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3598BC" w14:textId="35C9D427" w:rsidR="00F25320" w:rsidRPr="003B01D6" w:rsidRDefault="008207D9" w:rsidP="0032704C">
      <w:pPr>
        <w:pStyle w:val="Title"/>
      </w:pPr>
      <w:r w:rsidRPr="003B01D6">
        <w:t xml:space="preserve">Supplementary data for </w:t>
      </w:r>
      <w:r w:rsidR="001F0C87" w:rsidRPr="003B01D6">
        <w:t>Kinin B1 Receptor B</w:t>
      </w:r>
      <w:r w:rsidR="00F25320" w:rsidRPr="003B01D6">
        <w:t xml:space="preserve">lockade </w:t>
      </w:r>
      <w:r w:rsidR="001F0C87" w:rsidRPr="003B01D6">
        <w:t xml:space="preserve">Attenuates Hepatic Fibrosis </w:t>
      </w:r>
      <w:r w:rsidR="00BD3882" w:rsidRPr="003B01D6">
        <w:rPr>
          <w:color w:val="000000" w:themeColor="text1"/>
          <w:lang w:val="en-GB"/>
        </w:rPr>
        <w:t xml:space="preserve">and Portal Hypertension </w:t>
      </w:r>
      <w:r w:rsidR="00F25320" w:rsidRPr="003B01D6">
        <w:t xml:space="preserve">in </w:t>
      </w:r>
      <w:r w:rsidR="001F0C87" w:rsidRPr="003B01D6">
        <w:t>Chronic Liver D</w:t>
      </w:r>
      <w:r w:rsidR="00F25320" w:rsidRPr="003B01D6">
        <w:t>iseases</w:t>
      </w:r>
      <w:r w:rsidR="00C44577" w:rsidRPr="003B01D6">
        <w:t xml:space="preserve"> in Mice</w:t>
      </w:r>
    </w:p>
    <w:p w14:paraId="513124F6" w14:textId="77777777" w:rsidR="00664A24" w:rsidRPr="003B01D6" w:rsidRDefault="00664A24" w:rsidP="00A212F6">
      <w:pPr>
        <w:spacing w:line="480" w:lineRule="auto"/>
        <w:jc w:val="both"/>
      </w:pPr>
    </w:p>
    <w:p w14:paraId="6563C1D7" w14:textId="75EDCA21" w:rsidR="00664A24" w:rsidRPr="003B01D6" w:rsidRDefault="00792416" w:rsidP="0032704C">
      <w:pPr>
        <w:spacing w:line="480" w:lineRule="auto"/>
        <w:jc w:val="center"/>
      </w:pPr>
      <w:r w:rsidRPr="003B01D6">
        <w:rPr>
          <w:bCs/>
        </w:rPr>
        <w:t>Dileep Reddy</w:t>
      </w:r>
      <w:r w:rsidR="00BC6F61" w:rsidRPr="003B01D6">
        <w:rPr>
          <w:bCs/>
        </w:rPr>
        <w:t xml:space="preserve"> Rampa</w:t>
      </w:r>
      <w:r w:rsidRPr="003B01D6">
        <w:rPr>
          <w:color w:val="000000"/>
        </w:rPr>
        <w:t xml:space="preserve">, </w:t>
      </w:r>
      <w:r w:rsidR="00473064" w:rsidRPr="003B01D6">
        <w:rPr>
          <w:color w:val="000000"/>
        </w:rPr>
        <w:t>Huiying Feng,</w:t>
      </w:r>
      <w:r w:rsidR="00EB42B1" w:rsidRPr="003B01D6">
        <w:t xml:space="preserve"> </w:t>
      </w:r>
      <w:r w:rsidR="009B4349" w:rsidRPr="003B01D6">
        <w:rPr>
          <w:lang w:val="en-GB"/>
        </w:rPr>
        <w:t>Sivakumar Allur-Subramaniyan</w:t>
      </w:r>
      <w:r w:rsidR="00C52F12" w:rsidRPr="003B01D6">
        <w:t>,</w:t>
      </w:r>
      <w:r w:rsidR="00473064" w:rsidRPr="003B01D6">
        <w:t xml:space="preserve"> </w:t>
      </w:r>
      <w:r w:rsidR="002546AB" w:rsidRPr="00C33E5B">
        <w:rPr>
          <w:rFonts w:eastAsia="Dotum"/>
          <w:sz w:val="22"/>
          <w:szCs w:val="22"/>
        </w:rPr>
        <w:t>Kwanseob Shim</w:t>
      </w:r>
      <w:r w:rsidR="00BC6F61" w:rsidRPr="003B01D6">
        <w:rPr>
          <w:rStyle w:val="Hyperlink"/>
          <w:u w:val="none"/>
        </w:rPr>
        <w:t>,</w:t>
      </w:r>
      <w:r w:rsidR="00BC6F61" w:rsidRPr="003B01D6">
        <w:rPr>
          <w:rStyle w:val="Hyperlink"/>
          <w:rFonts w:ascii="Segoe UI" w:hAnsi="Segoe UI" w:cs="Segoe UI"/>
          <w:u w:val="none"/>
        </w:rPr>
        <w:t xml:space="preserve"> </w:t>
      </w:r>
      <w:r w:rsidRPr="003B01D6">
        <w:rPr>
          <w:color w:val="000000"/>
        </w:rPr>
        <w:t>Anton</w:t>
      </w:r>
      <w:r w:rsidR="00664A24" w:rsidRPr="003B01D6">
        <w:rPr>
          <w:color w:val="000000"/>
        </w:rPr>
        <w:t xml:space="preserve"> </w:t>
      </w:r>
      <w:r w:rsidRPr="003B01D6">
        <w:rPr>
          <w:color w:val="000000"/>
        </w:rPr>
        <w:t>Pekcec</w:t>
      </w:r>
      <w:r w:rsidR="00664A24" w:rsidRPr="003B01D6">
        <w:rPr>
          <w:color w:val="000000"/>
        </w:rPr>
        <w:t xml:space="preserve">, </w:t>
      </w:r>
      <w:r w:rsidR="00871E5A" w:rsidRPr="003B01D6">
        <w:rPr>
          <w:color w:val="000000"/>
          <w:lang w:eastAsia="ko-KR"/>
        </w:rPr>
        <w:t xml:space="preserve">Dongwon Lee, </w:t>
      </w:r>
      <w:r w:rsidR="00664A24" w:rsidRPr="003B01D6">
        <w:rPr>
          <w:color w:val="000000"/>
        </w:rPr>
        <w:t xml:space="preserve">Henri Doods, </w:t>
      </w:r>
      <w:r w:rsidR="00664A24" w:rsidRPr="003B01D6">
        <w:t>Dongmei Wu</w:t>
      </w:r>
    </w:p>
    <w:p w14:paraId="571FF887" w14:textId="77777777" w:rsidR="00C74C36" w:rsidRPr="003B01D6" w:rsidRDefault="00C74C36" w:rsidP="00A212F6">
      <w:pPr>
        <w:spacing w:line="480" w:lineRule="auto"/>
        <w:jc w:val="both"/>
        <w:rPr>
          <w:lang w:eastAsia="ko-KR"/>
        </w:rPr>
      </w:pPr>
    </w:p>
    <w:tbl>
      <w:tblPr>
        <w:tblStyle w:val="TableGrid"/>
        <w:tblW w:w="0" w:type="auto"/>
        <w:tblInd w:w="945" w:type="dxa"/>
        <w:tblLook w:val="04A0" w:firstRow="1" w:lastRow="0" w:firstColumn="1" w:lastColumn="0" w:noHBand="0" w:noVBand="1"/>
      </w:tblPr>
      <w:tblGrid>
        <w:gridCol w:w="1165"/>
        <w:gridCol w:w="4950"/>
        <w:gridCol w:w="1350"/>
      </w:tblGrid>
      <w:tr w:rsidR="00F12F85" w:rsidRPr="003B01D6" w14:paraId="721E9B30" w14:textId="77777777" w:rsidTr="004C26F6">
        <w:tc>
          <w:tcPr>
            <w:tcW w:w="1165" w:type="dxa"/>
          </w:tcPr>
          <w:p w14:paraId="13A056F4" w14:textId="3FBADEE0" w:rsidR="00F12F85" w:rsidRPr="003B01D6" w:rsidRDefault="00C74C36" w:rsidP="00A212F6">
            <w:pPr>
              <w:spacing w:line="480" w:lineRule="auto"/>
              <w:jc w:val="both"/>
              <w:rPr>
                <w:b/>
                <w:bCs/>
                <w:kern w:val="32"/>
                <w:lang w:val="x-none"/>
              </w:rPr>
            </w:pPr>
            <w:r w:rsidRPr="003B01D6">
              <w:br w:type="page"/>
            </w:r>
          </w:p>
        </w:tc>
        <w:tc>
          <w:tcPr>
            <w:tcW w:w="4950" w:type="dxa"/>
          </w:tcPr>
          <w:p w14:paraId="093498E6" w14:textId="73D935C9" w:rsidR="00F12F85" w:rsidRPr="003B01D6" w:rsidRDefault="00F12F85" w:rsidP="00F12F85">
            <w:pPr>
              <w:spacing w:line="480" w:lineRule="auto"/>
              <w:jc w:val="center"/>
              <w:rPr>
                <w:b/>
                <w:bCs/>
                <w:kern w:val="32"/>
                <w:lang w:val="x-none"/>
              </w:rPr>
            </w:pPr>
            <w:r w:rsidRPr="003B01D6">
              <w:rPr>
                <w:b/>
                <w:bCs/>
                <w:kern w:val="32"/>
                <w:sz w:val="28"/>
                <w:lang w:val="x-none"/>
              </w:rPr>
              <w:t>Table of Contents</w:t>
            </w:r>
          </w:p>
        </w:tc>
        <w:tc>
          <w:tcPr>
            <w:tcW w:w="1350" w:type="dxa"/>
          </w:tcPr>
          <w:p w14:paraId="41DA6341" w14:textId="77777777" w:rsidR="00F12F85" w:rsidRPr="003B01D6" w:rsidRDefault="00F12F85" w:rsidP="00A212F6">
            <w:pPr>
              <w:spacing w:line="480" w:lineRule="auto"/>
              <w:jc w:val="both"/>
              <w:rPr>
                <w:b/>
                <w:bCs/>
                <w:kern w:val="32"/>
                <w:lang w:val="x-none"/>
              </w:rPr>
            </w:pPr>
          </w:p>
        </w:tc>
        <w:bookmarkStart w:id="0" w:name="_GoBack"/>
        <w:bookmarkEnd w:id="0"/>
      </w:tr>
      <w:tr w:rsidR="00F12F85" w:rsidRPr="003B01D6" w14:paraId="65E64C21" w14:textId="77777777" w:rsidTr="004C26F6">
        <w:tc>
          <w:tcPr>
            <w:tcW w:w="1165" w:type="dxa"/>
          </w:tcPr>
          <w:p w14:paraId="1B3473D4" w14:textId="7D9BD0D5" w:rsidR="00F12F85" w:rsidRPr="003B01D6" w:rsidRDefault="00F12F85" w:rsidP="00A212F6">
            <w:pPr>
              <w:spacing w:line="480" w:lineRule="auto"/>
              <w:jc w:val="both"/>
              <w:rPr>
                <w:b/>
                <w:bCs/>
                <w:kern w:val="32"/>
              </w:rPr>
            </w:pPr>
            <w:r w:rsidRPr="003B01D6">
              <w:rPr>
                <w:b/>
                <w:bCs/>
                <w:kern w:val="32"/>
              </w:rPr>
              <w:t>1</w:t>
            </w:r>
          </w:p>
        </w:tc>
        <w:tc>
          <w:tcPr>
            <w:tcW w:w="4950" w:type="dxa"/>
          </w:tcPr>
          <w:p w14:paraId="464C5B5D" w14:textId="3A15C24B" w:rsidR="00F12F85" w:rsidRPr="003B01D6" w:rsidRDefault="00F12F85" w:rsidP="00A212F6">
            <w:pPr>
              <w:spacing w:line="480" w:lineRule="auto"/>
              <w:jc w:val="both"/>
              <w:rPr>
                <w:b/>
                <w:bCs/>
                <w:kern w:val="32"/>
                <w:lang w:val="x-none"/>
              </w:rPr>
            </w:pPr>
            <w:r w:rsidRPr="003B01D6">
              <w:rPr>
                <w:b/>
                <w:bCs/>
                <w:kern w:val="32"/>
                <w:lang w:val="x-none"/>
              </w:rPr>
              <w:t>Methods</w:t>
            </w:r>
          </w:p>
        </w:tc>
        <w:tc>
          <w:tcPr>
            <w:tcW w:w="1350" w:type="dxa"/>
          </w:tcPr>
          <w:p w14:paraId="7A59E655" w14:textId="3222C7ED" w:rsidR="00F12F85" w:rsidRPr="003B01D6" w:rsidRDefault="00443BFB" w:rsidP="00A212F6">
            <w:pPr>
              <w:spacing w:line="480" w:lineRule="auto"/>
              <w:jc w:val="both"/>
              <w:rPr>
                <w:b/>
                <w:bCs/>
                <w:kern w:val="32"/>
              </w:rPr>
            </w:pPr>
            <w:r w:rsidRPr="003B01D6">
              <w:rPr>
                <w:b/>
                <w:bCs/>
                <w:kern w:val="32"/>
              </w:rPr>
              <w:t>1</w:t>
            </w:r>
          </w:p>
        </w:tc>
      </w:tr>
      <w:tr w:rsidR="00F12F85" w:rsidRPr="003B01D6" w14:paraId="3EC52536" w14:textId="77777777" w:rsidTr="004C26F6">
        <w:tc>
          <w:tcPr>
            <w:tcW w:w="1165" w:type="dxa"/>
          </w:tcPr>
          <w:p w14:paraId="4F037491" w14:textId="5DA765C7" w:rsidR="00F12F85" w:rsidRPr="003B01D6" w:rsidRDefault="00F12F85" w:rsidP="00A212F6">
            <w:pPr>
              <w:spacing w:line="480" w:lineRule="auto"/>
              <w:jc w:val="both"/>
              <w:rPr>
                <w:b/>
                <w:bCs/>
                <w:kern w:val="32"/>
              </w:rPr>
            </w:pPr>
            <w:r w:rsidRPr="003B01D6">
              <w:rPr>
                <w:b/>
                <w:bCs/>
                <w:kern w:val="32"/>
              </w:rPr>
              <w:t>2</w:t>
            </w:r>
          </w:p>
        </w:tc>
        <w:tc>
          <w:tcPr>
            <w:tcW w:w="4950" w:type="dxa"/>
          </w:tcPr>
          <w:p w14:paraId="529BABB4" w14:textId="245EBDDA" w:rsidR="00F12F85" w:rsidRPr="003B01D6" w:rsidRDefault="00F12F85" w:rsidP="00A212F6">
            <w:pPr>
              <w:spacing w:line="480" w:lineRule="auto"/>
              <w:jc w:val="both"/>
              <w:rPr>
                <w:b/>
                <w:bCs/>
                <w:kern w:val="32"/>
                <w:lang w:val="x-none"/>
              </w:rPr>
            </w:pPr>
            <w:r w:rsidRPr="003B01D6">
              <w:rPr>
                <w:b/>
                <w:bCs/>
                <w:kern w:val="32"/>
                <w:lang w:val="x-none"/>
              </w:rPr>
              <w:t>Supplementary Figures</w:t>
            </w:r>
          </w:p>
        </w:tc>
        <w:tc>
          <w:tcPr>
            <w:tcW w:w="1350" w:type="dxa"/>
          </w:tcPr>
          <w:p w14:paraId="3916E7BE" w14:textId="0614F208" w:rsidR="00F12F85" w:rsidRPr="003B01D6" w:rsidRDefault="00443BFB" w:rsidP="00A212F6">
            <w:pPr>
              <w:spacing w:line="480" w:lineRule="auto"/>
              <w:jc w:val="both"/>
              <w:rPr>
                <w:b/>
                <w:bCs/>
                <w:kern w:val="32"/>
              </w:rPr>
            </w:pPr>
            <w:r w:rsidRPr="003B01D6">
              <w:rPr>
                <w:b/>
                <w:bCs/>
                <w:kern w:val="32"/>
              </w:rPr>
              <w:t>2</w:t>
            </w:r>
          </w:p>
        </w:tc>
      </w:tr>
      <w:tr w:rsidR="00F12F85" w:rsidRPr="003B01D6" w14:paraId="18AAF2CD" w14:textId="77777777" w:rsidTr="004C26F6">
        <w:tc>
          <w:tcPr>
            <w:tcW w:w="1165" w:type="dxa"/>
          </w:tcPr>
          <w:p w14:paraId="2C316382" w14:textId="77777777" w:rsidR="00F12F85" w:rsidRPr="003B01D6" w:rsidRDefault="00F12F85" w:rsidP="00A212F6">
            <w:pPr>
              <w:spacing w:line="480" w:lineRule="auto"/>
              <w:jc w:val="both"/>
              <w:rPr>
                <w:b/>
                <w:bCs/>
                <w:kern w:val="32"/>
                <w:lang w:val="x-none"/>
              </w:rPr>
            </w:pPr>
          </w:p>
        </w:tc>
        <w:tc>
          <w:tcPr>
            <w:tcW w:w="4950" w:type="dxa"/>
          </w:tcPr>
          <w:p w14:paraId="7DC3325D" w14:textId="302246BB" w:rsidR="00F12F85" w:rsidRPr="003B01D6" w:rsidRDefault="00F12F85" w:rsidP="00F12F85">
            <w:pPr>
              <w:spacing w:line="480" w:lineRule="auto"/>
              <w:ind w:left="720"/>
              <w:jc w:val="both"/>
              <w:rPr>
                <w:b/>
                <w:bCs/>
                <w:kern w:val="32"/>
                <w:lang w:val="x-none"/>
              </w:rPr>
            </w:pPr>
            <w:r w:rsidRPr="003B01D6">
              <w:rPr>
                <w:b/>
                <w:bCs/>
                <w:kern w:val="32"/>
                <w:lang w:val="x-none"/>
              </w:rPr>
              <w:t>Supplementary Fig. 1.</w:t>
            </w:r>
          </w:p>
        </w:tc>
        <w:tc>
          <w:tcPr>
            <w:tcW w:w="1350" w:type="dxa"/>
          </w:tcPr>
          <w:p w14:paraId="44700635" w14:textId="6C95D9AC" w:rsidR="00F12F85" w:rsidRPr="003B01D6" w:rsidRDefault="00443BFB" w:rsidP="00A212F6">
            <w:pPr>
              <w:spacing w:line="480" w:lineRule="auto"/>
              <w:jc w:val="both"/>
              <w:rPr>
                <w:b/>
                <w:bCs/>
                <w:kern w:val="32"/>
              </w:rPr>
            </w:pPr>
            <w:r w:rsidRPr="003B01D6">
              <w:rPr>
                <w:b/>
                <w:bCs/>
                <w:kern w:val="32"/>
              </w:rPr>
              <w:t>2</w:t>
            </w:r>
          </w:p>
        </w:tc>
      </w:tr>
      <w:tr w:rsidR="00F12F85" w:rsidRPr="003B01D6" w14:paraId="505E882A" w14:textId="77777777" w:rsidTr="004C26F6">
        <w:tc>
          <w:tcPr>
            <w:tcW w:w="1165" w:type="dxa"/>
          </w:tcPr>
          <w:p w14:paraId="71316A40" w14:textId="77777777" w:rsidR="00F12F85" w:rsidRPr="003B01D6" w:rsidRDefault="00F12F85" w:rsidP="00A212F6">
            <w:pPr>
              <w:spacing w:line="480" w:lineRule="auto"/>
              <w:jc w:val="both"/>
              <w:rPr>
                <w:b/>
                <w:bCs/>
                <w:kern w:val="32"/>
                <w:lang w:val="x-none"/>
              </w:rPr>
            </w:pPr>
          </w:p>
        </w:tc>
        <w:tc>
          <w:tcPr>
            <w:tcW w:w="4950" w:type="dxa"/>
          </w:tcPr>
          <w:p w14:paraId="0FC619E8" w14:textId="6AC7E83A" w:rsidR="00F12F85" w:rsidRPr="003B01D6" w:rsidRDefault="00F12F85" w:rsidP="00F12F85">
            <w:pPr>
              <w:spacing w:line="480" w:lineRule="auto"/>
              <w:ind w:left="720"/>
              <w:jc w:val="both"/>
              <w:rPr>
                <w:b/>
                <w:bCs/>
                <w:kern w:val="32"/>
                <w:lang w:val="x-none"/>
              </w:rPr>
            </w:pPr>
            <w:r w:rsidRPr="003B01D6">
              <w:rPr>
                <w:b/>
                <w:bCs/>
                <w:kern w:val="32"/>
                <w:lang w:val="x-none"/>
              </w:rPr>
              <w:t xml:space="preserve">Supplementary Fig. </w:t>
            </w:r>
            <w:r w:rsidRPr="003B01D6">
              <w:rPr>
                <w:b/>
                <w:bCs/>
                <w:kern w:val="32"/>
              </w:rPr>
              <w:t>2</w:t>
            </w:r>
            <w:r w:rsidRPr="003B01D6">
              <w:rPr>
                <w:b/>
                <w:bCs/>
                <w:kern w:val="32"/>
                <w:lang w:val="x-none"/>
              </w:rPr>
              <w:t>.</w:t>
            </w:r>
          </w:p>
        </w:tc>
        <w:tc>
          <w:tcPr>
            <w:tcW w:w="1350" w:type="dxa"/>
          </w:tcPr>
          <w:p w14:paraId="3DDC881D" w14:textId="7F86CE68" w:rsidR="00F12F85" w:rsidRPr="003B01D6" w:rsidRDefault="00443BFB" w:rsidP="00A212F6">
            <w:pPr>
              <w:spacing w:line="480" w:lineRule="auto"/>
              <w:jc w:val="both"/>
              <w:rPr>
                <w:b/>
                <w:bCs/>
                <w:kern w:val="32"/>
              </w:rPr>
            </w:pPr>
            <w:r w:rsidRPr="003B01D6">
              <w:rPr>
                <w:b/>
                <w:bCs/>
                <w:kern w:val="32"/>
              </w:rPr>
              <w:t>10</w:t>
            </w:r>
          </w:p>
        </w:tc>
      </w:tr>
      <w:tr w:rsidR="00F12F85" w:rsidRPr="003B01D6" w14:paraId="7F008867" w14:textId="77777777" w:rsidTr="004C26F6">
        <w:tc>
          <w:tcPr>
            <w:tcW w:w="1165" w:type="dxa"/>
          </w:tcPr>
          <w:p w14:paraId="559AA5F9" w14:textId="77777777" w:rsidR="00F12F85" w:rsidRPr="003B01D6" w:rsidRDefault="00F12F85" w:rsidP="00A212F6">
            <w:pPr>
              <w:spacing w:line="480" w:lineRule="auto"/>
              <w:jc w:val="both"/>
              <w:rPr>
                <w:b/>
                <w:bCs/>
                <w:kern w:val="32"/>
                <w:lang w:val="x-none"/>
              </w:rPr>
            </w:pPr>
          </w:p>
        </w:tc>
        <w:tc>
          <w:tcPr>
            <w:tcW w:w="4950" w:type="dxa"/>
          </w:tcPr>
          <w:p w14:paraId="28DE1ED2" w14:textId="2C3D09A1" w:rsidR="00F12F85" w:rsidRPr="003B01D6" w:rsidRDefault="00F12F85" w:rsidP="00F12F85">
            <w:pPr>
              <w:spacing w:line="480" w:lineRule="auto"/>
              <w:ind w:left="720"/>
              <w:jc w:val="both"/>
              <w:rPr>
                <w:b/>
                <w:bCs/>
                <w:kern w:val="32"/>
                <w:lang w:val="x-none"/>
              </w:rPr>
            </w:pPr>
            <w:r w:rsidRPr="003B01D6">
              <w:rPr>
                <w:b/>
                <w:bCs/>
                <w:kern w:val="32"/>
                <w:lang w:val="x-none"/>
              </w:rPr>
              <w:t xml:space="preserve">Supplementary Fig. </w:t>
            </w:r>
            <w:r w:rsidRPr="003B01D6">
              <w:rPr>
                <w:b/>
                <w:bCs/>
                <w:kern w:val="32"/>
              </w:rPr>
              <w:t>3</w:t>
            </w:r>
            <w:r w:rsidRPr="003B01D6">
              <w:rPr>
                <w:b/>
                <w:bCs/>
                <w:kern w:val="32"/>
                <w:lang w:val="x-none"/>
              </w:rPr>
              <w:t>.</w:t>
            </w:r>
          </w:p>
        </w:tc>
        <w:tc>
          <w:tcPr>
            <w:tcW w:w="1350" w:type="dxa"/>
          </w:tcPr>
          <w:p w14:paraId="6C511E33" w14:textId="0D300265" w:rsidR="00F12F85" w:rsidRPr="003B01D6" w:rsidRDefault="00443BFB" w:rsidP="00A212F6">
            <w:pPr>
              <w:spacing w:line="480" w:lineRule="auto"/>
              <w:jc w:val="both"/>
              <w:rPr>
                <w:b/>
                <w:bCs/>
                <w:kern w:val="32"/>
              </w:rPr>
            </w:pPr>
            <w:r w:rsidRPr="003B01D6">
              <w:rPr>
                <w:b/>
                <w:bCs/>
                <w:kern w:val="32"/>
              </w:rPr>
              <w:t>11</w:t>
            </w:r>
          </w:p>
        </w:tc>
      </w:tr>
      <w:tr w:rsidR="00F12F85" w:rsidRPr="003B01D6" w14:paraId="654323D1" w14:textId="77777777" w:rsidTr="004C26F6">
        <w:tc>
          <w:tcPr>
            <w:tcW w:w="1165" w:type="dxa"/>
          </w:tcPr>
          <w:p w14:paraId="527DDD9D" w14:textId="77777777" w:rsidR="00F12F85" w:rsidRPr="003B01D6" w:rsidRDefault="00F12F85" w:rsidP="00A212F6">
            <w:pPr>
              <w:spacing w:line="480" w:lineRule="auto"/>
              <w:jc w:val="both"/>
              <w:rPr>
                <w:b/>
                <w:bCs/>
                <w:kern w:val="32"/>
                <w:lang w:val="x-none"/>
              </w:rPr>
            </w:pPr>
          </w:p>
        </w:tc>
        <w:tc>
          <w:tcPr>
            <w:tcW w:w="4950" w:type="dxa"/>
          </w:tcPr>
          <w:p w14:paraId="41ABB62A" w14:textId="73BD1325" w:rsidR="00F12F85" w:rsidRPr="003B01D6" w:rsidRDefault="00F12F85" w:rsidP="00F12F85">
            <w:pPr>
              <w:spacing w:line="480" w:lineRule="auto"/>
              <w:ind w:left="720"/>
              <w:jc w:val="both"/>
              <w:rPr>
                <w:b/>
                <w:bCs/>
                <w:kern w:val="32"/>
                <w:lang w:val="x-none"/>
              </w:rPr>
            </w:pPr>
            <w:r w:rsidRPr="003B01D6">
              <w:rPr>
                <w:b/>
                <w:bCs/>
                <w:kern w:val="32"/>
                <w:lang w:val="x-none"/>
              </w:rPr>
              <w:t xml:space="preserve">Supplementary Fig. </w:t>
            </w:r>
            <w:r w:rsidRPr="003B01D6">
              <w:rPr>
                <w:b/>
                <w:bCs/>
                <w:kern w:val="32"/>
              </w:rPr>
              <w:t>4</w:t>
            </w:r>
            <w:r w:rsidRPr="003B01D6">
              <w:rPr>
                <w:b/>
                <w:bCs/>
                <w:kern w:val="32"/>
                <w:lang w:val="x-none"/>
              </w:rPr>
              <w:t>.</w:t>
            </w:r>
          </w:p>
        </w:tc>
        <w:tc>
          <w:tcPr>
            <w:tcW w:w="1350" w:type="dxa"/>
          </w:tcPr>
          <w:p w14:paraId="737832D6" w14:textId="628C775B" w:rsidR="00F12F85" w:rsidRPr="003B01D6" w:rsidRDefault="00443BFB" w:rsidP="00A212F6">
            <w:pPr>
              <w:spacing w:line="480" w:lineRule="auto"/>
              <w:jc w:val="both"/>
              <w:rPr>
                <w:b/>
                <w:bCs/>
                <w:kern w:val="32"/>
              </w:rPr>
            </w:pPr>
            <w:r w:rsidRPr="003B01D6">
              <w:rPr>
                <w:b/>
                <w:bCs/>
                <w:kern w:val="32"/>
              </w:rPr>
              <w:t>12</w:t>
            </w:r>
          </w:p>
        </w:tc>
      </w:tr>
      <w:tr w:rsidR="00F12F85" w:rsidRPr="003B01D6" w14:paraId="7CB54132" w14:textId="77777777" w:rsidTr="004C26F6">
        <w:tc>
          <w:tcPr>
            <w:tcW w:w="1165" w:type="dxa"/>
          </w:tcPr>
          <w:p w14:paraId="2B760A71" w14:textId="77777777" w:rsidR="00F12F85" w:rsidRPr="003B01D6" w:rsidRDefault="00F12F85" w:rsidP="00A212F6">
            <w:pPr>
              <w:spacing w:line="480" w:lineRule="auto"/>
              <w:jc w:val="both"/>
              <w:rPr>
                <w:b/>
                <w:bCs/>
                <w:kern w:val="32"/>
                <w:lang w:val="x-none"/>
              </w:rPr>
            </w:pPr>
          </w:p>
        </w:tc>
        <w:tc>
          <w:tcPr>
            <w:tcW w:w="4950" w:type="dxa"/>
          </w:tcPr>
          <w:p w14:paraId="6A7B4918" w14:textId="560A4996" w:rsidR="00F12F85" w:rsidRPr="003B01D6" w:rsidRDefault="00F12F85" w:rsidP="00F12F85">
            <w:pPr>
              <w:spacing w:line="480" w:lineRule="auto"/>
              <w:ind w:left="720"/>
              <w:jc w:val="both"/>
              <w:rPr>
                <w:b/>
                <w:bCs/>
                <w:kern w:val="32"/>
                <w:lang w:val="x-none"/>
              </w:rPr>
            </w:pPr>
            <w:r w:rsidRPr="003B01D6">
              <w:rPr>
                <w:b/>
                <w:bCs/>
                <w:kern w:val="32"/>
                <w:lang w:val="x-none"/>
              </w:rPr>
              <w:t xml:space="preserve">Supplementary Fig. </w:t>
            </w:r>
            <w:r w:rsidRPr="003B01D6">
              <w:rPr>
                <w:b/>
                <w:bCs/>
                <w:kern w:val="32"/>
              </w:rPr>
              <w:t>5</w:t>
            </w:r>
            <w:r w:rsidRPr="003B01D6">
              <w:rPr>
                <w:b/>
                <w:bCs/>
                <w:kern w:val="32"/>
                <w:lang w:val="x-none"/>
              </w:rPr>
              <w:t>.</w:t>
            </w:r>
          </w:p>
        </w:tc>
        <w:tc>
          <w:tcPr>
            <w:tcW w:w="1350" w:type="dxa"/>
          </w:tcPr>
          <w:p w14:paraId="16B018D4" w14:textId="43DE503D" w:rsidR="00F12F85" w:rsidRPr="003B01D6" w:rsidRDefault="00443BFB" w:rsidP="00A212F6">
            <w:pPr>
              <w:spacing w:line="480" w:lineRule="auto"/>
              <w:jc w:val="both"/>
              <w:rPr>
                <w:b/>
                <w:bCs/>
                <w:kern w:val="32"/>
              </w:rPr>
            </w:pPr>
            <w:r w:rsidRPr="003B01D6">
              <w:rPr>
                <w:b/>
                <w:bCs/>
                <w:kern w:val="32"/>
              </w:rPr>
              <w:t>13</w:t>
            </w:r>
          </w:p>
        </w:tc>
      </w:tr>
      <w:tr w:rsidR="00F12F85" w:rsidRPr="003B01D6" w14:paraId="16D1EE81" w14:textId="77777777" w:rsidTr="004C26F6">
        <w:tc>
          <w:tcPr>
            <w:tcW w:w="1165" w:type="dxa"/>
          </w:tcPr>
          <w:p w14:paraId="29E59CBE" w14:textId="77777777" w:rsidR="00F12F85" w:rsidRPr="003B01D6" w:rsidRDefault="00F12F85" w:rsidP="00A212F6">
            <w:pPr>
              <w:spacing w:line="480" w:lineRule="auto"/>
              <w:jc w:val="both"/>
              <w:rPr>
                <w:b/>
                <w:bCs/>
                <w:kern w:val="32"/>
                <w:lang w:val="x-none"/>
              </w:rPr>
            </w:pPr>
          </w:p>
        </w:tc>
        <w:tc>
          <w:tcPr>
            <w:tcW w:w="4950" w:type="dxa"/>
          </w:tcPr>
          <w:p w14:paraId="68BAF9FD" w14:textId="525C83AE" w:rsidR="00F12F85" w:rsidRPr="003B01D6" w:rsidRDefault="00F12F85" w:rsidP="00F12F85">
            <w:pPr>
              <w:spacing w:line="480" w:lineRule="auto"/>
              <w:ind w:left="720"/>
              <w:jc w:val="both"/>
              <w:rPr>
                <w:b/>
                <w:bCs/>
                <w:kern w:val="32"/>
                <w:lang w:val="x-none"/>
              </w:rPr>
            </w:pPr>
            <w:r w:rsidRPr="003B01D6">
              <w:rPr>
                <w:b/>
                <w:bCs/>
                <w:kern w:val="32"/>
                <w:lang w:val="x-none"/>
              </w:rPr>
              <w:t xml:space="preserve">Supplementary Fig. </w:t>
            </w:r>
            <w:r w:rsidRPr="003B01D6">
              <w:rPr>
                <w:b/>
                <w:bCs/>
                <w:kern w:val="32"/>
              </w:rPr>
              <w:t>6</w:t>
            </w:r>
            <w:r w:rsidRPr="003B01D6">
              <w:rPr>
                <w:b/>
                <w:bCs/>
                <w:kern w:val="32"/>
                <w:lang w:val="x-none"/>
              </w:rPr>
              <w:t>.</w:t>
            </w:r>
          </w:p>
        </w:tc>
        <w:tc>
          <w:tcPr>
            <w:tcW w:w="1350" w:type="dxa"/>
          </w:tcPr>
          <w:p w14:paraId="68155E5C" w14:textId="4F3B749B" w:rsidR="00F12F85" w:rsidRPr="003B01D6" w:rsidRDefault="00443BFB" w:rsidP="00A212F6">
            <w:pPr>
              <w:spacing w:line="480" w:lineRule="auto"/>
              <w:jc w:val="both"/>
              <w:rPr>
                <w:b/>
                <w:bCs/>
                <w:kern w:val="32"/>
              </w:rPr>
            </w:pPr>
            <w:r w:rsidRPr="003B01D6">
              <w:rPr>
                <w:b/>
                <w:bCs/>
                <w:kern w:val="32"/>
              </w:rPr>
              <w:t>14</w:t>
            </w:r>
          </w:p>
        </w:tc>
      </w:tr>
      <w:tr w:rsidR="00F12F85" w:rsidRPr="003B01D6" w14:paraId="0C3013B0" w14:textId="77777777" w:rsidTr="004C26F6">
        <w:tc>
          <w:tcPr>
            <w:tcW w:w="1165" w:type="dxa"/>
          </w:tcPr>
          <w:p w14:paraId="19B5B1CA" w14:textId="4611BEC8" w:rsidR="00F12F85" w:rsidRPr="003B01D6" w:rsidRDefault="00443BFB" w:rsidP="00A212F6">
            <w:pPr>
              <w:spacing w:line="480" w:lineRule="auto"/>
              <w:jc w:val="both"/>
              <w:rPr>
                <w:b/>
                <w:bCs/>
                <w:kern w:val="32"/>
              </w:rPr>
            </w:pPr>
            <w:r w:rsidRPr="003B01D6">
              <w:rPr>
                <w:b/>
                <w:bCs/>
                <w:kern w:val="32"/>
              </w:rPr>
              <w:t>3</w:t>
            </w:r>
          </w:p>
        </w:tc>
        <w:tc>
          <w:tcPr>
            <w:tcW w:w="4950" w:type="dxa"/>
          </w:tcPr>
          <w:p w14:paraId="6A726088" w14:textId="5561D76C" w:rsidR="00F12F85" w:rsidRPr="003B01D6" w:rsidRDefault="00F12F85" w:rsidP="00F12F85">
            <w:pPr>
              <w:spacing w:line="480" w:lineRule="auto"/>
              <w:jc w:val="both"/>
              <w:rPr>
                <w:b/>
                <w:bCs/>
                <w:kern w:val="32"/>
                <w:lang w:val="x-none"/>
              </w:rPr>
            </w:pPr>
            <w:r w:rsidRPr="003B01D6">
              <w:rPr>
                <w:b/>
                <w:bCs/>
                <w:kern w:val="32"/>
                <w:lang w:val="x-none"/>
              </w:rPr>
              <w:t>Supplementary Tables</w:t>
            </w:r>
          </w:p>
        </w:tc>
        <w:tc>
          <w:tcPr>
            <w:tcW w:w="1350" w:type="dxa"/>
          </w:tcPr>
          <w:p w14:paraId="40EE2C8E" w14:textId="539BB82C" w:rsidR="00F12F85" w:rsidRPr="003B01D6" w:rsidRDefault="00443BFB" w:rsidP="00840300">
            <w:pPr>
              <w:spacing w:line="480" w:lineRule="auto"/>
              <w:jc w:val="both"/>
              <w:rPr>
                <w:b/>
                <w:bCs/>
                <w:kern w:val="32"/>
              </w:rPr>
            </w:pPr>
            <w:r w:rsidRPr="003B01D6">
              <w:rPr>
                <w:b/>
                <w:bCs/>
                <w:kern w:val="32"/>
              </w:rPr>
              <w:t>1</w:t>
            </w:r>
            <w:r w:rsidR="00840300" w:rsidRPr="003B01D6">
              <w:rPr>
                <w:b/>
                <w:bCs/>
                <w:kern w:val="32"/>
              </w:rPr>
              <w:t>5</w:t>
            </w:r>
          </w:p>
        </w:tc>
      </w:tr>
      <w:tr w:rsidR="00F12F85" w:rsidRPr="003B01D6" w14:paraId="7EF266C6" w14:textId="77777777" w:rsidTr="004C26F6">
        <w:tc>
          <w:tcPr>
            <w:tcW w:w="1165" w:type="dxa"/>
          </w:tcPr>
          <w:p w14:paraId="2DE5D1B8" w14:textId="77777777" w:rsidR="00F12F85" w:rsidRPr="003B01D6" w:rsidRDefault="00F12F85" w:rsidP="00A212F6">
            <w:pPr>
              <w:spacing w:line="480" w:lineRule="auto"/>
              <w:jc w:val="both"/>
              <w:rPr>
                <w:b/>
                <w:bCs/>
                <w:kern w:val="32"/>
                <w:lang w:val="x-none"/>
              </w:rPr>
            </w:pPr>
          </w:p>
        </w:tc>
        <w:tc>
          <w:tcPr>
            <w:tcW w:w="4950" w:type="dxa"/>
          </w:tcPr>
          <w:p w14:paraId="64AB5C14" w14:textId="2AC9E100" w:rsidR="00F12F85" w:rsidRPr="003B01D6" w:rsidRDefault="00F12F85" w:rsidP="00F12F85">
            <w:pPr>
              <w:spacing w:line="480" w:lineRule="auto"/>
              <w:ind w:left="720"/>
              <w:jc w:val="both"/>
              <w:rPr>
                <w:b/>
                <w:bCs/>
                <w:kern w:val="32"/>
                <w:lang w:val="x-none"/>
              </w:rPr>
            </w:pPr>
            <w:r w:rsidRPr="003B01D6">
              <w:rPr>
                <w:b/>
                <w:bCs/>
                <w:kern w:val="32"/>
                <w:lang w:val="x-none"/>
              </w:rPr>
              <w:t>Supplementary Table 1</w:t>
            </w:r>
          </w:p>
        </w:tc>
        <w:tc>
          <w:tcPr>
            <w:tcW w:w="1350" w:type="dxa"/>
          </w:tcPr>
          <w:p w14:paraId="1CF85C1C" w14:textId="32BF1B4C" w:rsidR="00F12F85" w:rsidRPr="003B01D6" w:rsidRDefault="00443BFB" w:rsidP="00840300">
            <w:pPr>
              <w:spacing w:line="480" w:lineRule="auto"/>
              <w:jc w:val="both"/>
              <w:rPr>
                <w:b/>
                <w:bCs/>
                <w:kern w:val="32"/>
              </w:rPr>
            </w:pPr>
            <w:r w:rsidRPr="003B01D6">
              <w:rPr>
                <w:b/>
                <w:bCs/>
                <w:kern w:val="32"/>
              </w:rPr>
              <w:t>1</w:t>
            </w:r>
            <w:r w:rsidR="00840300" w:rsidRPr="003B01D6">
              <w:rPr>
                <w:b/>
                <w:bCs/>
                <w:kern w:val="32"/>
              </w:rPr>
              <w:t>5</w:t>
            </w:r>
          </w:p>
        </w:tc>
      </w:tr>
      <w:tr w:rsidR="00F12F85" w:rsidRPr="003B01D6" w14:paraId="23479657" w14:textId="77777777" w:rsidTr="004C26F6">
        <w:tc>
          <w:tcPr>
            <w:tcW w:w="1165" w:type="dxa"/>
          </w:tcPr>
          <w:p w14:paraId="27EFFF48" w14:textId="77777777" w:rsidR="00F12F85" w:rsidRPr="003B01D6" w:rsidRDefault="00F12F85" w:rsidP="00A212F6">
            <w:pPr>
              <w:spacing w:line="480" w:lineRule="auto"/>
              <w:jc w:val="both"/>
              <w:rPr>
                <w:b/>
                <w:bCs/>
                <w:kern w:val="32"/>
                <w:lang w:val="x-none"/>
              </w:rPr>
            </w:pPr>
          </w:p>
        </w:tc>
        <w:tc>
          <w:tcPr>
            <w:tcW w:w="4950" w:type="dxa"/>
          </w:tcPr>
          <w:p w14:paraId="3D21274D" w14:textId="5FC05B71" w:rsidR="00F12F85" w:rsidRPr="003B01D6" w:rsidRDefault="00F12F85" w:rsidP="00F12F85">
            <w:pPr>
              <w:spacing w:line="480" w:lineRule="auto"/>
              <w:ind w:left="720"/>
              <w:jc w:val="both"/>
              <w:rPr>
                <w:b/>
                <w:bCs/>
                <w:kern w:val="32"/>
              </w:rPr>
            </w:pPr>
            <w:r w:rsidRPr="003B01D6">
              <w:rPr>
                <w:b/>
                <w:bCs/>
                <w:kern w:val="32"/>
                <w:lang w:val="x-none"/>
              </w:rPr>
              <w:t xml:space="preserve">Supplementary Table </w:t>
            </w:r>
            <w:r w:rsidRPr="003B01D6">
              <w:rPr>
                <w:b/>
                <w:bCs/>
                <w:kern w:val="32"/>
              </w:rPr>
              <w:t>2</w:t>
            </w:r>
          </w:p>
        </w:tc>
        <w:tc>
          <w:tcPr>
            <w:tcW w:w="1350" w:type="dxa"/>
          </w:tcPr>
          <w:p w14:paraId="3BED8D04" w14:textId="21755C8E" w:rsidR="00F12F85" w:rsidRPr="003B01D6" w:rsidRDefault="00443BFB" w:rsidP="00840300">
            <w:pPr>
              <w:spacing w:line="480" w:lineRule="auto"/>
              <w:jc w:val="both"/>
              <w:rPr>
                <w:b/>
                <w:bCs/>
                <w:kern w:val="32"/>
              </w:rPr>
            </w:pPr>
            <w:r w:rsidRPr="003B01D6">
              <w:rPr>
                <w:b/>
                <w:bCs/>
                <w:kern w:val="32"/>
              </w:rPr>
              <w:t>1</w:t>
            </w:r>
            <w:r w:rsidR="00840300" w:rsidRPr="003B01D6">
              <w:rPr>
                <w:b/>
                <w:bCs/>
                <w:kern w:val="32"/>
              </w:rPr>
              <w:t>6</w:t>
            </w:r>
          </w:p>
        </w:tc>
      </w:tr>
      <w:tr w:rsidR="00F12F85" w:rsidRPr="003B01D6" w14:paraId="1C8B8A17" w14:textId="77777777" w:rsidTr="004C26F6">
        <w:tc>
          <w:tcPr>
            <w:tcW w:w="1165" w:type="dxa"/>
          </w:tcPr>
          <w:p w14:paraId="64F3A5D0" w14:textId="31D0CBAF" w:rsidR="00F12F85" w:rsidRPr="003B01D6" w:rsidRDefault="00443BFB" w:rsidP="00A212F6">
            <w:pPr>
              <w:spacing w:line="480" w:lineRule="auto"/>
              <w:jc w:val="both"/>
              <w:rPr>
                <w:b/>
                <w:bCs/>
                <w:kern w:val="32"/>
              </w:rPr>
            </w:pPr>
            <w:r w:rsidRPr="003B01D6">
              <w:rPr>
                <w:b/>
                <w:bCs/>
                <w:kern w:val="32"/>
              </w:rPr>
              <w:t>4</w:t>
            </w:r>
          </w:p>
        </w:tc>
        <w:tc>
          <w:tcPr>
            <w:tcW w:w="4950" w:type="dxa"/>
          </w:tcPr>
          <w:p w14:paraId="722CF6D9" w14:textId="4AE7114C" w:rsidR="00F12F85" w:rsidRPr="003B01D6" w:rsidRDefault="00F12F85" w:rsidP="00A212F6">
            <w:pPr>
              <w:spacing w:line="480" w:lineRule="auto"/>
              <w:jc w:val="both"/>
              <w:rPr>
                <w:b/>
                <w:bCs/>
                <w:kern w:val="32"/>
                <w:lang w:val="x-none"/>
              </w:rPr>
            </w:pPr>
            <w:r w:rsidRPr="003B01D6">
              <w:rPr>
                <w:b/>
                <w:bCs/>
                <w:kern w:val="32"/>
                <w:lang w:val="x-none"/>
              </w:rPr>
              <w:t>References</w:t>
            </w:r>
          </w:p>
        </w:tc>
        <w:tc>
          <w:tcPr>
            <w:tcW w:w="1350" w:type="dxa"/>
          </w:tcPr>
          <w:p w14:paraId="4206DE50" w14:textId="66924981" w:rsidR="00F12F85" w:rsidRPr="003B01D6" w:rsidRDefault="00443BFB" w:rsidP="00840300">
            <w:pPr>
              <w:spacing w:line="480" w:lineRule="auto"/>
              <w:jc w:val="both"/>
              <w:rPr>
                <w:b/>
                <w:bCs/>
                <w:kern w:val="32"/>
              </w:rPr>
            </w:pPr>
            <w:r w:rsidRPr="003B01D6">
              <w:rPr>
                <w:b/>
                <w:bCs/>
                <w:kern w:val="32"/>
              </w:rPr>
              <w:t>1</w:t>
            </w:r>
            <w:r w:rsidR="00840300" w:rsidRPr="003B01D6">
              <w:rPr>
                <w:b/>
                <w:bCs/>
                <w:kern w:val="32"/>
              </w:rPr>
              <w:t>7</w:t>
            </w:r>
          </w:p>
        </w:tc>
      </w:tr>
    </w:tbl>
    <w:p w14:paraId="2A587687" w14:textId="1A919A11" w:rsidR="00C74C36" w:rsidRPr="003B01D6" w:rsidRDefault="00C74C36" w:rsidP="00A212F6">
      <w:pPr>
        <w:spacing w:line="480" w:lineRule="auto"/>
        <w:jc w:val="both"/>
        <w:rPr>
          <w:b/>
          <w:bCs/>
          <w:kern w:val="32"/>
          <w:lang w:val="x-none"/>
        </w:rPr>
      </w:pPr>
    </w:p>
    <w:p w14:paraId="4DD31E3F" w14:textId="373C348C" w:rsidR="00443BFB" w:rsidRPr="003B01D6" w:rsidRDefault="00443BFB" w:rsidP="00A212F6">
      <w:pPr>
        <w:pStyle w:val="Heading1"/>
        <w:spacing w:line="480" w:lineRule="auto"/>
      </w:pPr>
      <w:bookmarkStart w:id="1" w:name="_Toc59520573"/>
    </w:p>
    <w:p w14:paraId="1BB8BAA6" w14:textId="18DD3957" w:rsidR="00443BFB" w:rsidRPr="003B01D6" w:rsidRDefault="00443BFB" w:rsidP="00443BFB">
      <w:pPr>
        <w:rPr>
          <w:lang w:val="x-none"/>
        </w:rPr>
      </w:pPr>
    </w:p>
    <w:p w14:paraId="79ED7992" w14:textId="77777777" w:rsidR="00443BFB" w:rsidRPr="003B01D6" w:rsidRDefault="00443BFB" w:rsidP="00443BFB">
      <w:pPr>
        <w:rPr>
          <w:lang w:val="x-none"/>
        </w:rPr>
      </w:pPr>
    </w:p>
    <w:p w14:paraId="4D1788D7" w14:textId="126BD4E5" w:rsidR="00664A24" w:rsidRPr="003B01D6" w:rsidRDefault="00664A24" w:rsidP="00A212F6">
      <w:pPr>
        <w:pStyle w:val="Heading1"/>
        <w:spacing w:line="480" w:lineRule="auto"/>
      </w:pPr>
      <w:r w:rsidRPr="003B01D6">
        <w:lastRenderedPageBreak/>
        <w:t>Methods</w:t>
      </w:r>
      <w:bookmarkEnd w:id="1"/>
    </w:p>
    <w:p w14:paraId="6AB8DEFC" w14:textId="57948A8F" w:rsidR="004109B1" w:rsidRPr="003B01D6" w:rsidRDefault="004109B1" w:rsidP="00A212F6">
      <w:pPr>
        <w:spacing w:line="480" w:lineRule="auto"/>
        <w:jc w:val="both"/>
        <w:rPr>
          <w:b/>
          <w:lang w:val="x-none"/>
        </w:rPr>
      </w:pPr>
      <w:r w:rsidRPr="003B01D6">
        <w:rPr>
          <w:b/>
        </w:rPr>
        <w:t>BI113823, a novel potent and selective B1 receptor antagonist</w:t>
      </w:r>
    </w:p>
    <w:p w14:paraId="0321F56D" w14:textId="2B2E9F14" w:rsidR="004109B1" w:rsidRPr="003B01D6" w:rsidRDefault="004109B1" w:rsidP="00A212F6">
      <w:pPr>
        <w:autoSpaceDE w:val="0"/>
        <w:autoSpaceDN w:val="0"/>
        <w:adjustRightInd w:val="0"/>
        <w:spacing w:line="480" w:lineRule="auto"/>
        <w:jc w:val="both"/>
      </w:pPr>
      <w:r w:rsidRPr="003B01D6">
        <w:t xml:space="preserve">BI113823 is a novel potent and selective B1 receptor antagonist that exhibits high affinity for human, rat and mice B1 receptors (1, 2). BI-113823 inhibits the B1 receptor-cyclic adenosine monophosphate formation with a half maximal inhibitory concentration value of 19.1 nM, and it exerts analgesic properties in several animal models. It dose-dependently reversed the effects observed in Freund’s adjuvant (CFA) model, the weight bearing deficit in the monoiodoacetate model, and mechanical hyperalgesia in the carrageenan model </w:t>
      </w:r>
      <w:r w:rsidR="00E65805" w:rsidRPr="003B01D6">
        <w:t>(</w:t>
      </w:r>
      <w:r w:rsidRPr="003B01D6">
        <w:t>1</w:t>
      </w:r>
      <w:r w:rsidR="00E65805" w:rsidRPr="003B01D6">
        <w:t>)</w:t>
      </w:r>
      <w:r w:rsidRPr="003B01D6">
        <w:t>. The compound has no affinity for the B2 receptor (IC50 &gt;10.000 nM) and proved to be highly selective versus a large panel other receptors/enzymes or channels. Especially, we examined whether BI113823 directly interacts with angiotensin receptor or has an effects on blood pressure in rats. BI 113823 is devoid of an interaction with the angiotensin receptor and does not influence blood pressure in conscious rats in doses exceeding those used in present study.</w:t>
      </w:r>
    </w:p>
    <w:p w14:paraId="1FFB6E1B" w14:textId="77777777" w:rsidR="00B72638" w:rsidRPr="003B01D6" w:rsidRDefault="00B72638" w:rsidP="00A212F6">
      <w:pPr>
        <w:spacing w:line="480" w:lineRule="auto"/>
        <w:jc w:val="both"/>
        <w:rPr>
          <w:b/>
        </w:rPr>
      </w:pPr>
      <w:r w:rsidRPr="003B01D6">
        <w:rPr>
          <w:b/>
        </w:rPr>
        <w:t>Carbon tetrachloride (CCl</w:t>
      </w:r>
      <w:r w:rsidRPr="003B01D6">
        <w:rPr>
          <w:b/>
          <w:vertAlign w:val="subscript"/>
        </w:rPr>
        <w:t>4</w:t>
      </w:r>
      <w:r w:rsidRPr="003B01D6">
        <w:rPr>
          <w:b/>
        </w:rPr>
        <w:t>)</w:t>
      </w:r>
      <w:r w:rsidRPr="003B01D6">
        <w:rPr>
          <w:rFonts w:eastAsia="AGaramond-BoldItalic"/>
          <w:b/>
          <w:bCs/>
          <w:iCs/>
        </w:rPr>
        <w:t xml:space="preserve"> induced liver fibrosis</w:t>
      </w:r>
      <w:r w:rsidRPr="003B01D6">
        <w:rPr>
          <w:b/>
        </w:rPr>
        <w:t xml:space="preserve"> </w:t>
      </w:r>
    </w:p>
    <w:p w14:paraId="0BBBCC71" w14:textId="071DE1F3" w:rsidR="00B72638" w:rsidRPr="003B01D6" w:rsidRDefault="00B72638" w:rsidP="00A212F6">
      <w:pPr>
        <w:spacing w:line="480" w:lineRule="auto"/>
        <w:jc w:val="both"/>
        <w:rPr>
          <w:color w:val="000000"/>
        </w:rPr>
      </w:pPr>
      <w:r w:rsidRPr="003B01D6">
        <w:rPr>
          <w:color w:val="000000"/>
        </w:rPr>
        <w:t>M</w:t>
      </w:r>
      <w:r w:rsidRPr="003B01D6">
        <w:rPr>
          <w:rFonts w:eastAsia="Times New Roman"/>
          <w:color w:val="000000"/>
        </w:rPr>
        <w:t xml:space="preserve">ice </w:t>
      </w:r>
      <w:r w:rsidRPr="003B01D6">
        <w:rPr>
          <w:color w:val="000000"/>
        </w:rPr>
        <w:t>were randomly assigned to three study groups: 1) sham control, 2) CCl</w:t>
      </w:r>
      <w:r w:rsidRPr="003B01D6">
        <w:rPr>
          <w:color w:val="000000"/>
          <w:vertAlign w:val="subscript"/>
        </w:rPr>
        <w:t>4</w:t>
      </w:r>
      <w:r w:rsidRPr="003B01D6">
        <w:rPr>
          <w:color w:val="000000"/>
        </w:rPr>
        <w:t xml:space="preserve"> + vehicle, 3) CCl</w:t>
      </w:r>
      <w:r w:rsidRPr="003B01D6">
        <w:rPr>
          <w:color w:val="000000"/>
          <w:vertAlign w:val="subscript"/>
        </w:rPr>
        <w:t>4</w:t>
      </w:r>
      <w:r w:rsidRPr="003B01D6">
        <w:rPr>
          <w:color w:val="000000"/>
        </w:rPr>
        <w:t xml:space="preserve"> + BI 113823. </w:t>
      </w:r>
      <w:r w:rsidRPr="003B01D6">
        <w:t>Liver fibrosis was induced by intraperitoneal administration of CCl</w:t>
      </w:r>
      <w:r w:rsidRPr="003B01D6">
        <w:rPr>
          <w:vertAlign w:val="subscript"/>
        </w:rPr>
        <w:t>4</w:t>
      </w:r>
      <w:r w:rsidRPr="003B01D6">
        <w:t xml:space="preserve"> (1 ml/kg/body weight dissolved in olive oil [1:3]) twice a week for 6 weeks. Sham control mice received only olive oil injection. </w:t>
      </w:r>
      <w:r w:rsidRPr="003B01D6">
        <w:rPr>
          <w:color w:val="000000"/>
        </w:rPr>
        <w:t>Mice received vehicle</w:t>
      </w:r>
      <w:r w:rsidRPr="003B01D6">
        <w:rPr>
          <w:color w:val="000000"/>
          <w:lang w:eastAsia="ko-KR"/>
        </w:rPr>
        <w:t xml:space="preserve"> (0.1% Natrosol</w:t>
      </w:r>
      <w:r w:rsidRPr="003B01D6">
        <w:rPr>
          <w:color w:val="000000"/>
        </w:rPr>
        <w:t>, p.o.</w:t>
      </w:r>
      <w:r w:rsidRPr="003B01D6">
        <w:rPr>
          <w:color w:val="000000"/>
          <w:lang w:eastAsia="ko-KR"/>
        </w:rPr>
        <w:t>)</w:t>
      </w:r>
      <w:r w:rsidRPr="003B01D6">
        <w:rPr>
          <w:color w:val="000000"/>
        </w:rPr>
        <w:t xml:space="preserve"> and BI 113823 (50mg/kg, p.</w:t>
      </w:r>
      <w:r w:rsidRPr="003B01D6">
        <w:rPr>
          <w:color w:val="000000"/>
          <w:lang w:eastAsia="ko-KR"/>
        </w:rPr>
        <w:t>o.</w:t>
      </w:r>
      <w:r w:rsidRPr="003B01D6">
        <w:rPr>
          <w:color w:val="000000"/>
        </w:rPr>
        <w:t>, a gift from Boehringer Ingelheim Pharma KG</w:t>
      </w:r>
      <w:r w:rsidRPr="003B01D6">
        <w:rPr>
          <w:color w:val="000000"/>
          <w:lang w:eastAsia="ko-KR"/>
        </w:rPr>
        <w:t>, Biberach, Germany</w:t>
      </w:r>
      <w:r w:rsidRPr="003B01D6">
        <w:rPr>
          <w:color w:val="000000"/>
        </w:rPr>
        <w:t xml:space="preserve">) daily for 6 weeks. </w:t>
      </w:r>
      <w:r w:rsidR="006F0DED" w:rsidRPr="003B01D6">
        <w:t xml:space="preserve">The dose was </w:t>
      </w:r>
      <w:r w:rsidR="00CB5185" w:rsidRPr="003B01D6">
        <w:t>selected based on the pharmacokinetics and pharmacodynamics of this compound (information provided by Boehringer Ingelheim).</w:t>
      </w:r>
    </w:p>
    <w:p w14:paraId="65EB70B6" w14:textId="77777777" w:rsidR="00C93E33" w:rsidRPr="003B01D6" w:rsidRDefault="00C93E33" w:rsidP="00A212F6">
      <w:pPr>
        <w:jc w:val="both"/>
        <w:rPr>
          <w:b/>
        </w:rPr>
      </w:pPr>
      <w:r w:rsidRPr="003B01D6">
        <w:rPr>
          <w:b/>
        </w:rPr>
        <w:br w:type="page"/>
      </w:r>
    </w:p>
    <w:p w14:paraId="3E9EBB3B" w14:textId="725FF29D" w:rsidR="00B72638" w:rsidRPr="003B01D6" w:rsidRDefault="00B72638" w:rsidP="00A212F6">
      <w:pPr>
        <w:spacing w:line="480" w:lineRule="auto"/>
        <w:jc w:val="both"/>
        <w:rPr>
          <w:b/>
        </w:rPr>
      </w:pPr>
      <w:r w:rsidRPr="003B01D6">
        <w:rPr>
          <w:b/>
        </w:rPr>
        <w:lastRenderedPageBreak/>
        <w:t>B</w:t>
      </w:r>
      <w:r w:rsidRPr="003B01D6">
        <w:rPr>
          <w:rFonts w:eastAsia="AGaramond-Regular"/>
          <w:b/>
        </w:rPr>
        <w:t>ile duct ligation (BDL) induced liver fibrosis</w:t>
      </w:r>
      <w:r w:rsidRPr="003B01D6">
        <w:rPr>
          <w:b/>
        </w:rPr>
        <w:t xml:space="preserve"> </w:t>
      </w:r>
    </w:p>
    <w:p w14:paraId="6A819867" w14:textId="4A48B9AF" w:rsidR="00B72638" w:rsidRPr="003B01D6" w:rsidRDefault="00B72638" w:rsidP="00A212F6">
      <w:pPr>
        <w:spacing w:line="480" w:lineRule="auto"/>
        <w:jc w:val="both"/>
        <w:rPr>
          <w:color w:val="000000"/>
        </w:rPr>
      </w:pPr>
      <w:r w:rsidRPr="003B01D6">
        <w:t>Mice were anesthetized with ketamine (100 mg kg</w:t>
      </w:r>
      <w:r w:rsidRPr="003B01D6">
        <w:rPr>
          <w:vertAlign w:val="superscript"/>
        </w:rPr>
        <w:t>-1</w:t>
      </w:r>
      <w:r w:rsidRPr="003B01D6">
        <w:t>, i.m.) plus xylazine (10 mg kg</w:t>
      </w:r>
      <w:r w:rsidRPr="003B01D6">
        <w:rPr>
          <w:vertAlign w:val="superscript"/>
        </w:rPr>
        <w:t>-1</w:t>
      </w:r>
      <w:r w:rsidRPr="003B01D6">
        <w:t>, i.m.).</w:t>
      </w:r>
      <w:r w:rsidRPr="003B01D6">
        <w:rPr>
          <w:bCs/>
        </w:rPr>
        <w:t xml:space="preserve"> </w:t>
      </w:r>
      <w:r w:rsidRPr="003B01D6">
        <w:t xml:space="preserve">A 2 cm abdominal midline incision was made and the common bile duct was located and tightly ligated with 4-0 silk suture. Sham control mice underwent identical laparotomy without BDL. </w:t>
      </w:r>
      <w:r w:rsidRPr="003B01D6">
        <w:rPr>
          <w:color w:val="000000"/>
        </w:rPr>
        <w:t>Mice received daily treatment of vehicle</w:t>
      </w:r>
      <w:r w:rsidRPr="003B01D6">
        <w:rPr>
          <w:color w:val="000000"/>
          <w:lang w:eastAsia="ko-KR"/>
        </w:rPr>
        <w:t xml:space="preserve"> (0.1% Natrosol</w:t>
      </w:r>
      <w:r w:rsidRPr="003B01D6">
        <w:rPr>
          <w:color w:val="000000"/>
        </w:rPr>
        <w:t>, p.o.</w:t>
      </w:r>
      <w:r w:rsidRPr="003B01D6">
        <w:rPr>
          <w:color w:val="000000"/>
          <w:lang w:eastAsia="ko-KR"/>
        </w:rPr>
        <w:t>)</w:t>
      </w:r>
      <w:r w:rsidRPr="003B01D6">
        <w:rPr>
          <w:color w:val="000000"/>
        </w:rPr>
        <w:t xml:space="preserve"> and BI 113823 (50mg/kg, p.</w:t>
      </w:r>
      <w:r w:rsidRPr="003B01D6">
        <w:rPr>
          <w:color w:val="000000"/>
          <w:lang w:eastAsia="ko-KR"/>
        </w:rPr>
        <w:t>o.</w:t>
      </w:r>
      <w:r w:rsidRPr="003B01D6">
        <w:rPr>
          <w:color w:val="000000"/>
        </w:rPr>
        <w:t xml:space="preserve">) for 3 weeks. </w:t>
      </w:r>
    </w:p>
    <w:p w14:paraId="63084A5C" w14:textId="5DE6A71B" w:rsidR="00902AAB" w:rsidRPr="003B01D6" w:rsidRDefault="00902AAB" w:rsidP="00A212F6">
      <w:pPr>
        <w:spacing w:line="480" w:lineRule="auto"/>
        <w:jc w:val="both"/>
        <w:rPr>
          <w:color w:val="000000"/>
        </w:rPr>
      </w:pPr>
      <w:r w:rsidRPr="003B01D6">
        <w:rPr>
          <w:noProof/>
        </w:rPr>
        <w:drawing>
          <wp:inline distT="0" distB="0" distL="0" distR="0" wp14:anchorId="2205E92D" wp14:editId="7A7067BA">
            <wp:extent cx="5302250" cy="2988385"/>
            <wp:effectExtent l="0" t="0" r="0" b="2540"/>
            <wp:docPr id="745" name="Picture 7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15251" cy="2995712"/>
                    </a:xfrm>
                    <a:prstGeom prst="rect">
                      <a:avLst/>
                    </a:prstGeom>
                    <a:noFill/>
                    <a:ln>
                      <a:noFill/>
                    </a:ln>
                  </pic:spPr>
                </pic:pic>
              </a:graphicData>
            </a:graphic>
          </wp:inline>
        </w:drawing>
      </w:r>
    </w:p>
    <w:p w14:paraId="74A58D59" w14:textId="7919AC0B" w:rsidR="00902AAB" w:rsidRPr="003B01D6" w:rsidRDefault="00902AAB" w:rsidP="00A212F6">
      <w:pPr>
        <w:spacing w:line="480" w:lineRule="auto"/>
        <w:jc w:val="both"/>
        <w:rPr>
          <w:color w:val="000000"/>
        </w:rPr>
      </w:pPr>
      <w:r w:rsidRPr="003B01D6">
        <w:rPr>
          <w:noProof/>
        </w:rPr>
        <w:lastRenderedPageBreak/>
        <w:drawing>
          <wp:inline distT="0" distB="0" distL="0" distR="0" wp14:anchorId="558304AA" wp14:editId="74DA0B6F">
            <wp:extent cx="5943600" cy="3055740"/>
            <wp:effectExtent l="0" t="0" r="0" b="0"/>
            <wp:docPr id="746" name="Picture 7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055740"/>
                    </a:xfrm>
                    <a:prstGeom prst="rect">
                      <a:avLst/>
                    </a:prstGeom>
                    <a:noFill/>
                    <a:ln>
                      <a:noFill/>
                    </a:ln>
                  </pic:spPr>
                </pic:pic>
              </a:graphicData>
            </a:graphic>
          </wp:inline>
        </w:drawing>
      </w:r>
    </w:p>
    <w:p w14:paraId="4C5502EE" w14:textId="77777777" w:rsidR="00902AAB" w:rsidRPr="003B01D6" w:rsidRDefault="00902AAB" w:rsidP="00A212F6">
      <w:pPr>
        <w:spacing w:line="480" w:lineRule="auto"/>
        <w:jc w:val="both"/>
        <w:rPr>
          <w:color w:val="000000"/>
        </w:rPr>
      </w:pPr>
    </w:p>
    <w:p w14:paraId="46C3966F" w14:textId="4B9B5CCE" w:rsidR="001D1BE5" w:rsidRPr="003B01D6" w:rsidRDefault="006A58EC" w:rsidP="00A212F6">
      <w:pPr>
        <w:spacing w:line="480" w:lineRule="auto"/>
        <w:jc w:val="both"/>
      </w:pPr>
      <w:r w:rsidRPr="003B01D6">
        <w:rPr>
          <w:b/>
          <w:lang w:eastAsia="ko-KR"/>
        </w:rPr>
        <w:t>Supplementary F</w:t>
      </w:r>
      <w:r w:rsidR="001D1BE5" w:rsidRPr="003B01D6">
        <w:rPr>
          <w:b/>
          <w:lang w:eastAsia="ko-KR"/>
        </w:rPr>
        <w:t>igure S1</w:t>
      </w:r>
      <w:r w:rsidR="001D1BE5" w:rsidRPr="003B01D6">
        <w:t>.</w:t>
      </w:r>
      <w:r w:rsidR="001D1BE5" w:rsidRPr="003B01D6">
        <w:rPr>
          <w:bCs/>
        </w:rPr>
        <w:t xml:space="preserve"> Study schema</w:t>
      </w:r>
      <w:r w:rsidR="001D1BE5" w:rsidRPr="003B01D6">
        <w:rPr>
          <w:b/>
          <w:bCs/>
        </w:rPr>
        <w:t xml:space="preserve"> </w:t>
      </w:r>
      <w:r w:rsidR="001D1BE5" w:rsidRPr="003B01D6">
        <w:rPr>
          <w:bCs/>
        </w:rPr>
        <w:t xml:space="preserve">for </w:t>
      </w:r>
      <w:r w:rsidR="001D1BE5" w:rsidRPr="003B01D6">
        <w:rPr>
          <w:lang w:eastAsia="ko-KR"/>
        </w:rPr>
        <w:t xml:space="preserve">(A) </w:t>
      </w:r>
      <w:r w:rsidR="001D1BE5" w:rsidRPr="003B01D6">
        <w:t>Carbon tetrachloride (CCl</w:t>
      </w:r>
      <w:r w:rsidR="001D1BE5" w:rsidRPr="003B01D6">
        <w:rPr>
          <w:vertAlign w:val="subscript"/>
        </w:rPr>
        <w:t>4</w:t>
      </w:r>
      <w:r w:rsidR="001D1BE5" w:rsidRPr="003B01D6">
        <w:rPr>
          <w:rFonts w:eastAsia="AGaramond-BoldItalic"/>
          <w:bCs/>
          <w:iCs/>
        </w:rPr>
        <w:t>) induced liver fibrosis</w:t>
      </w:r>
      <w:r w:rsidR="001D1BE5" w:rsidRPr="003B01D6">
        <w:rPr>
          <w:lang w:eastAsia="ko-KR"/>
        </w:rPr>
        <w:t xml:space="preserve"> and (B)</w:t>
      </w:r>
      <w:r w:rsidR="001D1BE5" w:rsidRPr="003B01D6">
        <w:rPr>
          <w:bCs/>
        </w:rPr>
        <w:t xml:space="preserve"> </w:t>
      </w:r>
      <w:r w:rsidR="001D1BE5" w:rsidRPr="003B01D6">
        <w:t>B</w:t>
      </w:r>
      <w:r w:rsidR="001D1BE5" w:rsidRPr="003B01D6">
        <w:rPr>
          <w:rFonts w:eastAsia="AGaramond-Regular"/>
        </w:rPr>
        <w:t>ile duct ligation (BDL) induced liver fibrosis.</w:t>
      </w:r>
      <w:r w:rsidR="001D1BE5" w:rsidRPr="003B01D6">
        <w:t xml:space="preserve"> </w:t>
      </w:r>
    </w:p>
    <w:p w14:paraId="6D358147" w14:textId="77777777" w:rsidR="001D1BE5" w:rsidRPr="003B01D6" w:rsidRDefault="001D1BE5" w:rsidP="00A212F6">
      <w:pPr>
        <w:spacing w:line="480" w:lineRule="auto"/>
        <w:jc w:val="both"/>
        <w:rPr>
          <w:color w:val="000000"/>
        </w:rPr>
      </w:pPr>
    </w:p>
    <w:p w14:paraId="0953F17B" w14:textId="77777777" w:rsidR="00B47197" w:rsidRPr="003B01D6" w:rsidRDefault="00B47197" w:rsidP="00A212F6">
      <w:pPr>
        <w:spacing w:line="480" w:lineRule="auto"/>
        <w:jc w:val="both"/>
        <w:rPr>
          <w:b/>
        </w:rPr>
      </w:pPr>
      <w:r w:rsidRPr="003B01D6">
        <w:rPr>
          <w:b/>
        </w:rPr>
        <w:t>Portal vein pressure measurements</w:t>
      </w:r>
    </w:p>
    <w:p w14:paraId="74639ED2" w14:textId="77777777" w:rsidR="00B47197" w:rsidRPr="003B01D6" w:rsidRDefault="00B47197" w:rsidP="00A212F6">
      <w:pPr>
        <w:spacing w:line="480" w:lineRule="auto"/>
        <w:jc w:val="both"/>
      </w:pPr>
      <w:r w:rsidRPr="003B01D6">
        <w:t xml:space="preserve">At the end of study protocol, mice were anesthetized as described above, an abdominal midline incision was made, and the portal vein was cannulated through an ileocolic vein with a 24-gauge catheter which was connected to a pressure transducer. Portal vein pressure was recorded </w:t>
      </w:r>
      <w:r w:rsidRPr="003B01D6">
        <w:rPr>
          <w:bCs/>
        </w:rPr>
        <w:t>using a Powerlab data acquisition system (ADInstruments Inc., CO)</w:t>
      </w:r>
      <w:r w:rsidRPr="003B01D6">
        <w:t>. At the end of the experiment, liver tissues were collected.</w:t>
      </w:r>
      <w:bookmarkStart w:id="2" w:name="_Hlk56782074"/>
      <w:r w:rsidRPr="003B01D6">
        <w:t xml:space="preserve"> Tissue samples were snap frozen in liquid nitrogen or fixed in buffered formalin</w:t>
      </w:r>
      <w:bookmarkEnd w:id="2"/>
      <w:r w:rsidRPr="003B01D6">
        <w:t xml:space="preserve"> for histopathological examination.</w:t>
      </w:r>
    </w:p>
    <w:p w14:paraId="2CD0E5C3" w14:textId="77777777" w:rsidR="00B47197" w:rsidRPr="003B01D6" w:rsidRDefault="00B47197" w:rsidP="00A212F6">
      <w:pPr>
        <w:spacing w:line="480" w:lineRule="auto"/>
        <w:jc w:val="both"/>
        <w:rPr>
          <w:b/>
        </w:rPr>
      </w:pPr>
      <w:r w:rsidRPr="003B01D6">
        <w:rPr>
          <w:b/>
        </w:rPr>
        <w:t>Histopathological Examination</w:t>
      </w:r>
    </w:p>
    <w:p w14:paraId="650B2CE6" w14:textId="77777777" w:rsidR="00B47197" w:rsidRPr="003B01D6" w:rsidRDefault="00B47197" w:rsidP="00A212F6">
      <w:pPr>
        <w:spacing w:line="480" w:lineRule="auto"/>
        <w:jc w:val="both"/>
      </w:pPr>
      <w:r w:rsidRPr="003B01D6">
        <w:t xml:space="preserve">Liver tissue specimens were fixed in 10% formalin, processed with series of increasing ethanol (EtOH) concentrations and then embedded in paraffin, and sliced into 5-μm-thick sections. After </w:t>
      </w:r>
      <w:r w:rsidRPr="003B01D6">
        <w:lastRenderedPageBreak/>
        <w:t xml:space="preserve">deparaffinization, slides were stained with </w:t>
      </w:r>
      <w:r w:rsidRPr="003B01D6">
        <w:rPr>
          <w:lang w:val="en"/>
        </w:rPr>
        <w:t>hematoxylin and eosin (HE)</w:t>
      </w:r>
      <w:r w:rsidRPr="003B01D6">
        <w:t xml:space="preserve"> and picrosirius red and were examined for morphological alterations and collagen accumulation in liver by light microscopy. Fibrosis was quantified by Image J software. All histologic studies were performed in a blinded fashion.</w:t>
      </w:r>
    </w:p>
    <w:p w14:paraId="78C66332" w14:textId="77777777" w:rsidR="00B47197" w:rsidRPr="003B01D6" w:rsidRDefault="00B47197" w:rsidP="00A212F6">
      <w:pPr>
        <w:spacing w:line="480" w:lineRule="auto"/>
        <w:jc w:val="both"/>
      </w:pPr>
    </w:p>
    <w:p w14:paraId="6DD867BA" w14:textId="77777777" w:rsidR="00B47197" w:rsidRPr="003B01D6" w:rsidRDefault="00B47197" w:rsidP="00A212F6">
      <w:pPr>
        <w:spacing w:line="480" w:lineRule="auto"/>
        <w:jc w:val="both"/>
        <w:rPr>
          <w:b/>
        </w:rPr>
      </w:pPr>
      <w:r w:rsidRPr="003B01D6">
        <w:rPr>
          <w:b/>
        </w:rPr>
        <w:t>Immunohistochemical Staining:</w:t>
      </w:r>
    </w:p>
    <w:p w14:paraId="2210406F" w14:textId="1040D5E1" w:rsidR="00B47197" w:rsidRPr="003B01D6" w:rsidRDefault="00B47197" w:rsidP="00A212F6">
      <w:pPr>
        <w:spacing w:line="480" w:lineRule="auto"/>
        <w:jc w:val="both"/>
      </w:pPr>
      <w:r w:rsidRPr="003B01D6">
        <w:t xml:space="preserve">Immunohistochemical staining for α-SMA/B1R, CD68 and NE was performed to depict fibrosis and macrophage accumulation in liver tissue sections. Liver sections were deparaffinized, hydrated, and incubated in 10 mM sodium citrate buffer at 99°C for 20 minutes for antigen retrieval. Blocked sections were incubated with primary antibodies </w:t>
      </w:r>
      <w:bookmarkStart w:id="3" w:name="_Hlk60719206"/>
      <w:r w:rsidRPr="003B01D6">
        <w:t>(</w:t>
      </w:r>
      <w:r w:rsidR="00766240" w:rsidRPr="003B01D6">
        <w:t>Supplementary Table 2</w:t>
      </w:r>
      <w:r w:rsidRPr="003B01D6">
        <w:t>)</w:t>
      </w:r>
      <w:bookmarkEnd w:id="3"/>
      <w:r w:rsidRPr="003B01D6">
        <w:t xml:space="preserve"> overnight, followed by incubation for 1 hour with </w:t>
      </w:r>
      <w:r w:rsidR="00BB1D5C" w:rsidRPr="003B01D6">
        <w:t>Fluorescence labeled secondary antibody (Supplementary Table 2)</w:t>
      </w:r>
      <w:r w:rsidRPr="003B01D6">
        <w:t xml:space="preserve">. Sections were counterstained with Ultra Cruz Mounting Medium with DAPI (sc-24941; Santa Cruz Biotechnology) and covered by a coverslip. Fluorescent images were obtained by a Nikon Eclipse TE2000-U fluorescence microscope (Nikon, Tokyo, Japan) and a Nikon LWD 0.52 digital camera and intensities for </w:t>
      </w:r>
      <w:r w:rsidR="00D35A9A" w:rsidRPr="003B01D6">
        <w:t>α-SMA/B1R, CD68 and NE</w:t>
      </w:r>
      <w:r w:rsidRPr="003B01D6">
        <w:t xml:space="preserve"> were quantified using Image Pro Premier 9.1 software.</w:t>
      </w:r>
    </w:p>
    <w:p w14:paraId="6484B186" w14:textId="77777777" w:rsidR="00B47197" w:rsidRPr="003B01D6" w:rsidRDefault="00B47197" w:rsidP="00A212F6">
      <w:pPr>
        <w:spacing w:line="480" w:lineRule="auto"/>
        <w:jc w:val="both"/>
      </w:pPr>
    </w:p>
    <w:p w14:paraId="519B3B4B" w14:textId="77777777" w:rsidR="00B47197" w:rsidRPr="003B01D6" w:rsidRDefault="00B47197" w:rsidP="00A212F6">
      <w:pPr>
        <w:spacing w:line="480" w:lineRule="auto"/>
        <w:jc w:val="both"/>
        <w:rPr>
          <w:b/>
        </w:rPr>
      </w:pPr>
      <w:r w:rsidRPr="003B01D6">
        <w:rPr>
          <w:b/>
        </w:rPr>
        <w:t>Hydroxy proline Assay:</w:t>
      </w:r>
    </w:p>
    <w:p w14:paraId="4B3E8F60" w14:textId="022A2719" w:rsidR="00B47197" w:rsidRPr="003B01D6" w:rsidRDefault="00B47197" w:rsidP="00A212F6">
      <w:pPr>
        <w:spacing w:line="480" w:lineRule="auto"/>
        <w:jc w:val="both"/>
        <w:rPr>
          <w:b/>
        </w:rPr>
      </w:pPr>
      <w:r w:rsidRPr="003B01D6">
        <w:rPr>
          <w:color w:val="222222"/>
          <w:spacing w:val="3"/>
          <w:shd w:val="clear" w:color="auto" w:fill="FFFFFF"/>
        </w:rPr>
        <w:t xml:space="preserve">Hydroxyproline assay for </w:t>
      </w:r>
      <w:r w:rsidRPr="003B01D6">
        <w:rPr>
          <w:lang w:val="en"/>
        </w:rPr>
        <w:t>total collagen content</w:t>
      </w:r>
      <w:r w:rsidRPr="003B01D6">
        <w:rPr>
          <w:b/>
          <w:lang w:val="en"/>
        </w:rPr>
        <w:t xml:space="preserve"> </w:t>
      </w:r>
      <w:r w:rsidRPr="003B01D6">
        <w:rPr>
          <w:color w:val="222222"/>
          <w:spacing w:val="3"/>
          <w:shd w:val="clear" w:color="auto" w:fill="FFFFFF"/>
        </w:rPr>
        <w:t>was performed according manufacturer instructions (biovision kit).</w:t>
      </w:r>
      <w:r w:rsidR="00766240" w:rsidRPr="003B01D6">
        <w:rPr>
          <w:color w:val="222222"/>
          <w:spacing w:val="3"/>
          <w:shd w:val="clear" w:color="auto" w:fill="FFFFFF"/>
        </w:rPr>
        <w:t xml:space="preserve"> </w:t>
      </w:r>
      <w:r w:rsidRPr="003B01D6">
        <w:rPr>
          <w:color w:val="222222"/>
          <w:spacing w:val="3"/>
          <w:shd w:val="clear" w:color="auto" w:fill="FFFFFF"/>
        </w:rPr>
        <w:t>Small fragments of different lobes were pooled, lyophilized and hydrolyzed in 12 N HCl at 120°C for 3hrs. Hepatic hydroxyproline content was spectrophotometrically measured using Ehrlich's reagent and the results expressed as ng/</w:t>
      </w:r>
      <w:r w:rsidRPr="003B01D6">
        <w:rPr>
          <w:i/>
          <w:iCs/>
          <w:color w:val="222222"/>
          <w:spacing w:val="3"/>
          <w:shd w:val="clear" w:color="auto" w:fill="FFFFFF"/>
        </w:rPr>
        <w:t>μ</w:t>
      </w:r>
      <w:r w:rsidRPr="003B01D6">
        <w:rPr>
          <w:color w:val="222222"/>
          <w:spacing w:val="3"/>
          <w:shd w:val="clear" w:color="auto" w:fill="FFFFFF"/>
        </w:rPr>
        <w:t>g of liver tissue protein.</w:t>
      </w:r>
    </w:p>
    <w:p w14:paraId="3A0F3BA1" w14:textId="77777777" w:rsidR="00B47197" w:rsidRPr="003B01D6" w:rsidRDefault="00B47197" w:rsidP="00A212F6">
      <w:pPr>
        <w:spacing w:line="480" w:lineRule="auto"/>
        <w:jc w:val="both"/>
        <w:rPr>
          <w:b/>
        </w:rPr>
      </w:pPr>
    </w:p>
    <w:p w14:paraId="756F5C96" w14:textId="77777777" w:rsidR="00B47197" w:rsidRPr="003B01D6" w:rsidRDefault="00B47197" w:rsidP="00A212F6">
      <w:pPr>
        <w:spacing w:line="480" w:lineRule="auto"/>
        <w:jc w:val="both"/>
        <w:rPr>
          <w:b/>
        </w:rPr>
      </w:pPr>
      <w:r w:rsidRPr="003B01D6">
        <w:rPr>
          <w:b/>
        </w:rPr>
        <w:t>Western blotting</w:t>
      </w:r>
    </w:p>
    <w:p w14:paraId="4C3FE32C" w14:textId="6084B59F" w:rsidR="00B47197" w:rsidRPr="003B01D6" w:rsidRDefault="00B47197" w:rsidP="00A212F6">
      <w:pPr>
        <w:spacing w:line="480" w:lineRule="auto"/>
        <w:jc w:val="both"/>
      </w:pPr>
      <w:r w:rsidRPr="003B01D6">
        <w:rPr>
          <w:lang w:val="en-GB"/>
        </w:rPr>
        <w:t xml:space="preserve"> Western blot experiments were performed as described previously (12). Briefly, total protein extracts were prepared by RIPA buffer and concentrations measured by BCA kit. 30ug of protein was separated by SDS PAGE and blotted onto PVDF membrane by semidry transfer unit (Biorad).</w:t>
      </w:r>
      <w:r w:rsidRPr="003B01D6">
        <w:rPr>
          <w:color w:val="002060"/>
        </w:rPr>
        <w:t xml:space="preserve"> </w:t>
      </w:r>
      <w:r w:rsidRPr="003B01D6">
        <w:t xml:space="preserve">Blots were incubated with primary Abs </w:t>
      </w:r>
      <w:r w:rsidR="00E418B0" w:rsidRPr="003B01D6">
        <w:t>against B1R, B2R, COX</w:t>
      </w:r>
      <w:r w:rsidRPr="003B01D6">
        <w:t>-2, MCP-1, CD68, NE, α-SMA, Col1, VEGF, PCNA, AKT, p-AKT and GAPDH</w:t>
      </w:r>
      <w:r w:rsidR="00766240" w:rsidRPr="003B01D6">
        <w:t xml:space="preserve"> </w:t>
      </w:r>
      <w:r w:rsidRPr="003B01D6">
        <w:t>(Santa Cruz Biotechnology) followed by donkey anti-mouse HRP conjugated and goat anti-rabbit HRP conjugated secondary Abs. Immunoreactivity was detected using enhanced chemiluminescence autoradiography (ECL),</w:t>
      </w:r>
      <w:r w:rsidR="00B27F08" w:rsidRPr="003B01D6">
        <w:t xml:space="preserve"> </w:t>
      </w:r>
      <w:r w:rsidRPr="003B01D6">
        <w:t xml:space="preserve">and signals were </w:t>
      </w:r>
      <w:r w:rsidR="00B27F08" w:rsidRPr="003B01D6">
        <w:t>scanned using iBrightCL1000 scanner</w:t>
      </w:r>
      <w:r w:rsidRPr="003B01D6">
        <w:t xml:space="preserve"> and densitometrically quantified with ImageJ software.</w:t>
      </w:r>
    </w:p>
    <w:p w14:paraId="49FAF26A" w14:textId="77777777" w:rsidR="00B47197" w:rsidRPr="003B01D6" w:rsidRDefault="00B47197" w:rsidP="00A212F6">
      <w:pPr>
        <w:spacing w:line="480" w:lineRule="auto"/>
        <w:jc w:val="both"/>
      </w:pPr>
    </w:p>
    <w:p w14:paraId="3B32A7C5" w14:textId="77777777" w:rsidR="00B47197" w:rsidRPr="003B01D6" w:rsidRDefault="00B47197" w:rsidP="00A212F6">
      <w:pPr>
        <w:spacing w:line="480" w:lineRule="auto"/>
        <w:jc w:val="both"/>
        <w:rPr>
          <w:b/>
        </w:rPr>
      </w:pPr>
      <w:r w:rsidRPr="003B01D6">
        <w:rPr>
          <w:b/>
        </w:rPr>
        <w:t>RNA isolation and quantitative real-time RT-PCR</w:t>
      </w:r>
    </w:p>
    <w:p w14:paraId="215B138D" w14:textId="072F7B82" w:rsidR="00B47197" w:rsidRPr="003B01D6" w:rsidRDefault="00B47197" w:rsidP="00A212F6">
      <w:pPr>
        <w:spacing w:line="480" w:lineRule="auto"/>
        <w:jc w:val="both"/>
      </w:pPr>
      <w:r w:rsidRPr="003B01D6">
        <w:t>RNA was isolated from different groups of mouse lungs using an RNeasy Mini kit (QIAGEN, Valencia, CA), and cDNA was generated from 100 ng total RNA using MultiScribe reverse transcriptase (Applied Biosystems, Foster City, CA) and random and oligo-dT primers. Real-time quantitative PCR was performed</w:t>
      </w:r>
      <w:r w:rsidR="00E42B10" w:rsidRPr="003B01D6">
        <w:t xml:space="preserve"> in an AB 7500 sysytem</w:t>
      </w:r>
      <w:r w:rsidRPr="003B01D6">
        <w:t xml:space="preserve"> using equal amounts of cDNA </w:t>
      </w:r>
      <w:r w:rsidR="002F49B6" w:rsidRPr="003B01D6">
        <w:t>with TaqMan gene expression master mix or PowerUp SYBR Green Master mix (Applied Biosystems)</w:t>
      </w:r>
      <w:r w:rsidRPr="003B01D6">
        <w:t xml:space="preserve"> and specific primers for the genes of interest (</w:t>
      </w:r>
      <w:r w:rsidR="00F43344" w:rsidRPr="003B01D6">
        <w:t xml:space="preserve">Supplementary </w:t>
      </w:r>
      <w:r w:rsidRPr="003B01D6">
        <w:t>Table</w:t>
      </w:r>
      <w:r w:rsidR="00F43344" w:rsidRPr="003B01D6">
        <w:t xml:space="preserve"> 1</w:t>
      </w:r>
      <w:r w:rsidRPr="003B01D6">
        <w:t xml:space="preserve">). The average of each gene cycle threshold (Ct) was determined for each experiment. Relative cDNA levels (22DDCt) for the genes of interest were determined using the comparative Ct method, which generates DDCt as the difference between the gene of interest and the housekeeping genes </w:t>
      </w:r>
      <w:r w:rsidR="002F49B6" w:rsidRPr="003B01D6">
        <w:t xml:space="preserve">18s rRNA or GAPDH </w:t>
      </w:r>
      <w:r w:rsidRPr="003B01D6">
        <w:t xml:space="preserve">for each </w:t>
      </w:r>
      <w:r w:rsidRPr="003B01D6">
        <w:lastRenderedPageBreak/>
        <w:t>sample. Each averaged experimental gene-expression sample was compared with the averaged control sample, which was set to 1.</w:t>
      </w:r>
    </w:p>
    <w:p w14:paraId="43193CF9" w14:textId="77777777" w:rsidR="007E434C" w:rsidRPr="003B01D6" w:rsidRDefault="007E434C" w:rsidP="00A212F6">
      <w:pPr>
        <w:spacing w:line="480" w:lineRule="auto"/>
        <w:jc w:val="both"/>
      </w:pPr>
    </w:p>
    <w:p w14:paraId="32921EAA" w14:textId="77777777" w:rsidR="007E434C" w:rsidRPr="003B01D6" w:rsidRDefault="007E434C" w:rsidP="00A212F6">
      <w:pPr>
        <w:autoSpaceDE w:val="0"/>
        <w:autoSpaceDN w:val="0"/>
        <w:adjustRightInd w:val="0"/>
        <w:spacing w:line="480" w:lineRule="auto"/>
        <w:jc w:val="both"/>
        <w:rPr>
          <w:b/>
        </w:rPr>
      </w:pPr>
      <w:r w:rsidRPr="003B01D6">
        <w:rPr>
          <w:b/>
        </w:rPr>
        <w:t>Human peripheral</w:t>
      </w:r>
      <w:r w:rsidRPr="003B01D6">
        <w:t xml:space="preserve"> </w:t>
      </w:r>
      <w:r w:rsidRPr="003B01D6">
        <w:rPr>
          <w:b/>
        </w:rPr>
        <w:t>blood immune cell assay</w:t>
      </w:r>
    </w:p>
    <w:p w14:paraId="2AAF2585" w14:textId="125F1B91" w:rsidR="007E434C" w:rsidRPr="003B01D6" w:rsidRDefault="007E434C" w:rsidP="00A212F6">
      <w:pPr>
        <w:spacing w:line="480" w:lineRule="auto"/>
        <w:jc w:val="both"/>
        <w:rPr>
          <w:b/>
        </w:rPr>
      </w:pPr>
      <w:r w:rsidRPr="003B01D6">
        <w:rPr>
          <w:rFonts w:eastAsia="Gulim"/>
          <w:i/>
        </w:rPr>
        <w:t>Immune cell migration assay</w:t>
      </w:r>
      <w:r w:rsidR="00766240" w:rsidRPr="003B01D6">
        <w:t>:</w:t>
      </w:r>
      <w:r w:rsidRPr="003B01D6">
        <w:t xml:space="preserve"> Monocytes</w:t>
      </w:r>
      <w:r w:rsidRPr="003B01D6">
        <w:rPr>
          <w:shd w:val="clear" w:color="auto" w:fill="FFFFFF"/>
        </w:rPr>
        <w:t xml:space="preserve"> and neutrophils</w:t>
      </w:r>
      <w:r w:rsidRPr="003B01D6">
        <w:t xml:space="preserve"> were isolated by Ficoll density gradient centrifugation from human peripheral blood samples from 12 healthy donors. These were then treated with TNF-α (5 ng/ml) in the presence or absence of BI 113823 (0.1, 1 µM).</w:t>
      </w:r>
      <w:r w:rsidRPr="003B01D6">
        <w:rPr>
          <w:color w:val="000000"/>
        </w:rPr>
        <w:t xml:space="preserve"> </w:t>
      </w:r>
      <w:r w:rsidRPr="003B01D6">
        <w:t>1x10</w:t>
      </w:r>
      <w:r w:rsidRPr="003B01D6">
        <w:rPr>
          <w:vertAlign w:val="superscript"/>
        </w:rPr>
        <w:t>6</w:t>
      </w:r>
      <w:r w:rsidRPr="003B01D6">
        <w:t xml:space="preserve"> treated cells (in 0.5 ml serum free-RPMI medium) were added to upper chamber of transmigration plate (</w:t>
      </w:r>
      <w:r w:rsidRPr="003B01D6">
        <w:rPr>
          <w:rFonts w:eastAsia="Dotum"/>
        </w:rPr>
        <w:t xml:space="preserve">#140656 for monocytes, #140654 for neutrophils, </w:t>
      </w:r>
      <w:r w:rsidRPr="003B01D6">
        <w:t xml:space="preserve">Thermo Scientific, </w:t>
      </w:r>
      <w:hyperlink r:id="rId10" w:tooltip="Waltham, Massachusetts" w:history="1">
        <w:r w:rsidRPr="003B01D6">
          <w:rPr>
            <w:rStyle w:val="Hyperlink"/>
            <w:u w:val="none"/>
          </w:rPr>
          <w:t>Waltham</w:t>
        </w:r>
        <w:r w:rsidRPr="003B01D6">
          <w:rPr>
            <w:rStyle w:val="Hyperlink"/>
          </w:rPr>
          <w:t xml:space="preserve">, </w:t>
        </w:r>
      </w:hyperlink>
      <w:r w:rsidRPr="003B01D6">
        <w:t>MA, USA</w:t>
      </w:r>
      <w:r w:rsidRPr="003B01D6">
        <w:rPr>
          <w:rFonts w:eastAsia="Dotum"/>
        </w:rPr>
        <w:t>)</w:t>
      </w:r>
      <w:r w:rsidRPr="003B01D6">
        <w:t xml:space="preserve"> and 1.0 ml of serum free-RMPI media containing the same concentrations of TNF-α and the BI 113823 as in upper chambers were added to lower chambers. </w:t>
      </w:r>
      <w:r w:rsidRPr="003B01D6">
        <w:rPr>
          <w:color w:val="000000"/>
        </w:rPr>
        <w:t>Cells were</w:t>
      </w:r>
      <w:r w:rsidRPr="003B01D6">
        <w:rPr>
          <w:rFonts w:eastAsia="AJOCP A+ Gulliver RM"/>
          <w:color w:val="000000"/>
        </w:rPr>
        <w:t xml:space="preserve"> incubated </w:t>
      </w:r>
      <w:r w:rsidRPr="003B01D6">
        <w:t>at 37°C and 5% CO2for 12 hours, before collection from the lower chamber and counting by hemocytometer</w:t>
      </w:r>
    </w:p>
    <w:p w14:paraId="1C3F16EA" w14:textId="662AB36F" w:rsidR="007E434C" w:rsidRPr="003B01D6" w:rsidRDefault="007E434C" w:rsidP="00A212F6">
      <w:pPr>
        <w:spacing w:line="480" w:lineRule="auto"/>
        <w:jc w:val="both"/>
      </w:pPr>
      <w:r w:rsidRPr="003B01D6">
        <w:rPr>
          <w:i/>
        </w:rPr>
        <w:t xml:space="preserve">TNF-α production in human peripheral </w:t>
      </w:r>
      <w:r w:rsidRPr="003B01D6">
        <w:rPr>
          <w:i/>
          <w:iCs/>
        </w:rPr>
        <w:t>monocytes</w:t>
      </w:r>
      <w:r w:rsidRPr="003B01D6">
        <w:rPr>
          <w:b/>
        </w:rPr>
        <w:t xml:space="preserve">: </w:t>
      </w:r>
      <w:r w:rsidRPr="003B01D6">
        <w:t>human peripheral monocytes (2x10</w:t>
      </w:r>
      <w:r w:rsidRPr="003B01D6">
        <w:rPr>
          <w:vertAlign w:val="superscript"/>
        </w:rPr>
        <w:t>6</w:t>
      </w:r>
      <w:r w:rsidRPr="003B01D6">
        <w:t>) were seeded in 12 well plates with 2 ml ser</w:t>
      </w:r>
      <w:r w:rsidR="00766240" w:rsidRPr="003B01D6">
        <w:t>um free-RPMI media and</w:t>
      </w:r>
      <w:r w:rsidRPr="003B01D6">
        <w:t xml:space="preserve"> treated with 10 ng/ml LPS in the presence or absence of BI 113823 (0.1 &amp; 1 µM</w:t>
      </w:r>
      <w:r w:rsidRPr="003B01D6">
        <w:rPr>
          <w:color w:val="000000"/>
        </w:rPr>
        <w:t>)</w:t>
      </w:r>
      <w:r w:rsidRPr="003B01D6">
        <w:t xml:space="preserve">. Cells were incubated at 37°C and 5% CO2for 12 hours, then culture medium was collected and the levels of </w:t>
      </w:r>
      <w:r w:rsidRPr="003B01D6">
        <w:rPr>
          <w:rFonts w:eastAsia="AdvTT5843c571"/>
        </w:rPr>
        <w:t>tumor necrosis factor (TNF)-</w:t>
      </w:r>
      <w:r w:rsidRPr="003B01D6">
        <w:rPr>
          <w:rFonts w:eastAsia="AdvTT2cba4af3.B"/>
        </w:rPr>
        <w:t>α</w:t>
      </w:r>
      <w:r w:rsidRPr="003B01D6">
        <w:t xml:space="preserve"> in the medium were measured using enzyme immunoassay kits for human </w:t>
      </w:r>
      <w:r w:rsidRPr="003B01D6">
        <w:rPr>
          <w:rFonts w:eastAsia="AdvTT5843c571"/>
        </w:rPr>
        <w:t>TNF-</w:t>
      </w:r>
      <w:r w:rsidRPr="003B01D6">
        <w:rPr>
          <w:rFonts w:eastAsia="AdvTT2cba4af3.B"/>
        </w:rPr>
        <w:t>α</w:t>
      </w:r>
      <w:r w:rsidRPr="003B01D6">
        <w:t xml:space="preserve"> (PeproTech, Rocky Hill, NJ, USA).</w:t>
      </w:r>
    </w:p>
    <w:p w14:paraId="3B5EE04E" w14:textId="77777777" w:rsidR="007E434C" w:rsidRPr="003B01D6" w:rsidRDefault="007E434C" w:rsidP="00A212F6">
      <w:pPr>
        <w:spacing w:line="480" w:lineRule="auto"/>
        <w:jc w:val="both"/>
      </w:pPr>
      <w:r w:rsidRPr="003B01D6">
        <w:rPr>
          <w:i/>
        </w:rPr>
        <w:t>Myeloperoxidase (MPO) assay</w:t>
      </w:r>
      <w:r w:rsidRPr="003B01D6">
        <w:t>: human peripheral neutrophils (2x10</w:t>
      </w:r>
      <w:r w:rsidRPr="003B01D6">
        <w:rPr>
          <w:vertAlign w:val="superscript"/>
        </w:rPr>
        <w:t>6</w:t>
      </w:r>
      <w:r w:rsidRPr="003B01D6">
        <w:t>) were seeded in 12 well plates with 1 ml serum free-RPMI media and treated with 5 ng/ml LPS in the presence or absence of BI 113823 (0.1 &amp; 1 µM</w:t>
      </w:r>
      <w:r w:rsidRPr="003B01D6">
        <w:rPr>
          <w:color w:val="000000"/>
        </w:rPr>
        <w:t>)</w:t>
      </w:r>
      <w:r w:rsidRPr="003B01D6">
        <w:t xml:space="preserve">. Cells were incubated for 6 hours, the culture medium was collected, and MPO released by neutrophils was measured </w:t>
      </w:r>
      <w:r w:rsidRPr="003B01D6">
        <w:rPr>
          <w:rFonts w:eastAsia="NimbusRomanDOT-Regular"/>
        </w:rPr>
        <w:t>by determining</w:t>
      </w:r>
      <w:r w:rsidRPr="003B01D6">
        <w:t xml:space="preserve"> </w:t>
      </w:r>
      <w:r w:rsidRPr="003B01D6">
        <w:rPr>
          <w:rFonts w:eastAsia="NimbusRomanDOT-Regular"/>
        </w:rPr>
        <w:t>the oxidation of o-dianisidine in the presence of hydrogen</w:t>
      </w:r>
      <w:r w:rsidRPr="003B01D6">
        <w:t xml:space="preserve"> </w:t>
      </w:r>
      <w:r w:rsidRPr="003B01D6">
        <w:rPr>
          <w:rFonts w:eastAsia="NimbusRomanDOT-Regular"/>
        </w:rPr>
        <w:t>peroxide in a spectrophotometer</w:t>
      </w:r>
      <w:r w:rsidRPr="003B01D6">
        <w:t xml:space="preserve"> </w:t>
      </w:r>
      <w:r w:rsidRPr="003B01D6">
        <w:rPr>
          <w:rFonts w:eastAsia="NimbusRomanDOT-Regular"/>
        </w:rPr>
        <w:t>at 46</w:t>
      </w:r>
      <w:r w:rsidRPr="003B01D6">
        <w:t>0</w:t>
      </w:r>
      <w:r w:rsidRPr="003B01D6">
        <w:rPr>
          <w:rFonts w:eastAsia="NimbusRomanDOT-Regular"/>
        </w:rPr>
        <w:t xml:space="preserve"> nm.</w:t>
      </w:r>
    </w:p>
    <w:p w14:paraId="41CFED3F" w14:textId="4CFF53F8" w:rsidR="007E434C" w:rsidRPr="003B01D6" w:rsidRDefault="007E434C" w:rsidP="00A212F6">
      <w:pPr>
        <w:spacing w:line="480" w:lineRule="auto"/>
        <w:jc w:val="both"/>
      </w:pPr>
      <w:r w:rsidRPr="003B01D6">
        <w:rPr>
          <w:i/>
          <w:shd w:val="clear" w:color="auto" w:fill="FFFFFF"/>
        </w:rPr>
        <w:lastRenderedPageBreak/>
        <w:t xml:space="preserve">Human monocyte and </w:t>
      </w:r>
      <w:r w:rsidRPr="003B01D6">
        <w:rPr>
          <w:i/>
        </w:rPr>
        <w:t xml:space="preserve">neutrophil </w:t>
      </w:r>
      <w:r w:rsidRPr="003B01D6">
        <w:rPr>
          <w:i/>
          <w:shd w:val="clear" w:color="auto" w:fill="FFFFFF"/>
        </w:rPr>
        <w:t>activation and r</w:t>
      </w:r>
      <w:r w:rsidRPr="003B01D6">
        <w:rPr>
          <w:rFonts w:eastAsia="AdvTimes"/>
          <w:i/>
          <w:shd w:val="clear" w:color="auto" w:fill="FFFFFF"/>
        </w:rPr>
        <w:t>espiratory burst</w:t>
      </w:r>
      <w:r w:rsidRPr="003B01D6">
        <w:rPr>
          <w:b/>
          <w:shd w:val="clear" w:color="auto" w:fill="FFFFFF"/>
        </w:rPr>
        <w:t xml:space="preserve">:  </w:t>
      </w:r>
      <w:r w:rsidRPr="003B01D6">
        <w:t>Activation of human monocytes and neutrophils was determined by flow cytometry by measuring cell surface molecule up-regulation of CD11b and CD18 on a FACSCalibur apparatus. Briefly, the cells were treated with LPS (25 ng/ml) in the presence or absence of B1R antagonist BI 113823 (0.1 µM</w:t>
      </w:r>
      <w:r w:rsidRPr="003B01D6">
        <w:rPr>
          <w:color w:val="000000"/>
        </w:rPr>
        <w:t xml:space="preserve">), </w:t>
      </w:r>
      <w:r w:rsidRPr="003B01D6">
        <w:rPr>
          <w:rFonts w:eastAsia="AJOCP A+ Gulliver RM"/>
          <w:color w:val="000000"/>
        </w:rPr>
        <w:t xml:space="preserve">and incubated </w:t>
      </w:r>
      <w:r w:rsidRPr="003B01D6">
        <w:t>at 37°C and 5% CO2 for 12 hours. Cells were then incubated with FITC Mouse Anti-Human CD18 and APC Mouse Anti-Human CD11b/Mac-1 or the corresponding isotype controls (All from BD Pharmingen) for 20 mins in dark. After washing with PBS, the cells were analyzed for fluorescence intensity with a BD FACSCalibur apparatus. Data was analyzed using FlowJo_V10 software.</w:t>
      </w:r>
    </w:p>
    <w:p w14:paraId="7A452C47" w14:textId="77777777" w:rsidR="00585239" w:rsidRPr="003B01D6" w:rsidRDefault="00585239" w:rsidP="00A212F6">
      <w:pPr>
        <w:spacing w:line="480" w:lineRule="auto"/>
        <w:jc w:val="both"/>
      </w:pPr>
    </w:p>
    <w:p w14:paraId="7B316F92" w14:textId="7922F433" w:rsidR="007E434C" w:rsidRPr="003B01D6" w:rsidRDefault="00585239" w:rsidP="00A212F6">
      <w:pPr>
        <w:spacing w:line="480" w:lineRule="auto"/>
        <w:jc w:val="both"/>
        <w:rPr>
          <w:b/>
        </w:rPr>
      </w:pPr>
      <w:r w:rsidRPr="003B01D6">
        <w:rPr>
          <w:b/>
          <w:iCs/>
          <w:lang w:val="en"/>
        </w:rPr>
        <w:t xml:space="preserve">LX2 </w:t>
      </w:r>
      <w:r w:rsidRPr="003B01D6">
        <w:rPr>
          <w:b/>
        </w:rPr>
        <w:t>hHSC assays</w:t>
      </w:r>
    </w:p>
    <w:p w14:paraId="760055EF" w14:textId="77777777" w:rsidR="00585239" w:rsidRPr="003B01D6" w:rsidRDefault="00585239" w:rsidP="00A212F6">
      <w:pPr>
        <w:spacing w:line="480" w:lineRule="auto"/>
        <w:jc w:val="both"/>
      </w:pPr>
      <w:bookmarkStart w:id="4" w:name="_Hlk57726407"/>
      <w:r w:rsidRPr="003B01D6">
        <w:rPr>
          <w:i/>
        </w:rPr>
        <w:t>Lx-2 Cell culture</w:t>
      </w:r>
      <w:r w:rsidRPr="003B01D6">
        <w:t xml:space="preserve">: LX2 hHSCs were kindly provided by Prof. Dr. Kim, Bumseok (Iksan Campus - Jeonbuk National University, South Korea). LX-2 cells were grown in DMEM medium supplemented with 10% FBS &amp; antibiotics in T75 tissue culture flask at 37°C in a 5% CO2 humidified incubator. </w:t>
      </w:r>
    </w:p>
    <w:p w14:paraId="05EDB34E" w14:textId="77777777" w:rsidR="00585239" w:rsidRPr="003B01D6" w:rsidRDefault="00585239" w:rsidP="00A212F6">
      <w:pPr>
        <w:spacing w:line="480" w:lineRule="auto"/>
        <w:jc w:val="both"/>
      </w:pPr>
      <w:r w:rsidRPr="003B01D6">
        <w:rPr>
          <w:i/>
        </w:rPr>
        <w:t>HSC Proliferation assay</w:t>
      </w:r>
      <w:r w:rsidRPr="003B01D6">
        <w:t xml:space="preserve">: </w:t>
      </w:r>
      <w:r w:rsidRPr="003B01D6">
        <w:rPr>
          <w:bCs/>
        </w:rPr>
        <w:t xml:space="preserve">Cell proliferation in culture of </w:t>
      </w:r>
      <w:r w:rsidRPr="003B01D6">
        <w:t>LX2 hHSCs</w:t>
      </w:r>
      <w:r w:rsidRPr="003B01D6">
        <w:rPr>
          <w:bCs/>
        </w:rPr>
        <w:t xml:space="preserve"> was determined </w:t>
      </w:r>
      <w:r w:rsidRPr="003B01D6">
        <w:t>by BrdU assay</w:t>
      </w:r>
      <w:r w:rsidRPr="003B01D6">
        <w:rPr>
          <w:bCs/>
        </w:rPr>
        <w:t xml:space="preserve">. </w:t>
      </w:r>
      <w:r w:rsidRPr="003B01D6">
        <w:t>HSCs</w:t>
      </w:r>
      <w:r w:rsidRPr="003B01D6">
        <w:rPr>
          <w:bCs/>
        </w:rPr>
        <w:t xml:space="preserve"> were plated into 96-well microtiter plates (5000 cells/well) in growth medium. After 24 hours, medium was replaced with growth medium without or with </w:t>
      </w:r>
      <w:r w:rsidRPr="003B01D6">
        <w:t xml:space="preserve">different concentrations of </w:t>
      </w:r>
      <w:r w:rsidRPr="003B01D6">
        <w:rPr>
          <w:rFonts w:eastAsia="Times New Roman"/>
          <w:lang w:val="fr-FR"/>
        </w:rPr>
        <w:t>des-Arg9-</w:t>
      </w:r>
      <w:r w:rsidRPr="003B01D6">
        <w:rPr>
          <w:lang w:val="fr-FR"/>
        </w:rPr>
        <w:t>bradykinin</w:t>
      </w:r>
      <w:r w:rsidRPr="003B01D6">
        <w:t xml:space="preserve"> (DBK) and BI 113823</w:t>
      </w:r>
      <w:r w:rsidRPr="003B01D6">
        <w:rPr>
          <w:bCs/>
        </w:rPr>
        <w:t xml:space="preserve">. After 3 days incubation, BrdU incorporation into DNA was determined </w:t>
      </w:r>
      <w:r w:rsidRPr="003B01D6">
        <w:t>using BrdU Cell Proliferation Assay Kit (Bio Vision Catalog # K306)</w:t>
      </w:r>
      <w:r w:rsidRPr="003B01D6">
        <w:rPr>
          <w:bCs/>
        </w:rPr>
        <w:t>. Triplicate wells were used for each concentration and the experiment was repeated three times.</w:t>
      </w:r>
    </w:p>
    <w:bookmarkEnd w:id="4"/>
    <w:p w14:paraId="0B046605" w14:textId="77777777" w:rsidR="00585239" w:rsidRPr="003B01D6" w:rsidRDefault="00585239" w:rsidP="00A212F6">
      <w:pPr>
        <w:spacing w:line="480" w:lineRule="auto"/>
        <w:jc w:val="both"/>
      </w:pPr>
      <w:r w:rsidRPr="003B01D6">
        <w:rPr>
          <w:i/>
        </w:rPr>
        <w:t>HSC scratch wound assay</w:t>
      </w:r>
      <w:r w:rsidRPr="003B01D6">
        <w:t xml:space="preserve">: HSCs were plated in 6-well culture plates until full confluence and starved overnight in 0.5% FBS containing medium. A standardized scratch was made using a 200 </w:t>
      </w:r>
      <w:r w:rsidRPr="003B01D6">
        <w:lastRenderedPageBreak/>
        <w:t>μl pipette tip. Cells were washed and incubated with 2 ml of 0.5% FBS containing medium with different concentrations of DBK and BI 113823 to measure the migratory response of the cells into the scrape areas, microscopic photographs were taken at 0 h and 24 h. Images were analyzed by NIH ImageJ software to calculate the area of scratch wound healed.</w:t>
      </w:r>
    </w:p>
    <w:p w14:paraId="42CA8783" w14:textId="5195A94D" w:rsidR="00585239" w:rsidRPr="003B01D6" w:rsidRDefault="00585239" w:rsidP="00A212F6">
      <w:pPr>
        <w:spacing w:line="480" w:lineRule="auto"/>
        <w:jc w:val="both"/>
      </w:pPr>
      <w:r w:rsidRPr="003B01D6">
        <w:t>HSC</w:t>
      </w:r>
      <w:r w:rsidRPr="003B01D6">
        <w:rPr>
          <w:i/>
        </w:rPr>
        <w:t xml:space="preserve"> contraction assay</w:t>
      </w:r>
      <w:r w:rsidRPr="003B01D6">
        <w:t xml:space="preserve">: The effects of BI 113823 on TGF-β mediated HSC contraction was evaluated using cytoselect 48-well cell contraction assay kit (cell biolabs, Catalog #CBA-5021). Photographs were made with a digital camera at 0, 24, </w:t>
      </w:r>
      <w:r w:rsidR="003357CD" w:rsidRPr="003B01D6">
        <w:t>and 48</w:t>
      </w:r>
      <w:r w:rsidRPr="003B01D6">
        <w:t xml:space="preserve"> h</w:t>
      </w:r>
      <w:r w:rsidR="00F005F2" w:rsidRPr="003B01D6">
        <w:t>rs</w:t>
      </w:r>
      <w:r w:rsidRPr="003B01D6">
        <w:t>. The size of the gels were digitally measured and normalized with their respective well size using Image J software.</w:t>
      </w:r>
    </w:p>
    <w:p w14:paraId="6EBD812E" w14:textId="77777777" w:rsidR="00585239" w:rsidRPr="003B01D6" w:rsidRDefault="00585239" w:rsidP="00A212F6">
      <w:pPr>
        <w:spacing w:line="480" w:lineRule="auto"/>
        <w:jc w:val="both"/>
        <w:rPr>
          <w:b/>
        </w:rPr>
      </w:pPr>
      <w:r w:rsidRPr="003B01D6">
        <w:rPr>
          <w:i/>
        </w:rPr>
        <w:t>HSC Apoptosis assay</w:t>
      </w:r>
      <w:r w:rsidRPr="003B01D6">
        <w:t>:</w:t>
      </w:r>
      <w:r w:rsidRPr="003B01D6">
        <w:rPr>
          <w:b/>
        </w:rPr>
        <w:t xml:space="preserve"> </w:t>
      </w:r>
      <w:r w:rsidRPr="003B01D6">
        <w:t>HSCs were treated with BI 113823 at different concentrations for 48 h in medium containing 1% FBS, and cells were collected and labeled with Annexin V-FITC and propidium iodide (PI) for flow cytometry analysis according to manufacture instructions (FITC Annexin V Apoptosis Detection Kit with PI, Biolegend).</w:t>
      </w:r>
    </w:p>
    <w:p w14:paraId="7711C4AF" w14:textId="6B348679" w:rsidR="00585239" w:rsidRPr="003B01D6" w:rsidRDefault="00585239" w:rsidP="00A212F6">
      <w:pPr>
        <w:spacing w:line="480" w:lineRule="auto"/>
        <w:jc w:val="both"/>
        <w:rPr>
          <w:i/>
        </w:rPr>
      </w:pPr>
      <w:r w:rsidRPr="003B01D6">
        <w:rPr>
          <w:i/>
        </w:rPr>
        <w:t>Cell cycle analysis</w:t>
      </w:r>
      <w:r w:rsidRPr="003B01D6">
        <w:t>:</w:t>
      </w:r>
      <w:r w:rsidRPr="003B01D6">
        <w:rPr>
          <w:i/>
        </w:rPr>
        <w:t xml:space="preserve"> </w:t>
      </w:r>
      <w:r w:rsidRPr="003B01D6">
        <w:t xml:space="preserve">HSCs were plated in 6-well culture plates and starved overnight in serum free medium. Medium </w:t>
      </w:r>
      <w:r w:rsidRPr="003B01D6">
        <w:rPr>
          <w:bCs/>
        </w:rPr>
        <w:t xml:space="preserve">was replaced with medium containing </w:t>
      </w:r>
      <w:r w:rsidR="00E42B10" w:rsidRPr="003B01D6">
        <w:rPr>
          <w:bCs/>
        </w:rPr>
        <w:t>1</w:t>
      </w:r>
      <w:r w:rsidRPr="003B01D6">
        <w:t>% FBS,</w:t>
      </w:r>
      <w:r w:rsidRPr="003B01D6">
        <w:rPr>
          <w:bCs/>
        </w:rPr>
        <w:t xml:space="preserve"> without or with</w:t>
      </w:r>
      <w:r w:rsidRPr="003B01D6">
        <w:t xml:space="preserve"> DBK and BI 113823</w:t>
      </w:r>
      <w:r w:rsidRPr="003B01D6">
        <w:rPr>
          <w:bCs/>
        </w:rPr>
        <w:t xml:space="preserve"> </w:t>
      </w:r>
      <w:r w:rsidRPr="003B01D6">
        <w:t>for 24 hours. Cells were fixed with ice-cold 70% ethanol, labeled with PI, and followed by flow cytometry analysis as described in Fxcycle PI/RNase staining kit manual (thermofisher  # F10797)</w:t>
      </w:r>
    </w:p>
    <w:p w14:paraId="7FB35AE4" w14:textId="77777777" w:rsidR="00585239" w:rsidRPr="003B01D6" w:rsidRDefault="00585239" w:rsidP="00A212F6">
      <w:pPr>
        <w:spacing w:line="480" w:lineRule="auto"/>
        <w:jc w:val="both"/>
      </w:pPr>
      <w:r w:rsidRPr="003B01D6">
        <w:rPr>
          <w:i/>
        </w:rPr>
        <w:t>HSC</w:t>
      </w:r>
      <w:r w:rsidRPr="003B01D6">
        <w:t xml:space="preserve"> </w:t>
      </w:r>
      <w:r w:rsidRPr="003B01D6">
        <w:rPr>
          <w:i/>
        </w:rPr>
        <w:t>Migration Assay</w:t>
      </w:r>
      <w:r w:rsidRPr="003B01D6">
        <w:t>: HSC transwell migration assay was performed using an 8 μm pore size transmigration plate (Thermo Scientific – 140656). The lower chambers were filled with 1ml serum free medium in control, medium with 1% FBS in vehicle, and medium with 1% FBS+ BI 113823 in drug group. HSC s (1 × 10</w:t>
      </w:r>
      <w:r w:rsidRPr="003B01D6">
        <w:rPr>
          <w:vertAlign w:val="superscript"/>
        </w:rPr>
        <w:t>6</w:t>
      </w:r>
      <w:r w:rsidRPr="003B01D6">
        <w:t xml:space="preserve"> cells) were added in the upper chamber in 0.5ml serum free medium and incubated in CO2 incubator. After 12 hours non-migrating cells were removed from the upper surface by a cotton swab. The cells that migrated through the membrane to the lower </w:t>
      </w:r>
      <w:r w:rsidRPr="003B01D6">
        <w:lastRenderedPageBreak/>
        <w:t>surface were removed by trypsinization and then polled and counted under a microscope using hemocytometer.</w:t>
      </w:r>
    </w:p>
    <w:p w14:paraId="1EB2DDA2" w14:textId="36E29016" w:rsidR="00585239" w:rsidRPr="003B01D6" w:rsidRDefault="00585239" w:rsidP="00A212F6">
      <w:pPr>
        <w:spacing w:line="480" w:lineRule="auto"/>
        <w:jc w:val="both"/>
      </w:pPr>
      <w:r w:rsidRPr="003B01D6">
        <w:rPr>
          <w:i/>
        </w:rPr>
        <w:t>Immunohistochemical Staining for α</w:t>
      </w:r>
      <w:r w:rsidRPr="003B01D6">
        <w:rPr>
          <w:rFonts w:ascii="Cambria Math" w:hAnsi="Cambria Math" w:cs="Cambria Math"/>
          <w:i/>
        </w:rPr>
        <w:t>‐</w:t>
      </w:r>
      <w:r w:rsidRPr="003B01D6">
        <w:rPr>
          <w:i/>
        </w:rPr>
        <w:t>SMA</w:t>
      </w:r>
      <w:r w:rsidRPr="003B01D6">
        <w:t>: HSCs were plated in glass bottom confocal dishes, treated for 24</w:t>
      </w:r>
      <w:r w:rsidR="00270DBA" w:rsidRPr="003B01D6">
        <w:t xml:space="preserve"> </w:t>
      </w:r>
      <w:r w:rsidRPr="003B01D6">
        <w:t>hrs with TGFβ and BI 113823, and were fixed with methanol. Blocked dishes were incubated with α</w:t>
      </w:r>
      <w:r w:rsidRPr="003B01D6">
        <w:rPr>
          <w:rFonts w:ascii="Cambria Math" w:hAnsi="Cambria Math" w:cs="Cambria Math"/>
        </w:rPr>
        <w:t>‐</w:t>
      </w:r>
      <w:r w:rsidRPr="003B01D6">
        <w:t>SMA primary Ab overnight. Followed by three washes with PBST and incubation for 1 hour with rhodamine fluoresce probe–labeled secondary antibody and washed thrice. Glass bottoms were removed slowly and mounted on slide with hard-set mounting medium with DAPI. Fluorescence images were obtained by a Zeiss LSM 880 Confocal microscope.</w:t>
      </w:r>
    </w:p>
    <w:p w14:paraId="4EED4C9E" w14:textId="48971004" w:rsidR="00585239" w:rsidRPr="003B01D6" w:rsidRDefault="00585239" w:rsidP="00A212F6">
      <w:pPr>
        <w:spacing w:line="480" w:lineRule="auto"/>
        <w:jc w:val="both"/>
      </w:pPr>
      <w:r w:rsidRPr="003B01D6">
        <w:rPr>
          <w:i/>
        </w:rPr>
        <w:t>Western blot</w:t>
      </w:r>
      <w:r w:rsidRPr="003B01D6">
        <w:t xml:space="preserve">: </w:t>
      </w:r>
      <w:bookmarkStart w:id="5" w:name="_Hlk59434924"/>
      <w:r w:rsidR="00E42B10" w:rsidRPr="003B01D6">
        <w:t xml:space="preserve">Western blot was performed </w:t>
      </w:r>
      <w:r w:rsidR="00073BB4" w:rsidRPr="003B01D6">
        <w:t>as</w:t>
      </w:r>
      <w:r w:rsidR="00E42B10" w:rsidRPr="003B01D6">
        <w:t xml:space="preserve"> above using</w:t>
      </w:r>
      <w:r w:rsidRPr="003B01D6">
        <w:t xml:space="preserve"> secondary antibodies as mentioned in Supplementary Table </w:t>
      </w:r>
      <w:r w:rsidR="00F43344" w:rsidRPr="003B01D6">
        <w:t>2.</w:t>
      </w:r>
      <w:r w:rsidRPr="003B01D6">
        <w:t xml:space="preserve"> The bands were visualized using ECL detection reagent and photographed using iBrightCL1000 scanner. Intensity of individual bands was quantified using ImageJ densitometry software, and expressed in% relative to GAPDH.</w:t>
      </w:r>
      <w:bookmarkEnd w:id="5"/>
    </w:p>
    <w:p w14:paraId="6CAECF4F" w14:textId="441D92DB" w:rsidR="00C74C36" w:rsidRPr="003B01D6" w:rsidRDefault="00C74C36" w:rsidP="00A212F6">
      <w:pPr>
        <w:spacing w:line="480" w:lineRule="auto"/>
        <w:jc w:val="both"/>
        <w:rPr>
          <w:b/>
          <w:kern w:val="32"/>
          <w:lang w:val="x-none" w:eastAsia="ko-KR"/>
        </w:rPr>
      </w:pPr>
      <w:r w:rsidRPr="003B01D6">
        <w:rPr>
          <w:bCs/>
          <w:lang w:eastAsia="ko-KR"/>
        </w:rPr>
        <w:br w:type="page"/>
      </w:r>
    </w:p>
    <w:p w14:paraId="45A948A1" w14:textId="66D8B42E" w:rsidR="002A2D2F" w:rsidRPr="003B01D6" w:rsidRDefault="002A2D2F" w:rsidP="00A212F6">
      <w:pPr>
        <w:pStyle w:val="Heading1"/>
        <w:spacing w:line="480" w:lineRule="auto"/>
      </w:pPr>
      <w:r w:rsidRPr="003B01D6">
        <w:lastRenderedPageBreak/>
        <w:t>Supplementary Figures</w:t>
      </w:r>
    </w:p>
    <w:p w14:paraId="68298190" w14:textId="13E5A3D0" w:rsidR="00C74C36" w:rsidRPr="003B01D6" w:rsidRDefault="00CB3854" w:rsidP="00A212F6">
      <w:pPr>
        <w:pStyle w:val="Heading2"/>
        <w:jc w:val="both"/>
      </w:pPr>
      <w:r w:rsidRPr="003B01D6">
        <w:t>S</w:t>
      </w:r>
      <w:r w:rsidR="00B07CE8" w:rsidRPr="003B01D6">
        <w:t>upplementary Fig.</w:t>
      </w:r>
      <w:r w:rsidRPr="003B01D6">
        <w:t xml:space="preserve"> </w:t>
      </w:r>
      <w:r w:rsidR="006A58EC" w:rsidRPr="003B01D6">
        <w:t>S2</w:t>
      </w:r>
      <w:r w:rsidRPr="003B01D6">
        <w:t>.</w:t>
      </w:r>
    </w:p>
    <w:p w14:paraId="6BCA30B6" w14:textId="6BCABDF1" w:rsidR="00C93E33" w:rsidRPr="003B01D6" w:rsidRDefault="00C93E33" w:rsidP="00A212F6">
      <w:pPr>
        <w:jc w:val="both"/>
      </w:pPr>
      <w:r w:rsidRPr="003B01D6">
        <w:rPr>
          <w:noProof/>
        </w:rPr>
        <w:drawing>
          <wp:inline distT="0" distB="0" distL="0" distR="0" wp14:anchorId="26EA38B8" wp14:editId="38B26D5E">
            <wp:extent cx="5943600" cy="4995762"/>
            <wp:effectExtent l="0" t="0" r="0" b="0"/>
            <wp:docPr id="722" name="Picture 7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995762"/>
                    </a:xfrm>
                    <a:prstGeom prst="rect">
                      <a:avLst/>
                    </a:prstGeom>
                    <a:noFill/>
                    <a:ln>
                      <a:noFill/>
                    </a:ln>
                  </pic:spPr>
                </pic:pic>
              </a:graphicData>
            </a:graphic>
          </wp:inline>
        </w:drawing>
      </w:r>
    </w:p>
    <w:p w14:paraId="6D4B56AD" w14:textId="3E40C7A7" w:rsidR="00FA1445" w:rsidRPr="003B01D6" w:rsidRDefault="00FA1445" w:rsidP="00A212F6">
      <w:pPr>
        <w:spacing w:line="480" w:lineRule="auto"/>
        <w:jc w:val="both"/>
      </w:pPr>
    </w:p>
    <w:p w14:paraId="57D86C25" w14:textId="695DE6C9" w:rsidR="00CB3854" w:rsidRPr="003B01D6" w:rsidRDefault="00CB3854" w:rsidP="00A212F6">
      <w:pPr>
        <w:spacing w:line="480" w:lineRule="auto"/>
        <w:jc w:val="both"/>
        <w:rPr>
          <w:b/>
        </w:rPr>
      </w:pPr>
      <w:r w:rsidRPr="003B01D6">
        <w:rPr>
          <w:bCs/>
          <w:kern w:val="24"/>
        </w:rPr>
        <w:t>Densitometric analysis of western blots</w:t>
      </w:r>
      <w:r w:rsidR="00FA1445" w:rsidRPr="003B01D6">
        <w:rPr>
          <w:bCs/>
          <w:kern w:val="24"/>
        </w:rPr>
        <w:t xml:space="preserve"> </w:t>
      </w:r>
      <w:r w:rsidRPr="003B01D6">
        <w:rPr>
          <w:bCs/>
          <w:kern w:val="24"/>
        </w:rPr>
        <w:t xml:space="preserve">for protein expression of αSMA, Col1, VEGF, PCNA &amp; </w:t>
      </w:r>
      <w:r w:rsidR="00240EF7" w:rsidRPr="003B01D6">
        <w:rPr>
          <w:bCs/>
          <w:kern w:val="24"/>
        </w:rPr>
        <w:t xml:space="preserve">P-AKT / </w:t>
      </w:r>
      <w:r w:rsidRPr="003B01D6">
        <w:rPr>
          <w:bCs/>
          <w:kern w:val="24"/>
        </w:rPr>
        <w:t>AKT in (A) CCl4 and (B) BDL mice liver.</w:t>
      </w:r>
      <w:r w:rsidRPr="003B01D6">
        <w:rPr>
          <w:b/>
        </w:rPr>
        <w:t xml:space="preserve"> </w:t>
      </w:r>
      <w:r w:rsidRPr="003B01D6">
        <w:t xml:space="preserve">Data are representative of three independent experiments, with n = </w:t>
      </w:r>
      <w:r w:rsidRPr="003B01D6">
        <w:rPr>
          <w:bCs/>
          <w:kern w:val="24"/>
        </w:rPr>
        <w:t>7-8</w:t>
      </w:r>
      <w:r w:rsidRPr="003B01D6">
        <w:t>.</w:t>
      </w:r>
      <w:r w:rsidR="009C4606" w:rsidRPr="003B01D6">
        <w:rPr>
          <w:i/>
          <w:iCs/>
        </w:rPr>
        <w:t xml:space="preserve"> p</w:t>
      </w:r>
      <w:r w:rsidR="009C4606" w:rsidRPr="003B01D6">
        <w:t xml:space="preserve"> values indicated in panels, </w:t>
      </w:r>
      <w:r w:rsidR="009C4606" w:rsidRPr="003B01D6">
        <w:rPr>
          <w:i/>
        </w:rPr>
        <w:t>ns</w:t>
      </w:r>
      <w:r w:rsidR="009C4606" w:rsidRPr="003B01D6">
        <w:t>. not s</w:t>
      </w:r>
      <w:r w:rsidR="00073BB4" w:rsidRPr="003B01D6">
        <w:t>ignificant and s</w:t>
      </w:r>
      <w:r w:rsidR="009C4606" w:rsidRPr="003B01D6">
        <w:t xml:space="preserve">ignificant as </w:t>
      </w:r>
      <w:r w:rsidR="009C4606" w:rsidRPr="003B01D6">
        <w:rPr>
          <w:lang w:val="en-GB"/>
        </w:rPr>
        <w:t>*p &lt; 0.05; **p &lt; 0.01; ***p &lt; 0.001. One-way ANOVA and Tukey’s multiple comparison test were performed.</w:t>
      </w:r>
    </w:p>
    <w:p w14:paraId="24B9AB3F" w14:textId="77777777" w:rsidR="002A2D2F" w:rsidRPr="003B01D6" w:rsidRDefault="002A2D2F" w:rsidP="00A212F6">
      <w:pPr>
        <w:spacing w:line="480" w:lineRule="auto"/>
        <w:jc w:val="both"/>
        <w:rPr>
          <w:b/>
        </w:rPr>
      </w:pPr>
    </w:p>
    <w:p w14:paraId="262952E1" w14:textId="164F3CB4" w:rsidR="00C74C36" w:rsidRPr="003B01D6" w:rsidRDefault="00B07CE8" w:rsidP="00A212F6">
      <w:pPr>
        <w:pStyle w:val="Heading2"/>
        <w:keepNext/>
        <w:jc w:val="both"/>
        <w:rPr>
          <w:bCs/>
          <w:kern w:val="24"/>
        </w:rPr>
      </w:pPr>
      <w:r w:rsidRPr="003B01D6">
        <w:lastRenderedPageBreak/>
        <w:t xml:space="preserve">Supplementary Fig. </w:t>
      </w:r>
      <w:r w:rsidR="006A58EC" w:rsidRPr="003B01D6">
        <w:t>S3</w:t>
      </w:r>
      <w:r w:rsidR="00CB3854" w:rsidRPr="003B01D6">
        <w:t>.</w:t>
      </w:r>
    </w:p>
    <w:p w14:paraId="7CBB9857" w14:textId="42CA3DBB" w:rsidR="00FA1445" w:rsidRPr="003B01D6" w:rsidRDefault="00C93E33" w:rsidP="00A212F6">
      <w:pPr>
        <w:spacing w:line="480" w:lineRule="auto"/>
        <w:jc w:val="both"/>
      </w:pPr>
      <w:r w:rsidRPr="003B01D6">
        <w:rPr>
          <w:noProof/>
        </w:rPr>
        <w:drawing>
          <wp:inline distT="0" distB="0" distL="0" distR="0" wp14:anchorId="073768C9" wp14:editId="119A046A">
            <wp:extent cx="5618810" cy="5734232"/>
            <wp:effectExtent l="0" t="0" r="0" b="0"/>
            <wp:docPr id="723" name="Picture 7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20971" cy="5736438"/>
                    </a:xfrm>
                    <a:prstGeom prst="rect">
                      <a:avLst/>
                    </a:prstGeom>
                    <a:noFill/>
                    <a:ln>
                      <a:noFill/>
                    </a:ln>
                  </pic:spPr>
                </pic:pic>
              </a:graphicData>
            </a:graphic>
          </wp:inline>
        </w:drawing>
      </w:r>
    </w:p>
    <w:p w14:paraId="01EB67A2" w14:textId="04A155B6" w:rsidR="00FA1445" w:rsidRPr="003B01D6" w:rsidRDefault="00CB3854" w:rsidP="00A212F6">
      <w:pPr>
        <w:spacing w:line="480" w:lineRule="auto"/>
        <w:jc w:val="both"/>
        <w:rPr>
          <w:bCs/>
          <w:kern w:val="24"/>
        </w:rPr>
      </w:pPr>
      <w:r w:rsidRPr="003B01D6">
        <w:rPr>
          <w:bCs/>
          <w:kern w:val="24"/>
        </w:rPr>
        <w:t>Densitometric analysis of western blots fo</w:t>
      </w:r>
      <w:r w:rsidR="0094715F" w:rsidRPr="003B01D6">
        <w:rPr>
          <w:bCs/>
          <w:kern w:val="24"/>
        </w:rPr>
        <w:t>r protein expression of COX-2, MCP-1,</w:t>
      </w:r>
      <w:r w:rsidRPr="003B01D6">
        <w:rPr>
          <w:bCs/>
          <w:kern w:val="24"/>
        </w:rPr>
        <w:t xml:space="preserve"> CD-68, </w:t>
      </w:r>
      <w:r w:rsidR="0094715F" w:rsidRPr="003B01D6">
        <w:rPr>
          <w:bCs/>
          <w:kern w:val="24"/>
        </w:rPr>
        <w:t xml:space="preserve">and </w:t>
      </w:r>
      <w:r w:rsidR="00CD0B9F" w:rsidRPr="003B01D6">
        <w:rPr>
          <w:bCs/>
          <w:kern w:val="24"/>
        </w:rPr>
        <w:t>NE in (A) CCl4</w:t>
      </w:r>
      <w:r w:rsidRPr="003B01D6">
        <w:rPr>
          <w:bCs/>
          <w:kern w:val="24"/>
        </w:rPr>
        <w:t xml:space="preserve"> and (B) BDL mice liver.</w:t>
      </w:r>
      <w:r w:rsidRPr="003B01D6">
        <w:rPr>
          <w:b/>
        </w:rPr>
        <w:t xml:space="preserve"> </w:t>
      </w:r>
      <w:r w:rsidRPr="003B01D6">
        <w:t xml:space="preserve">Data are representative of three independent experiments, with n = </w:t>
      </w:r>
      <w:r w:rsidRPr="003B01D6">
        <w:rPr>
          <w:bCs/>
          <w:kern w:val="24"/>
        </w:rPr>
        <w:t>7-8</w:t>
      </w:r>
      <w:r w:rsidRPr="003B01D6">
        <w:t>.</w:t>
      </w:r>
      <w:r w:rsidR="009C4606" w:rsidRPr="003B01D6">
        <w:rPr>
          <w:i/>
          <w:iCs/>
        </w:rPr>
        <w:t xml:space="preserve"> p</w:t>
      </w:r>
      <w:r w:rsidR="009C4606" w:rsidRPr="003B01D6">
        <w:t xml:space="preserve"> values indicated in panels, </w:t>
      </w:r>
      <w:r w:rsidR="009C4606" w:rsidRPr="003B01D6">
        <w:rPr>
          <w:i/>
        </w:rPr>
        <w:t>ns</w:t>
      </w:r>
      <w:r w:rsidR="00073BB4" w:rsidRPr="003B01D6">
        <w:t>. not significant and s</w:t>
      </w:r>
      <w:r w:rsidR="009C4606" w:rsidRPr="003B01D6">
        <w:t xml:space="preserve">ignificant as </w:t>
      </w:r>
      <w:r w:rsidR="009C4606" w:rsidRPr="003B01D6">
        <w:rPr>
          <w:lang w:val="en-GB"/>
        </w:rPr>
        <w:t>*p &lt; 0.05; **p &lt; 0.01; ***p &lt; 0.001. One-way ANOVA and Tukey’s multiple comparison test were performed.</w:t>
      </w:r>
      <w:r w:rsidR="00FA1445" w:rsidRPr="003B01D6">
        <w:rPr>
          <w:bCs/>
          <w:kern w:val="24"/>
        </w:rPr>
        <w:br w:type="page"/>
      </w:r>
    </w:p>
    <w:p w14:paraId="19856662" w14:textId="3B2AFA2A" w:rsidR="00FA1445" w:rsidRPr="003B01D6" w:rsidRDefault="00B07CE8" w:rsidP="00A212F6">
      <w:pPr>
        <w:pStyle w:val="Heading2"/>
        <w:rPr>
          <w:bCs/>
          <w:kern w:val="24"/>
        </w:rPr>
      </w:pPr>
      <w:r w:rsidRPr="003B01D6">
        <w:lastRenderedPageBreak/>
        <w:t>Supplementary</w:t>
      </w:r>
      <w:r w:rsidR="00A212F6" w:rsidRPr="003B01D6">
        <w:t xml:space="preserve"> </w:t>
      </w:r>
      <w:r w:rsidRPr="003B01D6">
        <w:t>Fig.</w:t>
      </w:r>
      <w:r w:rsidR="009A0552" w:rsidRPr="003B01D6">
        <w:t xml:space="preserve"> </w:t>
      </w:r>
      <w:r w:rsidR="006A58EC" w:rsidRPr="003B01D6">
        <w:t>S4</w:t>
      </w:r>
      <w:r w:rsidR="009A0552" w:rsidRPr="003B01D6">
        <w:t>.</w:t>
      </w:r>
      <w:r w:rsidR="00FA1445" w:rsidRPr="003B01D6">
        <w:rPr>
          <w:noProof/>
        </w:rPr>
        <mc:AlternateContent>
          <mc:Choice Requires="wpg">
            <w:drawing>
              <wp:inline distT="0" distB="0" distL="0" distR="0" wp14:anchorId="62655904" wp14:editId="5472A95D">
                <wp:extent cx="5810250" cy="5486400"/>
                <wp:effectExtent l="0" t="0" r="0" b="0"/>
                <wp:docPr id="31" name="Group 9"/>
                <wp:cNvGraphicFramePr/>
                <a:graphic xmlns:a="http://schemas.openxmlformats.org/drawingml/2006/main">
                  <a:graphicData uri="http://schemas.microsoft.com/office/word/2010/wordprocessingGroup">
                    <wpg:wgp>
                      <wpg:cNvGrpSpPr/>
                      <wpg:grpSpPr>
                        <a:xfrm>
                          <a:off x="0" y="0"/>
                          <a:ext cx="5810250" cy="5486400"/>
                          <a:chOff x="0" y="457200"/>
                          <a:chExt cx="5810250" cy="5486400"/>
                        </a:xfrm>
                      </wpg:grpSpPr>
                      <pic:pic xmlns:pic="http://schemas.openxmlformats.org/drawingml/2006/picture">
                        <pic:nvPicPr>
                          <pic:cNvPr id="704" name="Picture 704"/>
                          <pic:cNvPicPr/>
                        </pic:nvPicPr>
                        <pic:blipFill>
                          <a:blip r:embed="rId13"/>
                          <a:stretch>
                            <a:fillRect/>
                          </a:stretch>
                        </pic:blipFill>
                        <pic:spPr>
                          <a:xfrm>
                            <a:off x="85725" y="715963"/>
                            <a:ext cx="5724525" cy="2484437"/>
                          </a:xfrm>
                          <a:prstGeom prst="rect">
                            <a:avLst/>
                          </a:prstGeom>
                        </pic:spPr>
                      </pic:pic>
                      <pic:pic xmlns:pic="http://schemas.openxmlformats.org/drawingml/2006/picture">
                        <pic:nvPicPr>
                          <pic:cNvPr id="705" name="Picture 705"/>
                          <pic:cNvPicPr/>
                        </pic:nvPicPr>
                        <pic:blipFill>
                          <a:blip r:embed="rId14"/>
                          <a:stretch>
                            <a:fillRect/>
                          </a:stretch>
                        </pic:blipFill>
                        <pic:spPr>
                          <a:xfrm>
                            <a:off x="0" y="3459163"/>
                            <a:ext cx="5724525" cy="2484437"/>
                          </a:xfrm>
                          <a:prstGeom prst="rect">
                            <a:avLst/>
                          </a:prstGeom>
                        </pic:spPr>
                      </pic:pic>
                      <wps:wsp>
                        <wps:cNvPr id="707" name="TextBox 17"/>
                        <wps:cNvSpPr txBox="1"/>
                        <wps:spPr>
                          <a:xfrm>
                            <a:off x="9525" y="457200"/>
                            <a:ext cx="369553" cy="331922"/>
                          </a:xfrm>
                          <a:prstGeom prst="rect">
                            <a:avLst/>
                          </a:prstGeom>
                          <a:noFill/>
                          <a:ln w="9525">
                            <a:noFill/>
                          </a:ln>
                        </wps:spPr>
                        <wps:txbx>
                          <w:txbxContent>
                            <w:p w14:paraId="35F2DE7D" w14:textId="77777777" w:rsidR="00FA1445" w:rsidRDefault="00FA1445" w:rsidP="00FA1445">
                              <w:pPr>
                                <w:jc w:val="center"/>
                              </w:pPr>
                              <w:r>
                                <w:rPr>
                                  <w:b/>
                                  <w:bCs/>
                                  <w:color w:val="000000"/>
                                  <w:kern w:val="24"/>
                                </w:rPr>
                                <w:t>A</w:t>
                              </w:r>
                            </w:p>
                          </w:txbxContent>
                        </wps:txbx>
                        <wps:bodyPr wrap="square" rtlCol="0">
                          <a:noAutofit/>
                        </wps:bodyPr>
                      </wps:wsp>
                      <wps:wsp>
                        <wps:cNvPr id="708" name="TextBox 7"/>
                        <wps:cNvSpPr txBox="1"/>
                        <wps:spPr>
                          <a:xfrm>
                            <a:off x="9525" y="3215268"/>
                            <a:ext cx="404020" cy="348855"/>
                          </a:xfrm>
                          <a:prstGeom prst="rect">
                            <a:avLst/>
                          </a:prstGeom>
                          <a:noFill/>
                          <a:ln w="9525">
                            <a:noFill/>
                          </a:ln>
                        </wps:spPr>
                        <wps:txbx>
                          <w:txbxContent>
                            <w:p w14:paraId="6F808C39" w14:textId="77777777" w:rsidR="00FA1445" w:rsidRDefault="00FA1445" w:rsidP="00FA1445">
                              <w:pPr>
                                <w:jc w:val="center"/>
                              </w:pPr>
                              <w:r>
                                <w:rPr>
                                  <w:b/>
                                  <w:bCs/>
                                  <w:color w:val="000000"/>
                                  <w:kern w:val="24"/>
                                </w:rPr>
                                <w:t>B</w:t>
                              </w:r>
                            </w:p>
                          </w:txbxContent>
                        </wps:txbx>
                        <wps:bodyPr wrap="square" rtlCol="0">
                          <a:noAutofit/>
                        </wps:bodyPr>
                      </wps:wsp>
                    </wpg:wg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group w14:anchorId="62655904" id="Group 9" o:spid="_x0000_s1026" style="width:457.5pt;height:6in;mso-position-horizontal-relative:char;mso-position-vertical-relative:line" coordorigin=",4572" coordsize="58102,5486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04" o:spid="_x0000_s1027" type="#_x0000_t75" style="position:absolute;left:857;top:7159;width:57245;height:248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">
                  <v:imagedata r:id="rId19" o:title=""/>
                </v:shape>
                <v:shape id="Picture 705" o:spid="_x0000_s1028" type="#_x0000_t75" style="position:absolute;top:34591;width:57245;height:248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">
                  <v:imagedata r:id="rId20" o:title=""/>
                </v:shape>
                <v:shapetype id="_x0000_t202" coordsize="21600,21600" o:spt="202" path="m,l,21600r21600,l21600,xe">
                  <v:stroke joinstyle="miter"/>
                  <v:path gradientshapeok="t" o:connecttype="rect"/>
                </v:shapetype>
                <v:shape id="TextBox 17" o:spid="_x0000_s1029" type="#_x0000_t202" style="position:absolute;left:95;top:4572;width:3695;height:33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" filled="f" stroked="f">
                  <v:textbox>
                    <w:txbxContent>
                      <w:p w14:paraId="35F2DE7D" w14:textId="77777777" w:rsidR="00FA1445" w:rsidRDefault="00FA1445" w:rsidP="00FA1445">
                        <w:pPr>
                          <w:jc w:val="center"/>
                        </w:pPr>
                        <w:r>
                          <w:rPr>
                            <w:b/>
                            <w:bCs/>
                            <w:color w:val="000000"/>
                            <w:kern w:val="24"/>
                          </w:rPr>
                          <w:t>A</w:t>
                        </w:r>
                      </w:p>
                    </w:txbxContent>
                  </v:textbox>
                </v:shape>
                <v:shape id="TextBox 7" o:spid="_x0000_s1030" type="#_x0000_t202" style="position:absolute;left:95;top:32152;width:4040;height:34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" filled="f" stroked="f">
                  <v:textbox>
                    <w:txbxContent>
                      <w:p w14:paraId="6F808C39" w14:textId="77777777" w:rsidR="00FA1445" w:rsidRDefault="00FA1445" w:rsidP="00FA1445">
                        <w:pPr>
                          <w:jc w:val="center"/>
                        </w:pPr>
                        <w:r>
                          <w:rPr>
                            <w:b/>
                            <w:bCs/>
                            <w:color w:val="000000"/>
                            <w:kern w:val="24"/>
                          </w:rPr>
                          <w:t>B</w:t>
                        </w:r>
                      </w:p>
                    </w:txbxContent>
                  </v:textbox>
                </v:shape>
                <w10:anchorlock/>
              </v:group>
            </w:pict>
          </mc:Fallback>
        </mc:AlternateContent>
      </w:r>
    </w:p>
    <w:p w14:paraId="1D115D34" w14:textId="59B78DFB" w:rsidR="00C73FD9" w:rsidRPr="003B01D6" w:rsidRDefault="009A0552" w:rsidP="00A212F6">
      <w:pPr>
        <w:spacing w:line="480" w:lineRule="auto"/>
        <w:jc w:val="both"/>
        <w:rPr>
          <w:lang w:val="en-GB"/>
        </w:rPr>
      </w:pPr>
      <w:r w:rsidRPr="003B01D6">
        <w:rPr>
          <w:bCs/>
          <w:noProof/>
          <w:kern w:val="24"/>
        </w:rPr>
        <w:t>(FACS dot plots quantification graphs of Figure 6C, 6F)</w:t>
      </w:r>
      <w:r w:rsidR="00E302ED" w:rsidRPr="003B01D6">
        <w:rPr>
          <w:bCs/>
          <w:noProof/>
          <w:kern w:val="24"/>
        </w:rPr>
        <w:t xml:space="preserve">. </w:t>
      </w:r>
      <w:r w:rsidRPr="003B01D6">
        <w:rPr>
          <w:bCs/>
          <w:noProof/>
          <w:kern w:val="24"/>
        </w:rPr>
        <w:t xml:space="preserve"> </w:t>
      </w:r>
      <w:r w:rsidR="002A2D2F" w:rsidRPr="003B01D6">
        <w:rPr>
          <w:bCs/>
          <w:kern w:val="24"/>
        </w:rPr>
        <w:t xml:space="preserve">BI113823 treatment reduced </w:t>
      </w:r>
      <w:r w:rsidR="00E811BF" w:rsidRPr="003B01D6">
        <w:rPr>
          <w:bCs/>
          <w:kern w:val="24"/>
        </w:rPr>
        <w:t>LPS induced CD11/CD18</w:t>
      </w:r>
      <w:r w:rsidR="002A2D2F" w:rsidRPr="003B01D6">
        <w:rPr>
          <w:bCs/>
          <w:kern w:val="24"/>
        </w:rPr>
        <w:t xml:space="preserve"> expression</w:t>
      </w:r>
      <w:r w:rsidR="002A2D2F" w:rsidRPr="003B01D6">
        <w:rPr>
          <w:bCs/>
          <w:noProof/>
          <w:kern w:val="24"/>
        </w:rPr>
        <w:t xml:space="preserve"> </w:t>
      </w:r>
      <w:r w:rsidR="00E811BF" w:rsidRPr="003B01D6">
        <w:rPr>
          <w:bCs/>
          <w:noProof/>
          <w:kern w:val="24"/>
        </w:rPr>
        <w:t xml:space="preserve">in </w:t>
      </w:r>
      <w:r w:rsidR="00E811BF" w:rsidRPr="003B01D6">
        <w:rPr>
          <w:bCs/>
          <w:kern w:val="24"/>
        </w:rPr>
        <w:t xml:space="preserve">(A) human monocytes and (B) human neutrophils. </w:t>
      </w:r>
      <w:r w:rsidR="00E811BF" w:rsidRPr="003B01D6">
        <w:t xml:space="preserve">Data are representative of three independent experiments, with n = </w:t>
      </w:r>
      <w:r w:rsidR="00E811BF" w:rsidRPr="003B01D6">
        <w:rPr>
          <w:bCs/>
          <w:kern w:val="24"/>
        </w:rPr>
        <w:t>3</w:t>
      </w:r>
      <w:r w:rsidR="00E811BF" w:rsidRPr="003B01D6">
        <w:t xml:space="preserve">. </w:t>
      </w:r>
      <w:r w:rsidR="009C4606" w:rsidRPr="003B01D6">
        <w:rPr>
          <w:i/>
          <w:iCs/>
        </w:rPr>
        <w:t>p</w:t>
      </w:r>
      <w:r w:rsidR="009C4606" w:rsidRPr="003B01D6">
        <w:t xml:space="preserve"> values indicated in panels, </w:t>
      </w:r>
      <w:r w:rsidR="009C4606" w:rsidRPr="003B01D6">
        <w:rPr>
          <w:i/>
        </w:rPr>
        <w:t>ns</w:t>
      </w:r>
      <w:r w:rsidR="00073BB4" w:rsidRPr="003B01D6">
        <w:t>. not significant and s</w:t>
      </w:r>
      <w:r w:rsidR="009C4606" w:rsidRPr="003B01D6">
        <w:t xml:space="preserve">ignificant as </w:t>
      </w:r>
      <w:r w:rsidR="009C4606" w:rsidRPr="003B01D6">
        <w:rPr>
          <w:lang w:val="en-GB"/>
        </w:rPr>
        <w:t>*p &lt; 0.05; **p &lt; 0.01; ***p &lt; 0.001. Two-way ANOVA and Bonferroni post tests were performed.</w:t>
      </w:r>
    </w:p>
    <w:p w14:paraId="71CEC885" w14:textId="24EF9D90" w:rsidR="00A212F6" w:rsidRPr="003B01D6" w:rsidRDefault="00A212F6" w:rsidP="00A212F6">
      <w:pPr>
        <w:spacing w:line="480" w:lineRule="auto"/>
        <w:jc w:val="both"/>
        <w:rPr>
          <w:lang w:val="en-GB"/>
        </w:rPr>
      </w:pPr>
    </w:p>
    <w:p w14:paraId="629F2A6F" w14:textId="557E6ADF" w:rsidR="00C73FD9" w:rsidRPr="003B01D6" w:rsidRDefault="00A212F6" w:rsidP="00A212F6">
      <w:pPr>
        <w:spacing w:line="480" w:lineRule="auto"/>
        <w:jc w:val="both"/>
        <w:rPr>
          <w:b/>
          <w:lang w:val="en-GB"/>
        </w:rPr>
      </w:pPr>
      <w:r w:rsidRPr="003B01D6">
        <w:rPr>
          <w:b/>
        </w:rPr>
        <w:lastRenderedPageBreak/>
        <w:t>Supplementary Fig. S</w:t>
      </w:r>
      <w:r w:rsidR="00935F3A" w:rsidRPr="003B01D6">
        <w:rPr>
          <w:b/>
        </w:rPr>
        <w:t>5</w:t>
      </w:r>
      <w:r w:rsidRPr="003B01D6">
        <w:rPr>
          <w:b/>
        </w:rPr>
        <w:t>.</w:t>
      </w:r>
    </w:p>
    <w:p w14:paraId="4F20C24B" w14:textId="77777777" w:rsidR="009A70DB" w:rsidRPr="003B01D6" w:rsidRDefault="009A70DB" w:rsidP="00A212F6">
      <w:pPr>
        <w:spacing w:line="480" w:lineRule="auto"/>
        <w:jc w:val="both"/>
      </w:pPr>
      <w:r w:rsidRPr="003B01D6">
        <w:rPr>
          <w:noProof/>
        </w:rPr>
        <w:drawing>
          <wp:inline distT="0" distB="0" distL="0" distR="0" wp14:anchorId="7C366F05" wp14:editId="39F3D177">
            <wp:extent cx="5619340" cy="4688205"/>
            <wp:effectExtent l="0" t="0" r="0" b="0"/>
            <wp:docPr id="706" name="Picture 7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1">
                      <a:extLst>
                        <a:ext uri="{28A0092B-C50C-407E-A947-70E740481C1C}">
                          <a14:useLocalDpi xmlns:a14="http://schemas.microsoft.com/office/drawing/2010/main" val="0"/>
                        </a:ext>
                      </a:extLst>
                    </a:blip>
                    <a:srcRect t="6223"/>
                    <a:stretch/>
                  </pic:blipFill>
                  <pic:spPr bwMode="auto">
                    <a:xfrm>
                      <a:off x="0" y="0"/>
                      <a:ext cx="5637815" cy="4703619"/>
                    </a:xfrm>
                    <a:prstGeom prst="rect">
                      <a:avLst/>
                    </a:prstGeom>
                    <a:noFill/>
                    <a:ln>
                      <a:noFill/>
                    </a:ln>
                    <a:extLst>
                      <a:ext uri="{53640926-AAD7-44D8-BBD7-CCE9431645EC}">
                        <a14:shadowObscured xmlns:a14="http://schemas.microsoft.com/office/drawing/2010/main"/>
                      </a:ext>
                    </a:extLst>
                  </pic:spPr>
                </pic:pic>
              </a:graphicData>
            </a:graphic>
          </wp:inline>
        </w:drawing>
      </w:r>
    </w:p>
    <w:p w14:paraId="178A4C0A" w14:textId="77777777" w:rsidR="00A47FF8" w:rsidRPr="003B01D6" w:rsidRDefault="009A70DB" w:rsidP="00A212F6">
      <w:pPr>
        <w:pStyle w:val="ListParagraph"/>
        <w:numPr>
          <w:ilvl w:val="0"/>
          <w:numId w:val="43"/>
        </w:numPr>
        <w:spacing w:line="480" w:lineRule="auto"/>
        <w:jc w:val="both"/>
      </w:pPr>
      <w:r w:rsidRPr="003B01D6">
        <w:t xml:space="preserve">Cell Cycle flowcytometric plots quantification graphs of figure 8E. BI113823 treatment reduced DBK induced cell cycle progression from G0 to G1 and G1 to S phase. </w:t>
      </w:r>
    </w:p>
    <w:p w14:paraId="77D647B5" w14:textId="4E195F55" w:rsidR="009A70DB" w:rsidRPr="003B01D6" w:rsidRDefault="00A47FF8" w:rsidP="00A212F6">
      <w:pPr>
        <w:pStyle w:val="ListParagraph"/>
        <w:numPr>
          <w:ilvl w:val="0"/>
          <w:numId w:val="43"/>
        </w:numPr>
        <w:spacing w:line="480" w:lineRule="auto"/>
        <w:jc w:val="both"/>
      </w:pPr>
      <w:r w:rsidRPr="003B01D6">
        <w:t xml:space="preserve"> </w:t>
      </w:r>
      <w:r w:rsidR="009A70DB" w:rsidRPr="003B01D6">
        <w:t xml:space="preserve">Densitometric analysis of western blots </w:t>
      </w:r>
      <w:r w:rsidRPr="003B01D6">
        <w:t xml:space="preserve">(Figure 8F) </w:t>
      </w:r>
      <w:r w:rsidR="009A70DB" w:rsidRPr="003B01D6">
        <w:t>for protein expression of B1R, PCNA and phosphorylation of pP70s6 kinase, pPI3K, pGSK3 and pERK in LX-2 cells treated with DBK and BI113823. Data are representative of three independent experiments, with n = 3. p values indicated in panels, ns. not significant and significant as *p &lt; 0.05; **p &lt; 0.01; ***p &lt; 0.001. Two-way ANOVA and Bonferroni post tests were performed.</w:t>
      </w:r>
    </w:p>
    <w:p w14:paraId="6907AB38" w14:textId="77777777" w:rsidR="00A212F6" w:rsidRPr="003B01D6" w:rsidRDefault="00A212F6" w:rsidP="00935F3A">
      <w:pPr>
        <w:spacing w:line="480" w:lineRule="auto"/>
        <w:jc w:val="both"/>
      </w:pPr>
    </w:p>
    <w:p w14:paraId="209FC280" w14:textId="6B5E4180" w:rsidR="00641E4C" w:rsidRPr="003B01D6" w:rsidRDefault="00641E4C" w:rsidP="00A212F6">
      <w:pPr>
        <w:spacing w:line="480" w:lineRule="auto"/>
        <w:jc w:val="both"/>
        <w:rPr>
          <w:b/>
        </w:rPr>
      </w:pPr>
      <w:r w:rsidRPr="003B01D6">
        <w:rPr>
          <w:b/>
        </w:rPr>
        <w:lastRenderedPageBreak/>
        <w:t>Supplementary Fig. S</w:t>
      </w:r>
      <w:r w:rsidR="00A45F47" w:rsidRPr="003B01D6">
        <w:rPr>
          <w:b/>
        </w:rPr>
        <w:t>6</w:t>
      </w:r>
      <w:r w:rsidRPr="003B01D6">
        <w:rPr>
          <w:b/>
        </w:rPr>
        <w:t>.</w:t>
      </w:r>
    </w:p>
    <w:p w14:paraId="1A03C230" w14:textId="5FD6360D" w:rsidR="00A01DCB" w:rsidRPr="003B01D6" w:rsidRDefault="00A01DCB" w:rsidP="00A212F6">
      <w:pPr>
        <w:spacing w:line="480" w:lineRule="auto"/>
        <w:jc w:val="both"/>
        <w:rPr>
          <w:b/>
        </w:rPr>
      </w:pPr>
      <w:r w:rsidRPr="003B01D6">
        <w:rPr>
          <w:b/>
        </w:rPr>
        <w:t>Schematic illustration of kinin B1 receptors in the pathogenesis of liver fibrosis.</w:t>
      </w:r>
    </w:p>
    <w:p w14:paraId="569638C5" w14:textId="2BDDCCDA" w:rsidR="00A03C59" w:rsidRPr="003B01D6" w:rsidRDefault="00A03C59" w:rsidP="00A03C59">
      <w:pPr>
        <w:spacing w:line="480" w:lineRule="auto"/>
        <w:jc w:val="both"/>
        <w:rPr>
          <w:b/>
        </w:rPr>
      </w:pPr>
      <w:r w:rsidRPr="003B01D6">
        <w:rPr>
          <w:noProof/>
        </w:rPr>
        <w:drawing>
          <wp:inline distT="0" distB="0" distL="0" distR="0" wp14:anchorId="41A29FE1" wp14:editId="20EA70B1">
            <wp:extent cx="5160646" cy="6867667"/>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167379" cy="6876627"/>
                    </a:xfrm>
                    <a:prstGeom prst="rect">
                      <a:avLst/>
                    </a:prstGeom>
                    <a:noFill/>
                  </pic:spPr>
                </pic:pic>
              </a:graphicData>
            </a:graphic>
          </wp:inline>
        </w:drawing>
      </w:r>
    </w:p>
    <w:p w14:paraId="45276D85" w14:textId="032FA9EA" w:rsidR="00711177" w:rsidRPr="003B01D6" w:rsidRDefault="00711177" w:rsidP="00A212F6">
      <w:pPr>
        <w:pStyle w:val="Heading1"/>
        <w:spacing w:line="480" w:lineRule="auto"/>
      </w:pPr>
      <w:r w:rsidRPr="003B01D6">
        <w:lastRenderedPageBreak/>
        <w:t>Supplementary Tables</w:t>
      </w:r>
    </w:p>
    <w:p w14:paraId="69080B89" w14:textId="639C77C5" w:rsidR="00711177" w:rsidRPr="003B01D6" w:rsidRDefault="00711177" w:rsidP="00A212F6">
      <w:pPr>
        <w:pStyle w:val="Heading2"/>
        <w:jc w:val="both"/>
      </w:pPr>
      <w:r w:rsidRPr="003B01D6">
        <w:t>Supplementary Table</w:t>
      </w:r>
      <w:r w:rsidR="00B07CE8" w:rsidRPr="003B01D6">
        <w:t xml:space="preserve"> </w:t>
      </w:r>
      <w:r w:rsidRPr="003B01D6">
        <w:t>1</w:t>
      </w:r>
    </w:p>
    <w:p w14:paraId="1DEB5948" w14:textId="77777777" w:rsidR="002652C3" w:rsidRPr="003B01D6" w:rsidRDefault="00A066D4" w:rsidP="00A212F6">
      <w:pPr>
        <w:spacing w:line="480" w:lineRule="auto"/>
        <w:jc w:val="both"/>
        <w:rPr>
          <w:b/>
        </w:rPr>
      </w:pPr>
      <w:r w:rsidRPr="003B01D6">
        <w:rPr>
          <w:noProof/>
        </w:rPr>
        <w:drawing>
          <wp:inline distT="0" distB="0" distL="0" distR="0" wp14:anchorId="73FBFBCD" wp14:editId="43C9EE4B">
            <wp:extent cx="5943600" cy="2113237"/>
            <wp:effectExtent l="0" t="0" r="0" b="190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943600" cy="2113237"/>
                    </a:xfrm>
                    <a:prstGeom prst="rect">
                      <a:avLst/>
                    </a:prstGeom>
                    <a:noFill/>
                    <a:ln>
                      <a:noFill/>
                    </a:ln>
                  </pic:spPr>
                </pic:pic>
              </a:graphicData>
            </a:graphic>
          </wp:inline>
        </w:drawing>
      </w:r>
    </w:p>
    <w:p w14:paraId="23F67E2A" w14:textId="77777777" w:rsidR="00814F4B" w:rsidRPr="003B01D6" w:rsidRDefault="00814F4B" w:rsidP="00A212F6">
      <w:pPr>
        <w:spacing w:line="480" w:lineRule="auto"/>
        <w:jc w:val="both"/>
        <w:rPr>
          <w:b/>
        </w:rPr>
      </w:pPr>
      <w:r w:rsidRPr="003B01D6">
        <w:br w:type="page"/>
      </w:r>
    </w:p>
    <w:p w14:paraId="0CB471D0" w14:textId="10AEFB97" w:rsidR="00711177" w:rsidRPr="003B01D6" w:rsidRDefault="00711177" w:rsidP="00A212F6">
      <w:pPr>
        <w:pStyle w:val="Heading2"/>
        <w:jc w:val="both"/>
      </w:pPr>
      <w:r w:rsidRPr="003B01D6">
        <w:lastRenderedPageBreak/>
        <w:t>Supplementary Table</w:t>
      </w:r>
      <w:r w:rsidR="00B07CE8" w:rsidRPr="003B01D6">
        <w:t xml:space="preserve"> </w:t>
      </w:r>
      <w:r w:rsidRPr="003B01D6">
        <w:t>2</w:t>
      </w:r>
    </w:p>
    <w:p w14:paraId="2CF38842" w14:textId="60C8356E" w:rsidR="00711177" w:rsidRPr="003B01D6" w:rsidRDefault="00A066D4" w:rsidP="00A212F6">
      <w:pPr>
        <w:spacing w:line="480" w:lineRule="auto"/>
        <w:jc w:val="both"/>
      </w:pPr>
      <w:r w:rsidRPr="003B01D6">
        <w:rPr>
          <w:noProof/>
        </w:rPr>
        <w:drawing>
          <wp:inline distT="0" distB="0" distL="0" distR="0" wp14:anchorId="76500FBD" wp14:editId="4428D28A">
            <wp:extent cx="4895850" cy="739457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895850" cy="7394575"/>
                    </a:xfrm>
                    <a:prstGeom prst="rect">
                      <a:avLst/>
                    </a:prstGeom>
                    <a:noFill/>
                    <a:ln>
                      <a:noFill/>
                    </a:ln>
                  </pic:spPr>
                </pic:pic>
              </a:graphicData>
            </a:graphic>
          </wp:inline>
        </w:drawing>
      </w:r>
    </w:p>
    <w:p w14:paraId="1502E3F9" w14:textId="77777777" w:rsidR="00814F4B" w:rsidRPr="003B01D6" w:rsidRDefault="00814F4B" w:rsidP="00A212F6">
      <w:pPr>
        <w:spacing w:after="200" w:line="480" w:lineRule="auto"/>
        <w:jc w:val="both"/>
        <w:rPr>
          <w:b/>
          <w:color w:val="000000" w:themeColor="text1"/>
          <w:lang w:val="en-GB"/>
        </w:rPr>
      </w:pPr>
    </w:p>
    <w:p w14:paraId="2AF0813A" w14:textId="77777777" w:rsidR="00814F4B" w:rsidRPr="003B01D6" w:rsidRDefault="00814F4B" w:rsidP="00A212F6">
      <w:pPr>
        <w:spacing w:after="200" w:line="480" w:lineRule="auto"/>
        <w:jc w:val="both"/>
        <w:rPr>
          <w:b/>
          <w:color w:val="000000" w:themeColor="text1"/>
          <w:lang w:val="en-GB" w:eastAsia="ko-KR"/>
        </w:rPr>
      </w:pPr>
      <w:r w:rsidRPr="003B01D6">
        <w:rPr>
          <w:b/>
          <w:color w:val="000000" w:themeColor="text1"/>
          <w:lang w:val="en-GB"/>
        </w:rPr>
        <w:t>References</w:t>
      </w:r>
    </w:p>
    <w:p w14:paraId="679A69A1" w14:textId="77777777" w:rsidR="00814F4B" w:rsidRPr="003B01D6" w:rsidRDefault="00814F4B" w:rsidP="00A212F6">
      <w:pPr>
        <w:numPr>
          <w:ilvl w:val="0"/>
          <w:numId w:val="4"/>
        </w:numPr>
        <w:tabs>
          <w:tab w:val="clear" w:pos="720"/>
          <w:tab w:val="num" w:pos="360"/>
        </w:tabs>
        <w:spacing w:line="480" w:lineRule="auto"/>
        <w:ind w:left="0" w:firstLine="0"/>
        <w:jc w:val="both"/>
        <w:rPr>
          <w:noProof/>
          <w:color w:val="000000" w:themeColor="text1"/>
          <w:lang w:val="en-GB"/>
        </w:rPr>
      </w:pPr>
      <w:r w:rsidRPr="003B01D6">
        <w:t>Doods H, Hauel N, Kirsten A, Kramer G, Ceci A.BI 113823, a novel B1</w:t>
      </w:r>
    </w:p>
    <w:p w14:paraId="29D34458" w14:textId="77777777" w:rsidR="00814F4B" w:rsidRPr="003B01D6" w:rsidRDefault="00814F4B" w:rsidP="00A212F6">
      <w:pPr>
        <w:autoSpaceDE w:val="0"/>
        <w:autoSpaceDN w:val="0"/>
        <w:adjustRightInd w:val="0"/>
        <w:spacing w:line="480" w:lineRule="auto"/>
        <w:jc w:val="both"/>
      </w:pPr>
      <w:r w:rsidRPr="003B01D6">
        <w:t>receptor antagonist exhibiting antinociceptive properties in inflammatory pain models. Pain Practice. 2012; 12:18</w:t>
      </w:r>
      <w:r w:rsidRPr="003B01D6">
        <w:rPr>
          <w:color w:val="000000" w:themeColor="text1"/>
          <w:lang w:val="en-GB"/>
        </w:rPr>
        <w:t xml:space="preserve">. </w:t>
      </w:r>
    </w:p>
    <w:p w14:paraId="28F1AB4D" w14:textId="77777777" w:rsidR="00814F4B" w:rsidRPr="003B01D6" w:rsidRDefault="00C33E5B" w:rsidP="00A212F6">
      <w:pPr>
        <w:numPr>
          <w:ilvl w:val="0"/>
          <w:numId w:val="4"/>
        </w:numPr>
        <w:tabs>
          <w:tab w:val="clear" w:pos="720"/>
          <w:tab w:val="num" w:pos="360"/>
        </w:tabs>
        <w:spacing w:line="480" w:lineRule="auto"/>
        <w:ind w:left="0" w:firstLine="0"/>
        <w:jc w:val="both"/>
        <w:rPr>
          <w:noProof/>
          <w:color w:val="000000" w:themeColor="text1"/>
          <w:lang w:val="en-GB"/>
        </w:rPr>
      </w:pPr>
      <w:hyperlink r:id="rId25" w:history="1">
        <w:r w:rsidR="00814F4B" w:rsidRPr="003B01D6">
          <w:rPr>
            <w:rStyle w:val="Hyperlink"/>
            <w:u w:val="none"/>
          </w:rPr>
          <w:t>Wu</w:t>
        </w:r>
      </w:hyperlink>
      <w:r w:rsidR="00814F4B" w:rsidRPr="003B01D6">
        <w:t xml:space="preserve"> D,</w:t>
      </w:r>
      <w:r w:rsidR="00814F4B" w:rsidRPr="003B01D6">
        <w:rPr>
          <w:vertAlign w:val="superscript"/>
        </w:rPr>
        <w:t> </w:t>
      </w:r>
      <w:hyperlink r:id="rId26" w:history="1">
        <w:r w:rsidR="00814F4B" w:rsidRPr="003B01D6">
          <w:rPr>
            <w:rStyle w:val="Hyperlink"/>
            <w:u w:val="none"/>
          </w:rPr>
          <w:t>Lin</w:t>
        </w:r>
      </w:hyperlink>
      <w:r w:rsidR="00814F4B" w:rsidRPr="003B01D6">
        <w:t xml:space="preserve"> X,</w:t>
      </w:r>
      <w:r w:rsidR="00814F4B" w:rsidRPr="003B01D6">
        <w:rPr>
          <w:vertAlign w:val="superscript"/>
        </w:rPr>
        <w:t> </w:t>
      </w:r>
      <w:hyperlink r:id="rId27" w:history="1">
        <w:r w:rsidR="00814F4B" w:rsidRPr="003B01D6">
          <w:rPr>
            <w:rStyle w:val="Hyperlink"/>
            <w:u w:val="none"/>
          </w:rPr>
          <w:t>Bernloehr</w:t>
        </w:r>
      </w:hyperlink>
      <w:r w:rsidR="00814F4B" w:rsidRPr="003B01D6">
        <w:t xml:space="preserve"> C,</w:t>
      </w:r>
      <w:r w:rsidR="00814F4B" w:rsidRPr="003B01D6">
        <w:rPr>
          <w:vertAlign w:val="superscript"/>
        </w:rPr>
        <w:t> </w:t>
      </w:r>
      <w:hyperlink r:id="rId28" w:history="1">
        <w:r w:rsidR="00814F4B" w:rsidRPr="003B01D6">
          <w:rPr>
            <w:rStyle w:val="Hyperlink"/>
            <w:u w:val="none"/>
          </w:rPr>
          <w:t>Hildebrandt</w:t>
        </w:r>
      </w:hyperlink>
      <w:r w:rsidR="00814F4B" w:rsidRPr="003B01D6">
        <w:t xml:space="preserve"> T,</w:t>
      </w:r>
      <w:r w:rsidR="00814F4B" w:rsidRPr="003B01D6">
        <w:rPr>
          <w:vertAlign w:val="superscript"/>
        </w:rPr>
        <w:t> </w:t>
      </w:r>
      <w:r w:rsidR="00814F4B" w:rsidRPr="003B01D6">
        <w:t>and </w:t>
      </w:r>
      <w:hyperlink r:id="rId29" w:history="1">
        <w:r w:rsidR="00814F4B" w:rsidRPr="003B01D6">
          <w:rPr>
            <w:rStyle w:val="Hyperlink"/>
            <w:u w:val="none"/>
          </w:rPr>
          <w:t>Doods</w:t>
        </w:r>
      </w:hyperlink>
      <w:r w:rsidR="00814F4B" w:rsidRPr="003B01D6">
        <w:t xml:space="preserve"> H. </w:t>
      </w:r>
      <w:r w:rsidR="00814F4B" w:rsidRPr="003B01D6">
        <w:rPr>
          <w:bCs/>
        </w:rPr>
        <w:t xml:space="preserve">Effects of a Novel Bradykinin B1 Receptor Antagonist and Angiotensin II Receptor Blockade on Experimental Myocardial Infarction in Rats. </w:t>
      </w:r>
      <w:hyperlink r:id="rId30" w:history="1">
        <w:r w:rsidR="00814F4B" w:rsidRPr="003B01D6">
          <w:rPr>
            <w:rStyle w:val="Hyperlink"/>
            <w:u w:val="none"/>
          </w:rPr>
          <w:t>PLoS One.</w:t>
        </w:r>
      </w:hyperlink>
      <w:r w:rsidR="00814F4B" w:rsidRPr="003B01D6">
        <w:t> 2012; 7(12): e51151.</w:t>
      </w:r>
    </w:p>
    <w:p w14:paraId="5A457FD0" w14:textId="77777777" w:rsidR="00814F4B" w:rsidRPr="004C1598" w:rsidRDefault="00814F4B" w:rsidP="00A212F6">
      <w:pPr>
        <w:spacing w:line="480" w:lineRule="auto"/>
        <w:jc w:val="both"/>
        <w:rPr>
          <w:noProof/>
          <w:color w:val="000000" w:themeColor="text1"/>
          <w:lang w:val="en-GB"/>
        </w:rPr>
      </w:pPr>
    </w:p>
    <w:p w14:paraId="37453C69" w14:textId="477BFF72" w:rsidR="00814F4B" w:rsidRPr="003D2840" w:rsidRDefault="00814F4B" w:rsidP="00A212F6">
      <w:pPr>
        <w:spacing w:line="480" w:lineRule="auto"/>
        <w:jc w:val="both"/>
        <w:rPr>
          <w:b/>
        </w:rPr>
      </w:pPr>
    </w:p>
    <w:sectPr w:rsidR="00814F4B" w:rsidRPr="003D2840" w:rsidSect="00664A24">
      <w:headerReference w:type="default" r:id="rId31"/>
      <w:footerReference w:type="default" r:id="rId32"/>
      <w:type w:val="continuous"/>
      <w:pgSz w:w="12240" w:h="15840"/>
      <w:pgMar w:top="1440" w:right="1440" w:bottom="1440" w:left="1440" w:header="720" w:footer="720" w:gutter="0"/>
      <w:pgNumType w:start="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C32C0" w16cex:dateUtc="2020-12-22T08:54:00Z"/>
  <w16cex:commentExtensible w16cex:durableId="238C3362" w16cex:dateUtc="2020-12-22T08: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5427A9" w16cid:durableId="25AE308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E3932F" w14:textId="77777777" w:rsidR="00F77816" w:rsidRDefault="00F77816">
      <w:r>
        <w:separator/>
      </w:r>
    </w:p>
    <w:p w14:paraId="4A923FD9" w14:textId="77777777" w:rsidR="00F77816" w:rsidRDefault="00F77816"/>
  </w:endnote>
  <w:endnote w:type="continuationSeparator" w:id="0">
    <w:p w14:paraId="400B5134" w14:textId="77777777" w:rsidR="00F77816" w:rsidRDefault="00F77816">
      <w:r>
        <w:continuationSeparator/>
      </w:r>
    </w:p>
    <w:p w14:paraId="0D371687" w14:textId="77777777" w:rsidR="00F77816" w:rsidRDefault="00F7781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한양신명조">
    <w:altName w:val="바탕"/>
    <w:panose1 w:val="00000000000000000000"/>
    <w:charset w:val="81"/>
    <w:family w:val="roman"/>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AGaramond-BoldItalic">
    <w:altName w:val="宋体"/>
    <w:panose1 w:val="00000000000000000000"/>
    <w:charset w:val="86"/>
    <w:family w:val="auto"/>
    <w:notTrueType/>
    <w:pitch w:val="default"/>
    <w:sig w:usb0="00000001" w:usb1="080E0000" w:usb2="00000010" w:usb3="00000000" w:csb0="00040000" w:csb1="00000000"/>
  </w:font>
  <w:font w:name="AGaramond-Regular">
    <w:altName w:val="宋体"/>
    <w:panose1 w:val="00000000000000000000"/>
    <w:charset w:val="86"/>
    <w:family w:val="auto"/>
    <w:notTrueType/>
    <w:pitch w:val="default"/>
    <w:sig w:usb0="00000001" w:usb1="080E0000" w:usb2="00000010" w:usb3="00000000" w:csb0="00040000" w:csb1="00000000"/>
  </w:font>
  <w:font w:name="Gulim">
    <w:altName w:val="굴림"/>
    <w:panose1 w:val="020B0600000101010101"/>
    <w:charset w:val="81"/>
    <w:family w:val="roman"/>
    <w:notTrueType/>
    <w:pitch w:val="fixed"/>
    <w:sig w:usb0="00000001" w:usb1="09060000" w:usb2="00000010" w:usb3="00000000" w:csb0="00080000" w:csb1="00000000"/>
  </w:font>
  <w:font w:name="AJOCP A+ Gulliver RM">
    <w:altName w:val="SimSun-ExtB"/>
    <w:panose1 w:val="00000000000000000000"/>
    <w:charset w:val="86"/>
    <w:family w:val="roman"/>
    <w:notTrueType/>
    <w:pitch w:val="default"/>
    <w:sig w:usb0="00000001" w:usb1="080E0000" w:usb2="00000010" w:usb3="00000000" w:csb0="00040000" w:csb1="00000000"/>
  </w:font>
  <w:font w:name="AdvTT5843c571">
    <w:altName w:val="가는안상수체"/>
    <w:panose1 w:val="00000000000000000000"/>
    <w:charset w:val="81"/>
    <w:family w:val="auto"/>
    <w:notTrueType/>
    <w:pitch w:val="default"/>
    <w:sig w:usb0="00000001" w:usb1="09060000" w:usb2="00000010" w:usb3="00000000" w:csb0="00080000" w:csb1="00000000"/>
  </w:font>
  <w:font w:name="AdvTT2cba4af3.B">
    <w:altName w:val="가는안상수체"/>
    <w:panose1 w:val="00000000000000000000"/>
    <w:charset w:val="81"/>
    <w:family w:val="auto"/>
    <w:notTrueType/>
    <w:pitch w:val="default"/>
    <w:sig w:usb0="00000001" w:usb1="09060000" w:usb2="00000010" w:usb3="00000000" w:csb0="00080000" w:csb1="00000000"/>
  </w:font>
  <w:font w:name="NimbusRomanDOT-Regular">
    <w:altName w:val="MS Mincho"/>
    <w:panose1 w:val="00000000000000000000"/>
    <w:charset w:val="80"/>
    <w:family w:val="auto"/>
    <w:notTrueType/>
    <w:pitch w:val="default"/>
    <w:sig w:usb0="00000000" w:usb1="08070000" w:usb2="00000010" w:usb3="00000000" w:csb0="00020000" w:csb1="00000000"/>
  </w:font>
  <w:font w:name="AdvTimes">
    <w:altName w:val="??"/>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595216"/>
      <w:docPartObj>
        <w:docPartGallery w:val="Page Numbers (Bottom of Page)"/>
        <w:docPartUnique/>
      </w:docPartObj>
    </w:sdtPr>
    <w:sdtEndPr>
      <w:rPr>
        <w:noProof/>
      </w:rPr>
    </w:sdtEndPr>
    <w:sdtContent>
      <w:p w14:paraId="51BEFB11" w14:textId="783A17AC" w:rsidR="00185244" w:rsidRDefault="00185244">
        <w:pPr>
          <w:pStyle w:val="Footer"/>
          <w:jc w:val="center"/>
        </w:pPr>
        <w:r>
          <w:fldChar w:fldCharType="begin"/>
        </w:r>
        <w:r>
          <w:instrText xml:space="preserve"> PAGE   \* MERGEFORMAT </w:instrText>
        </w:r>
        <w:r>
          <w:fldChar w:fldCharType="separate"/>
        </w:r>
        <w:r w:rsidR="00C33E5B">
          <w:rPr>
            <w:noProof/>
          </w:rPr>
          <w:t>17</w:t>
        </w:r>
        <w:r>
          <w:rPr>
            <w:noProof/>
          </w:rPr>
          <w:fldChar w:fldCharType="end"/>
        </w:r>
      </w:p>
    </w:sdtContent>
  </w:sdt>
  <w:p w14:paraId="26B2AA85" w14:textId="77777777" w:rsidR="00185244" w:rsidRDefault="00185244">
    <w:pPr>
      <w:pStyle w:val="Footer"/>
    </w:pPr>
  </w:p>
  <w:p w14:paraId="38D69702" w14:textId="77777777" w:rsidR="007270DE" w:rsidRDefault="007270DE"/>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2EB2EA" w14:textId="77777777" w:rsidR="00F77816" w:rsidRDefault="00F77816">
      <w:r>
        <w:separator/>
      </w:r>
    </w:p>
    <w:p w14:paraId="38929BBE" w14:textId="77777777" w:rsidR="00F77816" w:rsidRDefault="00F77816"/>
  </w:footnote>
  <w:footnote w:type="continuationSeparator" w:id="0">
    <w:p w14:paraId="6504AE31" w14:textId="77777777" w:rsidR="00F77816" w:rsidRDefault="00F77816">
      <w:r>
        <w:continuationSeparator/>
      </w:r>
    </w:p>
    <w:p w14:paraId="7F9B7E90" w14:textId="77777777" w:rsidR="00F77816" w:rsidRDefault="00F77816"/>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5B7260" w14:textId="22A886F6" w:rsidR="00185244" w:rsidRDefault="00185244">
    <w:pPr>
      <w:pStyle w:val="Header"/>
      <w:jc w:val="right"/>
    </w:pPr>
    <w:r>
      <w:fldChar w:fldCharType="begin"/>
    </w:r>
    <w:r>
      <w:instrText xml:space="preserve"> PAGE   \* MERGEFORMAT </w:instrText>
    </w:r>
    <w:r>
      <w:fldChar w:fldCharType="separate"/>
    </w:r>
    <w:r w:rsidR="00C33E5B">
      <w:rPr>
        <w:noProof/>
      </w:rPr>
      <w:t>17</w:t>
    </w:r>
    <w:r>
      <w:fldChar w:fldCharType="end"/>
    </w:r>
  </w:p>
  <w:p w14:paraId="133F7F4E" w14:textId="77777777" w:rsidR="00185244" w:rsidRDefault="00185244">
    <w:pPr>
      <w:pStyle w:val="Header"/>
    </w:pPr>
  </w:p>
  <w:p w14:paraId="10355743" w14:textId="77777777" w:rsidR="007270DE" w:rsidRDefault="007270DE"/>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ABA6A20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CE4C30"/>
    <w:multiLevelType w:val="hybridMultilevel"/>
    <w:tmpl w:val="9A367EBA"/>
    <w:lvl w:ilvl="0" w:tplc="0409000F">
      <w:start w:val="1"/>
      <w:numFmt w:val="decimal"/>
      <w:lvlText w:val="%1."/>
      <w:lvlJc w:val="left"/>
      <w:pPr>
        <w:tabs>
          <w:tab w:val="num" w:pos="720"/>
        </w:tabs>
        <w:ind w:left="720" w:hanging="360"/>
      </w:pPr>
      <w:rPr>
        <w:rFonts w:cs="Times New Roman" w:hint="default"/>
        <w:color w:val="auto"/>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 w15:restartNumberingAfterBreak="0">
    <w:nsid w:val="03131E38"/>
    <w:multiLevelType w:val="hybridMultilevel"/>
    <w:tmpl w:val="EB28F580"/>
    <w:lvl w:ilvl="0" w:tplc="CB70164A">
      <w:start w:val="1"/>
      <w:numFmt w:val="bullet"/>
      <w:lvlText w:val=""/>
      <w:lvlJc w:val="left"/>
      <w:pPr>
        <w:tabs>
          <w:tab w:val="num" w:pos="720"/>
        </w:tabs>
        <w:ind w:left="720" w:hanging="360"/>
      </w:pPr>
      <w:rPr>
        <w:rFonts w:ascii="Wingdings" w:hAnsi="Wingdings" w:hint="default"/>
      </w:rPr>
    </w:lvl>
    <w:lvl w:ilvl="1" w:tplc="864EF0C0">
      <w:start w:val="1"/>
      <w:numFmt w:val="bullet"/>
      <w:lvlText w:val=""/>
      <w:lvlJc w:val="left"/>
      <w:pPr>
        <w:tabs>
          <w:tab w:val="num" w:pos="1440"/>
        </w:tabs>
        <w:ind w:left="1440" w:hanging="360"/>
      </w:pPr>
      <w:rPr>
        <w:rFonts w:ascii="Wingdings" w:hAnsi="Wingdings" w:hint="default"/>
      </w:rPr>
    </w:lvl>
    <w:lvl w:ilvl="2" w:tplc="ACA24DBC">
      <w:start w:val="1"/>
      <w:numFmt w:val="bullet"/>
      <w:lvlText w:val=""/>
      <w:lvlJc w:val="left"/>
      <w:pPr>
        <w:tabs>
          <w:tab w:val="num" w:pos="2160"/>
        </w:tabs>
        <w:ind w:left="2160" w:hanging="360"/>
      </w:pPr>
      <w:rPr>
        <w:rFonts w:ascii="Wingdings" w:hAnsi="Wingdings" w:hint="default"/>
      </w:rPr>
    </w:lvl>
    <w:lvl w:ilvl="3" w:tplc="96C2287E">
      <w:start w:val="1"/>
      <w:numFmt w:val="bullet"/>
      <w:lvlText w:val=""/>
      <w:lvlJc w:val="left"/>
      <w:pPr>
        <w:tabs>
          <w:tab w:val="num" w:pos="2880"/>
        </w:tabs>
        <w:ind w:left="2880" w:hanging="360"/>
      </w:pPr>
      <w:rPr>
        <w:rFonts w:ascii="Wingdings" w:hAnsi="Wingdings" w:hint="default"/>
      </w:rPr>
    </w:lvl>
    <w:lvl w:ilvl="4" w:tplc="C04E051A">
      <w:start w:val="1"/>
      <w:numFmt w:val="bullet"/>
      <w:lvlText w:val=""/>
      <w:lvlJc w:val="left"/>
      <w:pPr>
        <w:tabs>
          <w:tab w:val="num" w:pos="3600"/>
        </w:tabs>
        <w:ind w:left="3600" w:hanging="360"/>
      </w:pPr>
      <w:rPr>
        <w:rFonts w:ascii="Wingdings" w:hAnsi="Wingdings" w:hint="default"/>
      </w:rPr>
    </w:lvl>
    <w:lvl w:ilvl="5" w:tplc="26388972">
      <w:start w:val="1"/>
      <w:numFmt w:val="bullet"/>
      <w:lvlText w:val=""/>
      <w:lvlJc w:val="left"/>
      <w:pPr>
        <w:tabs>
          <w:tab w:val="num" w:pos="4320"/>
        </w:tabs>
        <w:ind w:left="4320" w:hanging="360"/>
      </w:pPr>
      <w:rPr>
        <w:rFonts w:ascii="Wingdings" w:hAnsi="Wingdings" w:hint="default"/>
      </w:rPr>
    </w:lvl>
    <w:lvl w:ilvl="6" w:tplc="6C6CDD3E">
      <w:start w:val="1"/>
      <w:numFmt w:val="bullet"/>
      <w:lvlText w:val=""/>
      <w:lvlJc w:val="left"/>
      <w:pPr>
        <w:tabs>
          <w:tab w:val="num" w:pos="5040"/>
        </w:tabs>
        <w:ind w:left="5040" w:hanging="360"/>
      </w:pPr>
      <w:rPr>
        <w:rFonts w:ascii="Wingdings" w:hAnsi="Wingdings" w:hint="default"/>
      </w:rPr>
    </w:lvl>
    <w:lvl w:ilvl="7" w:tplc="48B0E05C">
      <w:start w:val="1"/>
      <w:numFmt w:val="bullet"/>
      <w:lvlText w:val=""/>
      <w:lvlJc w:val="left"/>
      <w:pPr>
        <w:tabs>
          <w:tab w:val="num" w:pos="5760"/>
        </w:tabs>
        <w:ind w:left="5760" w:hanging="360"/>
      </w:pPr>
      <w:rPr>
        <w:rFonts w:ascii="Wingdings" w:hAnsi="Wingdings" w:hint="default"/>
      </w:rPr>
    </w:lvl>
    <w:lvl w:ilvl="8" w:tplc="AC7C8722">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78101BD"/>
    <w:multiLevelType w:val="hybridMultilevel"/>
    <w:tmpl w:val="9E467FE2"/>
    <w:lvl w:ilvl="0" w:tplc="117AF340">
      <w:start w:val="1"/>
      <w:numFmt w:val="decimal"/>
      <w:lvlText w:val="%1."/>
      <w:lvlJc w:val="left"/>
      <w:pPr>
        <w:tabs>
          <w:tab w:val="num" w:pos="502"/>
        </w:tabs>
        <w:ind w:left="502" w:hanging="360"/>
      </w:pPr>
      <w:rPr>
        <w:rFonts w:cs="Times New Roman" w:hint="default"/>
      </w:rPr>
    </w:lvl>
    <w:lvl w:ilvl="1" w:tplc="04090019">
      <w:start w:val="1"/>
      <w:numFmt w:val="lowerLetter"/>
      <w:lvlText w:val="%2."/>
      <w:lvlJc w:val="left"/>
      <w:pPr>
        <w:tabs>
          <w:tab w:val="num" w:pos="1140"/>
        </w:tabs>
        <w:ind w:left="1140" w:hanging="360"/>
      </w:pPr>
      <w:rPr>
        <w:rFonts w:cs="Times New Roman"/>
      </w:rPr>
    </w:lvl>
    <w:lvl w:ilvl="2" w:tplc="0409001B">
      <w:start w:val="1"/>
      <w:numFmt w:val="lowerRoman"/>
      <w:lvlText w:val="%3."/>
      <w:lvlJc w:val="right"/>
      <w:pPr>
        <w:tabs>
          <w:tab w:val="num" w:pos="1860"/>
        </w:tabs>
        <w:ind w:left="1860" w:hanging="180"/>
      </w:pPr>
      <w:rPr>
        <w:rFonts w:cs="Times New Roman"/>
      </w:rPr>
    </w:lvl>
    <w:lvl w:ilvl="3" w:tplc="0409000F">
      <w:start w:val="1"/>
      <w:numFmt w:val="decimal"/>
      <w:lvlText w:val="%4."/>
      <w:lvlJc w:val="left"/>
      <w:pPr>
        <w:tabs>
          <w:tab w:val="num" w:pos="2580"/>
        </w:tabs>
        <w:ind w:left="2580" w:hanging="360"/>
      </w:pPr>
      <w:rPr>
        <w:rFonts w:cs="Times New Roman"/>
      </w:rPr>
    </w:lvl>
    <w:lvl w:ilvl="4" w:tplc="04090019">
      <w:start w:val="1"/>
      <w:numFmt w:val="lowerLetter"/>
      <w:lvlText w:val="%5."/>
      <w:lvlJc w:val="left"/>
      <w:pPr>
        <w:tabs>
          <w:tab w:val="num" w:pos="3300"/>
        </w:tabs>
        <w:ind w:left="3300" w:hanging="360"/>
      </w:pPr>
      <w:rPr>
        <w:rFonts w:cs="Times New Roman"/>
      </w:rPr>
    </w:lvl>
    <w:lvl w:ilvl="5" w:tplc="0409001B">
      <w:start w:val="1"/>
      <w:numFmt w:val="lowerRoman"/>
      <w:lvlText w:val="%6."/>
      <w:lvlJc w:val="right"/>
      <w:pPr>
        <w:tabs>
          <w:tab w:val="num" w:pos="4020"/>
        </w:tabs>
        <w:ind w:left="4020" w:hanging="180"/>
      </w:pPr>
      <w:rPr>
        <w:rFonts w:cs="Times New Roman"/>
      </w:rPr>
    </w:lvl>
    <w:lvl w:ilvl="6" w:tplc="0409000F">
      <w:start w:val="1"/>
      <w:numFmt w:val="decimal"/>
      <w:lvlText w:val="%7."/>
      <w:lvlJc w:val="left"/>
      <w:pPr>
        <w:tabs>
          <w:tab w:val="num" w:pos="4740"/>
        </w:tabs>
        <w:ind w:left="4740" w:hanging="360"/>
      </w:pPr>
      <w:rPr>
        <w:rFonts w:cs="Times New Roman"/>
      </w:rPr>
    </w:lvl>
    <w:lvl w:ilvl="7" w:tplc="04090019">
      <w:start w:val="1"/>
      <w:numFmt w:val="lowerLetter"/>
      <w:lvlText w:val="%8."/>
      <w:lvlJc w:val="left"/>
      <w:pPr>
        <w:tabs>
          <w:tab w:val="num" w:pos="5460"/>
        </w:tabs>
        <w:ind w:left="5460" w:hanging="360"/>
      </w:pPr>
      <w:rPr>
        <w:rFonts w:cs="Times New Roman"/>
      </w:rPr>
    </w:lvl>
    <w:lvl w:ilvl="8" w:tplc="0409001B">
      <w:start w:val="1"/>
      <w:numFmt w:val="lowerRoman"/>
      <w:lvlText w:val="%9."/>
      <w:lvlJc w:val="right"/>
      <w:pPr>
        <w:tabs>
          <w:tab w:val="num" w:pos="6180"/>
        </w:tabs>
        <w:ind w:left="6180" w:hanging="180"/>
      </w:pPr>
      <w:rPr>
        <w:rFonts w:cs="Times New Roman"/>
      </w:rPr>
    </w:lvl>
  </w:abstractNum>
  <w:abstractNum w:abstractNumId="4" w15:restartNumberingAfterBreak="0">
    <w:nsid w:val="081E23C1"/>
    <w:multiLevelType w:val="hybridMultilevel"/>
    <w:tmpl w:val="8A8E0FAE"/>
    <w:lvl w:ilvl="0" w:tplc="0409000F">
      <w:start w:val="1"/>
      <w:numFmt w:val="decimal"/>
      <w:lvlText w:val="%1."/>
      <w:lvlJc w:val="left"/>
      <w:pPr>
        <w:tabs>
          <w:tab w:val="num" w:pos="1080"/>
        </w:tabs>
        <w:ind w:left="1080" w:hanging="360"/>
      </w:pPr>
      <w:rPr>
        <w:rFonts w:cs="Times New Roman"/>
      </w:rPr>
    </w:lvl>
    <w:lvl w:ilvl="1" w:tplc="04090019">
      <w:start w:val="1"/>
      <w:numFmt w:val="lowerLetter"/>
      <w:lvlText w:val="%2."/>
      <w:lvlJc w:val="left"/>
      <w:pPr>
        <w:tabs>
          <w:tab w:val="num" w:pos="1800"/>
        </w:tabs>
        <w:ind w:left="1800" w:hanging="360"/>
      </w:pPr>
      <w:rPr>
        <w:rFonts w:cs="Times New Roman"/>
      </w:rPr>
    </w:lvl>
    <w:lvl w:ilvl="2" w:tplc="0409001B">
      <w:start w:val="1"/>
      <w:numFmt w:val="lowerRoman"/>
      <w:lvlText w:val="%3."/>
      <w:lvlJc w:val="right"/>
      <w:pPr>
        <w:tabs>
          <w:tab w:val="num" w:pos="2520"/>
        </w:tabs>
        <w:ind w:left="2520" w:hanging="180"/>
      </w:pPr>
      <w:rPr>
        <w:rFonts w:cs="Times New Roman"/>
      </w:rPr>
    </w:lvl>
    <w:lvl w:ilvl="3" w:tplc="0409000F">
      <w:start w:val="1"/>
      <w:numFmt w:val="decimal"/>
      <w:lvlText w:val="%4."/>
      <w:lvlJc w:val="left"/>
      <w:pPr>
        <w:tabs>
          <w:tab w:val="num" w:pos="3240"/>
        </w:tabs>
        <w:ind w:left="3240" w:hanging="360"/>
      </w:pPr>
      <w:rPr>
        <w:rFonts w:cs="Times New Roman"/>
      </w:rPr>
    </w:lvl>
    <w:lvl w:ilvl="4" w:tplc="04090019">
      <w:start w:val="1"/>
      <w:numFmt w:val="lowerLetter"/>
      <w:lvlText w:val="%5."/>
      <w:lvlJc w:val="left"/>
      <w:pPr>
        <w:tabs>
          <w:tab w:val="num" w:pos="3960"/>
        </w:tabs>
        <w:ind w:left="3960" w:hanging="360"/>
      </w:pPr>
      <w:rPr>
        <w:rFonts w:cs="Times New Roman"/>
      </w:rPr>
    </w:lvl>
    <w:lvl w:ilvl="5" w:tplc="0409001B">
      <w:start w:val="1"/>
      <w:numFmt w:val="lowerRoman"/>
      <w:lvlText w:val="%6."/>
      <w:lvlJc w:val="right"/>
      <w:pPr>
        <w:tabs>
          <w:tab w:val="num" w:pos="4680"/>
        </w:tabs>
        <w:ind w:left="4680" w:hanging="180"/>
      </w:pPr>
      <w:rPr>
        <w:rFonts w:cs="Times New Roman"/>
      </w:rPr>
    </w:lvl>
    <w:lvl w:ilvl="6" w:tplc="0409000F">
      <w:start w:val="1"/>
      <w:numFmt w:val="decimal"/>
      <w:lvlText w:val="%7."/>
      <w:lvlJc w:val="left"/>
      <w:pPr>
        <w:tabs>
          <w:tab w:val="num" w:pos="5400"/>
        </w:tabs>
        <w:ind w:left="5400" w:hanging="360"/>
      </w:pPr>
      <w:rPr>
        <w:rFonts w:cs="Times New Roman"/>
      </w:rPr>
    </w:lvl>
    <w:lvl w:ilvl="7" w:tplc="04090019">
      <w:start w:val="1"/>
      <w:numFmt w:val="lowerLetter"/>
      <w:lvlText w:val="%8."/>
      <w:lvlJc w:val="left"/>
      <w:pPr>
        <w:tabs>
          <w:tab w:val="num" w:pos="6120"/>
        </w:tabs>
        <w:ind w:left="6120" w:hanging="360"/>
      </w:pPr>
      <w:rPr>
        <w:rFonts w:cs="Times New Roman"/>
      </w:rPr>
    </w:lvl>
    <w:lvl w:ilvl="8" w:tplc="0409001B">
      <w:start w:val="1"/>
      <w:numFmt w:val="lowerRoman"/>
      <w:lvlText w:val="%9."/>
      <w:lvlJc w:val="right"/>
      <w:pPr>
        <w:tabs>
          <w:tab w:val="num" w:pos="6840"/>
        </w:tabs>
        <w:ind w:left="6840" w:hanging="180"/>
      </w:pPr>
      <w:rPr>
        <w:rFonts w:cs="Times New Roman"/>
      </w:rPr>
    </w:lvl>
  </w:abstractNum>
  <w:abstractNum w:abstractNumId="5" w15:restartNumberingAfterBreak="0">
    <w:nsid w:val="0D6D3396"/>
    <w:multiLevelType w:val="hybridMultilevel"/>
    <w:tmpl w:val="62F2697A"/>
    <w:lvl w:ilvl="0" w:tplc="07B892C2">
      <w:start w:val="1"/>
      <w:numFmt w:val="bullet"/>
      <w:lvlText w:val=""/>
      <w:lvlJc w:val="left"/>
      <w:pPr>
        <w:tabs>
          <w:tab w:val="num" w:pos="720"/>
        </w:tabs>
        <w:ind w:left="720" w:hanging="360"/>
      </w:pPr>
      <w:rPr>
        <w:rFonts w:ascii="Wingdings" w:hAnsi="Wingdings" w:hint="default"/>
      </w:rPr>
    </w:lvl>
    <w:lvl w:ilvl="1" w:tplc="A8A4488C">
      <w:start w:val="1"/>
      <w:numFmt w:val="bullet"/>
      <w:lvlText w:val=""/>
      <w:lvlJc w:val="left"/>
      <w:pPr>
        <w:tabs>
          <w:tab w:val="num" w:pos="1440"/>
        </w:tabs>
        <w:ind w:left="1440" w:hanging="360"/>
      </w:pPr>
      <w:rPr>
        <w:rFonts w:ascii="Wingdings" w:hAnsi="Wingdings" w:hint="default"/>
      </w:rPr>
    </w:lvl>
    <w:lvl w:ilvl="2" w:tplc="75B042FC">
      <w:start w:val="1"/>
      <w:numFmt w:val="bullet"/>
      <w:lvlText w:val=""/>
      <w:lvlJc w:val="left"/>
      <w:pPr>
        <w:tabs>
          <w:tab w:val="num" w:pos="2160"/>
        </w:tabs>
        <w:ind w:left="2160" w:hanging="360"/>
      </w:pPr>
      <w:rPr>
        <w:rFonts w:ascii="Wingdings" w:hAnsi="Wingdings" w:hint="default"/>
      </w:rPr>
    </w:lvl>
    <w:lvl w:ilvl="3" w:tplc="37E24724">
      <w:start w:val="1"/>
      <w:numFmt w:val="bullet"/>
      <w:lvlText w:val=""/>
      <w:lvlJc w:val="left"/>
      <w:pPr>
        <w:tabs>
          <w:tab w:val="num" w:pos="2880"/>
        </w:tabs>
        <w:ind w:left="2880" w:hanging="360"/>
      </w:pPr>
      <w:rPr>
        <w:rFonts w:ascii="Wingdings" w:hAnsi="Wingdings" w:hint="default"/>
      </w:rPr>
    </w:lvl>
    <w:lvl w:ilvl="4" w:tplc="B3C4DEBC">
      <w:start w:val="1"/>
      <w:numFmt w:val="bullet"/>
      <w:lvlText w:val=""/>
      <w:lvlJc w:val="left"/>
      <w:pPr>
        <w:tabs>
          <w:tab w:val="num" w:pos="3600"/>
        </w:tabs>
        <w:ind w:left="3600" w:hanging="360"/>
      </w:pPr>
      <w:rPr>
        <w:rFonts w:ascii="Wingdings" w:hAnsi="Wingdings" w:hint="default"/>
      </w:rPr>
    </w:lvl>
    <w:lvl w:ilvl="5" w:tplc="7C2879D4">
      <w:start w:val="1"/>
      <w:numFmt w:val="bullet"/>
      <w:lvlText w:val=""/>
      <w:lvlJc w:val="left"/>
      <w:pPr>
        <w:tabs>
          <w:tab w:val="num" w:pos="4320"/>
        </w:tabs>
        <w:ind w:left="4320" w:hanging="360"/>
      </w:pPr>
      <w:rPr>
        <w:rFonts w:ascii="Wingdings" w:hAnsi="Wingdings" w:hint="default"/>
      </w:rPr>
    </w:lvl>
    <w:lvl w:ilvl="6" w:tplc="504E3E58">
      <w:start w:val="1"/>
      <w:numFmt w:val="bullet"/>
      <w:lvlText w:val=""/>
      <w:lvlJc w:val="left"/>
      <w:pPr>
        <w:tabs>
          <w:tab w:val="num" w:pos="5040"/>
        </w:tabs>
        <w:ind w:left="5040" w:hanging="360"/>
      </w:pPr>
      <w:rPr>
        <w:rFonts w:ascii="Wingdings" w:hAnsi="Wingdings" w:hint="default"/>
      </w:rPr>
    </w:lvl>
    <w:lvl w:ilvl="7" w:tplc="1F28A9B4">
      <w:start w:val="1"/>
      <w:numFmt w:val="bullet"/>
      <w:lvlText w:val=""/>
      <w:lvlJc w:val="left"/>
      <w:pPr>
        <w:tabs>
          <w:tab w:val="num" w:pos="5760"/>
        </w:tabs>
        <w:ind w:left="5760" w:hanging="360"/>
      </w:pPr>
      <w:rPr>
        <w:rFonts w:ascii="Wingdings" w:hAnsi="Wingdings" w:hint="default"/>
      </w:rPr>
    </w:lvl>
    <w:lvl w:ilvl="8" w:tplc="E730E05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F240FE5"/>
    <w:multiLevelType w:val="hybridMultilevel"/>
    <w:tmpl w:val="9E467FE2"/>
    <w:lvl w:ilvl="0" w:tplc="117AF340">
      <w:start w:val="1"/>
      <w:numFmt w:val="decimal"/>
      <w:lvlText w:val="%1."/>
      <w:lvlJc w:val="left"/>
      <w:pPr>
        <w:tabs>
          <w:tab w:val="num" w:pos="502"/>
        </w:tabs>
        <w:ind w:left="502" w:hanging="360"/>
      </w:pPr>
      <w:rPr>
        <w:rFonts w:cs="Times New Roman" w:hint="default"/>
      </w:rPr>
    </w:lvl>
    <w:lvl w:ilvl="1" w:tplc="04090019">
      <w:start w:val="1"/>
      <w:numFmt w:val="lowerLetter"/>
      <w:lvlText w:val="%2."/>
      <w:lvlJc w:val="left"/>
      <w:pPr>
        <w:tabs>
          <w:tab w:val="num" w:pos="1140"/>
        </w:tabs>
        <w:ind w:left="1140" w:hanging="360"/>
      </w:pPr>
      <w:rPr>
        <w:rFonts w:cs="Times New Roman"/>
      </w:rPr>
    </w:lvl>
    <w:lvl w:ilvl="2" w:tplc="0409001B">
      <w:start w:val="1"/>
      <w:numFmt w:val="lowerRoman"/>
      <w:lvlText w:val="%3."/>
      <w:lvlJc w:val="right"/>
      <w:pPr>
        <w:tabs>
          <w:tab w:val="num" w:pos="1860"/>
        </w:tabs>
        <w:ind w:left="1860" w:hanging="180"/>
      </w:pPr>
      <w:rPr>
        <w:rFonts w:cs="Times New Roman"/>
      </w:rPr>
    </w:lvl>
    <w:lvl w:ilvl="3" w:tplc="0409000F">
      <w:start w:val="1"/>
      <w:numFmt w:val="decimal"/>
      <w:lvlText w:val="%4."/>
      <w:lvlJc w:val="left"/>
      <w:pPr>
        <w:tabs>
          <w:tab w:val="num" w:pos="2580"/>
        </w:tabs>
        <w:ind w:left="2580" w:hanging="360"/>
      </w:pPr>
      <w:rPr>
        <w:rFonts w:cs="Times New Roman"/>
      </w:rPr>
    </w:lvl>
    <w:lvl w:ilvl="4" w:tplc="04090019">
      <w:start w:val="1"/>
      <w:numFmt w:val="lowerLetter"/>
      <w:lvlText w:val="%5."/>
      <w:lvlJc w:val="left"/>
      <w:pPr>
        <w:tabs>
          <w:tab w:val="num" w:pos="3300"/>
        </w:tabs>
        <w:ind w:left="3300" w:hanging="360"/>
      </w:pPr>
      <w:rPr>
        <w:rFonts w:cs="Times New Roman"/>
      </w:rPr>
    </w:lvl>
    <w:lvl w:ilvl="5" w:tplc="0409001B">
      <w:start w:val="1"/>
      <w:numFmt w:val="lowerRoman"/>
      <w:lvlText w:val="%6."/>
      <w:lvlJc w:val="right"/>
      <w:pPr>
        <w:tabs>
          <w:tab w:val="num" w:pos="4020"/>
        </w:tabs>
        <w:ind w:left="4020" w:hanging="180"/>
      </w:pPr>
      <w:rPr>
        <w:rFonts w:cs="Times New Roman"/>
      </w:rPr>
    </w:lvl>
    <w:lvl w:ilvl="6" w:tplc="0409000F">
      <w:start w:val="1"/>
      <w:numFmt w:val="decimal"/>
      <w:lvlText w:val="%7."/>
      <w:lvlJc w:val="left"/>
      <w:pPr>
        <w:tabs>
          <w:tab w:val="num" w:pos="4740"/>
        </w:tabs>
        <w:ind w:left="4740" w:hanging="360"/>
      </w:pPr>
      <w:rPr>
        <w:rFonts w:cs="Times New Roman"/>
      </w:rPr>
    </w:lvl>
    <w:lvl w:ilvl="7" w:tplc="04090019">
      <w:start w:val="1"/>
      <w:numFmt w:val="lowerLetter"/>
      <w:lvlText w:val="%8."/>
      <w:lvlJc w:val="left"/>
      <w:pPr>
        <w:tabs>
          <w:tab w:val="num" w:pos="5460"/>
        </w:tabs>
        <w:ind w:left="5460" w:hanging="360"/>
      </w:pPr>
      <w:rPr>
        <w:rFonts w:cs="Times New Roman"/>
      </w:rPr>
    </w:lvl>
    <w:lvl w:ilvl="8" w:tplc="0409001B">
      <w:start w:val="1"/>
      <w:numFmt w:val="lowerRoman"/>
      <w:lvlText w:val="%9."/>
      <w:lvlJc w:val="right"/>
      <w:pPr>
        <w:tabs>
          <w:tab w:val="num" w:pos="6180"/>
        </w:tabs>
        <w:ind w:left="6180" w:hanging="180"/>
      </w:pPr>
      <w:rPr>
        <w:rFonts w:cs="Times New Roman"/>
      </w:rPr>
    </w:lvl>
  </w:abstractNum>
  <w:abstractNum w:abstractNumId="7" w15:restartNumberingAfterBreak="0">
    <w:nsid w:val="0F944C3C"/>
    <w:multiLevelType w:val="hybridMultilevel"/>
    <w:tmpl w:val="9A46D8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9A0E9E"/>
    <w:multiLevelType w:val="hybridMultilevel"/>
    <w:tmpl w:val="CE682208"/>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9" w15:restartNumberingAfterBreak="0">
    <w:nsid w:val="187C7A4A"/>
    <w:multiLevelType w:val="hybridMultilevel"/>
    <w:tmpl w:val="CE682208"/>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0" w15:restartNumberingAfterBreak="0">
    <w:nsid w:val="18DF5684"/>
    <w:multiLevelType w:val="hybridMultilevel"/>
    <w:tmpl w:val="D3945DE0"/>
    <w:lvl w:ilvl="0" w:tplc="0409000F">
      <w:start w:val="1"/>
      <w:numFmt w:val="decimal"/>
      <w:lvlText w:val="%1."/>
      <w:lvlJc w:val="left"/>
      <w:pPr>
        <w:tabs>
          <w:tab w:val="num" w:pos="360"/>
        </w:tabs>
        <w:ind w:left="360" w:hanging="360"/>
      </w:pPr>
      <w:rPr>
        <w:rFonts w:cs="Times New Roman" w:hint="default"/>
        <w:color w:val="auto"/>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1" w15:restartNumberingAfterBreak="0">
    <w:nsid w:val="1A3226A1"/>
    <w:multiLevelType w:val="hybridMultilevel"/>
    <w:tmpl w:val="0B4CBDCC"/>
    <w:lvl w:ilvl="0" w:tplc="FD4AA1A0">
      <w:start w:val="27"/>
      <w:numFmt w:val="decimal"/>
      <w:lvlText w:val="%1."/>
      <w:lvlJc w:val="left"/>
      <w:pPr>
        <w:ind w:left="420" w:hanging="360"/>
      </w:pPr>
      <w:rPr>
        <w:rFonts w:cs="Times New Roman" w:hint="default"/>
        <w:color w:val="000000"/>
      </w:rPr>
    </w:lvl>
    <w:lvl w:ilvl="1" w:tplc="04090019">
      <w:start w:val="1"/>
      <w:numFmt w:val="lowerLetter"/>
      <w:lvlText w:val="%2."/>
      <w:lvlJc w:val="left"/>
      <w:pPr>
        <w:ind w:left="1140" w:hanging="360"/>
      </w:pPr>
      <w:rPr>
        <w:rFonts w:cs="Times New Roman"/>
      </w:rPr>
    </w:lvl>
    <w:lvl w:ilvl="2" w:tplc="0409001B">
      <w:start w:val="1"/>
      <w:numFmt w:val="lowerRoman"/>
      <w:lvlText w:val="%3."/>
      <w:lvlJc w:val="right"/>
      <w:pPr>
        <w:ind w:left="1860" w:hanging="180"/>
      </w:pPr>
      <w:rPr>
        <w:rFonts w:cs="Times New Roman"/>
      </w:rPr>
    </w:lvl>
    <w:lvl w:ilvl="3" w:tplc="0409000F">
      <w:start w:val="1"/>
      <w:numFmt w:val="decimal"/>
      <w:lvlText w:val="%4."/>
      <w:lvlJc w:val="left"/>
      <w:pPr>
        <w:ind w:left="2580" w:hanging="360"/>
      </w:pPr>
      <w:rPr>
        <w:rFonts w:cs="Times New Roman"/>
      </w:rPr>
    </w:lvl>
    <w:lvl w:ilvl="4" w:tplc="04090019">
      <w:start w:val="1"/>
      <w:numFmt w:val="lowerLetter"/>
      <w:lvlText w:val="%5."/>
      <w:lvlJc w:val="left"/>
      <w:pPr>
        <w:ind w:left="3300" w:hanging="360"/>
      </w:pPr>
      <w:rPr>
        <w:rFonts w:cs="Times New Roman"/>
      </w:rPr>
    </w:lvl>
    <w:lvl w:ilvl="5" w:tplc="0409001B">
      <w:start w:val="1"/>
      <w:numFmt w:val="lowerRoman"/>
      <w:lvlText w:val="%6."/>
      <w:lvlJc w:val="right"/>
      <w:pPr>
        <w:ind w:left="4020" w:hanging="180"/>
      </w:pPr>
      <w:rPr>
        <w:rFonts w:cs="Times New Roman"/>
      </w:rPr>
    </w:lvl>
    <w:lvl w:ilvl="6" w:tplc="0409000F">
      <w:start w:val="1"/>
      <w:numFmt w:val="decimal"/>
      <w:lvlText w:val="%7."/>
      <w:lvlJc w:val="left"/>
      <w:pPr>
        <w:ind w:left="4740" w:hanging="360"/>
      </w:pPr>
      <w:rPr>
        <w:rFonts w:cs="Times New Roman"/>
      </w:rPr>
    </w:lvl>
    <w:lvl w:ilvl="7" w:tplc="04090019">
      <w:start w:val="1"/>
      <w:numFmt w:val="lowerLetter"/>
      <w:lvlText w:val="%8."/>
      <w:lvlJc w:val="left"/>
      <w:pPr>
        <w:ind w:left="5460" w:hanging="360"/>
      </w:pPr>
      <w:rPr>
        <w:rFonts w:cs="Times New Roman"/>
      </w:rPr>
    </w:lvl>
    <w:lvl w:ilvl="8" w:tplc="0409001B">
      <w:start w:val="1"/>
      <w:numFmt w:val="lowerRoman"/>
      <w:lvlText w:val="%9."/>
      <w:lvlJc w:val="right"/>
      <w:pPr>
        <w:ind w:left="6180" w:hanging="180"/>
      </w:pPr>
      <w:rPr>
        <w:rFonts w:cs="Times New Roman"/>
      </w:rPr>
    </w:lvl>
  </w:abstractNum>
  <w:abstractNum w:abstractNumId="12" w15:restartNumberingAfterBreak="0">
    <w:nsid w:val="1A666BF4"/>
    <w:multiLevelType w:val="multilevel"/>
    <w:tmpl w:val="5FE8D904"/>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1DDE1655"/>
    <w:multiLevelType w:val="hybridMultilevel"/>
    <w:tmpl w:val="58680792"/>
    <w:lvl w:ilvl="0" w:tplc="0409000F">
      <w:start w:val="1"/>
      <w:numFmt w:val="decimal"/>
      <w:lvlText w:val="%1."/>
      <w:lvlJc w:val="left"/>
      <w:pPr>
        <w:tabs>
          <w:tab w:val="num" w:pos="720"/>
        </w:tabs>
        <w:ind w:left="720" w:hanging="360"/>
      </w:pPr>
      <w:rPr>
        <w:rFonts w:cs="Times New Roman" w:hint="default"/>
        <w:color w:val="auto"/>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4" w15:restartNumberingAfterBreak="0">
    <w:nsid w:val="2408058C"/>
    <w:multiLevelType w:val="hybridMultilevel"/>
    <w:tmpl w:val="9E467FE2"/>
    <w:lvl w:ilvl="0" w:tplc="117AF340">
      <w:start w:val="1"/>
      <w:numFmt w:val="decimal"/>
      <w:lvlText w:val="%1."/>
      <w:lvlJc w:val="left"/>
      <w:pPr>
        <w:tabs>
          <w:tab w:val="num" w:pos="502"/>
        </w:tabs>
        <w:ind w:left="502" w:hanging="360"/>
      </w:pPr>
      <w:rPr>
        <w:rFonts w:cs="Times New Roman" w:hint="default"/>
      </w:rPr>
    </w:lvl>
    <w:lvl w:ilvl="1" w:tplc="04090019">
      <w:start w:val="1"/>
      <w:numFmt w:val="lowerLetter"/>
      <w:lvlText w:val="%2."/>
      <w:lvlJc w:val="left"/>
      <w:pPr>
        <w:tabs>
          <w:tab w:val="num" w:pos="1140"/>
        </w:tabs>
        <w:ind w:left="1140" w:hanging="360"/>
      </w:pPr>
      <w:rPr>
        <w:rFonts w:cs="Times New Roman"/>
      </w:rPr>
    </w:lvl>
    <w:lvl w:ilvl="2" w:tplc="0409001B">
      <w:start w:val="1"/>
      <w:numFmt w:val="lowerRoman"/>
      <w:lvlText w:val="%3."/>
      <w:lvlJc w:val="right"/>
      <w:pPr>
        <w:tabs>
          <w:tab w:val="num" w:pos="1860"/>
        </w:tabs>
        <w:ind w:left="1860" w:hanging="180"/>
      </w:pPr>
      <w:rPr>
        <w:rFonts w:cs="Times New Roman"/>
      </w:rPr>
    </w:lvl>
    <w:lvl w:ilvl="3" w:tplc="0409000F">
      <w:start w:val="1"/>
      <w:numFmt w:val="decimal"/>
      <w:lvlText w:val="%4."/>
      <w:lvlJc w:val="left"/>
      <w:pPr>
        <w:tabs>
          <w:tab w:val="num" w:pos="2580"/>
        </w:tabs>
        <w:ind w:left="2580" w:hanging="360"/>
      </w:pPr>
      <w:rPr>
        <w:rFonts w:cs="Times New Roman"/>
      </w:rPr>
    </w:lvl>
    <w:lvl w:ilvl="4" w:tplc="04090019">
      <w:start w:val="1"/>
      <w:numFmt w:val="lowerLetter"/>
      <w:lvlText w:val="%5."/>
      <w:lvlJc w:val="left"/>
      <w:pPr>
        <w:tabs>
          <w:tab w:val="num" w:pos="3300"/>
        </w:tabs>
        <w:ind w:left="3300" w:hanging="360"/>
      </w:pPr>
      <w:rPr>
        <w:rFonts w:cs="Times New Roman"/>
      </w:rPr>
    </w:lvl>
    <w:lvl w:ilvl="5" w:tplc="0409001B">
      <w:start w:val="1"/>
      <w:numFmt w:val="lowerRoman"/>
      <w:lvlText w:val="%6."/>
      <w:lvlJc w:val="right"/>
      <w:pPr>
        <w:tabs>
          <w:tab w:val="num" w:pos="4020"/>
        </w:tabs>
        <w:ind w:left="4020" w:hanging="180"/>
      </w:pPr>
      <w:rPr>
        <w:rFonts w:cs="Times New Roman"/>
      </w:rPr>
    </w:lvl>
    <w:lvl w:ilvl="6" w:tplc="0409000F">
      <w:start w:val="1"/>
      <w:numFmt w:val="decimal"/>
      <w:lvlText w:val="%7."/>
      <w:lvlJc w:val="left"/>
      <w:pPr>
        <w:tabs>
          <w:tab w:val="num" w:pos="4740"/>
        </w:tabs>
        <w:ind w:left="4740" w:hanging="360"/>
      </w:pPr>
      <w:rPr>
        <w:rFonts w:cs="Times New Roman"/>
      </w:rPr>
    </w:lvl>
    <w:lvl w:ilvl="7" w:tplc="04090019">
      <w:start w:val="1"/>
      <w:numFmt w:val="lowerLetter"/>
      <w:lvlText w:val="%8."/>
      <w:lvlJc w:val="left"/>
      <w:pPr>
        <w:tabs>
          <w:tab w:val="num" w:pos="5460"/>
        </w:tabs>
        <w:ind w:left="5460" w:hanging="360"/>
      </w:pPr>
      <w:rPr>
        <w:rFonts w:cs="Times New Roman"/>
      </w:rPr>
    </w:lvl>
    <w:lvl w:ilvl="8" w:tplc="0409001B">
      <w:start w:val="1"/>
      <w:numFmt w:val="lowerRoman"/>
      <w:lvlText w:val="%9."/>
      <w:lvlJc w:val="right"/>
      <w:pPr>
        <w:tabs>
          <w:tab w:val="num" w:pos="6180"/>
        </w:tabs>
        <w:ind w:left="6180" w:hanging="180"/>
      </w:pPr>
      <w:rPr>
        <w:rFonts w:cs="Times New Roman"/>
      </w:rPr>
    </w:lvl>
  </w:abstractNum>
  <w:abstractNum w:abstractNumId="15" w15:restartNumberingAfterBreak="0">
    <w:nsid w:val="2A5C4134"/>
    <w:multiLevelType w:val="hybridMultilevel"/>
    <w:tmpl w:val="9E467FE2"/>
    <w:lvl w:ilvl="0" w:tplc="117AF340">
      <w:start w:val="1"/>
      <w:numFmt w:val="decimal"/>
      <w:lvlText w:val="%1."/>
      <w:lvlJc w:val="left"/>
      <w:pPr>
        <w:tabs>
          <w:tab w:val="num" w:pos="502"/>
        </w:tabs>
        <w:ind w:left="502" w:hanging="360"/>
      </w:pPr>
      <w:rPr>
        <w:rFonts w:cs="Times New Roman" w:hint="default"/>
      </w:rPr>
    </w:lvl>
    <w:lvl w:ilvl="1" w:tplc="04090019">
      <w:start w:val="1"/>
      <w:numFmt w:val="lowerLetter"/>
      <w:lvlText w:val="%2."/>
      <w:lvlJc w:val="left"/>
      <w:pPr>
        <w:tabs>
          <w:tab w:val="num" w:pos="1140"/>
        </w:tabs>
        <w:ind w:left="1140" w:hanging="360"/>
      </w:pPr>
      <w:rPr>
        <w:rFonts w:cs="Times New Roman"/>
      </w:rPr>
    </w:lvl>
    <w:lvl w:ilvl="2" w:tplc="0409001B">
      <w:start w:val="1"/>
      <w:numFmt w:val="lowerRoman"/>
      <w:lvlText w:val="%3."/>
      <w:lvlJc w:val="right"/>
      <w:pPr>
        <w:tabs>
          <w:tab w:val="num" w:pos="1860"/>
        </w:tabs>
        <w:ind w:left="1860" w:hanging="180"/>
      </w:pPr>
      <w:rPr>
        <w:rFonts w:cs="Times New Roman"/>
      </w:rPr>
    </w:lvl>
    <w:lvl w:ilvl="3" w:tplc="0409000F">
      <w:start w:val="1"/>
      <w:numFmt w:val="decimal"/>
      <w:lvlText w:val="%4."/>
      <w:lvlJc w:val="left"/>
      <w:pPr>
        <w:tabs>
          <w:tab w:val="num" w:pos="2580"/>
        </w:tabs>
        <w:ind w:left="2580" w:hanging="360"/>
      </w:pPr>
      <w:rPr>
        <w:rFonts w:cs="Times New Roman"/>
      </w:rPr>
    </w:lvl>
    <w:lvl w:ilvl="4" w:tplc="04090019">
      <w:start w:val="1"/>
      <w:numFmt w:val="lowerLetter"/>
      <w:lvlText w:val="%5."/>
      <w:lvlJc w:val="left"/>
      <w:pPr>
        <w:tabs>
          <w:tab w:val="num" w:pos="3300"/>
        </w:tabs>
        <w:ind w:left="3300" w:hanging="360"/>
      </w:pPr>
      <w:rPr>
        <w:rFonts w:cs="Times New Roman"/>
      </w:rPr>
    </w:lvl>
    <w:lvl w:ilvl="5" w:tplc="0409001B">
      <w:start w:val="1"/>
      <w:numFmt w:val="lowerRoman"/>
      <w:lvlText w:val="%6."/>
      <w:lvlJc w:val="right"/>
      <w:pPr>
        <w:tabs>
          <w:tab w:val="num" w:pos="4020"/>
        </w:tabs>
        <w:ind w:left="4020" w:hanging="180"/>
      </w:pPr>
      <w:rPr>
        <w:rFonts w:cs="Times New Roman"/>
      </w:rPr>
    </w:lvl>
    <w:lvl w:ilvl="6" w:tplc="0409000F">
      <w:start w:val="1"/>
      <w:numFmt w:val="decimal"/>
      <w:lvlText w:val="%7."/>
      <w:lvlJc w:val="left"/>
      <w:pPr>
        <w:tabs>
          <w:tab w:val="num" w:pos="4740"/>
        </w:tabs>
        <w:ind w:left="4740" w:hanging="360"/>
      </w:pPr>
      <w:rPr>
        <w:rFonts w:cs="Times New Roman"/>
      </w:rPr>
    </w:lvl>
    <w:lvl w:ilvl="7" w:tplc="04090019">
      <w:start w:val="1"/>
      <w:numFmt w:val="lowerLetter"/>
      <w:lvlText w:val="%8."/>
      <w:lvlJc w:val="left"/>
      <w:pPr>
        <w:tabs>
          <w:tab w:val="num" w:pos="5460"/>
        </w:tabs>
        <w:ind w:left="5460" w:hanging="360"/>
      </w:pPr>
      <w:rPr>
        <w:rFonts w:cs="Times New Roman"/>
      </w:rPr>
    </w:lvl>
    <w:lvl w:ilvl="8" w:tplc="0409001B">
      <w:start w:val="1"/>
      <w:numFmt w:val="lowerRoman"/>
      <w:lvlText w:val="%9."/>
      <w:lvlJc w:val="right"/>
      <w:pPr>
        <w:tabs>
          <w:tab w:val="num" w:pos="6180"/>
        </w:tabs>
        <w:ind w:left="6180" w:hanging="180"/>
      </w:pPr>
      <w:rPr>
        <w:rFonts w:cs="Times New Roman"/>
      </w:rPr>
    </w:lvl>
  </w:abstractNum>
  <w:abstractNum w:abstractNumId="16" w15:restartNumberingAfterBreak="0">
    <w:nsid w:val="2B631D6A"/>
    <w:multiLevelType w:val="hybridMultilevel"/>
    <w:tmpl w:val="E2EABD9E"/>
    <w:lvl w:ilvl="0" w:tplc="D526AB26">
      <w:start w:val="1"/>
      <w:numFmt w:val="bullet"/>
      <w:lvlText w:val=""/>
      <w:lvlJc w:val="left"/>
      <w:pPr>
        <w:tabs>
          <w:tab w:val="num" w:pos="720"/>
        </w:tabs>
        <w:ind w:left="720" w:hanging="360"/>
      </w:pPr>
      <w:rPr>
        <w:rFonts w:ascii="Wingdings" w:hAnsi="Wingdings" w:hint="default"/>
      </w:rPr>
    </w:lvl>
    <w:lvl w:ilvl="1" w:tplc="57B42C9E">
      <w:start w:val="1"/>
      <w:numFmt w:val="bullet"/>
      <w:lvlText w:val=""/>
      <w:lvlJc w:val="left"/>
      <w:pPr>
        <w:tabs>
          <w:tab w:val="num" w:pos="1440"/>
        </w:tabs>
        <w:ind w:left="1440" w:hanging="360"/>
      </w:pPr>
      <w:rPr>
        <w:rFonts w:ascii="Wingdings" w:hAnsi="Wingdings" w:hint="default"/>
      </w:rPr>
    </w:lvl>
    <w:lvl w:ilvl="2" w:tplc="38A20D14">
      <w:start w:val="1"/>
      <w:numFmt w:val="bullet"/>
      <w:lvlText w:val=""/>
      <w:lvlJc w:val="left"/>
      <w:pPr>
        <w:tabs>
          <w:tab w:val="num" w:pos="2160"/>
        </w:tabs>
        <w:ind w:left="2160" w:hanging="360"/>
      </w:pPr>
      <w:rPr>
        <w:rFonts w:ascii="Wingdings" w:hAnsi="Wingdings" w:hint="default"/>
      </w:rPr>
    </w:lvl>
    <w:lvl w:ilvl="3" w:tplc="FF388EA2">
      <w:start w:val="1"/>
      <w:numFmt w:val="bullet"/>
      <w:lvlText w:val=""/>
      <w:lvlJc w:val="left"/>
      <w:pPr>
        <w:tabs>
          <w:tab w:val="num" w:pos="2880"/>
        </w:tabs>
        <w:ind w:left="2880" w:hanging="360"/>
      </w:pPr>
      <w:rPr>
        <w:rFonts w:ascii="Wingdings" w:hAnsi="Wingdings" w:hint="default"/>
      </w:rPr>
    </w:lvl>
    <w:lvl w:ilvl="4" w:tplc="77CC4A4A">
      <w:start w:val="1"/>
      <w:numFmt w:val="bullet"/>
      <w:lvlText w:val=""/>
      <w:lvlJc w:val="left"/>
      <w:pPr>
        <w:tabs>
          <w:tab w:val="num" w:pos="3600"/>
        </w:tabs>
        <w:ind w:left="3600" w:hanging="360"/>
      </w:pPr>
      <w:rPr>
        <w:rFonts w:ascii="Wingdings" w:hAnsi="Wingdings" w:hint="default"/>
      </w:rPr>
    </w:lvl>
    <w:lvl w:ilvl="5" w:tplc="71728968">
      <w:start w:val="1"/>
      <w:numFmt w:val="bullet"/>
      <w:lvlText w:val=""/>
      <w:lvlJc w:val="left"/>
      <w:pPr>
        <w:tabs>
          <w:tab w:val="num" w:pos="4320"/>
        </w:tabs>
        <w:ind w:left="4320" w:hanging="360"/>
      </w:pPr>
      <w:rPr>
        <w:rFonts w:ascii="Wingdings" w:hAnsi="Wingdings" w:hint="default"/>
      </w:rPr>
    </w:lvl>
    <w:lvl w:ilvl="6" w:tplc="EE888870">
      <w:start w:val="1"/>
      <w:numFmt w:val="bullet"/>
      <w:lvlText w:val=""/>
      <w:lvlJc w:val="left"/>
      <w:pPr>
        <w:tabs>
          <w:tab w:val="num" w:pos="5040"/>
        </w:tabs>
        <w:ind w:left="5040" w:hanging="360"/>
      </w:pPr>
      <w:rPr>
        <w:rFonts w:ascii="Wingdings" w:hAnsi="Wingdings" w:hint="default"/>
      </w:rPr>
    </w:lvl>
    <w:lvl w:ilvl="7" w:tplc="A75A9750">
      <w:start w:val="1"/>
      <w:numFmt w:val="bullet"/>
      <w:lvlText w:val=""/>
      <w:lvlJc w:val="left"/>
      <w:pPr>
        <w:tabs>
          <w:tab w:val="num" w:pos="5760"/>
        </w:tabs>
        <w:ind w:left="5760" w:hanging="360"/>
      </w:pPr>
      <w:rPr>
        <w:rFonts w:ascii="Wingdings" w:hAnsi="Wingdings" w:hint="default"/>
      </w:rPr>
    </w:lvl>
    <w:lvl w:ilvl="8" w:tplc="436050E4">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B872654"/>
    <w:multiLevelType w:val="hybridMultilevel"/>
    <w:tmpl w:val="4124896E"/>
    <w:lvl w:ilvl="0" w:tplc="CEDC892E">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2E484090"/>
    <w:multiLevelType w:val="hybridMultilevel"/>
    <w:tmpl w:val="2A94D28C"/>
    <w:lvl w:ilvl="0" w:tplc="E6DC3FD8">
      <w:start w:val="1"/>
      <w:numFmt w:val="decimal"/>
      <w:lvlText w:val="%1."/>
      <w:lvlJc w:val="left"/>
      <w:pPr>
        <w:tabs>
          <w:tab w:val="num" w:pos="720"/>
        </w:tabs>
        <w:ind w:left="720" w:hanging="360"/>
      </w:pPr>
      <w:rPr>
        <w:rFonts w:ascii="Times New Roman" w:eastAsia="Times New Roman" w:hAnsi="Times New Roman"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9" w15:restartNumberingAfterBreak="0">
    <w:nsid w:val="3E8C4CA7"/>
    <w:multiLevelType w:val="singleLevel"/>
    <w:tmpl w:val="0409000F"/>
    <w:lvl w:ilvl="0">
      <w:start w:val="1"/>
      <w:numFmt w:val="decimal"/>
      <w:lvlText w:val="%1."/>
      <w:lvlJc w:val="left"/>
      <w:pPr>
        <w:tabs>
          <w:tab w:val="num" w:pos="360"/>
        </w:tabs>
        <w:ind w:left="360" w:hanging="360"/>
      </w:pPr>
      <w:rPr>
        <w:rFonts w:cs="Times New Roman" w:hint="default"/>
      </w:rPr>
    </w:lvl>
  </w:abstractNum>
  <w:abstractNum w:abstractNumId="20" w15:restartNumberingAfterBreak="0">
    <w:nsid w:val="3F1F4A21"/>
    <w:multiLevelType w:val="hybridMultilevel"/>
    <w:tmpl w:val="3506A2A0"/>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1" w15:restartNumberingAfterBreak="0">
    <w:nsid w:val="439D2356"/>
    <w:multiLevelType w:val="hybridMultilevel"/>
    <w:tmpl w:val="F8F80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A270D05"/>
    <w:multiLevelType w:val="hybridMultilevel"/>
    <w:tmpl w:val="7A965A6E"/>
    <w:lvl w:ilvl="0" w:tplc="7666A7D8">
      <w:start w:val="1"/>
      <w:numFmt w:val="upperLetter"/>
      <w:lvlText w:val="(%1)"/>
      <w:lvlJc w:val="left"/>
      <w:pPr>
        <w:ind w:left="465" w:hanging="405"/>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3" w15:restartNumberingAfterBreak="0">
    <w:nsid w:val="4B472AAF"/>
    <w:multiLevelType w:val="multilevel"/>
    <w:tmpl w:val="9E467FE2"/>
    <w:lvl w:ilvl="0">
      <w:start w:val="1"/>
      <w:numFmt w:val="decimal"/>
      <w:lvlText w:val="%1."/>
      <w:lvlJc w:val="left"/>
      <w:pPr>
        <w:tabs>
          <w:tab w:val="num" w:pos="420"/>
        </w:tabs>
        <w:ind w:left="420" w:hanging="360"/>
      </w:pPr>
      <w:rPr>
        <w:rFonts w:cs="Times New Roman" w:hint="default"/>
      </w:rPr>
    </w:lvl>
    <w:lvl w:ilvl="1">
      <w:start w:val="1"/>
      <w:numFmt w:val="lowerLetter"/>
      <w:lvlText w:val="%2."/>
      <w:lvlJc w:val="left"/>
      <w:pPr>
        <w:tabs>
          <w:tab w:val="num" w:pos="1140"/>
        </w:tabs>
        <w:ind w:left="1140" w:hanging="360"/>
      </w:pPr>
      <w:rPr>
        <w:rFonts w:cs="Times New Roman"/>
      </w:rPr>
    </w:lvl>
    <w:lvl w:ilvl="2">
      <w:start w:val="1"/>
      <w:numFmt w:val="lowerRoman"/>
      <w:lvlText w:val="%3."/>
      <w:lvlJc w:val="right"/>
      <w:pPr>
        <w:tabs>
          <w:tab w:val="num" w:pos="1860"/>
        </w:tabs>
        <w:ind w:left="1860" w:hanging="180"/>
      </w:pPr>
      <w:rPr>
        <w:rFonts w:cs="Times New Roman"/>
      </w:rPr>
    </w:lvl>
    <w:lvl w:ilvl="3">
      <w:start w:val="1"/>
      <w:numFmt w:val="decimal"/>
      <w:lvlText w:val="%4."/>
      <w:lvlJc w:val="left"/>
      <w:pPr>
        <w:tabs>
          <w:tab w:val="num" w:pos="2580"/>
        </w:tabs>
        <w:ind w:left="2580" w:hanging="360"/>
      </w:pPr>
      <w:rPr>
        <w:rFonts w:cs="Times New Roman"/>
      </w:rPr>
    </w:lvl>
    <w:lvl w:ilvl="4">
      <w:start w:val="1"/>
      <w:numFmt w:val="lowerLetter"/>
      <w:lvlText w:val="%5."/>
      <w:lvlJc w:val="left"/>
      <w:pPr>
        <w:tabs>
          <w:tab w:val="num" w:pos="3300"/>
        </w:tabs>
        <w:ind w:left="3300" w:hanging="360"/>
      </w:pPr>
      <w:rPr>
        <w:rFonts w:cs="Times New Roman"/>
      </w:rPr>
    </w:lvl>
    <w:lvl w:ilvl="5">
      <w:start w:val="1"/>
      <w:numFmt w:val="lowerRoman"/>
      <w:lvlText w:val="%6."/>
      <w:lvlJc w:val="right"/>
      <w:pPr>
        <w:tabs>
          <w:tab w:val="num" w:pos="4020"/>
        </w:tabs>
        <w:ind w:left="4020" w:hanging="180"/>
      </w:pPr>
      <w:rPr>
        <w:rFonts w:cs="Times New Roman"/>
      </w:rPr>
    </w:lvl>
    <w:lvl w:ilvl="6">
      <w:start w:val="1"/>
      <w:numFmt w:val="decimal"/>
      <w:lvlText w:val="%7."/>
      <w:lvlJc w:val="left"/>
      <w:pPr>
        <w:tabs>
          <w:tab w:val="num" w:pos="4740"/>
        </w:tabs>
        <w:ind w:left="4740" w:hanging="360"/>
      </w:pPr>
      <w:rPr>
        <w:rFonts w:cs="Times New Roman"/>
      </w:rPr>
    </w:lvl>
    <w:lvl w:ilvl="7">
      <w:start w:val="1"/>
      <w:numFmt w:val="lowerLetter"/>
      <w:lvlText w:val="%8."/>
      <w:lvlJc w:val="left"/>
      <w:pPr>
        <w:tabs>
          <w:tab w:val="num" w:pos="5460"/>
        </w:tabs>
        <w:ind w:left="5460" w:hanging="360"/>
      </w:pPr>
      <w:rPr>
        <w:rFonts w:cs="Times New Roman"/>
      </w:rPr>
    </w:lvl>
    <w:lvl w:ilvl="8">
      <w:start w:val="1"/>
      <w:numFmt w:val="lowerRoman"/>
      <w:lvlText w:val="%9."/>
      <w:lvlJc w:val="right"/>
      <w:pPr>
        <w:tabs>
          <w:tab w:val="num" w:pos="6180"/>
        </w:tabs>
        <w:ind w:left="6180" w:hanging="180"/>
      </w:pPr>
      <w:rPr>
        <w:rFonts w:cs="Times New Roman"/>
      </w:rPr>
    </w:lvl>
  </w:abstractNum>
  <w:abstractNum w:abstractNumId="24" w15:restartNumberingAfterBreak="0">
    <w:nsid w:val="4C326D33"/>
    <w:multiLevelType w:val="hybridMultilevel"/>
    <w:tmpl w:val="7E064DF8"/>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5" w15:restartNumberingAfterBreak="0">
    <w:nsid w:val="4E316DED"/>
    <w:multiLevelType w:val="hybridMultilevel"/>
    <w:tmpl w:val="5AC0DC90"/>
    <w:lvl w:ilvl="0" w:tplc="811C9158">
      <w:start w:val="1"/>
      <w:numFmt w:val="decimal"/>
      <w:lvlText w:val="%1."/>
      <w:lvlJc w:val="left"/>
      <w:pPr>
        <w:tabs>
          <w:tab w:val="num" w:pos="360"/>
        </w:tabs>
        <w:ind w:left="360" w:hanging="360"/>
      </w:pPr>
      <w:rPr>
        <w:rFonts w:cs="Times New Roman" w:hint="default"/>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26" w15:restartNumberingAfterBreak="0">
    <w:nsid w:val="4FFF38FC"/>
    <w:multiLevelType w:val="hybridMultilevel"/>
    <w:tmpl w:val="20D29C5A"/>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7" w15:restartNumberingAfterBreak="0">
    <w:nsid w:val="512C4747"/>
    <w:multiLevelType w:val="hybridMultilevel"/>
    <w:tmpl w:val="254C541C"/>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8" w15:restartNumberingAfterBreak="0">
    <w:nsid w:val="5B10470E"/>
    <w:multiLevelType w:val="hybridMultilevel"/>
    <w:tmpl w:val="53F65A2E"/>
    <w:lvl w:ilvl="0" w:tplc="0409000F">
      <w:start w:val="1"/>
      <w:numFmt w:val="decimal"/>
      <w:lvlText w:val="%1."/>
      <w:lvlJc w:val="left"/>
      <w:pPr>
        <w:tabs>
          <w:tab w:val="num" w:pos="360"/>
        </w:tabs>
        <w:ind w:left="360" w:hanging="360"/>
      </w:pPr>
      <w:rPr>
        <w:rFonts w:cs="Times New Roman"/>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29" w15:restartNumberingAfterBreak="0">
    <w:nsid w:val="5FD52A01"/>
    <w:multiLevelType w:val="hybridMultilevel"/>
    <w:tmpl w:val="BEBE38A2"/>
    <w:lvl w:ilvl="0" w:tplc="3CF4C2CC">
      <w:start w:val="21"/>
      <w:numFmt w:val="decimal"/>
      <w:lvlText w:val="%1."/>
      <w:lvlJc w:val="left"/>
      <w:pPr>
        <w:ind w:left="420" w:hanging="360"/>
      </w:pPr>
      <w:rPr>
        <w:rFonts w:cs="Times New Roman" w:hint="default"/>
        <w:color w:val="000000"/>
      </w:rPr>
    </w:lvl>
    <w:lvl w:ilvl="1" w:tplc="04090019">
      <w:start w:val="1"/>
      <w:numFmt w:val="lowerLetter"/>
      <w:lvlText w:val="%2."/>
      <w:lvlJc w:val="left"/>
      <w:pPr>
        <w:ind w:left="1140" w:hanging="360"/>
      </w:pPr>
      <w:rPr>
        <w:rFonts w:cs="Times New Roman"/>
      </w:rPr>
    </w:lvl>
    <w:lvl w:ilvl="2" w:tplc="0409001B">
      <w:start w:val="1"/>
      <w:numFmt w:val="lowerRoman"/>
      <w:lvlText w:val="%3."/>
      <w:lvlJc w:val="right"/>
      <w:pPr>
        <w:ind w:left="1860" w:hanging="180"/>
      </w:pPr>
      <w:rPr>
        <w:rFonts w:cs="Times New Roman"/>
      </w:rPr>
    </w:lvl>
    <w:lvl w:ilvl="3" w:tplc="0409000F">
      <w:start w:val="1"/>
      <w:numFmt w:val="decimal"/>
      <w:lvlText w:val="%4."/>
      <w:lvlJc w:val="left"/>
      <w:pPr>
        <w:ind w:left="2580" w:hanging="360"/>
      </w:pPr>
      <w:rPr>
        <w:rFonts w:cs="Times New Roman"/>
      </w:rPr>
    </w:lvl>
    <w:lvl w:ilvl="4" w:tplc="04090019">
      <w:start w:val="1"/>
      <w:numFmt w:val="lowerLetter"/>
      <w:lvlText w:val="%5."/>
      <w:lvlJc w:val="left"/>
      <w:pPr>
        <w:ind w:left="3300" w:hanging="360"/>
      </w:pPr>
      <w:rPr>
        <w:rFonts w:cs="Times New Roman"/>
      </w:rPr>
    </w:lvl>
    <w:lvl w:ilvl="5" w:tplc="0409001B">
      <w:start w:val="1"/>
      <w:numFmt w:val="lowerRoman"/>
      <w:lvlText w:val="%6."/>
      <w:lvlJc w:val="right"/>
      <w:pPr>
        <w:ind w:left="4020" w:hanging="180"/>
      </w:pPr>
      <w:rPr>
        <w:rFonts w:cs="Times New Roman"/>
      </w:rPr>
    </w:lvl>
    <w:lvl w:ilvl="6" w:tplc="0409000F">
      <w:start w:val="1"/>
      <w:numFmt w:val="decimal"/>
      <w:lvlText w:val="%7."/>
      <w:lvlJc w:val="left"/>
      <w:pPr>
        <w:ind w:left="4740" w:hanging="360"/>
      </w:pPr>
      <w:rPr>
        <w:rFonts w:cs="Times New Roman"/>
      </w:rPr>
    </w:lvl>
    <w:lvl w:ilvl="7" w:tplc="04090019">
      <w:start w:val="1"/>
      <w:numFmt w:val="lowerLetter"/>
      <w:lvlText w:val="%8."/>
      <w:lvlJc w:val="left"/>
      <w:pPr>
        <w:ind w:left="5460" w:hanging="360"/>
      </w:pPr>
      <w:rPr>
        <w:rFonts w:cs="Times New Roman"/>
      </w:rPr>
    </w:lvl>
    <w:lvl w:ilvl="8" w:tplc="0409001B">
      <w:start w:val="1"/>
      <w:numFmt w:val="lowerRoman"/>
      <w:lvlText w:val="%9."/>
      <w:lvlJc w:val="right"/>
      <w:pPr>
        <w:ind w:left="6180" w:hanging="180"/>
      </w:pPr>
      <w:rPr>
        <w:rFonts w:cs="Times New Roman"/>
      </w:rPr>
    </w:lvl>
  </w:abstractNum>
  <w:abstractNum w:abstractNumId="30" w15:restartNumberingAfterBreak="0">
    <w:nsid w:val="646E1420"/>
    <w:multiLevelType w:val="hybridMultilevel"/>
    <w:tmpl w:val="67DA7CB8"/>
    <w:lvl w:ilvl="0" w:tplc="0409000F">
      <w:start w:val="1"/>
      <w:numFmt w:val="decimal"/>
      <w:lvlText w:val="%1."/>
      <w:lvlJc w:val="left"/>
      <w:pPr>
        <w:tabs>
          <w:tab w:val="num" w:pos="720"/>
        </w:tabs>
        <w:ind w:left="720" w:hanging="360"/>
      </w:pPr>
      <w:rPr>
        <w:rFonts w:cs="Times New Roman" w:hint="default"/>
        <w:color w:val="auto"/>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31" w15:restartNumberingAfterBreak="0">
    <w:nsid w:val="67CE203C"/>
    <w:multiLevelType w:val="hybridMultilevel"/>
    <w:tmpl w:val="9836F4EA"/>
    <w:lvl w:ilvl="0" w:tplc="511AC052">
      <w:start w:val="1"/>
      <w:numFmt w:val="bullet"/>
      <w:suff w:val="space"/>
      <w:lvlText w:val=""/>
      <w:lvlJc w:val="left"/>
      <w:pPr>
        <w:ind w:left="0" w:firstLine="0"/>
      </w:pPr>
      <w:rPr>
        <w:rFonts w:ascii="Wingdings" w:hAnsi="Wingdings" w:hint="default"/>
      </w:rPr>
    </w:lvl>
    <w:lvl w:ilvl="1" w:tplc="BBC61990">
      <w:start w:val="1"/>
      <w:numFmt w:val="decimal"/>
      <w:lvlText w:val="%2."/>
      <w:lvlJc w:val="left"/>
      <w:pPr>
        <w:tabs>
          <w:tab w:val="num" w:pos="1440"/>
        </w:tabs>
        <w:ind w:left="1440" w:hanging="360"/>
      </w:pPr>
    </w:lvl>
    <w:lvl w:ilvl="2" w:tplc="05A84FE8">
      <w:start w:val="1"/>
      <w:numFmt w:val="decimal"/>
      <w:lvlText w:val="%3."/>
      <w:lvlJc w:val="left"/>
      <w:pPr>
        <w:tabs>
          <w:tab w:val="num" w:pos="2160"/>
        </w:tabs>
        <w:ind w:left="2160" w:hanging="360"/>
      </w:pPr>
    </w:lvl>
    <w:lvl w:ilvl="3" w:tplc="DCA2C024">
      <w:start w:val="1"/>
      <w:numFmt w:val="decimal"/>
      <w:lvlText w:val="%4."/>
      <w:lvlJc w:val="left"/>
      <w:pPr>
        <w:tabs>
          <w:tab w:val="num" w:pos="2880"/>
        </w:tabs>
        <w:ind w:left="2880" w:hanging="360"/>
      </w:pPr>
    </w:lvl>
    <w:lvl w:ilvl="4" w:tplc="AB78C970">
      <w:start w:val="1"/>
      <w:numFmt w:val="decimal"/>
      <w:lvlText w:val="%5."/>
      <w:lvlJc w:val="left"/>
      <w:pPr>
        <w:tabs>
          <w:tab w:val="num" w:pos="3600"/>
        </w:tabs>
        <w:ind w:left="3600" w:hanging="360"/>
      </w:pPr>
    </w:lvl>
    <w:lvl w:ilvl="5" w:tplc="447227D8">
      <w:start w:val="1"/>
      <w:numFmt w:val="decimal"/>
      <w:lvlText w:val="%6."/>
      <w:lvlJc w:val="left"/>
      <w:pPr>
        <w:tabs>
          <w:tab w:val="num" w:pos="4320"/>
        </w:tabs>
        <w:ind w:left="4320" w:hanging="360"/>
      </w:pPr>
    </w:lvl>
    <w:lvl w:ilvl="6" w:tplc="155E114E">
      <w:start w:val="1"/>
      <w:numFmt w:val="decimal"/>
      <w:lvlText w:val="%7."/>
      <w:lvlJc w:val="left"/>
      <w:pPr>
        <w:tabs>
          <w:tab w:val="num" w:pos="5040"/>
        </w:tabs>
        <w:ind w:left="5040" w:hanging="360"/>
      </w:pPr>
    </w:lvl>
    <w:lvl w:ilvl="7" w:tplc="33C0AC78">
      <w:start w:val="1"/>
      <w:numFmt w:val="decimal"/>
      <w:lvlText w:val="%8."/>
      <w:lvlJc w:val="left"/>
      <w:pPr>
        <w:tabs>
          <w:tab w:val="num" w:pos="5760"/>
        </w:tabs>
        <w:ind w:left="5760" w:hanging="360"/>
      </w:pPr>
    </w:lvl>
    <w:lvl w:ilvl="8" w:tplc="0A84EE82">
      <w:start w:val="1"/>
      <w:numFmt w:val="decimal"/>
      <w:lvlText w:val="%9."/>
      <w:lvlJc w:val="left"/>
      <w:pPr>
        <w:tabs>
          <w:tab w:val="num" w:pos="6480"/>
        </w:tabs>
        <w:ind w:left="6480" w:hanging="360"/>
      </w:pPr>
    </w:lvl>
  </w:abstractNum>
  <w:abstractNum w:abstractNumId="32" w15:restartNumberingAfterBreak="0">
    <w:nsid w:val="68611901"/>
    <w:multiLevelType w:val="hybridMultilevel"/>
    <w:tmpl w:val="97482956"/>
    <w:lvl w:ilvl="0" w:tplc="0409000F">
      <w:start w:val="1"/>
      <w:numFmt w:val="decimal"/>
      <w:lvlText w:val="%1."/>
      <w:lvlJc w:val="left"/>
      <w:pPr>
        <w:tabs>
          <w:tab w:val="num" w:pos="720"/>
        </w:tabs>
        <w:ind w:left="720" w:hanging="360"/>
      </w:pPr>
      <w:rPr>
        <w:rFonts w:cs="Times New Roman" w:hint="default"/>
        <w:color w:val="auto"/>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33" w15:restartNumberingAfterBreak="0">
    <w:nsid w:val="68F374A4"/>
    <w:multiLevelType w:val="hybridMultilevel"/>
    <w:tmpl w:val="10607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9595412"/>
    <w:multiLevelType w:val="hybridMultilevel"/>
    <w:tmpl w:val="BE9853C6"/>
    <w:lvl w:ilvl="0" w:tplc="6520085E">
      <w:start w:val="1"/>
      <w:numFmt w:val="decimal"/>
      <w:lvlText w:val="%1."/>
      <w:lvlJc w:val="left"/>
      <w:pPr>
        <w:tabs>
          <w:tab w:val="num" w:pos="360"/>
        </w:tabs>
        <w:ind w:left="360" w:hanging="360"/>
      </w:pPr>
      <w:rPr>
        <w:rFonts w:ascii="Times New Roman" w:eastAsia="Times New Roman" w:hAnsi="Times New Roman"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35" w15:restartNumberingAfterBreak="0">
    <w:nsid w:val="6F655757"/>
    <w:multiLevelType w:val="hybridMultilevel"/>
    <w:tmpl w:val="CE682208"/>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36" w15:restartNumberingAfterBreak="0">
    <w:nsid w:val="723D5250"/>
    <w:multiLevelType w:val="hybridMultilevel"/>
    <w:tmpl w:val="7CB26034"/>
    <w:lvl w:ilvl="0" w:tplc="65109AF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45F3BD8"/>
    <w:multiLevelType w:val="hybridMultilevel"/>
    <w:tmpl w:val="9E467FE2"/>
    <w:lvl w:ilvl="0" w:tplc="117AF340">
      <w:start w:val="1"/>
      <w:numFmt w:val="decimal"/>
      <w:lvlText w:val="%1."/>
      <w:lvlJc w:val="left"/>
      <w:pPr>
        <w:tabs>
          <w:tab w:val="num" w:pos="502"/>
        </w:tabs>
        <w:ind w:left="502" w:hanging="360"/>
      </w:pPr>
      <w:rPr>
        <w:rFonts w:cs="Times New Roman" w:hint="default"/>
      </w:rPr>
    </w:lvl>
    <w:lvl w:ilvl="1" w:tplc="04090019">
      <w:start w:val="1"/>
      <w:numFmt w:val="lowerLetter"/>
      <w:lvlText w:val="%2."/>
      <w:lvlJc w:val="left"/>
      <w:pPr>
        <w:tabs>
          <w:tab w:val="num" w:pos="1140"/>
        </w:tabs>
        <w:ind w:left="1140" w:hanging="360"/>
      </w:pPr>
      <w:rPr>
        <w:rFonts w:cs="Times New Roman"/>
      </w:rPr>
    </w:lvl>
    <w:lvl w:ilvl="2" w:tplc="0409001B">
      <w:start w:val="1"/>
      <w:numFmt w:val="lowerRoman"/>
      <w:lvlText w:val="%3."/>
      <w:lvlJc w:val="right"/>
      <w:pPr>
        <w:tabs>
          <w:tab w:val="num" w:pos="1860"/>
        </w:tabs>
        <w:ind w:left="1860" w:hanging="180"/>
      </w:pPr>
      <w:rPr>
        <w:rFonts w:cs="Times New Roman"/>
      </w:rPr>
    </w:lvl>
    <w:lvl w:ilvl="3" w:tplc="0409000F">
      <w:start w:val="1"/>
      <w:numFmt w:val="decimal"/>
      <w:lvlText w:val="%4."/>
      <w:lvlJc w:val="left"/>
      <w:pPr>
        <w:tabs>
          <w:tab w:val="num" w:pos="2580"/>
        </w:tabs>
        <w:ind w:left="2580" w:hanging="360"/>
      </w:pPr>
      <w:rPr>
        <w:rFonts w:cs="Times New Roman"/>
      </w:rPr>
    </w:lvl>
    <w:lvl w:ilvl="4" w:tplc="04090019">
      <w:start w:val="1"/>
      <w:numFmt w:val="lowerLetter"/>
      <w:lvlText w:val="%5."/>
      <w:lvlJc w:val="left"/>
      <w:pPr>
        <w:tabs>
          <w:tab w:val="num" w:pos="3300"/>
        </w:tabs>
        <w:ind w:left="3300" w:hanging="360"/>
      </w:pPr>
      <w:rPr>
        <w:rFonts w:cs="Times New Roman"/>
      </w:rPr>
    </w:lvl>
    <w:lvl w:ilvl="5" w:tplc="0409001B">
      <w:start w:val="1"/>
      <w:numFmt w:val="lowerRoman"/>
      <w:lvlText w:val="%6."/>
      <w:lvlJc w:val="right"/>
      <w:pPr>
        <w:tabs>
          <w:tab w:val="num" w:pos="4020"/>
        </w:tabs>
        <w:ind w:left="4020" w:hanging="180"/>
      </w:pPr>
      <w:rPr>
        <w:rFonts w:cs="Times New Roman"/>
      </w:rPr>
    </w:lvl>
    <w:lvl w:ilvl="6" w:tplc="0409000F">
      <w:start w:val="1"/>
      <w:numFmt w:val="decimal"/>
      <w:lvlText w:val="%7."/>
      <w:lvlJc w:val="left"/>
      <w:pPr>
        <w:tabs>
          <w:tab w:val="num" w:pos="4740"/>
        </w:tabs>
        <w:ind w:left="4740" w:hanging="360"/>
      </w:pPr>
      <w:rPr>
        <w:rFonts w:cs="Times New Roman"/>
      </w:rPr>
    </w:lvl>
    <w:lvl w:ilvl="7" w:tplc="04090019">
      <w:start w:val="1"/>
      <w:numFmt w:val="lowerLetter"/>
      <w:lvlText w:val="%8."/>
      <w:lvlJc w:val="left"/>
      <w:pPr>
        <w:tabs>
          <w:tab w:val="num" w:pos="5460"/>
        </w:tabs>
        <w:ind w:left="5460" w:hanging="360"/>
      </w:pPr>
      <w:rPr>
        <w:rFonts w:cs="Times New Roman"/>
      </w:rPr>
    </w:lvl>
    <w:lvl w:ilvl="8" w:tplc="0409001B">
      <w:start w:val="1"/>
      <w:numFmt w:val="lowerRoman"/>
      <w:lvlText w:val="%9."/>
      <w:lvlJc w:val="right"/>
      <w:pPr>
        <w:tabs>
          <w:tab w:val="num" w:pos="6180"/>
        </w:tabs>
        <w:ind w:left="6180" w:hanging="180"/>
      </w:pPr>
      <w:rPr>
        <w:rFonts w:cs="Times New Roman"/>
      </w:rPr>
    </w:lvl>
  </w:abstractNum>
  <w:abstractNum w:abstractNumId="38" w15:restartNumberingAfterBreak="0">
    <w:nsid w:val="7AFA2981"/>
    <w:multiLevelType w:val="hybridMultilevel"/>
    <w:tmpl w:val="DBB2B6B6"/>
    <w:lvl w:ilvl="0" w:tplc="0FE2953A">
      <w:start w:val="1"/>
      <w:numFmt w:val="bullet"/>
      <w:lvlText w:val=""/>
      <w:lvlJc w:val="left"/>
      <w:pPr>
        <w:tabs>
          <w:tab w:val="num" w:pos="720"/>
        </w:tabs>
        <w:ind w:left="720" w:hanging="360"/>
      </w:pPr>
      <w:rPr>
        <w:rFonts w:ascii="Wingdings" w:hAnsi="Wingdings" w:hint="default"/>
      </w:rPr>
    </w:lvl>
    <w:lvl w:ilvl="1" w:tplc="5B2AED20">
      <w:start w:val="1"/>
      <w:numFmt w:val="bullet"/>
      <w:lvlText w:val=""/>
      <w:lvlJc w:val="left"/>
      <w:pPr>
        <w:tabs>
          <w:tab w:val="num" w:pos="1440"/>
        </w:tabs>
        <w:ind w:left="1440" w:hanging="360"/>
      </w:pPr>
      <w:rPr>
        <w:rFonts w:ascii="Wingdings" w:hAnsi="Wingdings" w:hint="default"/>
      </w:rPr>
    </w:lvl>
    <w:lvl w:ilvl="2" w:tplc="6992755A">
      <w:start w:val="1"/>
      <w:numFmt w:val="bullet"/>
      <w:lvlText w:val=""/>
      <w:lvlJc w:val="left"/>
      <w:pPr>
        <w:tabs>
          <w:tab w:val="num" w:pos="2160"/>
        </w:tabs>
        <w:ind w:left="2160" w:hanging="360"/>
      </w:pPr>
      <w:rPr>
        <w:rFonts w:ascii="Wingdings" w:hAnsi="Wingdings" w:hint="default"/>
      </w:rPr>
    </w:lvl>
    <w:lvl w:ilvl="3" w:tplc="86C00C48">
      <w:start w:val="1"/>
      <w:numFmt w:val="bullet"/>
      <w:lvlText w:val=""/>
      <w:lvlJc w:val="left"/>
      <w:pPr>
        <w:tabs>
          <w:tab w:val="num" w:pos="2880"/>
        </w:tabs>
        <w:ind w:left="2880" w:hanging="360"/>
      </w:pPr>
      <w:rPr>
        <w:rFonts w:ascii="Wingdings" w:hAnsi="Wingdings" w:hint="default"/>
      </w:rPr>
    </w:lvl>
    <w:lvl w:ilvl="4" w:tplc="7B5AA2E0">
      <w:start w:val="1"/>
      <w:numFmt w:val="bullet"/>
      <w:lvlText w:val=""/>
      <w:lvlJc w:val="left"/>
      <w:pPr>
        <w:tabs>
          <w:tab w:val="num" w:pos="3600"/>
        </w:tabs>
        <w:ind w:left="3600" w:hanging="360"/>
      </w:pPr>
      <w:rPr>
        <w:rFonts w:ascii="Wingdings" w:hAnsi="Wingdings" w:hint="default"/>
      </w:rPr>
    </w:lvl>
    <w:lvl w:ilvl="5" w:tplc="F2FA1C4A">
      <w:start w:val="1"/>
      <w:numFmt w:val="bullet"/>
      <w:lvlText w:val=""/>
      <w:lvlJc w:val="left"/>
      <w:pPr>
        <w:tabs>
          <w:tab w:val="num" w:pos="4320"/>
        </w:tabs>
        <w:ind w:left="4320" w:hanging="360"/>
      </w:pPr>
      <w:rPr>
        <w:rFonts w:ascii="Wingdings" w:hAnsi="Wingdings" w:hint="default"/>
      </w:rPr>
    </w:lvl>
    <w:lvl w:ilvl="6" w:tplc="84D69290">
      <w:start w:val="1"/>
      <w:numFmt w:val="bullet"/>
      <w:lvlText w:val=""/>
      <w:lvlJc w:val="left"/>
      <w:pPr>
        <w:tabs>
          <w:tab w:val="num" w:pos="5040"/>
        </w:tabs>
        <w:ind w:left="5040" w:hanging="360"/>
      </w:pPr>
      <w:rPr>
        <w:rFonts w:ascii="Wingdings" w:hAnsi="Wingdings" w:hint="default"/>
      </w:rPr>
    </w:lvl>
    <w:lvl w:ilvl="7" w:tplc="270C5A06">
      <w:start w:val="1"/>
      <w:numFmt w:val="bullet"/>
      <w:lvlText w:val=""/>
      <w:lvlJc w:val="left"/>
      <w:pPr>
        <w:tabs>
          <w:tab w:val="num" w:pos="5760"/>
        </w:tabs>
        <w:ind w:left="5760" w:hanging="360"/>
      </w:pPr>
      <w:rPr>
        <w:rFonts w:ascii="Wingdings" w:hAnsi="Wingdings" w:hint="default"/>
      </w:rPr>
    </w:lvl>
    <w:lvl w:ilvl="8" w:tplc="2EC80A54">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E0D1008"/>
    <w:multiLevelType w:val="hybridMultilevel"/>
    <w:tmpl w:val="507E7A18"/>
    <w:lvl w:ilvl="0" w:tplc="4688535A">
      <w:start w:val="1"/>
      <w:numFmt w:val="bullet"/>
      <w:lvlText w:val=""/>
      <w:lvlJc w:val="left"/>
      <w:pPr>
        <w:tabs>
          <w:tab w:val="num" w:pos="720"/>
        </w:tabs>
        <w:ind w:left="720" w:hanging="360"/>
      </w:pPr>
      <w:rPr>
        <w:rFonts w:ascii="Wingdings" w:hAnsi="Wingdings" w:hint="default"/>
      </w:rPr>
    </w:lvl>
    <w:lvl w:ilvl="1" w:tplc="385474B4">
      <w:start w:val="1"/>
      <w:numFmt w:val="bullet"/>
      <w:lvlText w:val=""/>
      <w:lvlJc w:val="left"/>
      <w:pPr>
        <w:tabs>
          <w:tab w:val="num" w:pos="1440"/>
        </w:tabs>
        <w:ind w:left="1440" w:hanging="360"/>
      </w:pPr>
      <w:rPr>
        <w:rFonts w:ascii="Wingdings" w:hAnsi="Wingdings" w:hint="default"/>
      </w:rPr>
    </w:lvl>
    <w:lvl w:ilvl="2" w:tplc="8E6673E0">
      <w:start w:val="1"/>
      <w:numFmt w:val="bullet"/>
      <w:lvlText w:val=""/>
      <w:lvlJc w:val="left"/>
      <w:pPr>
        <w:tabs>
          <w:tab w:val="num" w:pos="2160"/>
        </w:tabs>
        <w:ind w:left="2160" w:hanging="360"/>
      </w:pPr>
      <w:rPr>
        <w:rFonts w:ascii="Wingdings" w:hAnsi="Wingdings" w:hint="default"/>
      </w:rPr>
    </w:lvl>
    <w:lvl w:ilvl="3" w:tplc="C646029C">
      <w:start w:val="1"/>
      <w:numFmt w:val="bullet"/>
      <w:lvlText w:val=""/>
      <w:lvlJc w:val="left"/>
      <w:pPr>
        <w:tabs>
          <w:tab w:val="num" w:pos="2880"/>
        </w:tabs>
        <w:ind w:left="2880" w:hanging="360"/>
      </w:pPr>
      <w:rPr>
        <w:rFonts w:ascii="Wingdings" w:hAnsi="Wingdings" w:hint="default"/>
      </w:rPr>
    </w:lvl>
    <w:lvl w:ilvl="4" w:tplc="6D306A78">
      <w:start w:val="1"/>
      <w:numFmt w:val="bullet"/>
      <w:lvlText w:val=""/>
      <w:lvlJc w:val="left"/>
      <w:pPr>
        <w:tabs>
          <w:tab w:val="num" w:pos="3600"/>
        </w:tabs>
        <w:ind w:left="3600" w:hanging="360"/>
      </w:pPr>
      <w:rPr>
        <w:rFonts w:ascii="Wingdings" w:hAnsi="Wingdings" w:hint="default"/>
      </w:rPr>
    </w:lvl>
    <w:lvl w:ilvl="5" w:tplc="DCBA6866">
      <w:start w:val="1"/>
      <w:numFmt w:val="bullet"/>
      <w:lvlText w:val=""/>
      <w:lvlJc w:val="left"/>
      <w:pPr>
        <w:tabs>
          <w:tab w:val="num" w:pos="4320"/>
        </w:tabs>
        <w:ind w:left="4320" w:hanging="360"/>
      </w:pPr>
      <w:rPr>
        <w:rFonts w:ascii="Wingdings" w:hAnsi="Wingdings" w:hint="default"/>
      </w:rPr>
    </w:lvl>
    <w:lvl w:ilvl="6" w:tplc="80A81962">
      <w:start w:val="1"/>
      <w:numFmt w:val="bullet"/>
      <w:lvlText w:val=""/>
      <w:lvlJc w:val="left"/>
      <w:pPr>
        <w:tabs>
          <w:tab w:val="num" w:pos="5040"/>
        </w:tabs>
        <w:ind w:left="5040" w:hanging="360"/>
      </w:pPr>
      <w:rPr>
        <w:rFonts w:ascii="Wingdings" w:hAnsi="Wingdings" w:hint="default"/>
      </w:rPr>
    </w:lvl>
    <w:lvl w:ilvl="7" w:tplc="4C8C2036">
      <w:start w:val="1"/>
      <w:numFmt w:val="bullet"/>
      <w:lvlText w:val=""/>
      <w:lvlJc w:val="left"/>
      <w:pPr>
        <w:tabs>
          <w:tab w:val="num" w:pos="5760"/>
        </w:tabs>
        <w:ind w:left="5760" w:hanging="360"/>
      </w:pPr>
      <w:rPr>
        <w:rFonts w:ascii="Wingdings" w:hAnsi="Wingdings" w:hint="default"/>
      </w:rPr>
    </w:lvl>
    <w:lvl w:ilvl="8" w:tplc="379A9AF0">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EF71378"/>
    <w:multiLevelType w:val="hybridMultilevel"/>
    <w:tmpl w:val="F98283C4"/>
    <w:lvl w:ilvl="0" w:tplc="B380DD94">
      <w:start w:val="1"/>
      <w:numFmt w:val="decimal"/>
      <w:lvlText w:val="(%1)"/>
      <w:lvlJc w:val="left"/>
      <w:pPr>
        <w:tabs>
          <w:tab w:val="num" w:pos="735"/>
        </w:tabs>
        <w:ind w:left="735" w:hanging="375"/>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41" w15:restartNumberingAfterBreak="0">
    <w:nsid w:val="7FD850F9"/>
    <w:multiLevelType w:val="hybridMultilevel"/>
    <w:tmpl w:val="399A2194"/>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26"/>
  </w:num>
  <w:num w:numId="2">
    <w:abstractNumId w:val="10"/>
  </w:num>
  <w:num w:numId="3">
    <w:abstractNumId w:val="28"/>
  </w:num>
  <w:num w:numId="4">
    <w:abstractNumId w:val="35"/>
  </w:num>
  <w:num w:numId="5">
    <w:abstractNumId w:val="20"/>
  </w:num>
  <w:num w:numId="6">
    <w:abstractNumId w:val="13"/>
  </w:num>
  <w:num w:numId="7">
    <w:abstractNumId w:val="32"/>
  </w:num>
  <w:num w:numId="8">
    <w:abstractNumId w:val="24"/>
  </w:num>
  <w:num w:numId="9">
    <w:abstractNumId w:val="39"/>
  </w:num>
  <w:num w:numId="10">
    <w:abstractNumId w:val="1"/>
  </w:num>
  <w:num w:numId="11">
    <w:abstractNumId w:val="5"/>
  </w:num>
  <w:num w:numId="12">
    <w:abstractNumId w:val="2"/>
  </w:num>
  <w:num w:numId="13">
    <w:abstractNumId w:val="38"/>
  </w:num>
  <w:num w:numId="14">
    <w:abstractNumId w:val="16"/>
  </w:num>
  <w:num w:numId="15">
    <w:abstractNumId w:val="40"/>
  </w:num>
  <w:num w:numId="16">
    <w:abstractNumId w:val="37"/>
  </w:num>
  <w:num w:numId="17">
    <w:abstractNumId w:val="34"/>
  </w:num>
  <w:num w:numId="18">
    <w:abstractNumId w:val="25"/>
  </w:num>
  <w:num w:numId="19">
    <w:abstractNumId w:val="27"/>
  </w:num>
  <w:num w:numId="20">
    <w:abstractNumId w:val="19"/>
  </w:num>
  <w:num w:numId="21">
    <w:abstractNumId w:val="11"/>
  </w:num>
  <w:num w:numId="22">
    <w:abstractNumId w:val="29"/>
  </w:num>
  <w:num w:numId="23">
    <w:abstractNumId w:val="23"/>
  </w:num>
  <w:num w:numId="24">
    <w:abstractNumId w:val="21"/>
  </w:num>
  <w:num w:numId="25">
    <w:abstractNumId w:val="6"/>
  </w:num>
  <w:num w:numId="26">
    <w:abstractNumId w:val="15"/>
  </w:num>
  <w:num w:numId="27">
    <w:abstractNumId w:val="3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41"/>
  </w:num>
  <w:num w:numId="29">
    <w:abstractNumId w:val="3"/>
  </w:num>
  <w:num w:numId="30">
    <w:abstractNumId w:val="14"/>
  </w:num>
  <w:num w:numId="31">
    <w:abstractNumId w:val="4"/>
  </w:num>
  <w:num w:numId="32">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8"/>
  </w:num>
  <w:num w:numId="34">
    <w:abstractNumId w:val="17"/>
  </w:num>
  <w:num w:numId="3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0"/>
  </w:num>
  <w:num w:numId="37">
    <w:abstractNumId w:val="33"/>
  </w:num>
  <w:num w:numId="38">
    <w:abstractNumId w:val="30"/>
  </w:num>
  <w:num w:numId="39">
    <w:abstractNumId w:val="7"/>
  </w:num>
  <w:num w:numId="40">
    <w:abstractNumId w:val="8"/>
  </w:num>
  <w:num w:numId="41">
    <w:abstractNumId w:val="9"/>
  </w:num>
  <w:num w:numId="42">
    <w:abstractNumId w:val="22"/>
  </w:num>
  <w:num w:numId="43">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embedSystemFonts/>
  <w:defaultTabStop w:val="720"/>
  <w:doNotHyphenateCaps/>
  <w:drawingGridHorizontalSpacing w:val="120"/>
  <w:displayHorizontalDrawingGridEvery w:val="2"/>
  <w:characterSpacingControl w:val="doNotCompress"/>
  <w:doNotValidateAgainstSchema/>
  <w:doNotDemarcateInvalidXml/>
  <w:hdrShapeDefaults>
    <o:shapedefaults v:ext="edit" spidmax="307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targeted Treatment of Acute Metabolic Acidosis.doc&lt;/item&gt;&lt;/Libraries&gt;&lt;/ENLibraries&gt;"/>
  </w:docVars>
  <w:rsids>
    <w:rsidRoot w:val="00F67EE9"/>
    <w:rsid w:val="000002AD"/>
    <w:rsid w:val="00000E3E"/>
    <w:rsid w:val="00000F17"/>
    <w:rsid w:val="00001C08"/>
    <w:rsid w:val="0000249E"/>
    <w:rsid w:val="0000291D"/>
    <w:rsid w:val="00003142"/>
    <w:rsid w:val="00003986"/>
    <w:rsid w:val="00003C75"/>
    <w:rsid w:val="000048EC"/>
    <w:rsid w:val="0000513C"/>
    <w:rsid w:val="0000562A"/>
    <w:rsid w:val="000056DB"/>
    <w:rsid w:val="00005934"/>
    <w:rsid w:val="00005D95"/>
    <w:rsid w:val="00005DBF"/>
    <w:rsid w:val="00006641"/>
    <w:rsid w:val="00006976"/>
    <w:rsid w:val="00006EBF"/>
    <w:rsid w:val="00007059"/>
    <w:rsid w:val="00007184"/>
    <w:rsid w:val="00007415"/>
    <w:rsid w:val="00007817"/>
    <w:rsid w:val="0001021E"/>
    <w:rsid w:val="00010995"/>
    <w:rsid w:val="00010C69"/>
    <w:rsid w:val="00010EE1"/>
    <w:rsid w:val="000113D4"/>
    <w:rsid w:val="00011683"/>
    <w:rsid w:val="0001186A"/>
    <w:rsid w:val="00011905"/>
    <w:rsid w:val="000121CF"/>
    <w:rsid w:val="000131A0"/>
    <w:rsid w:val="000133A2"/>
    <w:rsid w:val="000133DE"/>
    <w:rsid w:val="000136D4"/>
    <w:rsid w:val="0001396D"/>
    <w:rsid w:val="00013F3F"/>
    <w:rsid w:val="00013F6C"/>
    <w:rsid w:val="000140EC"/>
    <w:rsid w:val="00015360"/>
    <w:rsid w:val="00015654"/>
    <w:rsid w:val="0001579B"/>
    <w:rsid w:val="00015CAA"/>
    <w:rsid w:val="00016998"/>
    <w:rsid w:val="00017938"/>
    <w:rsid w:val="00017FBD"/>
    <w:rsid w:val="00020096"/>
    <w:rsid w:val="000204D4"/>
    <w:rsid w:val="0002094B"/>
    <w:rsid w:val="00020A35"/>
    <w:rsid w:val="000211A2"/>
    <w:rsid w:val="0002122D"/>
    <w:rsid w:val="000221BE"/>
    <w:rsid w:val="000221DB"/>
    <w:rsid w:val="000221EF"/>
    <w:rsid w:val="00022F25"/>
    <w:rsid w:val="00023328"/>
    <w:rsid w:val="0002332E"/>
    <w:rsid w:val="0002380A"/>
    <w:rsid w:val="00026581"/>
    <w:rsid w:val="000272B1"/>
    <w:rsid w:val="000277C5"/>
    <w:rsid w:val="00027915"/>
    <w:rsid w:val="00027CBB"/>
    <w:rsid w:val="00030599"/>
    <w:rsid w:val="00030672"/>
    <w:rsid w:val="00031760"/>
    <w:rsid w:val="00031B91"/>
    <w:rsid w:val="00031F80"/>
    <w:rsid w:val="00032689"/>
    <w:rsid w:val="00032874"/>
    <w:rsid w:val="00032BA2"/>
    <w:rsid w:val="00033C74"/>
    <w:rsid w:val="00033CB3"/>
    <w:rsid w:val="00034C75"/>
    <w:rsid w:val="00034EB9"/>
    <w:rsid w:val="00035079"/>
    <w:rsid w:val="00035BB2"/>
    <w:rsid w:val="00035CAA"/>
    <w:rsid w:val="000365AC"/>
    <w:rsid w:val="00036828"/>
    <w:rsid w:val="000370D9"/>
    <w:rsid w:val="0003725B"/>
    <w:rsid w:val="000374D4"/>
    <w:rsid w:val="00037517"/>
    <w:rsid w:val="00037573"/>
    <w:rsid w:val="00037D9F"/>
    <w:rsid w:val="000401F9"/>
    <w:rsid w:val="000405C7"/>
    <w:rsid w:val="00040B05"/>
    <w:rsid w:val="00040B76"/>
    <w:rsid w:val="00040BBA"/>
    <w:rsid w:val="00040F52"/>
    <w:rsid w:val="0004276F"/>
    <w:rsid w:val="000428AC"/>
    <w:rsid w:val="00043105"/>
    <w:rsid w:val="0004362A"/>
    <w:rsid w:val="00043C51"/>
    <w:rsid w:val="00044786"/>
    <w:rsid w:val="00044844"/>
    <w:rsid w:val="000449FD"/>
    <w:rsid w:val="00045667"/>
    <w:rsid w:val="000456D1"/>
    <w:rsid w:val="0004574B"/>
    <w:rsid w:val="00045AEC"/>
    <w:rsid w:val="00046728"/>
    <w:rsid w:val="00046849"/>
    <w:rsid w:val="00046AAC"/>
    <w:rsid w:val="00046FDF"/>
    <w:rsid w:val="00047E06"/>
    <w:rsid w:val="00047FC6"/>
    <w:rsid w:val="0005026F"/>
    <w:rsid w:val="00050776"/>
    <w:rsid w:val="00050AE1"/>
    <w:rsid w:val="0005114E"/>
    <w:rsid w:val="00051F48"/>
    <w:rsid w:val="00052040"/>
    <w:rsid w:val="000520FB"/>
    <w:rsid w:val="00052359"/>
    <w:rsid w:val="000523A8"/>
    <w:rsid w:val="0005282B"/>
    <w:rsid w:val="00052981"/>
    <w:rsid w:val="00052FAD"/>
    <w:rsid w:val="000544D7"/>
    <w:rsid w:val="000545E7"/>
    <w:rsid w:val="000549A5"/>
    <w:rsid w:val="00054B54"/>
    <w:rsid w:val="000551C1"/>
    <w:rsid w:val="00056453"/>
    <w:rsid w:val="00056DFA"/>
    <w:rsid w:val="0005722D"/>
    <w:rsid w:val="000573E8"/>
    <w:rsid w:val="00057471"/>
    <w:rsid w:val="000578FB"/>
    <w:rsid w:val="00057BF1"/>
    <w:rsid w:val="00061889"/>
    <w:rsid w:val="00062806"/>
    <w:rsid w:val="0006282E"/>
    <w:rsid w:val="00062A83"/>
    <w:rsid w:val="00063FDB"/>
    <w:rsid w:val="0006488F"/>
    <w:rsid w:val="0006521E"/>
    <w:rsid w:val="0006557F"/>
    <w:rsid w:val="00065821"/>
    <w:rsid w:val="000659E0"/>
    <w:rsid w:val="00065A7E"/>
    <w:rsid w:val="0006655A"/>
    <w:rsid w:val="00066A30"/>
    <w:rsid w:val="00066E5E"/>
    <w:rsid w:val="0006776D"/>
    <w:rsid w:val="00067895"/>
    <w:rsid w:val="00067914"/>
    <w:rsid w:val="000701D2"/>
    <w:rsid w:val="00070E5D"/>
    <w:rsid w:val="00071650"/>
    <w:rsid w:val="00073BB4"/>
    <w:rsid w:val="00073F99"/>
    <w:rsid w:val="0007477B"/>
    <w:rsid w:val="000748CE"/>
    <w:rsid w:val="00077697"/>
    <w:rsid w:val="00077707"/>
    <w:rsid w:val="00077D88"/>
    <w:rsid w:val="000808B3"/>
    <w:rsid w:val="000809B1"/>
    <w:rsid w:val="00080BF2"/>
    <w:rsid w:val="00081312"/>
    <w:rsid w:val="00081316"/>
    <w:rsid w:val="00081664"/>
    <w:rsid w:val="00081A3A"/>
    <w:rsid w:val="000823E9"/>
    <w:rsid w:val="0008269E"/>
    <w:rsid w:val="000845B9"/>
    <w:rsid w:val="000846DB"/>
    <w:rsid w:val="000848FA"/>
    <w:rsid w:val="0008605D"/>
    <w:rsid w:val="000860C9"/>
    <w:rsid w:val="00086436"/>
    <w:rsid w:val="0008694C"/>
    <w:rsid w:val="00086E6B"/>
    <w:rsid w:val="00086F5E"/>
    <w:rsid w:val="00087AD0"/>
    <w:rsid w:val="00087D77"/>
    <w:rsid w:val="00087DD8"/>
    <w:rsid w:val="0009011A"/>
    <w:rsid w:val="00090A2C"/>
    <w:rsid w:val="00090B18"/>
    <w:rsid w:val="0009109D"/>
    <w:rsid w:val="00092E77"/>
    <w:rsid w:val="00092FBB"/>
    <w:rsid w:val="0009331C"/>
    <w:rsid w:val="00093660"/>
    <w:rsid w:val="000939D1"/>
    <w:rsid w:val="000951D9"/>
    <w:rsid w:val="000953B4"/>
    <w:rsid w:val="000960D7"/>
    <w:rsid w:val="000975C4"/>
    <w:rsid w:val="000976D4"/>
    <w:rsid w:val="000A001F"/>
    <w:rsid w:val="000A0319"/>
    <w:rsid w:val="000A0BFE"/>
    <w:rsid w:val="000A0E8D"/>
    <w:rsid w:val="000A1176"/>
    <w:rsid w:val="000A2368"/>
    <w:rsid w:val="000A2967"/>
    <w:rsid w:val="000A2AD0"/>
    <w:rsid w:val="000A3463"/>
    <w:rsid w:val="000A3BD4"/>
    <w:rsid w:val="000A3E77"/>
    <w:rsid w:val="000A4012"/>
    <w:rsid w:val="000A46FB"/>
    <w:rsid w:val="000A49F5"/>
    <w:rsid w:val="000A54C2"/>
    <w:rsid w:val="000A54D8"/>
    <w:rsid w:val="000A5932"/>
    <w:rsid w:val="000A5BB8"/>
    <w:rsid w:val="000A68A9"/>
    <w:rsid w:val="000A6DDB"/>
    <w:rsid w:val="000A6F9D"/>
    <w:rsid w:val="000A7055"/>
    <w:rsid w:val="000A7221"/>
    <w:rsid w:val="000A7A58"/>
    <w:rsid w:val="000A7FCD"/>
    <w:rsid w:val="000B00F8"/>
    <w:rsid w:val="000B0904"/>
    <w:rsid w:val="000B13B3"/>
    <w:rsid w:val="000B1427"/>
    <w:rsid w:val="000B1814"/>
    <w:rsid w:val="000B19B3"/>
    <w:rsid w:val="000B1CE0"/>
    <w:rsid w:val="000B2E66"/>
    <w:rsid w:val="000B3FC0"/>
    <w:rsid w:val="000B470A"/>
    <w:rsid w:val="000B4D9A"/>
    <w:rsid w:val="000B51BF"/>
    <w:rsid w:val="000B5327"/>
    <w:rsid w:val="000B549D"/>
    <w:rsid w:val="000B66B0"/>
    <w:rsid w:val="000B6CB1"/>
    <w:rsid w:val="000B73D0"/>
    <w:rsid w:val="000B7408"/>
    <w:rsid w:val="000B7666"/>
    <w:rsid w:val="000B7776"/>
    <w:rsid w:val="000B7B8B"/>
    <w:rsid w:val="000C15B3"/>
    <w:rsid w:val="000C15C6"/>
    <w:rsid w:val="000C1997"/>
    <w:rsid w:val="000C1FC8"/>
    <w:rsid w:val="000C2126"/>
    <w:rsid w:val="000C25D5"/>
    <w:rsid w:val="000C287E"/>
    <w:rsid w:val="000C31E0"/>
    <w:rsid w:val="000C3263"/>
    <w:rsid w:val="000C3369"/>
    <w:rsid w:val="000C47F0"/>
    <w:rsid w:val="000C49F8"/>
    <w:rsid w:val="000C4F12"/>
    <w:rsid w:val="000C5BB5"/>
    <w:rsid w:val="000C623C"/>
    <w:rsid w:val="000C62AB"/>
    <w:rsid w:val="000C6408"/>
    <w:rsid w:val="000C6510"/>
    <w:rsid w:val="000C6D0B"/>
    <w:rsid w:val="000C751D"/>
    <w:rsid w:val="000C770C"/>
    <w:rsid w:val="000C792E"/>
    <w:rsid w:val="000D017C"/>
    <w:rsid w:val="000D0586"/>
    <w:rsid w:val="000D0E16"/>
    <w:rsid w:val="000D1292"/>
    <w:rsid w:val="000D18EB"/>
    <w:rsid w:val="000D2315"/>
    <w:rsid w:val="000D289A"/>
    <w:rsid w:val="000D331D"/>
    <w:rsid w:val="000D3537"/>
    <w:rsid w:val="000D357C"/>
    <w:rsid w:val="000D3BC8"/>
    <w:rsid w:val="000D40FB"/>
    <w:rsid w:val="000D4445"/>
    <w:rsid w:val="000D44F8"/>
    <w:rsid w:val="000D46C0"/>
    <w:rsid w:val="000D58AF"/>
    <w:rsid w:val="000D63A3"/>
    <w:rsid w:val="000D6677"/>
    <w:rsid w:val="000D6B89"/>
    <w:rsid w:val="000D7F00"/>
    <w:rsid w:val="000E0BD7"/>
    <w:rsid w:val="000E11A8"/>
    <w:rsid w:val="000E1A78"/>
    <w:rsid w:val="000E1DA6"/>
    <w:rsid w:val="000E1E01"/>
    <w:rsid w:val="000E2118"/>
    <w:rsid w:val="000E2477"/>
    <w:rsid w:val="000E3984"/>
    <w:rsid w:val="000E42A5"/>
    <w:rsid w:val="000E4338"/>
    <w:rsid w:val="000E4948"/>
    <w:rsid w:val="000E4CAE"/>
    <w:rsid w:val="000E6F4E"/>
    <w:rsid w:val="000E71A0"/>
    <w:rsid w:val="000E7799"/>
    <w:rsid w:val="000E7AAF"/>
    <w:rsid w:val="000E7BA8"/>
    <w:rsid w:val="000E7E8B"/>
    <w:rsid w:val="000F0F6D"/>
    <w:rsid w:val="000F120A"/>
    <w:rsid w:val="000F1833"/>
    <w:rsid w:val="000F1B0C"/>
    <w:rsid w:val="000F2852"/>
    <w:rsid w:val="000F2ABC"/>
    <w:rsid w:val="000F2F7E"/>
    <w:rsid w:val="000F3881"/>
    <w:rsid w:val="000F3FA5"/>
    <w:rsid w:val="000F471D"/>
    <w:rsid w:val="000F4B5C"/>
    <w:rsid w:val="000F4E78"/>
    <w:rsid w:val="000F53AC"/>
    <w:rsid w:val="000F6677"/>
    <w:rsid w:val="000F7271"/>
    <w:rsid w:val="000F78BC"/>
    <w:rsid w:val="000F7B5D"/>
    <w:rsid w:val="000F7E89"/>
    <w:rsid w:val="00100513"/>
    <w:rsid w:val="001010BC"/>
    <w:rsid w:val="00101EA6"/>
    <w:rsid w:val="00101EB6"/>
    <w:rsid w:val="00102E41"/>
    <w:rsid w:val="00103EE8"/>
    <w:rsid w:val="00104EBD"/>
    <w:rsid w:val="00105521"/>
    <w:rsid w:val="00106BBE"/>
    <w:rsid w:val="00107042"/>
    <w:rsid w:val="0010716C"/>
    <w:rsid w:val="0010768C"/>
    <w:rsid w:val="00107C8A"/>
    <w:rsid w:val="00110555"/>
    <w:rsid w:val="0011071A"/>
    <w:rsid w:val="00110A9F"/>
    <w:rsid w:val="00110BA0"/>
    <w:rsid w:val="00110D5B"/>
    <w:rsid w:val="001113EF"/>
    <w:rsid w:val="001117A2"/>
    <w:rsid w:val="0011218D"/>
    <w:rsid w:val="001125E1"/>
    <w:rsid w:val="00112A72"/>
    <w:rsid w:val="00112A7E"/>
    <w:rsid w:val="00112D34"/>
    <w:rsid w:val="00114072"/>
    <w:rsid w:val="001140C1"/>
    <w:rsid w:val="00114386"/>
    <w:rsid w:val="00114F59"/>
    <w:rsid w:val="00115079"/>
    <w:rsid w:val="00115860"/>
    <w:rsid w:val="00115E63"/>
    <w:rsid w:val="00115FFE"/>
    <w:rsid w:val="0011613D"/>
    <w:rsid w:val="00117DF3"/>
    <w:rsid w:val="00120A47"/>
    <w:rsid w:val="00120A59"/>
    <w:rsid w:val="001212E5"/>
    <w:rsid w:val="00121B02"/>
    <w:rsid w:val="00121E83"/>
    <w:rsid w:val="00121F4A"/>
    <w:rsid w:val="00122190"/>
    <w:rsid w:val="00122399"/>
    <w:rsid w:val="00122496"/>
    <w:rsid w:val="001224E9"/>
    <w:rsid w:val="00122C0F"/>
    <w:rsid w:val="00122D7E"/>
    <w:rsid w:val="00123F86"/>
    <w:rsid w:val="00124012"/>
    <w:rsid w:val="00124033"/>
    <w:rsid w:val="00124702"/>
    <w:rsid w:val="00124E0D"/>
    <w:rsid w:val="00124FA6"/>
    <w:rsid w:val="00125253"/>
    <w:rsid w:val="00125D98"/>
    <w:rsid w:val="00126ECE"/>
    <w:rsid w:val="001273BA"/>
    <w:rsid w:val="00127C0A"/>
    <w:rsid w:val="0013024E"/>
    <w:rsid w:val="001305ED"/>
    <w:rsid w:val="00130F3D"/>
    <w:rsid w:val="00131318"/>
    <w:rsid w:val="00131688"/>
    <w:rsid w:val="00131A48"/>
    <w:rsid w:val="00131E5D"/>
    <w:rsid w:val="00131F77"/>
    <w:rsid w:val="0013348D"/>
    <w:rsid w:val="00133661"/>
    <w:rsid w:val="001338EA"/>
    <w:rsid w:val="00133E56"/>
    <w:rsid w:val="00134080"/>
    <w:rsid w:val="001341FB"/>
    <w:rsid w:val="00134773"/>
    <w:rsid w:val="00134850"/>
    <w:rsid w:val="001357EB"/>
    <w:rsid w:val="00137DBC"/>
    <w:rsid w:val="0014060A"/>
    <w:rsid w:val="0014061D"/>
    <w:rsid w:val="00140E65"/>
    <w:rsid w:val="00140EBE"/>
    <w:rsid w:val="00140F26"/>
    <w:rsid w:val="00141DBA"/>
    <w:rsid w:val="00141F48"/>
    <w:rsid w:val="00142C54"/>
    <w:rsid w:val="001431DB"/>
    <w:rsid w:val="00143C98"/>
    <w:rsid w:val="00144977"/>
    <w:rsid w:val="001449EC"/>
    <w:rsid w:val="00145347"/>
    <w:rsid w:val="00145594"/>
    <w:rsid w:val="00145744"/>
    <w:rsid w:val="001473E8"/>
    <w:rsid w:val="001474CD"/>
    <w:rsid w:val="001501E0"/>
    <w:rsid w:val="00150331"/>
    <w:rsid w:val="00150793"/>
    <w:rsid w:val="001510D5"/>
    <w:rsid w:val="0015115B"/>
    <w:rsid w:val="001512D4"/>
    <w:rsid w:val="0015200F"/>
    <w:rsid w:val="00152B3F"/>
    <w:rsid w:val="00152EF0"/>
    <w:rsid w:val="0015355E"/>
    <w:rsid w:val="00153968"/>
    <w:rsid w:val="00153A4F"/>
    <w:rsid w:val="00153A9A"/>
    <w:rsid w:val="00153BE4"/>
    <w:rsid w:val="001547F1"/>
    <w:rsid w:val="001549BB"/>
    <w:rsid w:val="00154EA1"/>
    <w:rsid w:val="00154F70"/>
    <w:rsid w:val="001550BD"/>
    <w:rsid w:val="001554CA"/>
    <w:rsid w:val="00155BF3"/>
    <w:rsid w:val="00155CBE"/>
    <w:rsid w:val="00156336"/>
    <w:rsid w:val="00156CAA"/>
    <w:rsid w:val="0015702F"/>
    <w:rsid w:val="001614D3"/>
    <w:rsid w:val="00161706"/>
    <w:rsid w:val="00161AAA"/>
    <w:rsid w:val="001631FB"/>
    <w:rsid w:val="001633AF"/>
    <w:rsid w:val="001638A0"/>
    <w:rsid w:val="001640D3"/>
    <w:rsid w:val="00164611"/>
    <w:rsid w:val="00164F66"/>
    <w:rsid w:val="0016534F"/>
    <w:rsid w:val="001658D8"/>
    <w:rsid w:val="001662D1"/>
    <w:rsid w:val="001664A2"/>
    <w:rsid w:val="00166588"/>
    <w:rsid w:val="00166CA7"/>
    <w:rsid w:val="00167DC7"/>
    <w:rsid w:val="0017029F"/>
    <w:rsid w:val="00170D0E"/>
    <w:rsid w:val="00170DC4"/>
    <w:rsid w:val="00170DFD"/>
    <w:rsid w:val="00170E89"/>
    <w:rsid w:val="00170E8F"/>
    <w:rsid w:val="001712E1"/>
    <w:rsid w:val="001719CF"/>
    <w:rsid w:val="0017261E"/>
    <w:rsid w:val="00172952"/>
    <w:rsid w:val="0017323C"/>
    <w:rsid w:val="001736BF"/>
    <w:rsid w:val="00174198"/>
    <w:rsid w:val="0017425E"/>
    <w:rsid w:val="00174B55"/>
    <w:rsid w:val="00174C09"/>
    <w:rsid w:val="00175099"/>
    <w:rsid w:val="00175290"/>
    <w:rsid w:val="00176159"/>
    <w:rsid w:val="00176351"/>
    <w:rsid w:val="001764B8"/>
    <w:rsid w:val="0017675E"/>
    <w:rsid w:val="001769AA"/>
    <w:rsid w:val="001774B2"/>
    <w:rsid w:val="0017771C"/>
    <w:rsid w:val="0018004F"/>
    <w:rsid w:val="001803BA"/>
    <w:rsid w:val="00180BFD"/>
    <w:rsid w:val="00180D56"/>
    <w:rsid w:val="001814EE"/>
    <w:rsid w:val="00181673"/>
    <w:rsid w:val="00181786"/>
    <w:rsid w:val="00182044"/>
    <w:rsid w:val="0018236E"/>
    <w:rsid w:val="00182B16"/>
    <w:rsid w:val="00183540"/>
    <w:rsid w:val="00183972"/>
    <w:rsid w:val="00185244"/>
    <w:rsid w:val="00185B73"/>
    <w:rsid w:val="00185FC2"/>
    <w:rsid w:val="00186295"/>
    <w:rsid w:val="00186954"/>
    <w:rsid w:val="001869F6"/>
    <w:rsid w:val="001875D6"/>
    <w:rsid w:val="00187E14"/>
    <w:rsid w:val="001908BD"/>
    <w:rsid w:val="001910B0"/>
    <w:rsid w:val="00191241"/>
    <w:rsid w:val="0019144D"/>
    <w:rsid w:val="0019158E"/>
    <w:rsid w:val="00191B32"/>
    <w:rsid w:val="00192171"/>
    <w:rsid w:val="00192900"/>
    <w:rsid w:val="0019306C"/>
    <w:rsid w:val="001936CA"/>
    <w:rsid w:val="0019377D"/>
    <w:rsid w:val="00194336"/>
    <w:rsid w:val="001946E6"/>
    <w:rsid w:val="001953F6"/>
    <w:rsid w:val="00196641"/>
    <w:rsid w:val="00196980"/>
    <w:rsid w:val="0019744F"/>
    <w:rsid w:val="001977B4"/>
    <w:rsid w:val="001A0A00"/>
    <w:rsid w:val="001A0B0B"/>
    <w:rsid w:val="001A0FB3"/>
    <w:rsid w:val="001A103A"/>
    <w:rsid w:val="001A15F1"/>
    <w:rsid w:val="001A1D4D"/>
    <w:rsid w:val="001A332D"/>
    <w:rsid w:val="001A336F"/>
    <w:rsid w:val="001A4371"/>
    <w:rsid w:val="001A5131"/>
    <w:rsid w:val="001A5604"/>
    <w:rsid w:val="001A565C"/>
    <w:rsid w:val="001A5B11"/>
    <w:rsid w:val="001A5E14"/>
    <w:rsid w:val="001A67BC"/>
    <w:rsid w:val="001A7962"/>
    <w:rsid w:val="001A7CA6"/>
    <w:rsid w:val="001B0216"/>
    <w:rsid w:val="001B088F"/>
    <w:rsid w:val="001B1037"/>
    <w:rsid w:val="001B19C3"/>
    <w:rsid w:val="001B1A22"/>
    <w:rsid w:val="001B1D74"/>
    <w:rsid w:val="001B3BC6"/>
    <w:rsid w:val="001B3F53"/>
    <w:rsid w:val="001B41B3"/>
    <w:rsid w:val="001B49B5"/>
    <w:rsid w:val="001B4A46"/>
    <w:rsid w:val="001B4EFA"/>
    <w:rsid w:val="001B5A58"/>
    <w:rsid w:val="001B5ACA"/>
    <w:rsid w:val="001B6F60"/>
    <w:rsid w:val="001B7E4C"/>
    <w:rsid w:val="001C0469"/>
    <w:rsid w:val="001C0642"/>
    <w:rsid w:val="001C09C7"/>
    <w:rsid w:val="001C0ADD"/>
    <w:rsid w:val="001C204C"/>
    <w:rsid w:val="001C2171"/>
    <w:rsid w:val="001C2394"/>
    <w:rsid w:val="001C2899"/>
    <w:rsid w:val="001C342E"/>
    <w:rsid w:val="001C4282"/>
    <w:rsid w:val="001C4CC1"/>
    <w:rsid w:val="001C503A"/>
    <w:rsid w:val="001C543F"/>
    <w:rsid w:val="001C5CE5"/>
    <w:rsid w:val="001C64CC"/>
    <w:rsid w:val="001C652A"/>
    <w:rsid w:val="001C7530"/>
    <w:rsid w:val="001D0425"/>
    <w:rsid w:val="001D0451"/>
    <w:rsid w:val="001D07A8"/>
    <w:rsid w:val="001D0F0A"/>
    <w:rsid w:val="001D1BE5"/>
    <w:rsid w:val="001D1C29"/>
    <w:rsid w:val="001D245E"/>
    <w:rsid w:val="001D267B"/>
    <w:rsid w:val="001D2A0A"/>
    <w:rsid w:val="001D2A2F"/>
    <w:rsid w:val="001D2B0A"/>
    <w:rsid w:val="001D30E2"/>
    <w:rsid w:val="001D30E7"/>
    <w:rsid w:val="001D32AD"/>
    <w:rsid w:val="001D3DAB"/>
    <w:rsid w:val="001D4D13"/>
    <w:rsid w:val="001D5501"/>
    <w:rsid w:val="001D598E"/>
    <w:rsid w:val="001D6404"/>
    <w:rsid w:val="001D69ED"/>
    <w:rsid w:val="001E0095"/>
    <w:rsid w:val="001E0511"/>
    <w:rsid w:val="001E0AC7"/>
    <w:rsid w:val="001E1077"/>
    <w:rsid w:val="001E289A"/>
    <w:rsid w:val="001E2944"/>
    <w:rsid w:val="001E2B77"/>
    <w:rsid w:val="001E2FA1"/>
    <w:rsid w:val="001E30FA"/>
    <w:rsid w:val="001E36D0"/>
    <w:rsid w:val="001E3A48"/>
    <w:rsid w:val="001E49A0"/>
    <w:rsid w:val="001E4B8D"/>
    <w:rsid w:val="001E4F61"/>
    <w:rsid w:val="001E5A54"/>
    <w:rsid w:val="001E5BF5"/>
    <w:rsid w:val="001E7B81"/>
    <w:rsid w:val="001F070C"/>
    <w:rsid w:val="001F0C87"/>
    <w:rsid w:val="001F139A"/>
    <w:rsid w:val="001F14EA"/>
    <w:rsid w:val="001F16DB"/>
    <w:rsid w:val="001F194F"/>
    <w:rsid w:val="001F242E"/>
    <w:rsid w:val="001F29B9"/>
    <w:rsid w:val="001F2B15"/>
    <w:rsid w:val="001F2C00"/>
    <w:rsid w:val="001F3B90"/>
    <w:rsid w:val="001F3BA9"/>
    <w:rsid w:val="001F3E71"/>
    <w:rsid w:val="001F491A"/>
    <w:rsid w:val="001F528B"/>
    <w:rsid w:val="001F5447"/>
    <w:rsid w:val="001F5AAC"/>
    <w:rsid w:val="001F5BF2"/>
    <w:rsid w:val="001F7606"/>
    <w:rsid w:val="001F7CE9"/>
    <w:rsid w:val="001F7EFD"/>
    <w:rsid w:val="002000CC"/>
    <w:rsid w:val="00200DAA"/>
    <w:rsid w:val="00201425"/>
    <w:rsid w:val="00201B86"/>
    <w:rsid w:val="00201C1B"/>
    <w:rsid w:val="0020336B"/>
    <w:rsid w:val="0020336F"/>
    <w:rsid w:val="002038E7"/>
    <w:rsid w:val="00203E34"/>
    <w:rsid w:val="002043E1"/>
    <w:rsid w:val="002051AC"/>
    <w:rsid w:val="00205EC8"/>
    <w:rsid w:val="00206630"/>
    <w:rsid w:val="002066FC"/>
    <w:rsid w:val="002067AE"/>
    <w:rsid w:val="00206994"/>
    <w:rsid w:val="002070A0"/>
    <w:rsid w:val="002072B1"/>
    <w:rsid w:val="00207471"/>
    <w:rsid w:val="002079AC"/>
    <w:rsid w:val="00207D50"/>
    <w:rsid w:val="00210162"/>
    <w:rsid w:val="002102D8"/>
    <w:rsid w:val="00210565"/>
    <w:rsid w:val="00210674"/>
    <w:rsid w:val="002118C3"/>
    <w:rsid w:val="00211AC7"/>
    <w:rsid w:val="002120F2"/>
    <w:rsid w:val="00212418"/>
    <w:rsid w:val="00213A58"/>
    <w:rsid w:val="00215466"/>
    <w:rsid w:val="00215552"/>
    <w:rsid w:val="002156C9"/>
    <w:rsid w:val="002157FE"/>
    <w:rsid w:val="00216182"/>
    <w:rsid w:val="00216A6F"/>
    <w:rsid w:val="00216C99"/>
    <w:rsid w:val="00217D9E"/>
    <w:rsid w:val="00220A2E"/>
    <w:rsid w:val="002213F7"/>
    <w:rsid w:val="00221621"/>
    <w:rsid w:val="00222397"/>
    <w:rsid w:val="0022247A"/>
    <w:rsid w:val="00222EC0"/>
    <w:rsid w:val="00223031"/>
    <w:rsid w:val="0022343C"/>
    <w:rsid w:val="00223528"/>
    <w:rsid w:val="0022419E"/>
    <w:rsid w:val="0022581F"/>
    <w:rsid w:val="00225D6A"/>
    <w:rsid w:val="002264FD"/>
    <w:rsid w:val="0022662D"/>
    <w:rsid w:val="002270CA"/>
    <w:rsid w:val="0022768E"/>
    <w:rsid w:val="00227ACD"/>
    <w:rsid w:val="00227C1A"/>
    <w:rsid w:val="0023052C"/>
    <w:rsid w:val="00230C74"/>
    <w:rsid w:val="002313D0"/>
    <w:rsid w:val="00231665"/>
    <w:rsid w:val="002327E9"/>
    <w:rsid w:val="002331E9"/>
    <w:rsid w:val="0023340E"/>
    <w:rsid w:val="00233515"/>
    <w:rsid w:val="00234D17"/>
    <w:rsid w:val="00235909"/>
    <w:rsid w:val="00235EB0"/>
    <w:rsid w:val="0023619A"/>
    <w:rsid w:val="00236DE8"/>
    <w:rsid w:val="002370EF"/>
    <w:rsid w:val="00237AB5"/>
    <w:rsid w:val="00240BAC"/>
    <w:rsid w:val="00240EF7"/>
    <w:rsid w:val="00240F97"/>
    <w:rsid w:val="0024177A"/>
    <w:rsid w:val="00242408"/>
    <w:rsid w:val="002426DC"/>
    <w:rsid w:val="00242963"/>
    <w:rsid w:val="002435C1"/>
    <w:rsid w:val="00243D8E"/>
    <w:rsid w:val="00244213"/>
    <w:rsid w:val="0024432B"/>
    <w:rsid w:val="00244877"/>
    <w:rsid w:val="00244A75"/>
    <w:rsid w:val="00244F0A"/>
    <w:rsid w:val="00245A92"/>
    <w:rsid w:val="00246B0E"/>
    <w:rsid w:val="0024711B"/>
    <w:rsid w:val="00247813"/>
    <w:rsid w:val="00247C5F"/>
    <w:rsid w:val="00250B5C"/>
    <w:rsid w:val="002513E8"/>
    <w:rsid w:val="002527EF"/>
    <w:rsid w:val="00252BD2"/>
    <w:rsid w:val="00253879"/>
    <w:rsid w:val="00253BBC"/>
    <w:rsid w:val="00254130"/>
    <w:rsid w:val="0025459D"/>
    <w:rsid w:val="002546AB"/>
    <w:rsid w:val="00255631"/>
    <w:rsid w:val="0025583F"/>
    <w:rsid w:val="00255EA5"/>
    <w:rsid w:val="00255F5B"/>
    <w:rsid w:val="002566BE"/>
    <w:rsid w:val="00256DFB"/>
    <w:rsid w:val="00256E3C"/>
    <w:rsid w:val="00256FD0"/>
    <w:rsid w:val="00260BE8"/>
    <w:rsid w:val="0026124B"/>
    <w:rsid w:val="00261D1F"/>
    <w:rsid w:val="00261DDB"/>
    <w:rsid w:val="00263032"/>
    <w:rsid w:val="0026457A"/>
    <w:rsid w:val="00265113"/>
    <w:rsid w:val="002652C3"/>
    <w:rsid w:val="0026552D"/>
    <w:rsid w:val="0026562B"/>
    <w:rsid w:val="002656EB"/>
    <w:rsid w:val="00265815"/>
    <w:rsid w:val="002658AB"/>
    <w:rsid w:val="0026639E"/>
    <w:rsid w:val="0026682B"/>
    <w:rsid w:val="00266B1E"/>
    <w:rsid w:val="002677E4"/>
    <w:rsid w:val="00267850"/>
    <w:rsid w:val="002678BA"/>
    <w:rsid w:val="00267A90"/>
    <w:rsid w:val="00270DBA"/>
    <w:rsid w:val="002727D7"/>
    <w:rsid w:val="00272DFB"/>
    <w:rsid w:val="002738F0"/>
    <w:rsid w:val="00273C9D"/>
    <w:rsid w:val="00273EAC"/>
    <w:rsid w:val="0027464C"/>
    <w:rsid w:val="00274B1D"/>
    <w:rsid w:val="00275AC7"/>
    <w:rsid w:val="00275C46"/>
    <w:rsid w:val="002761C6"/>
    <w:rsid w:val="002761EC"/>
    <w:rsid w:val="0027680F"/>
    <w:rsid w:val="00276EA8"/>
    <w:rsid w:val="00276EAA"/>
    <w:rsid w:val="00277009"/>
    <w:rsid w:val="0027716D"/>
    <w:rsid w:val="002773E7"/>
    <w:rsid w:val="00277E8B"/>
    <w:rsid w:val="00280BC9"/>
    <w:rsid w:val="002811DD"/>
    <w:rsid w:val="00281212"/>
    <w:rsid w:val="00282C97"/>
    <w:rsid w:val="00282CC0"/>
    <w:rsid w:val="00282EF9"/>
    <w:rsid w:val="002835D1"/>
    <w:rsid w:val="00283A08"/>
    <w:rsid w:val="0028408B"/>
    <w:rsid w:val="0028459D"/>
    <w:rsid w:val="0028469B"/>
    <w:rsid w:val="00284C26"/>
    <w:rsid w:val="00285222"/>
    <w:rsid w:val="0028562A"/>
    <w:rsid w:val="00285FBA"/>
    <w:rsid w:val="0028667D"/>
    <w:rsid w:val="00286B7F"/>
    <w:rsid w:val="002871BC"/>
    <w:rsid w:val="00287886"/>
    <w:rsid w:val="00287BF8"/>
    <w:rsid w:val="00290813"/>
    <w:rsid w:val="00290D79"/>
    <w:rsid w:val="0029168D"/>
    <w:rsid w:val="0029190A"/>
    <w:rsid w:val="00293127"/>
    <w:rsid w:val="00293684"/>
    <w:rsid w:val="00293A63"/>
    <w:rsid w:val="00294084"/>
    <w:rsid w:val="0029412E"/>
    <w:rsid w:val="00295B3C"/>
    <w:rsid w:val="00296227"/>
    <w:rsid w:val="0029659D"/>
    <w:rsid w:val="0029717C"/>
    <w:rsid w:val="002972E2"/>
    <w:rsid w:val="00297779"/>
    <w:rsid w:val="002A042A"/>
    <w:rsid w:val="002A0705"/>
    <w:rsid w:val="002A147D"/>
    <w:rsid w:val="002A1E56"/>
    <w:rsid w:val="002A2020"/>
    <w:rsid w:val="002A2B62"/>
    <w:rsid w:val="002A2D2F"/>
    <w:rsid w:val="002A3473"/>
    <w:rsid w:val="002A34DF"/>
    <w:rsid w:val="002A3C0A"/>
    <w:rsid w:val="002A4288"/>
    <w:rsid w:val="002A4BF6"/>
    <w:rsid w:val="002A52C2"/>
    <w:rsid w:val="002A5344"/>
    <w:rsid w:val="002A591B"/>
    <w:rsid w:val="002A6D8C"/>
    <w:rsid w:val="002A74CB"/>
    <w:rsid w:val="002A75B2"/>
    <w:rsid w:val="002B1282"/>
    <w:rsid w:val="002B157B"/>
    <w:rsid w:val="002B1BB4"/>
    <w:rsid w:val="002B200D"/>
    <w:rsid w:val="002B2340"/>
    <w:rsid w:val="002B2BA0"/>
    <w:rsid w:val="002B340E"/>
    <w:rsid w:val="002B3588"/>
    <w:rsid w:val="002B3961"/>
    <w:rsid w:val="002B3CC0"/>
    <w:rsid w:val="002B4600"/>
    <w:rsid w:val="002B4B1F"/>
    <w:rsid w:val="002B5086"/>
    <w:rsid w:val="002B5C75"/>
    <w:rsid w:val="002B6003"/>
    <w:rsid w:val="002B6AA6"/>
    <w:rsid w:val="002B76EA"/>
    <w:rsid w:val="002C04D2"/>
    <w:rsid w:val="002C0C89"/>
    <w:rsid w:val="002C12C0"/>
    <w:rsid w:val="002C1C54"/>
    <w:rsid w:val="002C1CED"/>
    <w:rsid w:val="002C20A1"/>
    <w:rsid w:val="002C216B"/>
    <w:rsid w:val="002C25ED"/>
    <w:rsid w:val="002C37C5"/>
    <w:rsid w:val="002C3FEA"/>
    <w:rsid w:val="002C4FFC"/>
    <w:rsid w:val="002C58CB"/>
    <w:rsid w:val="002C598A"/>
    <w:rsid w:val="002C677C"/>
    <w:rsid w:val="002C682B"/>
    <w:rsid w:val="002C68F8"/>
    <w:rsid w:val="002C6BA4"/>
    <w:rsid w:val="002C722A"/>
    <w:rsid w:val="002C7D2B"/>
    <w:rsid w:val="002D0593"/>
    <w:rsid w:val="002D11D3"/>
    <w:rsid w:val="002D14D7"/>
    <w:rsid w:val="002D1D37"/>
    <w:rsid w:val="002D1EC4"/>
    <w:rsid w:val="002D35DE"/>
    <w:rsid w:val="002D3D37"/>
    <w:rsid w:val="002D3F45"/>
    <w:rsid w:val="002D4109"/>
    <w:rsid w:val="002D4DE7"/>
    <w:rsid w:val="002D4E67"/>
    <w:rsid w:val="002D51E4"/>
    <w:rsid w:val="002D57B5"/>
    <w:rsid w:val="002D5DFC"/>
    <w:rsid w:val="002D61F9"/>
    <w:rsid w:val="002D6852"/>
    <w:rsid w:val="002D6BB3"/>
    <w:rsid w:val="002D6E00"/>
    <w:rsid w:val="002D6E57"/>
    <w:rsid w:val="002E00C0"/>
    <w:rsid w:val="002E0EEC"/>
    <w:rsid w:val="002E10E9"/>
    <w:rsid w:val="002E1118"/>
    <w:rsid w:val="002E16BB"/>
    <w:rsid w:val="002E1FCD"/>
    <w:rsid w:val="002E2090"/>
    <w:rsid w:val="002E2279"/>
    <w:rsid w:val="002E234A"/>
    <w:rsid w:val="002E2CBE"/>
    <w:rsid w:val="002E4DDA"/>
    <w:rsid w:val="002E5208"/>
    <w:rsid w:val="002E65B9"/>
    <w:rsid w:val="002E69AD"/>
    <w:rsid w:val="002E6B2E"/>
    <w:rsid w:val="002E6CFB"/>
    <w:rsid w:val="002E6D70"/>
    <w:rsid w:val="002E75C0"/>
    <w:rsid w:val="002E7AE3"/>
    <w:rsid w:val="002E7E6B"/>
    <w:rsid w:val="002F06ED"/>
    <w:rsid w:val="002F16A7"/>
    <w:rsid w:val="002F1F99"/>
    <w:rsid w:val="002F2214"/>
    <w:rsid w:val="002F225A"/>
    <w:rsid w:val="002F2567"/>
    <w:rsid w:val="002F2B8D"/>
    <w:rsid w:val="002F2D83"/>
    <w:rsid w:val="002F2E8F"/>
    <w:rsid w:val="002F328C"/>
    <w:rsid w:val="002F3434"/>
    <w:rsid w:val="002F3FB1"/>
    <w:rsid w:val="002F44D9"/>
    <w:rsid w:val="002F4671"/>
    <w:rsid w:val="002F49B6"/>
    <w:rsid w:val="002F51AF"/>
    <w:rsid w:val="002F5795"/>
    <w:rsid w:val="002F626E"/>
    <w:rsid w:val="002F69AA"/>
    <w:rsid w:val="0030009A"/>
    <w:rsid w:val="00300A49"/>
    <w:rsid w:val="003026C3"/>
    <w:rsid w:val="00302CD7"/>
    <w:rsid w:val="0030310F"/>
    <w:rsid w:val="00303304"/>
    <w:rsid w:val="00303556"/>
    <w:rsid w:val="00303CD7"/>
    <w:rsid w:val="003040D0"/>
    <w:rsid w:val="00304758"/>
    <w:rsid w:val="00304A92"/>
    <w:rsid w:val="00304EC4"/>
    <w:rsid w:val="003059AE"/>
    <w:rsid w:val="00305BA7"/>
    <w:rsid w:val="00305DC6"/>
    <w:rsid w:val="00305F18"/>
    <w:rsid w:val="0030618C"/>
    <w:rsid w:val="0030775C"/>
    <w:rsid w:val="003078C2"/>
    <w:rsid w:val="0030791A"/>
    <w:rsid w:val="00307926"/>
    <w:rsid w:val="00311262"/>
    <w:rsid w:val="003112B9"/>
    <w:rsid w:val="003121D2"/>
    <w:rsid w:val="003128E7"/>
    <w:rsid w:val="003136EA"/>
    <w:rsid w:val="003143F4"/>
    <w:rsid w:val="0031447A"/>
    <w:rsid w:val="00315164"/>
    <w:rsid w:val="00315361"/>
    <w:rsid w:val="00316BCA"/>
    <w:rsid w:val="00316CD0"/>
    <w:rsid w:val="00316E67"/>
    <w:rsid w:val="00317A21"/>
    <w:rsid w:val="00317AFF"/>
    <w:rsid w:val="00320190"/>
    <w:rsid w:val="003202C5"/>
    <w:rsid w:val="0032092E"/>
    <w:rsid w:val="00320D94"/>
    <w:rsid w:val="003213F1"/>
    <w:rsid w:val="00321A03"/>
    <w:rsid w:val="003221A3"/>
    <w:rsid w:val="00322EAC"/>
    <w:rsid w:val="00323570"/>
    <w:rsid w:val="00323887"/>
    <w:rsid w:val="00324E4E"/>
    <w:rsid w:val="0032526B"/>
    <w:rsid w:val="00325443"/>
    <w:rsid w:val="00325FCE"/>
    <w:rsid w:val="0032704C"/>
    <w:rsid w:val="00327415"/>
    <w:rsid w:val="00327A07"/>
    <w:rsid w:val="00327B71"/>
    <w:rsid w:val="0033052A"/>
    <w:rsid w:val="00330932"/>
    <w:rsid w:val="00330B04"/>
    <w:rsid w:val="00331006"/>
    <w:rsid w:val="00331106"/>
    <w:rsid w:val="003313CC"/>
    <w:rsid w:val="003318AB"/>
    <w:rsid w:val="00331A92"/>
    <w:rsid w:val="0033227E"/>
    <w:rsid w:val="003322D7"/>
    <w:rsid w:val="0033361B"/>
    <w:rsid w:val="00333765"/>
    <w:rsid w:val="00333E8E"/>
    <w:rsid w:val="00334BC2"/>
    <w:rsid w:val="00334F3E"/>
    <w:rsid w:val="00335249"/>
    <w:rsid w:val="003357CD"/>
    <w:rsid w:val="003357FF"/>
    <w:rsid w:val="00335B9B"/>
    <w:rsid w:val="00335D7D"/>
    <w:rsid w:val="0033612B"/>
    <w:rsid w:val="0033631D"/>
    <w:rsid w:val="0033669E"/>
    <w:rsid w:val="0033736F"/>
    <w:rsid w:val="003375E2"/>
    <w:rsid w:val="003378E9"/>
    <w:rsid w:val="0034010B"/>
    <w:rsid w:val="0034013B"/>
    <w:rsid w:val="003403C9"/>
    <w:rsid w:val="003405AC"/>
    <w:rsid w:val="00340CC6"/>
    <w:rsid w:val="003410CB"/>
    <w:rsid w:val="00341612"/>
    <w:rsid w:val="00341E80"/>
    <w:rsid w:val="00341E8F"/>
    <w:rsid w:val="00341EA6"/>
    <w:rsid w:val="00341F14"/>
    <w:rsid w:val="003420FF"/>
    <w:rsid w:val="003425C1"/>
    <w:rsid w:val="003426C4"/>
    <w:rsid w:val="00343CEC"/>
    <w:rsid w:val="00343DCC"/>
    <w:rsid w:val="003476FB"/>
    <w:rsid w:val="0035009C"/>
    <w:rsid w:val="0035025A"/>
    <w:rsid w:val="0035080C"/>
    <w:rsid w:val="00350BE5"/>
    <w:rsid w:val="00350DE4"/>
    <w:rsid w:val="003511EF"/>
    <w:rsid w:val="0035154C"/>
    <w:rsid w:val="003515BA"/>
    <w:rsid w:val="003519B6"/>
    <w:rsid w:val="0035275F"/>
    <w:rsid w:val="00352B4E"/>
    <w:rsid w:val="00352E04"/>
    <w:rsid w:val="003530BF"/>
    <w:rsid w:val="003539F0"/>
    <w:rsid w:val="00353C7A"/>
    <w:rsid w:val="00354124"/>
    <w:rsid w:val="00354512"/>
    <w:rsid w:val="003550A0"/>
    <w:rsid w:val="0035752C"/>
    <w:rsid w:val="0035753E"/>
    <w:rsid w:val="0035754F"/>
    <w:rsid w:val="00357B78"/>
    <w:rsid w:val="00357D50"/>
    <w:rsid w:val="003610AE"/>
    <w:rsid w:val="00361361"/>
    <w:rsid w:val="00361BBE"/>
    <w:rsid w:val="00362709"/>
    <w:rsid w:val="003629F7"/>
    <w:rsid w:val="00362DF8"/>
    <w:rsid w:val="00363091"/>
    <w:rsid w:val="0036360F"/>
    <w:rsid w:val="0036447E"/>
    <w:rsid w:val="003647B6"/>
    <w:rsid w:val="00365D54"/>
    <w:rsid w:val="0036618A"/>
    <w:rsid w:val="0036640A"/>
    <w:rsid w:val="0036683D"/>
    <w:rsid w:val="00366A84"/>
    <w:rsid w:val="00366ADB"/>
    <w:rsid w:val="00367EBF"/>
    <w:rsid w:val="00370E39"/>
    <w:rsid w:val="003710DE"/>
    <w:rsid w:val="003716BB"/>
    <w:rsid w:val="00371DEF"/>
    <w:rsid w:val="0037215E"/>
    <w:rsid w:val="00372384"/>
    <w:rsid w:val="00372B16"/>
    <w:rsid w:val="00372EE2"/>
    <w:rsid w:val="00373390"/>
    <w:rsid w:val="00373D95"/>
    <w:rsid w:val="00374152"/>
    <w:rsid w:val="00374878"/>
    <w:rsid w:val="00374E35"/>
    <w:rsid w:val="00375148"/>
    <w:rsid w:val="00375D75"/>
    <w:rsid w:val="003764CB"/>
    <w:rsid w:val="00376951"/>
    <w:rsid w:val="00376AEC"/>
    <w:rsid w:val="00377ABA"/>
    <w:rsid w:val="003803B6"/>
    <w:rsid w:val="003813BB"/>
    <w:rsid w:val="00381F6C"/>
    <w:rsid w:val="00382E1C"/>
    <w:rsid w:val="00383817"/>
    <w:rsid w:val="003849B0"/>
    <w:rsid w:val="00384C4E"/>
    <w:rsid w:val="00385065"/>
    <w:rsid w:val="00385994"/>
    <w:rsid w:val="003861F2"/>
    <w:rsid w:val="003862C6"/>
    <w:rsid w:val="00387564"/>
    <w:rsid w:val="00387754"/>
    <w:rsid w:val="00387DCA"/>
    <w:rsid w:val="003905D1"/>
    <w:rsid w:val="00390BFE"/>
    <w:rsid w:val="0039110E"/>
    <w:rsid w:val="003920BC"/>
    <w:rsid w:val="00392C3A"/>
    <w:rsid w:val="003934AC"/>
    <w:rsid w:val="00393610"/>
    <w:rsid w:val="00393A63"/>
    <w:rsid w:val="00393F32"/>
    <w:rsid w:val="003940DA"/>
    <w:rsid w:val="00394206"/>
    <w:rsid w:val="00394647"/>
    <w:rsid w:val="00394693"/>
    <w:rsid w:val="00394D7B"/>
    <w:rsid w:val="003963F8"/>
    <w:rsid w:val="003978F6"/>
    <w:rsid w:val="003A0362"/>
    <w:rsid w:val="003A0E8A"/>
    <w:rsid w:val="003A1138"/>
    <w:rsid w:val="003A1454"/>
    <w:rsid w:val="003A21F5"/>
    <w:rsid w:val="003A2C81"/>
    <w:rsid w:val="003A2CE9"/>
    <w:rsid w:val="003A2E5D"/>
    <w:rsid w:val="003A306B"/>
    <w:rsid w:val="003A360C"/>
    <w:rsid w:val="003A3B50"/>
    <w:rsid w:val="003A423E"/>
    <w:rsid w:val="003A4457"/>
    <w:rsid w:val="003A473E"/>
    <w:rsid w:val="003A4746"/>
    <w:rsid w:val="003A4E8B"/>
    <w:rsid w:val="003A5201"/>
    <w:rsid w:val="003A54C0"/>
    <w:rsid w:val="003A7007"/>
    <w:rsid w:val="003A724A"/>
    <w:rsid w:val="003A7488"/>
    <w:rsid w:val="003A7E76"/>
    <w:rsid w:val="003B008D"/>
    <w:rsid w:val="003B01D6"/>
    <w:rsid w:val="003B0363"/>
    <w:rsid w:val="003B0471"/>
    <w:rsid w:val="003B04B4"/>
    <w:rsid w:val="003B05EA"/>
    <w:rsid w:val="003B0951"/>
    <w:rsid w:val="003B0EE7"/>
    <w:rsid w:val="003B10D0"/>
    <w:rsid w:val="003B130E"/>
    <w:rsid w:val="003B1D08"/>
    <w:rsid w:val="003B2A7B"/>
    <w:rsid w:val="003B342D"/>
    <w:rsid w:val="003B35B1"/>
    <w:rsid w:val="003B37A4"/>
    <w:rsid w:val="003B3F9F"/>
    <w:rsid w:val="003B3FBA"/>
    <w:rsid w:val="003B400B"/>
    <w:rsid w:val="003B4599"/>
    <w:rsid w:val="003B4748"/>
    <w:rsid w:val="003B53DE"/>
    <w:rsid w:val="003B5418"/>
    <w:rsid w:val="003C17FE"/>
    <w:rsid w:val="003C24C2"/>
    <w:rsid w:val="003C2509"/>
    <w:rsid w:val="003C3685"/>
    <w:rsid w:val="003C3868"/>
    <w:rsid w:val="003C3A9E"/>
    <w:rsid w:val="003C3BB0"/>
    <w:rsid w:val="003C3BC1"/>
    <w:rsid w:val="003C475A"/>
    <w:rsid w:val="003C4D84"/>
    <w:rsid w:val="003C4D93"/>
    <w:rsid w:val="003C4DF8"/>
    <w:rsid w:val="003C549A"/>
    <w:rsid w:val="003C5B93"/>
    <w:rsid w:val="003C6659"/>
    <w:rsid w:val="003C6799"/>
    <w:rsid w:val="003C7435"/>
    <w:rsid w:val="003D014D"/>
    <w:rsid w:val="003D0485"/>
    <w:rsid w:val="003D050D"/>
    <w:rsid w:val="003D0C1A"/>
    <w:rsid w:val="003D2840"/>
    <w:rsid w:val="003D2A5F"/>
    <w:rsid w:val="003D2D57"/>
    <w:rsid w:val="003D2D99"/>
    <w:rsid w:val="003D2F52"/>
    <w:rsid w:val="003D3507"/>
    <w:rsid w:val="003D3C30"/>
    <w:rsid w:val="003D4895"/>
    <w:rsid w:val="003D49B2"/>
    <w:rsid w:val="003D58DA"/>
    <w:rsid w:val="003D5ED6"/>
    <w:rsid w:val="003D64B1"/>
    <w:rsid w:val="003D64FB"/>
    <w:rsid w:val="003D751C"/>
    <w:rsid w:val="003D75C8"/>
    <w:rsid w:val="003E0204"/>
    <w:rsid w:val="003E0418"/>
    <w:rsid w:val="003E07F7"/>
    <w:rsid w:val="003E0962"/>
    <w:rsid w:val="003E0B93"/>
    <w:rsid w:val="003E141B"/>
    <w:rsid w:val="003E175C"/>
    <w:rsid w:val="003E181B"/>
    <w:rsid w:val="003E1849"/>
    <w:rsid w:val="003E1AC8"/>
    <w:rsid w:val="003E1E96"/>
    <w:rsid w:val="003E3CE1"/>
    <w:rsid w:val="003E408A"/>
    <w:rsid w:val="003E486C"/>
    <w:rsid w:val="003E5161"/>
    <w:rsid w:val="003E5568"/>
    <w:rsid w:val="003E62DB"/>
    <w:rsid w:val="003E650F"/>
    <w:rsid w:val="003E6C0F"/>
    <w:rsid w:val="003F0194"/>
    <w:rsid w:val="003F04BA"/>
    <w:rsid w:val="003F0BAE"/>
    <w:rsid w:val="003F0C15"/>
    <w:rsid w:val="003F105F"/>
    <w:rsid w:val="003F1DDD"/>
    <w:rsid w:val="003F25EB"/>
    <w:rsid w:val="003F2C6C"/>
    <w:rsid w:val="003F33EB"/>
    <w:rsid w:val="003F3B94"/>
    <w:rsid w:val="003F413C"/>
    <w:rsid w:val="003F432E"/>
    <w:rsid w:val="003F47E7"/>
    <w:rsid w:val="003F4955"/>
    <w:rsid w:val="003F57D2"/>
    <w:rsid w:val="003F6317"/>
    <w:rsid w:val="003F6524"/>
    <w:rsid w:val="003F6C73"/>
    <w:rsid w:val="003F6F24"/>
    <w:rsid w:val="003F7B2C"/>
    <w:rsid w:val="0040001B"/>
    <w:rsid w:val="00400580"/>
    <w:rsid w:val="004014CC"/>
    <w:rsid w:val="004018C6"/>
    <w:rsid w:val="00401EC4"/>
    <w:rsid w:val="004025CE"/>
    <w:rsid w:val="00402B45"/>
    <w:rsid w:val="004030FB"/>
    <w:rsid w:val="0040339E"/>
    <w:rsid w:val="0040407B"/>
    <w:rsid w:val="004046CE"/>
    <w:rsid w:val="00404A8C"/>
    <w:rsid w:val="00404FF5"/>
    <w:rsid w:val="0040549A"/>
    <w:rsid w:val="00405B04"/>
    <w:rsid w:val="00405B40"/>
    <w:rsid w:val="00405DC8"/>
    <w:rsid w:val="0040602B"/>
    <w:rsid w:val="0040627C"/>
    <w:rsid w:val="00406A7B"/>
    <w:rsid w:val="0040703E"/>
    <w:rsid w:val="004070F0"/>
    <w:rsid w:val="004071F0"/>
    <w:rsid w:val="0040739D"/>
    <w:rsid w:val="0040781B"/>
    <w:rsid w:val="00407828"/>
    <w:rsid w:val="00407872"/>
    <w:rsid w:val="00407C60"/>
    <w:rsid w:val="004109B1"/>
    <w:rsid w:val="00410C29"/>
    <w:rsid w:val="00411025"/>
    <w:rsid w:val="004112BA"/>
    <w:rsid w:val="00411676"/>
    <w:rsid w:val="00411B23"/>
    <w:rsid w:val="00411F5F"/>
    <w:rsid w:val="00412493"/>
    <w:rsid w:val="00412845"/>
    <w:rsid w:val="00412CAE"/>
    <w:rsid w:val="00413328"/>
    <w:rsid w:val="00413487"/>
    <w:rsid w:val="00413F41"/>
    <w:rsid w:val="00414661"/>
    <w:rsid w:val="004147CE"/>
    <w:rsid w:val="00415339"/>
    <w:rsid w:val="0041539B"/>
    <w:rsid w:val="004172ED"/>
    <w:rsid w:val="00417C4B"/>
    <w:rsid w:val="00417DD5"/>
    <w:rsid w:val="00420447"/>
    <w:rsid w:val="00420D8E"/>
    <w:rsid w:val="00421854"/>
    <w:rsid w:val="00421FBE"/>
    <w:rsid w:val="004231B4"/>
    <w:rsid w:val="004234BF"/>
    <w:rsid w:val="00423537"/>
    <w:rsid w:val="00424621"/>
    <w:rsid w:val="00424EAA"/>
    <w:rsid w:val="00425F6D"/>
    <w:rsid w:val="00426E5A"/>
    <w:rsid w:val="0042718A"/>
    <w:rsid w:val="00427640"/>
    <w:rsid w:val="0043008C"/>
    <w:rsid w:val="004313CF"/>
    <w:rsid w:val="00431BE4"/>
    <w:rsid w:val="00431D71"/>
    <w:rsid w:val="00431E09"/>
    <w:rsid w:val="00432220"/>
    <w:rsid w:val="00432319"/>
    <w:rsid w:val="004323DC"/>
    <w:rsid w:val="00432BB2"/>
    <w:rsid w:val="0043378F"/>
    <w:rsid w:val="00433B23"/>
    <w:rsid w:val="00433E7D"/>
    <w:rsid w:val="00433F4E"/>
    <w:rsid w:val="00435518"/>
    <w:rsid w:val="004355E9"/>
    <w:rsid w:val="00435663"/>
    <w:rsid w:val="00435665"/>
    <w:rsid w:val="00436310"/>
    <w:rsid w:val="004364B3"/>
    <w:rsid w:val="00436797"/>
    <w:rsid w:val="00436B1D"/>
    <w:rsid w:val="00437DCB"/>
    <w:rsid w:val="0044066E"/>
    <w:rsid w:val="0044087A"/>
    <w:rsid w:val="00441076"/>
    <w:rsid w:val="004412F4"/>
    <w:rsid w:val="0044167B"/>
    <w:rsid w:val="004426D7"/>
    <w:rsid w:val="0044281F"/>
    <w:rsid w:val="004437A8"/>
    <w:rsid w:val="00443AF6"/>
    <w:rsid w:val="00443BFB"/>
    <w:rsid w:val="00443F11"/>
    <w:rsid w:val="00444194"/>
    <w:rsid w:val="004441D3"/>
    <w:rsid w:val="00444B49"/>
    <w:rsid w:val="00444B7F"/>
    <w:rsid w:val="0044590E"/>
    <w:rsid w:val="00445E69"/>
    <w:rsid w:val="00447E6B"/>
    <w:rsid w:val="0045027A"/>
    <w:rsid w:val="00450DDC"/>
    <w:rsid w:val="0045112E"/>
    <w:rsid w:val="00451EE1"/>
    <w:rsid w:val="00452DAD"/>
    <w:rsid w:val="0045321E"/>
    <w:rsid w:val="00453D80"/>
    <w:rsid w:val="00454125"/>
    <w:rsid w:val="004541D0"/>
    <w:rsid w:val="004543DD"/>
    <w:rsid w:val="00454470"/>
    <w:rsid w:val="0045466B"/>
    <w:rsid w:val="00454A6E"/>
    <w:rsid w:val="0045526A"/>
    <w:rsid w:val="00456350"/>
    <w:rsid w:val="0045753C"/>
    <w:rsid w:val="004614FE"/>
    <w:rsid w:val="004619C0"/>
    <w:rsid w:val="00461A22"/>
    <w:rsid w:val="00461A9F"/>
    <w:rsid w:val="00461AB6"/>
    <w:rsid w:val="00463310"/>
    <w:rsid w:val="00463FEB"/>
    <w:rsid w:val="00464533"/>
    <w:rsid w:val="0046481A"/>
    <w:rsid w:val="00465DCC"/>
    <w:rsid w:val="00467187"/>
    <w:rsid w:val="00467243"/>
    <w:rsid w:val="00467B2F"/>
    <w:rsid w:val="004706E9"/>
    <w:rsid w:val="00470A46"/>
    <w:rsid w:val="00470BC9"/>
    <w:rsid w:val="00471333"/>
    <w:rsid w:val="00471C1A"/>
    <w:rsid w:val="00471CAB"/>
    <w:rsid w:val="00473064"/>
    <w:rsid w:val="00473CB8"/>
    <w:rsid w:val="00473FFE"/>
    <w:rsid w:val="00474413"/>
    <w:rsid w:val="004748EA"/>
    <w:rsid w:val="00474AD1"/>
    <w:rsid w:val="004752D0"/>
    <w:rsid w:val="0047559E"/>
    <w:rsid w:val="004756AD"/>
    <w:rsid w:val="00475DA0"/>
    <w:rsid w:val="00476796"/>
    <w:rsid w:val="00477303"/>
    <w:rsid w:val="00477AB0"/>
    <w:rsid w:val="00477CA6"/>
    <w:rsid w:val="00477F69"/>
    <w:rsid w:val="00480043"/>
    <w:rsid w:val="004805D5"/>
    <w:rsid w:val="00480999"/>
    <w:rsid w:val="00481038"/>
    <w:rsid w:val="00481158"/>
    <w:rsid w:val="004815DE"/>
    <w:rsid w:val="00481A27"/>
    <w:rsid w:val="00481CE5"/>
    <w:rsid w:val="0048233E"/>
    <w:rsid w:val="0048252E"/>
    <w:rsid w:val="00482AB5"/>
    <w:rsid w:val="004831E3"/>
    <w:rsid w:val="004833C1"/>
    <w:rsid w:val="00483D5D"/>
    <w:rsid w:val="00483D80"/>
    <w:rsid w:val="00483F39"/>
    <w:rsid w:val="00483FAD"/>
    <w:rsid w:val="00484AAC"/>
    <w:rsid w:val="0048548A"/>
    <w:rsid w:val="00485697"/>
    <w:rsid w:val="00485789"/>
    <w:rsid w:val="004861CE"/>
    <w:rsid w:val="00486509"/>
    <w:rsid w:val="0048798B"/>
    <w:rsid w:val="00487F21"/>
    <w:rsid w:val="00490527"/>
    <w:rsid w:val="004922C7"/>
    <w:rsid w:val="00492524"/>
    <w:rsid w:val="0049254D"/>
    <w:rsid w:val="004927B4"/>
    <w:rsid w:val="00492841"/>
    <w:rsid w:val="00493AAC"/>
    <w:rsid w:val="00494A21"/>
    <w:rsid w:val="00494B8C"/>
    <w:rsid w:val="00494D8F"/>
    <w:rsid w:val="00495A53"/>
    <w:rsid w:val="00497E6C"/>
    <w:rsid w:val="004A02D1"/>
    <w:rsid w:val="004A074C"/>
    <w:rsid w:val="004A0DF2"/>
    <w:rsid w:val="004A168E"/>
    <w:rsid w:val="004A196D"/>
    <w:rsid w:val="004A2723"/>
    <w:rsid w:val="004A27F1"/>
    <w:rsid w:val="004A2A7C"/>
    <w:rsid w:val="004A3197"/>
    <w:rsid w:val="004A4072"/>
    <w:rsid w:val="004A4085"/>
    <w:rsid w:val="004A43CB"/>
    <w:rsid w:val="004A4634"/>
    <w:rsid w:val="004A4C28"/>
    <w:rsid w:val="004A4D7E"/>
    <w:rsid w:val="004A521D"/>
    <w:rsid w:val="004A5F2E"/>
    <w:rsid w:val="004A7BDB"/>
    <w:rsid w:val="004A7C32"/>
    <w:rsid w:val="004B0242"/>
    <w:rsid w:val="004B0487"/>
    <w:rsid w:val="004B123B"/>
    <w:rsid w:val="004B1767"/>
    <w:rsid w:val="004B19D6"/>
    <w:rsid w:val="004B2199"/>
    <w:rsid w:val="004B2489"/>
    <w:rsid w:val="004B2E7D"/>
    <w:rsid w:val="004B31C4"/>
    <w:rsid w:val="004B3963"/>
    <w:rsid w:val="004B40B8"/>
    <w:rsid w:val="004B496C"/>
    <w:rsid w:val="004B4A2B"/>
    <w:rsid w:val="004B57A2"/>
    <w:rsid w:val="004B693A"/>
    <w:rsid w:val="004B6F47"/>
    <w:rsid w:val="004B7130"/>
    <w:rsid w:val="004B73F5"/>
    <w:rsid w:val="004C0CE0"/>
    <w:rsid w:val="004C0F9C"/>
    <w:rsid w:val="004C1598"/>
    <w:rsid w:val="004C2062"/>
    <w:rsid w:val="004C26F6"/>
    <w:rsid w:val="004C2A4A"/>
    <w:rsid w:val="004C2BAA"/>
    <w:rsid w:val="004C2E36"/>
    <w:rsid w:val="004C43A1"/>
    <w:rsid w:val="004C4693"/>
    <w:rsid w:val="004C5A58"/>
    <w:rsid w:val="004C5D6C"/>
    <w:rsid w:val="004C71B5"/>
    <w:rsid w:val="004C73A7"/>
    <w:rsid w:val="004C7414"/>
    <w:rsid w:val="004C75EC"/>
    <w:rsid w:val="004C7646"/>
    <w:rsid w:val="004D0BD7"/>
    <w:rsid w:val="004D1A15"/>
    <w:rsid w:val="004D238F"/>
    <w:rsid w:val="004D26D6"/>
    <w:rsid w:val="004D3E64"/>
    <w:rsid w:val="004D6746"/>
    <w:rsid w:val="004D6E65"/>
    <w:rsid w:val="004D73B9"/>
    <w:rsid w:val="004D79F2"/>
    <w:rsid w:val="004E0AEC"/>
    <w:rsid w:val="004E0D2A"/>
    <w:rsid w:val="004E131A"/>
    <w:rsid w:val="004E226C"/>
    <w:rsid w:val="004E22B7"/>
    <w:rsid w:val="004E27AF"/>
    <w:rsid w:val="004E36E1"/>
    <w:rsid w:val="004E3CB5"/>
    <w:rsid w:val="004E3FC1"/>
    <w:rsid w:val="004E462D"/>
    <w:rsid w:val="004E48BC"/>
    <w:rsid w:val="004E4C50"/>
    <w:rsid w:val="004E532C"/>
    <w:rsid w:val="004E6ABA"/>
    <w:rsid w:val="004E6B33"/>
    <w:rsid w:val="004E6ECF"/>
    <w:rsid w:val="004E7BF1"/>
    <w:rsid w:val="004F03A0"/>
    <w:rsid w:val="004F098A"/>
    <w:rsid w:val="004F0A84"/>
    <w:rsid w:val="004F1554"/>
    <w:rsid w:val="004F16D1"/>
    <w:rsid w:val="004F2273"/>
    <w:rsid w:val="004F3B8A"/>
    <w:rsid w:val="004F3E66"/>
    <w:rsid w:val="004F5BED"/>
    <w:rsid w:val="004F64EA"/>
    <w:rsid w:val="004F756C"/>
    <w:rsid w:val="004F7DC5"/>
    <w:rsid w:val="00500264"/>
    <w:rsid w:val="00500625"/>
    <w:rsid w:val="00500BC1"/>
    <w:rsid w:val="0050206B"/>
    <w:rsid w:val="0050214E"/>
    <w:rsid w:val="00502407"/>
    <w:rsid w:val="0050284B"/>
    <w:rsid w:val="00502B71"/>
    <w:rsid w:val="00502BE4"/>
    <w:rsid w:val="00502DB4"/>
    <w:rsid w:val="00503222"/>
    <w:rsid w:val="005036A4"/>
    <w:rsid w:val="00503926"/>
    <w:rsid w:val="005041F2"/>
    <w:rsid w:val="00504986"/>
    <w:rsid w:val="005052D8"/>
    <w:rsid w:val="00505390"/>
    <w:rsid w:val="00505BA2"/>
    <w:rsid w:val="00506586"/>
    <w:rsid w:val="00506842"/>
    <w:rsid w:val="00507237"/>
    <w:rsid w:val="0050787A"/>
    <w:rsid w:val="00507945"/>
    <w:rsid w:val="00507B56"/>
    <w:rsid w:val="00507C3B"/>
    <w:rsid w:val="00510570"/>
    <w:rsid w:val="005105DA"/>
    <w:rsid w:val="0051077A"/>
    <w:rsid w:val="00510901"/>
    <w:rsid w:val="00510B10"/>
    <w:rsid w:val="0051115A"/>
    <w:rsid w:val="00511ABE"/>
    <w:rsid w:val="00511CC4"/>
    <w:rsid w:val="005123E8"/>
    <w:rsid w:val="00513869"/>
    <w:rsid w:val="00513E36"/>
    <w:rsid w:val="00514BB6"/>
    <w:rsid w:val="00514BDB"/>
    <w:rsid w:val="0051575C"/>
    <w:rsid w:val="00515C91"/>
    <w:rsid w:val="005163D5"/>
    <w:rsid w:val="00516406"/>
    <w:rsid w:val="0051642D"/>
    <w:rsid w:val="0051664B"/>
    <w:rsid w:val="00517EB3"/>
    <w:rsid w:val="0052022E"/>
    <w:rsid w:val="005205A8"/>
    <w:rsid w:val="00520973"/>
    <w:rsid w:val="00520AAF"/>
    <w:rsid w:val="00521394"/>
    <w:rsid w:val="005219D8"/>
    <w:rsid w:val="00521C43"/>
    <w:rsid w:val="00521E38"/>
    <w:rsid w:val="00522035"/>
    <w:rsid w:val="005229C8"/>
    <w:rsid w:val="00522BB3"/>
    <w:rsid w:val="005238F5"/>
    <w:rsid w:val="00524F1D"/>
    <w:rsid w:val="0052592B"/>
    <w:rsid w:val="0052618F"/>
    <w:rsid w:val="00526C54"/>
    <w:rsid w:val="00526F89"/>
    <w:rsid w:val="005309C2"/>
    <w:rsid w:val="00531474"/>
    <w:rsid w:val="0053163F"/>
    <w:rsid w:val="0053174F"/>
    <w:rsid w:val="00532446"/>
    <w:rsid w:val="005328FA"/>
    <w:rsid w:val="00532F0A"/>
    <w:rsid w:val="0053357E"/>
    <w:rsid w:val="00533812"/>
    <w:rsid w:val="00534171"/>
    <w:rsid w:val="00534D22"/>
    <w:rsid w:val="005350A9"/>
    <w:rsid w:val="00535F62"/>
    <w:rsid w:val="005362A5"/>
    <w:rsid w:val="00536544"/>
    <w:rsid w:val="005367F5"/>
    <w:rsid w:val="00540013"/>
    <w:rsid w:val="00540BFB"/>
    <w:rsid w:val="0054122C"/>
    <w:rsid w:val="005414F1"/>
    <w:rsid w:val="00541646"/>
    <w:rsid w:val="005416C8"/>
    <w:rsid w:val="005427FD"/>
    <w:rsid w:val="005429E2"/>
    <w:rsid w:val="005429F9"/>
    <w:rsid w:val="00543322"/>
    <w:rsid w:val="00543395"/>
    <w:rsid w:val="00543982"/>
    <w:rsid w:val="00543F66"/>
    <w:rsid w:val="0054492C"/>
    <w:rsid w:val="00544953"/>
    <w:rsid w:val="00544975"/>
    <w:rsid w:val="005454E4"/>
    <w:rsid w:val="00545959"/>
    <w:rsid w:val="00546050"/>
    <w:rsid w:val="00546945"/>
    <w:rsid w:val="005470A8"/>
    <w:rsid w:val="00547809"/>
    <w:rsid w:val="00547F94"/>
    <w:rsid w:val="00551022"/>
    <w:rsid w:val="00551804"/>
    <w:rsid w:val="00551878"/>
    <w:rsid w:val="0055198E"/>
    <w:rsid w:val="005519F5"/>
    <w:rsid w:val="0055278A"/>
    <w:rsid w:val="005527D6"/>
    <w:rsid w:val="005539AE"/>
    <w:rsid w:val="00554803"/>
    <w:rsid w:val="00554D13"/>
    <w:rsid w:val="00555304"/>
    <w:rsid w:val="00555737"/>
    <w:rsid w:val="00555961"/>
    <w:rsid w:val="005569B8"/>
    <w:rsid w:val="00556BD9"/>
    <w:rsid w:val="0055764B"/>
    <w:rsid w:val="005601FB"/>
    <w:rsid w:val="0056051E"/>
    <w:rsid w:val="00560663"/>
    <w:rsid w:val="00560898"/>
    <w:rsid w:val="0056122C"/>
    <w:rsid w:val="00561C93"/>
    <w:rsid w:val="00561E18"/>
    <w:rsid w:val="0056204A"/>
    <w:rsid w:val="005620D0"/>
    <w:rsid w:val="00562F0B"/>
    <w:rsid w:val="005632B0"/>
    <w:rsid w:val="0056366D"/>
    <w:rsid w:val="00563679"/>
    <w:rsid w:val="00563920"/>
    <w:rsid w:val="00563A1F"/>
    <w:rsid w:val="005641E1"/>
    <w:rsid w:val="00564BDC"/>
    <w:rsid w:val="00564BE0"/>
    <w:rsid w:val="00565152"/>
    <w:rsid w:val="00565E17"/>
    <w:rsid w:val="00566117"/>
    <w:rsid w:val="0056628D"/>
    <w:rsid w:val="005663F8"/>
    <w:rsid w:val="00567574"/>
    <w:rsid w:val="0056792A"/>
    <w:rsid w:val="00570179"/>
    <w:rsid w:val="00570714"/>
    <w:rsid w:val="00570F2E"/>
    <w:rsid w:val="00571360"/>
    <w:rsid w:val="00571C9B"/>
    <w:rsid w:val="00571CDF"/>
    <w:rsid w:val="00571E77"/>
    <w:rsid w:val="005736CA"/>
    <w:rsid w:val="00573FD5"/>
    <w:rsid w:val="00574F8C"/>
    <w:rsid w:val="005751ED"/>
    <w:rsid w:val="00575FD7"/>
    <w:rsid w:val="005761D1"/>
    <w:rsid w:val="005763BA"/>
    <w:rsid w:val="00576BB0"/>
    <w:rsid w:val="00577A96"/>
    <w:rsid w:val="00577BE5"/>
    <w:rsid w:val="005807AE"/>
    <w:rsid w:val="0058099F"/>
    <w:rsid w:val="00580A58"/>
    <w:rsid w:val="00580AD2"/>
    <w:rsid w:val="00581360"/>
    <w:rsid w:val="00581466"/>
    <w:rsid w:val="00583494"/>
    <w:rsid w:val="00583555"/>
    <w:rsid w:val="0058362F"/>
    <w:rsid w:val="00583F9E"/>
    <w:rsid w:val="00584AC8"/>
    <w:rsid w:val="00585102"/>
    <w:rsid w:val="00585239"/>
    <w:rsid w:val="00585892"/>
    <w:rsid w:val="00585D97"/>
    <w:rsid w:val="00586232"/>
    <w:rsid w:val="00586F86"/>
    <w:rsid w:val="00587322"/>
    <w:rsid w:val="005873B8"/>
    <w:rsid w:val="005873FD"/>
    <w:rsid w:val="00587859"/>
    <w:rsid w:val="00587B69"/>
    <w:rsid w:val="00591487"/>
    <w:rsid w:val="00591EA6"/>
    <w:rsid w:val="0059245C"/>
    <w:rsid w:val="005926BF"/>
    <w:rsid w:val="005929D1"/>
    <w:rsid w:val="00592A81"/>
    <w:rsid w:val="00593082"/>
    <w:rsid w:val="0059308C"/>
    <w:rsid w:val="0059362B"/>
    <w:rsid w:val="0059365F"/>
    <w:rsid w:val="00593D7F"/>
    <w:rsid w:val="0059461A"/>
    <w:rsid w:val="00594E4A"/>
    <w:rsid w:val="00595707"/>
    <w:rsid w:val="00595E6A"/>
    <w:rsid w:val="00597029"/>
    <w:rsid w:val="005975A4"/>
    <w:rsid w:val="00597C34"/>
    <w:rsid w:val="005A007B"/>
    <w:rsid w:val="005A039B"/>
    <w:rsid w:val="005A0551"/>
    <w:rsid w:val="005A0A6A"/>
    <w:rsid w:val="005A17D0"/>
    <w:rsid w:val="005A1D4D"/>
    <w:rsid w:val="005A1F87"/>
    <w:rsid w:val="005A263D"/>
    <w:rsid w:val="005A3026"/>
    <w:rsid w:val="005A3098"/>
    <w:rsid w:val="005A42E1"/>
    <w:rsid w:val="005A4349"/>
    <w:rsid w:val="005A4445"/>
    <w:rsid w:val="005A4E0C"/>
    <w:rsid w:val="005A51C1"/>
    <w:rsid w:val="005A5526"/>
    <w:rsid w:val="005A5972"/>
    <w:rsid w:val="005A6070"/>
    <w:rsid w:val="005A60F1"/>
    <w:rsid w:val="005A68A2"/>
    <w:rsid w:val="005A7B4E"/>
    <w:rsid w:val="005B021C"/>
    <w:rsid w:val="005B0CF2"/>
    <w:rsid w:val="005B1143"/>
    <w:rsid w:val="005B19F7"/>
    <w:rsid w:val="005B1A39"/>
    <w:rsid w:val="005B1ACE"/>
    <w:rsid w:val="005B2047"/>
    <w:rsid w:val="005B2687"/>
    <w:rsid w:val="005B365A"/>
    <w:rsid w:val="005B38C5"/>
    <w:rsid w:val="005B4121"/>
    <w:rsid w:val="005B43FB"/>
    <w:rsid w:val="005B53A0"/>
    <w:rsid w:val="005B5B7E"/>
    <w:rsid w:val="005B5D3F"/>
    <w:rsid w:val="005B6401"/>
    <w:rsid w:val="005B67AA"/>
    <w:rsid w:val="005B6CAF"/>
    <w:rsid w:val="005B6DC1"/>
    <w:rsid w:val="005B750D"/>
    <w:rsid w:val="005B7909"/>
    <w:rsid w:val="005B79B6"/>
    <w:rsid w:val="005C0387"/>
    <w:rsid w:val="005C0666"/>
    <w:rsid w:val="005C0ED0"/>
    <w:rsid w:val="005C1279"/>
    <w:rsid w:val="005C12EA"/>
    <w:rsid w:val="005C1730"/>
    <w:rsid w:val="005C1C6A"/>
    <w:rsid w:val="005C2CC7"/>
    <w:rsid w:val="005C2DE4"/>
    <w:rsid w:val="005C33D6"/>
    <w:rsid w:val="005C3908"/>
    <w:rsid w:val="005C3BCC"/>
    <w:rsid w:val="005C3EEE"/>
    <w:rsid w:val="005C4256"/>
    <w:rsid w:val="005C43D7"/>
    <w:rsid w:val="005C4489"/>
    <w:rsid w:val="005C45DA"/>
    <w:rsid w:val="005C5401"/>
    <w:rsid w:val="005C54E1"/>
    <w:rsid w:val="005C7370"/>
    <w:rsid w:val="005C7387"/>
    <w:rsid w:val="005C7F62"/>
    <w:rsid w:val="005D00EA"/>
    <w:rsid w:val="005D03B3"/>
    <w:rsid w:val="005D0CCB"/>
    <w:rsid w:val="005D1828"/>
    <w:rsid w:val="005D193A"/>
    <w:rsid w:val="005D208B"/>
    <w:rsid w:val="005D2321"/>
    <w:rsid w:val="005D2567"/>
    <w:rsid w:val="005D2AA4"/>
    <w:rsid w:val="005D2DFD"/>
    <w:rsid w:val="005D4060"/>
    <w:rsid w:val="005D439D"/>
    <w:rsid w:val="005D46F5"/>
    <w:rsid w:val="005D4C84"/>
    <w:rsid w:val="005D4E2A"/>
    <w:rsid w:val="005D5343"/>
    <w:rsid w:val="005D53E4"/>
    <w:rsid w:val="005D5C0B"/>
    <w:rsid w:val="005D5FE1"/>
    <w:rsid w:val="005D63A4"/>
    <w:rsid w:val="005D6BC5"/>
    <w:rsid w:val="005D6C8C"/>
    <w:rsid w:val="005D7107"/>
    <w:rsid w:val="005D7481"/>
    <w:rsid w:val="005D7F6F"/>
    <w:rsid w:val="005E081D"/>
    <w:rsid w:val="005E1286"/>
    <w:rsid w:val="005E1CEB"/>
    <w:rsid w:val="005E2E26"/>
    <w:rsid w:val="005E371F"/>
    <w:rsid w:val="005E3FB9"/>
    <w:rsid w:val="005E4356"/>
    <w:rsid w:val="005E4613"/>
    <w:rsid w:val="005E5A0D"/>
    <w:rsid w:val="005E605A"/>
    <w:rsid w:val="005E6825"/>
    <w:rsid w:val="005E6B49"/>
    <w:rsid w:val="005E6D19"/>
    <w:rsid w:val="005E6F60"/>
    <w:rsid w:val="005E7644"/>
    <w:rsid w:val="005E77DC"/>
    <w:rsid w:val="005E793E"/>
    <w:rsid w:val="005E7ABB"/>
    <w:rsid w:val="005F02C6"/>
    <w:rsid w:val="005F06E6"/>
    <w:rsid w:val="005F0B74"/>
    <w:rsid w:val="005F11B3"/>
    <w:rsid w:val="005F1330"/>
    <w:rsid w:val="005F15C4"/>
    <w:rsid w:val="005F2B29"/>
    <w:rsid w:val="005F2F3B"/>
    <w:rsid w:val="005F2FA6"/>
    <w:rsid w:val="005F3754"/>
    <w:rsid w:val="005F4266"/>
    <w:rsid w:val="005F492E"/>
    <w:rsid w:val="005F4A5D"/>
    <w:rsid w:val="005F5B4B"/>
    <w:rsid w:val="005F5DC3"/>
    <w:rsid w:val="005F5F31"/>
    <w:rsid w:val="005F6090"/>
    <w:rsid w:val="005F6EA0"/>
    <w:rsid w:val="005F72F9"/>
    <w:rsid w:val="005F74BE"/>
    <w:rsid w:val="0060008A"/>
    <w:rsid w:val="006001BD"/>
    <w:rsid w:val="006002C9"/>
    <w:rsid w:val="0060057B"/>
    <w:rsid w:val="0060059B"/>
    <w:rsid w:val="00600778"/>
    <w:rsid w:val="00600E6F"/>
    <w:rsid w:val="006014A8"/>
    <w:rsid w:val="0060155D"/>
    <w:rsid w:val="0060192A"/>
    <w:rsid w:val="00601A7E"/>
    <w:rsid w:val="00602224"/>
    <w:rsid w:val="00602E78"/>
    <w:rsid w:val="00603719"/>
    <w:rsid w:val="0060382D"/>
    <w:rsid w:val="00603F72"/>
    <w:rsid w:val="006041A7"/>
    <w:rsid w:val="0060466B"/>
    <w:rsid w:val="00604D5E"/>
    <w:rsid w:val="00604ED2"/>
    <w:rsid w:val="00605952"/>
    <w:rsid w:val="0060603D"/>
    <w:rsid w:val="00610E84"/>
    <w:rsid w:val="0061141E"/>
    <w:rsid w:val="0061148A"/>
    <w:rsid w:val="0061336B"/>
    <w:rsid w:val="00615162"/>
    <w:rsid w:val="00615C25"/>
    <w:rsid w:val="00616698"/>
    <w:rsid w:val="00616F6C"/>
    <w:rsid w:val="00616FAE"/>
    <w:rsid w:val="00617014"/>
    <w:rsid w:val="00617640"/>
    <w:rsid w:val="0062034E"/>
    <w:rsid w:val="00620EE3"/>
    <w:rsid w:val="006215ED"/>
    <w:rsid w:val="006218A3"/>
    <w:rsid w:val="0062257A"/>
    <w:rsid w:val="00623CBB"/>
    <w:rsid w:val="00623ED0"/>
    <w:rsid w:val="00624091"/>
    <w:rsid w:val="006242FA"/>
    <w:rsid w:val="0062469F"/>
    <w:rsid w:val="006247FB"/>
    <w:rsid w:val="006253B8"/>
    <w:rsid w:val="00626216"/>
    <w:rsid w:val="006279CA"/>
    <w:rsid w:val="00627F51"/>
    <w:rsid w:val="00627F6D"/>
    <w:rsid w:val="0063073C"/>
    <w:rsid w:val="00631A72"/>
    <w:rsid w:val="0063222A"/>
    <w:rsid w:val="00632858"/>
    <w:rsid w:val="006335D7"/>
    <w:rsid w:val="00633DDB"/>
    <w:rsid w:val="00634274"/>
    <w:rsid w:val="00634657"/>
    <w:rsid w:val="00634837"/>
    <w:rsid w:val="00634E23"/>
    <w:rsid w:val="006357FF"/>
    <w:rsid w:val="0063585E"/>
    <w:rsid w:val="006358C4"/>
    <w:rsid w:val="00636904"/>
    <w:rsid w:val="00636F71"/>
    <w:rsid w:val="00637A4F"/>
    <w:rsid w:val="006400BD"/>
    <w:rsid w:val="006402A2"/>
    <w:rsid w:val="00641E4C"/>
    <w:rsid w:val="0064205A"/>
    <w:rsid w:val="006427D4"/>
    <w:rsid w:val="00642F95"/>
    <w:rsid w:val="006431BE"/>
    <w:rsid w:val="006434EC"/>
    <w:rsid w:val="00643547"/>
    <w:rsid w:val="006437F6"/>
    <w:rsid w:val="00643F9C"/>
    <w:rsid w:val="00644465"/>
    <w:rsid w:val="00644EBC"/>
    <w:rsid w:val="0064522D"/>
    <w:rsid w:val="0064590F"/>
    <w:rsid w:val="00646288"/>
    <w:rsid w:val="00646FA5"/>
    <w:rsid w:val="00647386"/>
    <w:rsid w:val="006475E8"/>
    <w:rsid w:val="006476D3"/>
    <w:rsid w:val="00647AE3"/>
    <w:rsid w:val="00647E11"/>
    <w:rsid w:val="0065024E"/>
    <w:rsid w:val="00650C62"/>
    <w:rsid w:val="006520FF"/>
    <w:rsid w:val="006522EF"/>
    <w:rsid w:val="006526FE"/>
    <w:rsid w:val="00652D3C"/>
    <w:rsid w:val="0065317B"/>
    <w:rsid w:val="00653764"/>
    <w:rsid w:val="00653F92"/>
    <w:rsid w:val="00654612"/>
    <w:rsid w:val="00654A02"/>
    <w:rsid w:val="00654ACE"/>
    <w:rsid w:val="00654E24"/>
    <w:rsid w:val="00654EAD"/>
    <w:rsid w:val="00655A70"/>
    <w:rsid w:val="00655F43"/>
    <w:rsid w:val="0065698E"/>
    <w:rsid w:val="00656E11"/>
    <w:rsid w:val="0065716A"/>
    <w:rsid w:val="00657882"/>
    <w:rsid w:val="00657D48"/>
    <w:rsid w:val="0066008D"/>
    <w:rsid w:val="00660DA9"/>
    <w:rsid w:val="00661A68"/>
    <w:rsid w:val="00661DCD"/>
    <w:rsid w:val="0066326B"/>
    <w:rsid w:val="006639DE"/>
    <w:rsid w:val="00663BD4"/>
    <w:rsid w:val="00664A24"/>
    <w:rsid w:val="0066561D"/>
    <w:rsid w:val="00666912"/>
    <w:rsid w:val="0066694D"/>
    <w:rsid w:val="006669A1"/>
    <w:rsid w:val="00667191"/>
    <w:rsid w:val="0066737D"/>
    <w:rsid w:val="00667AF2"/>
    <w:rsid w:val="00670088"/>
    <w:rsid w:val="006700E9"/>
    <w:rsid w:val="006709EB"/>
    <w:rsid w:val="00670E0C"/>
    <w:rsid w:val="0067141E"/>
    <w:rsid w:val="0067183A"/>
    <w:rsid w:val="006722AF"/>
    <w:rsid w:val="00672822"/>
    <w:rsid w:val="00673438"/>
    <w:rsid w:val="00673D71"/>
    <w:rsid w:val="00673EC4"/>
    <w:rsid w:val="00673F14"/>
    <w:rsid w:val="00674078"/>
    <w:rsid w:val="00674629"/>
    <w:rsid w:val="00674D47"/>
    <w:rsid w:val="0067519D"/>
    <w:rsid w:val="006754C3"/>
    <w:rsid w:val="00675E0A"/>
    <w:rsid w:val="00677831"/>
    <w:rsid w:val="006778E7"/>
    <w:rsid w:val="00677C55"/>
    <w:rsid w:val="00677C81"/>
    <w:rsid w:val="00677DC1"/>
    <w:rsid w:val="00677F35"/>
    <w:rsid w:val="00680009"/>
    <w:rsid w:val="00682227"/>
    <w:rsid w:val="00682789"/>
    <w:rsid w:val="00682AB3"/>
    <w:rsid w:val="00682AD1"/>
    <w:rsid w:val="0068306F"/>
    <w:rsid w:val="00683579"/>
    <w:rsid w:val="0068396D"/>
    <w:rsid w:val="00683E2E"/>
    <w:rsid w:val="00683E90"/>
    <w:rsid w:val="00683EF5"/>
    <w:rsid w:val="006841DB"/>
    <w:rsid w:val="00684886"/>
    <w:rsid w:val="00684B00"/>
    <w:rsid w:val="00685367"/>
    <w:rsid w:val="00685730"/>
    <w:rsid w:val="006869E7"/>
    <w:rsid w:val="00686A54"/>
    <w:rsid w:val="006875E5"/>
    <w:rsid w:val="00687D0A"/>
    <w:rsid w:val="00687D22"/>
    <w:rsid w:val="00687F82"/>
    <w:rsid w:val="00690549"/>
    <w:rsid w:val="0069070C"/>
    <w:rsid w:val="00690A55"/>
    <w:rsid w:val="00690CF9"/>
    <w:rsid w:val="006910B9"/>
    <w:rsid w:val="006914CE"/>
    <w:rsid w:val="00691CFB"/>
    <w:rsid w:val="00692BCD"/>
    <w:rsid w:val="006934E8"/>
    <w:rsid w:val="00693A56"/>
    <w:rsid w:val="00693AEA"/>
    <w:rsid w:val="00693E8F"/>
    <w:rsid w:val="0069459A"/>
    <w:rsid w:val="00694A4A"/>
    <w:rsid w:val="00695341"/>
    <w:rsid w:val="0069625F"/>
    <w:rsid w:val="00696BEA"/>
    <w:rsid w:val="00696D72"/>
    <w:rsid w:val="00696DCB"/>
    <w:rsid w:val="00697277"/>
    <w:rsid w:val="00697FFC"/>
    <w:rsid w:val="006A07E2"/>
    <w:rsid w:val="006A0AF6"/>
    <w:rsid w:val="006A1445"/>
    <w:rsid w:val="006A1589"/>
    <w:rsid w:val="006A1A94"/>
    <w:rsid w:val="006A1D16"/>
    <w:rsid w:val="006A2311"/>
    <w:rsid w:val="006A294B"/>
    <w:rsid w:val="006A2CDE"/>
    <w:rsid w:val="006A368F"/>
    <w:rsid w:val="006A405A"/>
    <w:rsid w:val="006A455F"/>
    <w:rsid w:val="006A4B4F"/>
    <w:rsid w:val="006A4C2C"/>
    <w:rsid w:val="006A5465"/>
    <w:rsid w:val="006A57E5"/>
    <w:rsid w:val="006A58EC"/>
    <w:rsid w:val="006A6029"/>
    <w:rsid w:val="006A611C"/>
    <w:rsid w:val="006A66DC"/>
    <w:rsid w:val="006A69BC"/>
    <w:rsid w:val="006A6FC6"/>
    <w:rsid w:val="006A7F3C"/>
    <w:rsid w:val="006B0870"/>
    <w:rsid w:val="006B08A8"/>
    <w:rsid w:val="006B08BF"/>
    <w:rsid w:val="006B0DB4"/>
    <w:rsid w:val="006B0F7B"/>
    <w:rsid w:val="006B13A6"/>
    <w:rsid w:val="006B1498"/>
    <w:rsid w:val="006B1591"/>
    <w:rsid w:val="006B17B2"/>
    <w:rsid w:val="006B2638"/>
    <w:rsid w:val="006B2B14"/>
    <w:rsid w:val="006B2E43"/>
    <w:rsid w:val="006B2F02"/>
    <w:rsid w:val="006B3A3A"/>
    <w:rsid w:val="006B48F5"/>
    <w:rsid w:val="006B5897"/>
    <w:rsid w:val="006B6AD2"/>
    <w:rsid w:val="006B7332"/>
    <w:rsid w:val="006C125A"/>
    <w:rsid w:val="006C18A6"/>
    <w:rsid w:val="006C36DA"/>
    <w:rsid w:val="006C38F0"/>
    <w:rsid w:val="006C439E"/>
    <w:rsid w:val="006C46D3"/>
    <w:rsid w:val="006C47FB"/>
    <w:rsid w:val="006C5021"/>
    <w:rsid w:val="006C538F"/>
    <w:rsid w:val="006C54CA"/>
    <w:rsid w:val="006C55F1"/>
    <w:rsid w:val="006C61D8"/>
    <w:rsid w:val="006C75C1"/>
    <w:rsid w:val="006C7610"/>
    <w:rsid w:val="006C7BA9"/>
    <w:rsid w:val="006D0E38"/>
    <w:rsid w:val="006D1567"/>
    <w:rsid w:val="006D1DC4"/>
    <w:rsid w:val="006D2EE8"/>
    <w:rsid w:val="006D322D"/>
    <w:rsid w:val="006D3D61"/>
    <w:rsid w:val="006D3EE8"/>
    <w:rsid w:val="006D41E7"/>
    <w:rsid w:val="006D4260"/>
    <w:rsid w:val="006D5648"/>
    <w:rsid w:val="006D66CF"/>
    <w:rsid w:val="006D6793"/>
    <w:rsid w:val="006D68CB"/>
    <w:rsid w:val="006D722D"/>
    <w:rsid w:val="006D78B1"/>
    <w:rsid w:val="006E0DF8"/>
    <w:rsid w:val="006E0F4D"/>
    <w:rsid w:val="006E1832"/>
    <w:rsid w:val="006E1919"/>
    <w:rsid w:val="006E2424"/>
    <w:rsid w:val="006E2AF3"/>
    <w:rsid w:val="006E37AA"/>
    <w:rsid w:val="006E3BCA"/>
    <w:rsid w:val="006E547E"/>
    <w:rsid w:val="006E597E"/>
    <w:rsid w:val="006E598B"/>
    <w:rsid w:val="006E5DB1"/>
    <w:rsid w:val="006E6212"/>
    <w:rsid w:val="006E6384"/>
    <w:rsid w:val="006E6EDA"/>
    <w:rsid w:val="006E75BA"/>
    <w:rsid w:val="006E75D2"/>
    <w:rsid w:val="006E7670"/>
    <w:rsid w:val="006E77A3"/>
    <w:rsid w:val="006E7A91"/>
    <w:rsid w:val="006E7D03"/>
    <w:rsid w:val="006F07BA"/>
    <w:rsid w:val="006F0DED"/>
    <w:rsid w:val="006F1202"/>
    <w:rsid w:val="006F15D5"/>
    <w:rsid w:val="006F174E"/>
    <w:rsid w:val="006F17C6"/>
    <w:rsid w:val="006F18C1"/>
    <w:rsid w:val="006F1CA8"/>
    <w:rsid w:val="006F1D95"/>
    <w:rsid w:val="006F28E5"/>
    <w:rsid w:val="006F2A4B"/>
    <w:rsid w:val="006F3B43"/>
    <w:rsid w:val="006F3EF6"/>
    <w:rsid w:val="006F4714"/>
    <w:rsid w:val="006F4E24"/>
    <w:rsid w:val="006F5CD1"/>
    <w:rsid w:val="006F6CC0"/>
    <w:rsid w:val="006F7D45"/>
    <w:rsid w:val="006F7EB8"/>
    <w:rsid w:val="00700B51"/>
    <w:rsid w:val="00700F5E"/>
    <w:rsid w:val="0070106D"/>
    <w:rsid w:val="00701238"/>
    <w:rsid w:val="00701567"/>
    <w:rsid w:val="0070175E"/>
    <w:rsid w:val="00701EDE"/>
    <w:rsid w:val="0070226E"/>
    <w:rsid w:val="00702AEA"/>
    <w:rsid w:val="00702EF6"/>
    <w:rsid w:val="007039DA"/>
    <w:rsid w:val="00703CCB"/>
    <w:rsid w:val="007040A0"/>
    <w:rsid w:val="0070422A"/>
    <w:rsid w:val="007054DA"/>
    <w:rsid w:val="0070685D"/>
    <w:rsid w:val="007068A6"/>
    <w:rsid w:val="00707C8D"/>
    <w:rsid w:val="007101FD"/>
    <w:rsid w:val="00710CDF"/>
    <w:rsid w:val="00710D0A"/>
    <w:rsid w:val="00710DAF"/>
    <w:rsid w:val="00711177"/>
    <w:rsid w:val="007119C1"/>
    <w:rsid w:val="00712292"/>
    <w:rsid w:val="007123D2"/>
    <w:rsid w:val="007129A9"/>
    <w:rsid w:val="00712B75"/>
    <w:rsid w:val="00712D0D"/>
    <w:rsid w:val="00712E7C"/>
    <w:rsid w:val="00712E97"/>
    <w:rsid w:val="007134EC"/>
    <w:rsid w:val="00713730"/>
    <w:rsid w:val="00714153"/>
    <w:rsid w:val="00714500"/>
    <w:rsid w:val="007147EE"/>
    <w:rsid w:val="007147EF"/>
    <w:rsid w:val="00715221"/>
    <w:rsid w:val="00715AD0"/>
    <w:rsid w:val="00716259"/>
    <w:rsid w:val="007164F5"/>
    <w:rsid w:val="00716C48"/>
    <w:rsid w:val="00717302"/>
    <w:rsid w:val="007173F5"/>
    <w:rsid w:val="007179E7"/>
    <w:rsid w:val="00720C25"/>
    <w:rsid w:val="00720EE0"/>
    <w:rsid w:val="00721293"/>
    <w:rsid w:val="007217A3"/>
    <w:rsid w:val="007219E7"/>
    <w:rsid w:val="00721BF1"/>
    <w:rsid w:val="00722302"/>
    <w:rsid w:val="00722729"/>
    <w:rsid w:val="0072278C"/>
    <w:rsid w:val="0072293E"/>
    <w:rsid w:val="00722CBB"/>
    <w:rsid w:val="007247C1"/>
    <w:rsid w:val="00724C60"/>
    <w:rsid w:val="00725729"/>
    <w:rsid w:val="007262D8"/>
    <w:rsid w:val="007270DE"/>
    <w:rsid w:val="007275A4"/>
    <w:rsid w:val="00730103"/>
    <w:rsid w:val="007302C5"/>
    <w:rsid w:val="00731A58"/>
    <w:rsid w:val="00731F72"/>
    <w:rsid w:val="00732008"/>
    <w:rsid w:val="007323C1"/>
    <w:rsid w:val="0073291D"/>
    <w:rsid w:val="00732D1F"/>
    <w:rsid w:val="007330A7"/>
    <w:rsid w:val="00733440"/>
    <w:rsid w:val="0073396D"/>
    <w:rsid w:val="0073512F"/>
    <w:rsid w:val="00735CA6"/>
    <w:rsid w:val="007363F5"/>
    <w:rsid w:val="00736411"/>
    <w:rsid w:val="00736AC0"/>
    <w:rsid w:val="007371C6"/>
    <w:rsid w:val="00740410"/>
    <w:rsid w:val="00740670"/>
    <w:rsid w:val="00740BE6"/>
    <w:rsid w:val="00740C75"/>
    <w:rsid w:val="007419D9"/>
    <w:rsid w:val="00742740"/>
    <w:rsid w:val="007429F6"/>
    <w:rsid w:val="00742B0F"/>
    <w:rsid w:val="0074387F"/>
    <w:rsid w:val="00743DA5"/>
    <w:rsid w:val="00743EDE"/>
    <w:rsid w:val="00743FDD"/>
    <w:rsid w:val="0074410D"/>
    <w:rsid w:val="00744885"/>
    <w:rsid w:val="00744B66"/>
    <w:rsid w:val="0074629A"/>
    <w:rsid w:val="007462DC"/>
    <w:rsid w:val="00747B4F"/>
    <w:rsid w:val="00747B83"/>
    <w:rsid w:val="00750072"/>
    <w:rsid w:val="00750390"/>
    <w:rsid w:val="007506A5"/>
    <w:rsid w:val="0075153F"/>
    <w:rsid w:val="00751F4B"/>
    <w:rsid w:val="00752063"/>
    <w:rsid w:val="00752177"/>
    <w:rsid w:val="00752422"/>
    <w:rsid w:val="00752732"/>
    <w:rsid w:val="00752776"/>
    <w:rsid w:val="0075306C"/>
    <w:rsid w:val="00753508"/>
    <w:rsid w:val="0075367E"/>
    <w:rsid w:val="00753B92"/>
    <w:rsid w:val="00753BD1"/>
    <w:rsid w:val="00755623"/>
    <w:rsid w:val="00756009"/>
    <w:rsid w:val="00756866"/>
    <w:rsid w:val="00756CF8"/>
    <w:rsid w:val="00756EFD"/>
    <w:rsid w:val="00757E23"/>
    <w:rsid w:val="0076021D"/>
    <w:rsid w:val="00760E43"/>
    <w:rsid w:val="00760F69"/>
    <w:rsid w:val="00762255"/>
    <w:rsid w:val="00762645"/>
    <w:rsid w:val="00762F48"/>
    <w:rsid w:val="007637AC"/>
    <w:rsid w:val="00763824"/>
    <w:rsid w:val="0076434A"/>
    <w:rsid w:val="00765514"/>
    <w:rsid w:val="00765B67"/>
    <w:rsid w:val="00765D54"/>
    <w:rsid w:val="007661BA"/>
    <w:rsid w:val="007661CD"/>
    <w:rsid w:val="00766240"/>
    <w:rsid w:val="00766946"/>
    <w:rsid w:val="00766A6E"/>
    <w:rsid w:val="00766CD1"/>
    <w:rsid w:val="00766FA8"/>
    <w:rsid w:val="00767618"/>
    <w:rsid w:val="007706BE"/>
    <w:rsid w:val="007707B2"/>
    <w:rsid w:val="007712FC"/>
    <w:rsid w:val="007719D8"/>
    <w:rsid w:val="00771B6A"/>
    <w:rsid w:val="007723F8"/>
    <w:rsid w:val="0077254D"/>
    <w:rsid w:val="007727EC"/>
    <w:rsid w:val="00772E2C"/>
    <w:rsid w:val="00773869"/>
    <w:rsid w:val="00773FCE"/>
    <w:rsid w:val="007744D1"/>
    <w:rsid w:val="00774FC5"/>
    <w:rsid w:val="007753D3"/>
    <w:rsid w:val="007755BB"/>
    <w:rsid w:val="00776427"/>
    <w:rsid w:val="007769D4"/>
    <w:rsid w:val="00776DFA"/>
    <w:rsid w:val="0077706B"/>
    <w:rsid w:val="007775C5"/>
    <w:rsid w:val="00777B43"/>
    <w:rsid w:val="00777C11"/>
    <w:rsid w:val="00777C61"/>
    <w:rsid w:val="00777F14"/>
    <w:rsid w:val="00777FB8"/>
    <w:rsid w:val="00781046"/>
    <w:rsid w:val="00781123"/>
    <w:rsid w:val="00781799"/>
    <w:rsid w:val="00781A4B"/>
    <w:rsid w:val="00781FB9"/>
    <w:rsid w:val="00782438"/>
    <w:rsid w:val="007830F8"/>
    <w:rsid w:val="00783985"/>
    <w:rsid w:val="00783F76"/>
    <w:rsid w:val="00783FEB"/>
    <w:rsid w:val="007840C9"/>
    <w:rsid w:val="00784838"/>
    <w:rsid w:val="00785570"/>
    <w:rsid w:val="0078575A"/>
    <w:rsid w:val="00785CB7"/>
    <w:rsid w:val="00786A14"/>
    <w:rsid w:val="0078704D"/>
    <w:rsid w:val="007871BA"/>
    <w:rsid w:val="0078754A"/>
    <w:rsid w:val="00787978"/>
    <w:rsid w:val="00787A6B"/>
    <w:rsid w:val="00790060"/>
    <w:rsid w:val="00790114"/>
    <w:rsid w:val="0079030B"/>
    <w:rsid w:val="007906FA"/>
    <w:rsid w:val="0079078E"/>
    <w:rsid w:val="00790C75"/>
    <w:rsid w:val="00790F21"/>
    <w:rsid w:val="0079228C"/>
    <w:rsid w:val="00792416"/>
    <w:rsid w:val="00792463"/>
    <w:rsid w:val="007926AF"/>
    <w:rsid w:val="00793424"/>
    <w:rsid w:val="00793C80"/>
    <w:rsid w:val="00793F85"/>
    <w:rsid w:val="00794F59"/>
    <w:rsid w:val="00795BF9"/>
    <w:rsid w:val="00795C9E"/>
    <w:rsid w:val="00795E5E"/>
    <w:rsid w:val="00797882"/>
    <w:rsid w:val="00797CF3"/>
    <w:rsid w:val="007A0109"/>
    <w:rsid w:val="007A02C4"/>
    <w:rsid w:val="007A07EB"/>
    <w:rsid w:val="007A0A25"/>
    <w:rsid w:val="007A1CC9"/>
    <w:rsid w:val="007A1D40"/>
    <w:rsid w:val="007A1E1F"/>
    <w:rsid w:val="007A24C0"/>
    <w:rsid w:val="007A2912"/>
    <w:rsid w:val="007A2B12"/>
    <w:rsid w:val="007A3760"/>
    <w:rsid w:val="007A470A"/>
    <w:rsid w:val="007A48DD"/>
    <w:rsid w:val="007A49B5"/>
    <w:rsid w:val="007A4BDB"/>
    <w:rsid w:val="007A5528"/>
    <w:rsid w:val="007A5722"/>
    <w:rsid w:val="007A5F30"/>
    <w:rsid w:val="007A6420"/>
    <w:rsid w:val="007A677B"/>
    <w:rsid w:val="007A78A9"/>
    <w:rsid w:val="007A7AAA"/>
    <w:rsid w:val="007A7C4B"/>
    <w:rsid w:val="007A7F9D"/>
    <w:rsid w:val="007B0A5B"/>
    <w:rsid w:val="007B0B3D"/>
    <w:rsid w:val="007B0F8D"/>
    <w:rsid w:val="007B1207"/>
    <w:rsid w:val="007B16CE"/>
    <w:rsid w:val="007B174D"/>
    <w:rsid w:val="007B18A5"/>
    <w:rsid w:val="007B20E3"/>
    <w:rsid w:val="007B22DB"/>
    <w:rsid w:val="007B2948"/>
    <w:rsid w:val="007B2EB7"/>
    <w:rsid w:val="007B3A0E"/>
    <w:rsid w:val="007B3F32"/>
    <w:rsid w:val="007B46AB"/>
    <w:rsid w:val="007B4960"/>
    <w:rsid w:val="007B5104"/>
    <w:rsid w:val="007B7C46"/>
    <w:rsid w:val="007C06D8"/>
    <w:rsid w:val="007C0A5B"/>
    <w:rsid w:val="007C170B"/>
    <w:rsid w:val="007C1AB7"/>
    <w:rsid w:val="007C275E"/>
    <w:rsid w:val="007C3F64"/>
    <w:rsid w:val="007C416D"/>
    <w:rsid w:val="007C42FF"/>
    <w:rsid w:val="007C4AD3"/>
    <w:rsid w:val="007C4D1D"/>
    <w:rsid w:val="007C500A"/>
    <w:rsid w:val="007C518D"/>
    <w:rsid w:val="007C535F"/>
    <w:rsid w:val="007C62CD"/>
    <w:rsid w:val="007C7562"/>
    <w:rsid w:val="007C780E"/>
    <w:rsid w:val="007D00FE"/>
    <w:rsid w:val="007D034D"/>
    <w:rsid w:val="007D0825"/>
    <w:rsid w:val="007D13D4"/>
    <w:rsid w:val="007D1891"/>
    <w:rsid w:val="007D1CB6"/>
    <w:rsid w:val="007D1D15"/>
    <w:rsid w:val="007D208E"/>
    <w:rsid w:val="007D23FC"/>
    <w:rsid w:val="007D2591"/>
    <w:rsid w:val="007D26A1"/>
    <w:rsid w:val="007D3286"/>
    <w:rsid w:val="007D3E30"/>
    <w:rsid w:val="007D4E81"/>
    <w:rsid w:val="007D52AA"/>
    <w:rsid w:val="007D55D2"/>
    <w:rsid w:val="007D5C57"/>
    <w:rsid w:val="007D5F51"/>
    <w:rsid w:val="007D63E4"/>
    <w:rsid w:val="007D667B"/>
    <w:rsid w:val="007D6CB1"/>
    <w:rsid w:val="007D6E62"/>
    <w:rsid w:val="007D6ECB"/>
    <w:rsid w:val="007D7100"/>
    <w:rsid w:val="007D7431"/>
    <w:rsid w:val="007D7671"/>
    <w:rsid w:val="007D7C32"/>
    <w:rsid w:val="007E0454"/>
    <w:rsid w:val="007E09DF"/>
    <w:rsid w:val="007E0F6D"/>
    <w:rsid w:val="007E2797"/>
    <w:rsid w:val="007E3A00"/>
    <w:rsid w:val="007E3B08"/>
    <w:rsid w:val="007E3B59"/>
    <w:rsid w:val="007E3C72"/>
    <w:rsid w:val="007E3DF8"/>
    <w:rsid w:val="007E434C"/>
    <w:rsid w:val="007E481C"/>
    <w:rsid w:val="007E48A1"/>
    <w:rsid w:val="007E53F9"/>
    <w:rsid w:val="007E6015"/>
    <w:rsid w:val="007E607E"/>
    <w:rsid w:val="007E6188"/>
    <w:rsid w:val="007E6969"/>
    <w:rsid w:val="007E6EDB"/>
    <w:rsid w:val="007E7894"/>
    <w:rsid w:val="007E79F3"/>
    <w:rsid w:val="007E7C34"/>
    <w:rsid w:val="007E7C92"/>
    <w:rsid w:val="007F069F"/>
    <w:rsid w:val="007F105E"/>
    <w:rsid w:val="007F1191"/>
    <w:rsid w:val="007F19BA"/>
    <w:rsid w:val="007F1F0A"/>
    <w:rsid w:val="007F2167"/>
    <w:rsid w:val="007F2591"/>
    <w:rsid w:val="007F29B9"/>
    <w:rsid w:val="007F31F1"/>
    <w:rsid w:val="007F3491"/>
    <w:rsid w:val="007F3A7A"/>
    <w:rsid w:val="007F3AD1"/>
    <w:rsid w:val="007F4114"/>
    <w:rsid w:val="007F49F1"/>
    <w:rsid w:val="007F6519"/>
    <w:rsid w:val="007F6743"/>
    <w:rsid w:val="007F6C34"/>
    <w:rsid w:val="007F6DA6"/>
    <w:rsid w:val="007F730D"/>
    <w:rsid w:val="00800161"/>
    <w:rsid w:val="008001DF"/>
    <w:rsid w:val="00801664"/>
    <w:rsid w:val="008018E6"/>
    <w:rsid w:val="00801BBB"/>
    <w:rsid w:val="008022D2"/>
    <w:rsid w:val="0080237B"/>
    <w:rsid w:val="008028FB"/>
    <w:rsid w:val="008029B1"/>
    <w:rsid w:val="00803C53"/>
    <w:rsid w:val="00803F65"/>
    <w:rsid w:val="00804253"/>
    <w:rsid w:val="00804394"/>
    <w:rsid w:val="00804C99"/>
    <w:rsid w:val="00805F1C"/>
    <w:rsid w:val="00806390"/>
    <w:rsid w:val="00806BD5"/>
    <w:rsid w:val="00806ECD"/>
    <w:rsid w:val="00806EFD"/>
    <w:rsid w:val="00807D72"/>
    <w:rsid w:val="0081009B"/>
    <w:rsid w:val="00810273"/>
    <w:rsid w:val="00810341"/>
    <w:rsid w:val="0081053A"/>
    <w:rsid w:val="00810CB2"/>
    <w:rsid w:val="00810EDE"/>
    <w:rsid w:val="00813E53"/>
    <w:rsid w:val="00814319"/>
    <w:rsid w:val="00814E1E"/>
    <w:rsid w:val="00814F4B"/>
    <w:rsid w:val="00814FEC"/>
    <w:rsid w:val="008150C6"/>
    <w:rsid w:val="008152CC"/>
    <w:rsid w:val="008153DA"/>
    <w:rsid w:val="0081629C"/>
    <w:rsid w:val="008168A5"/>
    <w:rsid w:val="00816BA3"/>
    <w:rsid w:val="0081730D"/>
    <w:rsid w:val="00817ED1"/>
    <w:rsid w:val="00817FAA"/>
    <w:rsid w:val="008205A7"/>
    <w:rsid w:val="008207D9"/>
    <w:rsid w:val="00822F26"/>
    <w:rsid w:val="00823264"/>
    <w:rsid w:val="00823D4A"/>
    <w:rsid w:val="00824FB2"/>
    <w:rsid w:val="00825ADE"/>
    <w:rsid w:val="00826696"/>
    <w:rsid w:val="00827613"/>
    <w:rsid w:val="0082789F"/>
    <w:rsid w:val="00830A09"/>
    <w:rsid w:val="00830C3E"/>
    <w:rsid w:val="00830D1A"/>
    <w:rsid w:val="008312F7"/>
    <w:rsid w:val="00831F81"/>
    <w:rsid w:val="0083339D"/>
    <w:rsid w:val="0083353B"/>
    <w:rsid w:val="008337CC"/>
    <w:rsid w:val="00833C26"/>
    <w:rsid w:val="0083416F"/>
    <w:rsid w:val="00834B99"/>
    <w:rsid w:val="00835346"/>
    <w:rsid w:val="00835423"/>
    <w:rsid w:val="00835460"/>
    <w:rsid w:val="00835CD8"/>
    <w:rsid w:val="00835EA0"/>
    <w:rsid w:val="0083652A"/>
    <w:rsid w:val="008368B8"/>
    <w:rsid w:val="00836F7F"/>
    <w:rsid w:val="00837051"/>
    <w:rsid w:val="0083736E"/>
    <w:rsid w:val="00840300"/>
    <w:rsid w:val="008404E6"/>
    <w:rsid w:val="00840D3E"/>
    <w:rsid w:val="00840E57"/>
    <w:rsid w:val="008425AE"/>
    <w:rsid w:val="00842739"/>
    <w:rsid w:val="008429C2"/>
    <w:rsid w:val="00842C79"/>
    <w:rsid w:val="008438BB"/>
    <w:rsid w:val="008443C8"/>
    <w:rsid w:val="0084449C"/>
    <w:rsid w:val="00844552"/>
    <w:rsid w:val="008456D5"/>
    <w:rsid w:val="008459B6"/>
    <w:rsid w:val="008459D7"/>
    <w:rsid w:val="00846624"/>
    <w:rsid w:val="00846635"/>
    <w:rsid w:val="00846C77"/>
    <w:rsid w:val="00847DF9"/>
    <w:rsid w:val="00850562"/>
    <w:rsid w:val="00850982"/>
    <w:rsid w:val="00851BDD"/>
    <w:rsid w:val="00851F60"/>
    <w:rsid w:val="0085283E"/>
    <w:rsid w:val="00852B55"/>
    <w:rsid w:val="00853024"/>
    <w:rsid w:val="00853F66"/>
    <w:rsid w:val="00854E04"/>
    <w:rsid w:val="008551D8"/>
    <w:rsid w:val="0085535B"/>
    <w:rsid w:val="00855C69"/>
    <w:rsid w:val="008564D1"/>
    <w:rsid w:val="008569A5"/>
    <w:rsid w:val="00857229"/>
    <w:rsid w:val="008578C3"/>
    <w:rsid w:val="00857CE4"/>
    <w:rsid w:val="00860E28"/>
    <w:rsid w:val="00860EBD"/>
    <w:rsid w:val="008611BF"/>
    <w:rsid w:val="00861734"/>
    <w:rsid w:val="00861A8D"/>
    <w:rsid w:val="00862359"/>
    <w:rsid w:val="00863081"/>
    <w:rsid w:val="00863B6A"/>
    <w:rsid w:val="00864DD1"/>
    <w:rsid w:val="00864EBC"/>
    <w:rsid w:val="008651B2"/>
    <w:rsid w:val="00865CE2"/>
    <w:rsid w:val="0086729F"/>
    <w:rsid w:val="00867659"/>
    <w:rsid w:val="008707D6"/>
    <w:rsid w:val="00870903"/>
    <w:rsid w:val="00871E5A"/>
    <w:rsid w:val="00871E71"/>
    <w:rsid w:val="008721B1"/>
    <w:rsid w:val="0087234F"/>
    <w:rsid w:val="0087251F"/>
    <w:rsid w:val="008725D6"/>
    <w:rsid w:val="00873FEB"/>
    <w:rsid w:val="0087407B"/>
    <w:rsid w:val="008749A4"/>
    <w:rsid w:val="00875584"/>
    <w:rsid w:val="0087569D"/>
    <w:rsid w:val="008761F8"/>
    <w:rsid w:val="008766D4"/>
    <w:rsid w:val="00876AE9"/>
    <w:rsid w:val="00876C19"/>
    <w:rsid w:val="00876C3C"/>
    <w:rsid w:val="00876F2A"/>
    <w:rsid w:val="0087768C"/>
    <w:rsid w:val="008778C0"/>
    <w:rsid w:val="008801E8"/>
    <w:rsid w:val="00880EEA"/>
    <w:rsid w:val="00880F11"/>
    <w:rsid w:val="008812AD"/>
    <w:rsid w:val="008812C2"/>
    <w:rsid w:val="008813BC"/>
    <w:rsid w:val="00881B04"/>
    <w:rsid w:val="0088205B"/>
    <w:rsid w:val="008825CA"/>
    <w:rsid w:val="00882BD0"/>
    <w:rsid w:val="0088414F"/>
    <w:rsid w:val="00884522"/>
    <w:rsid w:val="00884560"/>
    <w:rsid w:val="00885051"/>
    <w:rsid w:val="0088552D"/>
    <w:rsid w:val="00885676"/>
    <w:rsid w:val="008858BC"/>
    <w:rsid w:val="00885E1B"/>
    <w:rsid w:val="00885E74"/>
    <w:rsid w:val="00886AC3"/>
    <w:rsid w:val="00886CA5"/>
    <w:rsid w:val="00886DDC"/>
    <w:rsid w:val="00887800"/>
    <w:rsid w:val="00887AC6"/>
    <w:rsid w:val="008906F9"/>
    <w:rsid w:val="00890857"/>
    <w:rsid w:val="00890A73"/>
    <w:rsid w:val="00890B89"/>
    <w:rsid w:val="00890D9C"/>
    <w:rsid w:val="008914A9"/>
    <w:rsid w:val="00891857"/>
    <w:rsid w:val="00891999"/>
    <w:rsid w:val="00892322"/>
    <w:rsid w:val="00892A95"/>
    <w:rsid w:val="008936E7"/>
    <w:rsid w:val="008944CA"/>
    <w:rsid w:val="008946D1"/>
    <w:rsid w:val="00894B92"/>
    <w:rsid w:val="0089504F"/>
    <w:rsid w:val="0089543D"/>
    <w:rsid w:val="008956B0"/>
    <w:rsid w:val="00895DDC"/>
    <w:rsid w:val="008965BC"/>
    <w:rsid w:val="00896DA5"/>
    <w:rsid w:val="00897B9C"/>
    <w:rsid w:val="00897B9D"/>
    <w:rsid w:val="00897C2D"/>
    <w:rsid w:val="008A051A"/>
    <w:rsid w:val="008A08ED"/>
    <w:rsid w:val="008A118B"/>
    <w:rsid w:val="008A1826"/>
    <w:rsid w:val="008A1A56"/>
    <w:rsid w:val="008A22AF"/>
    <w:rsid w:val="008A27A3"/>
    <w:rsid w:val="008A2851"/>
    <w:rsid w:val="008A28FF"/>
    <w:rsid w:val="008A2FAE"/>
    <w:rsid w:val="008A3785"/>
    <w:rsid w:val="008A3E47"/>
    <w:rsid w:val="008A412B"/>
    <w:rsid w:val="008A45DD"/>
    <w:rsid w:val="008A4695"/>
    <w:rsid w:val="008A48C5"/>
    <w:rsid w:val="008A5045"/>
    <w:rsid w:val="008A5046"/>
    <w:rsid w:val="008A5987"/>
    <w:rsid w:val="008A640C"/>
    <w:rsid w:val="008A76A4"/>
    <w:rsid w:val="008B03DE"/>
    <w:rsid w:val="008B06B0"/>
    <w:rsid w:val="008B0E10"/>
    <w:rsid w:val="008B0E64"/>
    <w:rsid w:val="008B104B"/>
    <w:rsid w:val="008B10EB"/>
    <w:rsid w:val="008B1232"/>
    <w:rsid w:val="008B1548"/>
    <w:rsid w:val="008B1A9F"/>
    <w:rsid w:val="008B2011"/>
    <w:rsid w:val="008B335A"/>
    <w:rsid w:val="008B41CA"/>
    <w:rsid w:val="008B4847"/>
    <w:rsid w:val="008B4C06"/>
    <w:rsid w:val="008B532F"/>
    <w:rsid w:val="008B577A"/>
    <w:rsid w:val="008B5F45"/>
    <w:rsid w:val="008B65C8"/>
    <w:rsid w:val="008B660E"/>
    <w:rsid w:val="008B6C8F"/>
    <w:rsid w:val="008B79F7"/>
    <w:rsid w:val="008C0A32"/>
    <w:rsid w:val="008C0EA9"/>
    <w:rsid w:val="008C0FAB"/>
    <w:rsid w:val="008C1021"/>
    <w:rsid w:val="008C16A9"/>
    <w:rsid w:val="008C23DF"/>
    <w:rsid w:val="008C35B8"/>
    <w:rsid w:val="008C365C"/>
    <w:rsid w:val="008C37E4"/>
    <w:rsid w:val="008C39AE"/>
    <w:rsid w:val="008C3DA0"/>
    <w:rsid w:val="008C42EF"/>
    <w:rsid w:val="008C45A7"/>
    <w:rsid w:val="008C47CE"/>
    <w:rsid w:val="008C7EE9"/>
    <w:rsid w:val="008D0932"/>
    <w:rsid w:val="008D0BE3"/>
    <w:rsid w:val="008D2AFE"/>
    <w:rsid w:val="008D2D69"/>
    <w:rsid w:val="008D392B"/>
    <w:rsid w:val="008D4328"/>
    <w:rsid w:val="008D486A"/>
    <w:rsid w:val="008D4DB2"/>
    <w:rsid w:val="008D4FE2"/>
    <w:rsid w:val="008D50B2"/>
    <w:rsid w:val="008D55BD"/>
    <w:rsid w:val="008D6E13"/>
    <w:rsid w:val="008D7058"/>
    <w:rsid w:val="008D7247"/>
    <w:rsid w:val="008D7CBA"/>
    <w:rsid w:val="008D7D12"/>
    <w:rsid w:val="008E1552"/>
    <w:rsid w:val="008E1AC5"/>
    <w:rsid w:val="008E206C"/>
    <w:rsid w:val="008E206F"/>
    <w:rsid w:val="008E25CF"/>
    <w:rsid w:val="008E25FC"/>
    <w:rsid w:val="008E396E"/>
    <w:rsid w:val="008E3CBD"/>
    <w:rsid w:val="008E4360"/>
    <w:rsid w:val="008E438F"/>
    <w:rsid w:val="008E457C"/>
    <w:rsid w:val="008E5592"/>
    <w:rsid w:val="008E561C"/>
    <w:rsid w:val="008E6609"/>
    <w:rsid w:val="008E6DBE"/>
    <w:rsid w:val="008E7707"/>
    <w:rsid w:val="008E7ABB"/>
    <w:rsid w:val="008F0C7A"/>
    <w:rsid w:val="008F11A6"/>
    <w:rsid w:val="008F2B85"/>
    <w:rsid w:val="008F5444"/>
    <w:rsid w:val="008F54B3"/>
    <w:rsid w:val="008F5DE9"/>
    <w:rsid w:val="008F5F9F"/>
    <w:rsid w:val="008F6228"/>
    <w:rsid w:val="008F63A0"/>
    <w:rsid w:val="008F7254"/>
    <w:rsid w:val="008F7463"/>
    <w:rsid w:val="008F746F"/>
    <w:rsid w:val="008F74B8"/>
    <w:rsid w:val="008F75FA"/>
    <w:rsid w:val="008F7711"/>
    <w:rsid w:val="008F7E46"/>
    <w:rsid w:val="008F7F24"/>
    <w:rsid w:val="00900380"/>
    <w:rsid w:val="009008C9"/>
    <w:rsid w:val="00900C5D"/>
    <w:rsid w:val="009011D3"/>
    <w:rsid w:val="00901302"/>
    <w:rsid w:val="00901827"/>
    <w:rsid w:val="00901873"/>
    <w:rsid w:val="009018D1"/>
    <w:rsid w:val="0090197E"/>
    <w:rsid w:val="00901E1F"/>
    <w:rsid w:val="009021CF"/>
    <w:rsid w:val="009023C6"/>
    <w:rsid w:val="00902711"/>
    <w:rsid w:val="00902AAB"/>
    <w:rsid w:val="00903135"/>
    <w:rsid w:val="009031D6"/>
    <w:rsid w:val="00903D3D"/>
    <w:rsid w:val="00904664"/>
    <w:rsid w:val="0090483D"/>
    <w:rsid w:val="00904CD3"/>
    <w:rsid w:val="0090528E"/>
    <w:rsid w:val="009054CE"/>
    <w:rsid w:val="00905A2B"/>
    <w:rsid w:val="00906A58"/>
    <w:rsid w:val="00906AE6"/>
    <w:rsid w:val="00906B14"/>
    <w:rsid w:val="00906C10"/>
    <w:rsid w:val="00906D92"/>
    <w:rsid w:val="009072B8"/>
    <w:rsid w:val="00907390"/>
    <w:rsid w:val="00907581"/>
    <w:rsid w:val="00907FBA"/>
    <w:rsid w:val="0091078D"/>
    <w:rsid w:val="00911345"/>
    <w:rsid w:val="00912C45"/>
    <w:rsid w:val="00912F80"/>
    <w:rsid w:val="009141B3"/>
    <w:rsid w:val="00914FAB"/>
    <w:rsid w:val="0091616A"/>
    <w:rsid w:val="00917C1C"/>
    <w:rsid w:val="00917C96"/>
    <w:rsid w:val="00922131"/>
    <w:rsid w:val="0092224C"/>
    <w:rsid w:val="00922373"/>
    <w:rsid w:val="00922D5C"/>
    <w:rsid w:val="0092334A"/>
    <w:rsid w:val="00923901"/>
    <w:rsid w:val="00923D4B"/>
    <w:rsid w:val="009242AD"/>
    <w:rsid w:val="009244C0"/>
    <w:rsid w:val="00925B84"/>
    <w:rsid w:val="009260D2"/>
    <w:rsid w:val="0092690B"/>
    <w:rsid w:val="00926C4F"/>
    <w:rsid w:val="00926E0B"/>
    <w:rsid w:val="009270DD"/>
    <w:rsid w:val="0092715E"/>
    <w:rsid w:val="00930AB9"/>
    <w:rsid w:val="00931A8F"/>
    <w:rsid w:val="00932C8B"/>
    <w:rsid w:val="00933143"/>
    <w:rsid w:val="0093388C"/>
    <w:rsid w:val="009339D4"/>
    <w:rsid w:val="00933C84"/>
    <w:rsid w:val="0093431F"/>
    <w:rsid w:val="009344DD"/>
    <w:rsid w:val="00934D60"/>
    <w:rsid w:val="00935407"/>
    <w:rsid w:val="0093575F"/>
    <w:rsid w:val="00935B89"/>
    <w:rsid w:val="00935F3A"/>
    <w:rsid w:val="00936054"/>
    <w:rsid w:val="0093609F"/>
    <w:rsid w:val="009364E5"/>
    <w:rsid w:val="0093718F"/>
    <w:rsid w:val="00937AA9"/>
    <w:rsid w:val="00940ECD"/>
    <w:rsid w:val="009412F9"/>
    <w:rsid w:val="0094169A"/>
    <w:rsid w:val="009418CB"/>
    <w:rsid w:val="0094208F"/>
    <w:rsid w:val="009422E2"/>
    <w:rsid w:val="00942688"/>
    <w:rsid w:val="00942B4A"/>
    <w:rsid w:val="00942C69"/>
    <w:rsid w:val="00943366"/>
    <w:rsid w:val="00943ED5"/>
    <w:rsid w:val="00944277"/>
    <w:rsid w:val="00944FD6"/>
    <w:rsid w:val="0094715F"/>
    <w:rsid w:val="00947371"/>
    <w:rsid w:val="0094790E"/>
    <w:rsid w:val="00947F6C"/>
    <w:rsid w:val="009504BE"/>
    <w:rsid w:val="00950AED"/>
    <w:rsid w:val="00950FB8"/>
    <w:rsid w:val="00951C0D"/>
    <w:rsid w:val="0095236A"/>
    <w:rsid w:val="00952ACB"/>
    <w:rsid w:val="00952BB8"/>
    <w:rsid w:val="00952E1E"/>
    <w:rsid w:val="009530C7"/>
    <w:rsid w:val="0095370B"/>
    <w:rsid w:val="00953733"/>
    <w:rsid w:val="0095409B"/>
    <w:rsid w:val="009543BD"/>
    <w:rsid w:val="00954FCD"/>
    <w:rsid w:val="0095523E"/>
    <w:rsid w:val="009552F8"/>
    <w:rsid w:val="009556AF"/>
    <w:rsid w:val="00955700"/>
    <w:rsid w:val="0095588D"/>
    <w:rsid w:val="00955F3F"/>
    <w:rsid w:val="00956DC0"/>
    <w:rsid w:val="00957188"/>
    <w:rsid w:val="00957689"/>
    <w:rsid w:val="00960A18"/>
    <w:rsid w:val="00960D7E"/>
    <w:rsid w:val="00961070"/>
    <w:rsid w:val="00962327"/>
    <w:rsid w:val="0096260C"/>
    <w:rsid w:val="00962AB4"/>
    <w:rsid w:val="009639A7"/>
    <w:rsid w:val="009643B9"/>
    <w:rsid w:val="0096521E"/>
    <w:rsid w:val="00965761"/>
    <w:rsid w:val="009661F3"/>
    <w:rsid w:val="0096645A"/>
    <w:rsid w:val="00966EFA"/>
    <w:rsid w:val="00967484"/>
    <w:rsid w:val="00967738"/>
    <w:rsid w:val="00967D75"/>
    <w:rsid w:val="0097004A"/>
    <w:rsid w:val="0097038A"/>
    <w:rsid w:val="0097060D"/>
    <w:rsid w:val="009707A9"/>
    <w:rsid w:val="00970ABA"/>
    <w:rsid w:val="00971171"/>
    <w:rsid w:val="009714B0"/>
    <w:rsid w:val="00971707"/>
    <w:rsid w:val="00971811"/>
    <w:rsid w:val="00971E11"/>
    <w:rsid w:val="00971E70"/>
    <w:rsid w:val="00972159"/>
    <w:rsid w:val="00973D8B"/>
    <w:rsid w:val="00974276"/>
    <w:rsid w:val="0097477D"/>
    <w:rsid w:val="009747FB"/>
    <w:rsid w:val="00974C44"/>
    <w:rsid w:val="00974C99"/>
    <w:rsid w:val="0097620C"/>
    <w:rsid w:val="0097708E"/>
    <w:rsid w:val="00977AB8"/>
    <w:rsid w:val="00977C1D"/>
    <w:rsid w:val="0098011F"/>
    <w:rsid w:val="00980CC8"/>
    <w:rsid w:val="00981891"/>
    <w:rsid w:val="009819D2"/>
    <w:rsid w:val="009819E5"/>
    <w:rsid w:val="00981B4D"/>
    <w:rsid w:val="00982B05"/>
    <w:rsid w:val="00983A2C"/>
    <w:rsid w:val="00983FE5"/>
    <w:rsid w:val="00984879"/>
    <w:rsid w:val="00984E42"/>
    <w:rsid w:val="0098509B"/>
    <w:rsid w:val="00985375"/>
    <w:rsid w:val="00985ABD"/>
    <w:rsid w:val="00985B72"/>
    <w:rsid w:val="00986711"/>
    <w:rsid w:val="0098697F"/>
    <w:rsid w:val="00987ADD"/>
    <w:rsid w:val="009902E4"/>
    <w:rsid w:val="0099072C"/>
    <w:rsid w:val="0099101D"/>
    <w:rsid w:val="0099198D"/>
    <w:rsid w:val="00991A2B"/>
    <w:rsid w:val="00991A68"/>
    <w:rsid w:val="00991C8F"/>
    <w:rsid w:val="00992306"/>
    <w:rsid w:val="0099255D"/>
    <w:rsid w:val="00992670"/>
    <w:rsid w:val="0099287F"/>
    <w:rsid w:val="00992CEB"/>
    <w:rsid w:val="00994065"/>
    <w:rsid w:val="0099406D"/>
    <w:rsid w:val="009945DF"/>
    <w:rsid w:val="00994F15"/>
    <w:rsid w:val="009954C3"/>
    <w:rsid w:val="009958A2"/>
    <w:rsid w:val="00995BB3"/>
    <w:rsid w:val="00996868"/>
    <w:rsid w:val="00996D23"/>
    <w:rsid w:val="00997212"/>
    <w:rsid w:val="00997961"/>
    <w:rsid w:val="00997CB2"/>
    <w:rsid w:val="00997EB4"/>
    <w:rsid w:val="009A00F3"/>
    <w:rsid w:val="009A0552"/>
    <w:rsid w:val="009A0CA1"/>
    <w:rsid w:val="009A0CC7"/>
    <w:rsid w:val="009A1A96"/>
    <w:rsid w:val="009A2D66"/>
    <w:rsid w:val="009A32A6"/>
    <w:rsid w:val="009A3A23"/>
    <w:rsid w:val="009A40F3"/>
    <w:rsid w:val="009A446E"/>
    <w:rsid w:val="009A48B7"/>
    <w:rsid w:val="009A4BC6"/>
    <w:rsid w:val="009A4C9C"/>
    <w:rsid w:val="009A5FC6"/>
    <w:rsid w:val="009A67E9"/>
    <w:rsid w:val="009A67FC"/>
    <w:rsid w:val="009A70DB"/>
    <w:rsid w:val="009A7208"/>
    <w:rsid w:val="009A7D04"/>
    <w:rsid w:val="009A7EF0"/>
    <w:rsid w:val="009B0272"/>
    <w:rsid w:val="009B0844"/>
    <w:rsid w:val="009B12D2"/>
    <w:rsid w:val="009B1398"/>
    <w:rsid w:val="009B1A23"/>
    <w:rsid w:val="009B1AC4"/>
    <w:rsid w:val="009B2D46"/>
    <w:rsid w:val="009B2F29"/>
    <w:rsid w:val="009B375F"/>
    <w:rsid w:val="009B3887"/>
    <w:rsid w:val="009B39B6"/>
    <w:rsid w:val="009B40F5"/>
    <w:rsid w:val="009B4237"/>
    <w:rsid w:val="009B4349"/>
    <w:rsid w:val="009B49A0"/>
    <w:rsid w:val="009B4A72"/>
    <w:rsid w:val="009B56FE"/>
    <w:rsid w:val="009B587B"/>
    <w:rsid w:val="009B5A6D"/>
    <w:rsid w:val="009B5DEA"/>
    <w:rsid w:val="009B62A2"/>
    <w:rsid w:val="009B63BC"/>
    <w:rsid w:val="009B66CF"/>
    <w:rsid w:val="009B6972"/>
    <w:rsid w:val="009B6A4A"/>
    <w:rsid w:val="009B6E64"/>
    <w:rsid w:val="009B780F"/>
    <w:rsid w:val="009C06D2"/>
    <w:rsid w:val="009C138A"/>
    <w:rsid w:val="009C1EF3"/>
    <w:rsid w:val="009C2394"/>
    <w:rsid w:val="009C2D48"/>
    <w:rsid w:val="009C3765"/>
    <w:rsid w:val="009C3E47"/>
    <w:rsid w:val="009C4606"/>
    <w:rsid w:val="009C5221"/>
    <w:rsid w:val="009C5FDD"/>
    <w:rsid w:val="009C7246"/>
    <w:rsid w:val="009C77A9"/>
    <w:rsid w:val="009C7C8E"/>
    <w:rsid w:val="009D0662"/>
    <w:rsid w:val="009D0B23"/>
    <w:rsid w:val="009D0E8A"/>
    <w:rsid w:val="009D13DF"/>
    <w:rsid w:val="009D1AFB"/>
    <w:rsid w:val="009D2A60"/>
    <w:rsid w:val="009D2DDE"/>
    <w:rsid w:val="009D40B3"/>
    <w:rsid w:val="009D41A1"/>
    <w:rsid w:val="009D440D"/>
    <w:rsid w:val="009D455D"/>
    <w:rsid w:val="009D4F52"/>
    <w:rsid w:val="009D5706"/>
    <w:rsid w:val="009D5B5F"/>
    <w:rsid w:val="009D5EC6"/>
    <w:rsid w:val="009D5F9E"/>
    <w:rsid w:val="009D66A9"/>
    <w:rsid w:val="009D6D63"/>
    <w:rsid w:val="009E057C"/>
    <w:rsid w:val="009E07C5"/>
    <w:rsid w:val="009E3A56"/>
    <w:rsid w:val="009E3DD0"/>
    <w:rsid w:val="009E54B1"/>
    <w:rsid w:val="009E7A6C"/>
    <w:rsid w:val="009F1048"/>
    <w:rsid w:val="009F13B9"/>
    <w:rsid w:val="009F14D1"/>
    <w:rsid w:val="009F1DEF"/>
    <w:rsid w:val="009F2DD6"/>
    <w:rsid w:val="009F331F"/>
    <w:rsid w:val="009F3329"/>
    <w:rsid w:val="009F3429"/>
    <w:rsid w:val="009F3716"/>
    <w:rsid w:val="009F4672"/>
    <w:rsid w:val="009F5DCA"/>
    <w:rsid w:val="009F6264"/>
    <w:rsid w:val="009F636F"/>
    <w:rsid w:val="009F65BA"/>
    <w:rsid w:val="009F66C1"/>
    <w:rsid w:val="009F69B1"/>
    <w:rsid w:val="009F6C62"/>
    <w:rsid w:val="009F717E"/>
    <w:rsid w:val="009F71DE"/>
    <w:rsid w:val="009F73D8"/>
    <w:rsid w:val="009F76CD"/>
    <w:rsid w:val="009F771E"/>
    <w:rsid w:val="009F7941"/>
    <w:rsid w:val="009F7BE6"/>
    <w:rsid w:val="00A0002F"/>
    <w:rsid w:val="00A004BC"/>
    <w:rsid w:val="00A0067F"/>
    <w:rsid w:val="00A00B66"/>
    <w:rsid w:val="00A01BFE"/>
    <w:rsid w:val="00A01CD1"/>
    <w:rsid w:val="00A01DCB"/>
    <w:rsid w:val="00A020AA"/>
    <w:rsid w:val="00A02588"/>
    <w:rsid w:val="00A02E37"/>
    <w:rsid w:val="00A0380A"/>
    <w:rsid w:val="00A039CF"/>
    <w:rsid w:val="00A03C59"/>
    <w:rsid w:val="00A04060"/>
    <w:rsid w:val="00A04C56"/>
    <w:rsid w:val="00A04E3D"/>
    <w:rsid w:val="00A0527E"/>
    <w:rsid w:val="00A06194"/>
    <w:rsid w:val="00A0619F"/>
    <w:rsid w:val="00A0620C"/>
    <w:rsid w:val="00A06550"/>
    <w:rsid w:val="00A065A3"/>
    <w:rsid w:val="00A066D4"/>
    <w:rsid w:val="00A06978"/>
    <w:rsid w:val="00A07A1C"/>
    <w:rsid w:val="00A07D08"/>
    <w:rsid w:val="00A104A0"/>
    <w:rsid w:val="00A10782"/>
    <w:rsid w:val="00A11B02"/>
    <w:rsid w:val="00A122BD"/>
    <w:rsid w:val="00A12452"/>
    <w:rsid w:val="00A125FE"/>
    <w:rsid w:val="00A126E9"/>
    <w:rsid w:val="00A12761"/>
    <w:rsid w:val="00A12B2A"/>
    <w:rsid w:val="00A12E1C"/>
    <w:rsid w:val="00A134BC"/>
    <w:rsid w:val="00A135B1"/>
    <w:rsid w:val="00A138D6"/>
    <w:rsid w:val="00A13E8B"/>
    <w:rsid w:val="00A13EC9"/>
    <w:rsid w:val="00A13FED"/>
    <w:rsid w:val="00A142AE"/>
    <w:rsid w:val="00A15051"/>
    <w:rsid w:val="00A15630"/>
    <w:rsid w:val="00A158FD"/>
    <w:rsid w:val="00A164F4"/>
    <w:rsid w:val="00A16788"/>
    <w:rsid w:val="00A16A02"/>
    <w:rsid w:val="00A16AA6"/>
    <w:rsid w:val="00A17B24"/>
    <w:rsid w:val="00A202B8"/>
    <w:rsid w:val="00A20341"/>
    <w:rsid w:val="00A20BD1"/>
    <w:rsid w:val="00A212F6"/>
    <w:rsid w:val="00A2305A"/>
    <w:rsid w:val="00A230FD"/>
    <w:rsid w:val="00A233C5"/>
    <w:rsid w:val="00A236D9"/>
    <w:rsid w:val="00A236ED"/>
    <w:rsid w:val="00A23994"/>
    <w:rsid w:val="00A23C45"/>
    <w:rsid w:val="00A246C7"/>
    <w:rsid w:val="00A24A95"/>
    <w:rsid w:val="00A25086"/>
    <w:rsid w:val="00A26AB6"/>
    <w:rsid w:val="00A27106"/>
    <w:rsid w:val="00A2760D"/>
    <w:rsid w:val="00A27885"/>
    <w:rsid w:val="00A278E7"/>
    <w:rsid w:val="00A3026E"/>
    <w:rsid w:val="00A30329"/>
    <w:rsid w:val="00A304CC"/>
    <w:rsid w:val="00A31292"/>
    <w:rsid w:val="00A315B9"/>
    <w:rsid w:val="00A315D3"/>
    <w:rsid w:val="00A31AEC"/>
    <w:rsid w:val="00A32064"/>
    <w:rsid w:val="00A32322"/>
    <w:rsid w:val="00A324DA"/>
    <w:rsid w:val="00A33670"/>
    <w:rsid w:val="00A33938"/>
    <w:rsid w:val="00A3400D"/>
    <w:rsid w:val="00A34853"/>
    <w:rsid w:val="00A34989"/>
    <w:rsid w:val="00A349EE"/>
    <w:rsid w:val="00A35023"/>
    <w:rsid w:val="00A35512"/>
    <w:rsid w:val="00A35B5E"/>
    <w:rsid w:val="00A36295"/>
    <w:rsid w:val="00A36819"/>
    <w:rsid w:val="00A3692F"/>
    <w:rsid w:val="00A36D2F"/>
    <w:rsid w:val="00A372EA"/>
    <w:rsid w:val="00A37416"/>
    <w:rsid w:val="00A40B38"/>
    <w:rsid w:val="00A417CE"/>
    <w:rsid w:val="00A43040"/>
    <w:rsid w:val="00A435AE"/>
    <w:rsid w:val="00A448B6"/>
    <w:rsid w:val="00A454F5"/>
    <w:rsid w:val="00A45DE4"/>
    <w:rsid w:val="00A45F47"/>
    <w:rsid w:val="00A479B8"/>
    <w:rsid w:val="00A47FF8"/>
    <w:rsid w:val="00A50CA5"/>
    <w:rsid w:val="00A510A8"/>
    <w:rsid w:val="00A51205"/>
    <w:rsid w:val="00A51374"/>
    <w:rsid w:val="00A51DA3"/>
    <w:rsid w:val="00A52E48"/>
    <w:rsid w:val="00A53D36"/>
    <w:rsid w:val="00A548D5"/>
    <w:rsid w:val="00A551B1"/>
    <w:rsid w:val="00A55256"/>
    <w:rsid w:val="00A55614"/>
    <w:rsid w:val="00A55A67"/>
    <w:rsid w:val="00A55C51"/>
    <w:rsid w:val="00A57789"/>
    <w:rsid w:val="00A600C8"/>
    <w:rsid w:val="00A60386"/>
    <w:rsid w:val="00A60F89"/>
    <w:rsid w:val="00A61344"/>
    <w:rsid w:val="00A616C8"/>
    <w:rsid w:val="00A6212E"/>
    <w:rsid w:val="00A62206"/>
    <w:rsid w:val="00A635D1"/>
    <w:rsid w:val="00A63DCC"/>
    <w:rsid w:val="00A64352"/>
    <w:rsid w:val="00A6446B"/>
    <w:rsid w:val="00A64DD2"/>
    <w:rsid w:val="00A64E78"/>
    <w:rsid w:val="00A652DA"/>
    <w:rsid w:val="00A653F9"/>
    <w:rsid w:val="00A656D4"/>
    <w:rsid w:val="00A65963"/>
    <w:rsid w:val="00A668C2"/>
    <w:rsid w:val="00A66994"/>
    <w:rsid w:val="00A66E9A"/>
    <w:rsid w:val="00A66EEB"/>
    <w:rsid w:val="00A67351"/>
    <w:rsid w:val="00A67734"/>
    <w:rsid w:val="00A67D6F"/>
    <w:rsid w:val="00A701C6"/>
    <w:rsid w:val="00A708DA"/>
    <w:rsid w:val="00A70AC9"/>
    <w:rsid w:val="00A70C3E"/>
    <w:rsid w:val="00A70ED1"/>
    <w:rsid w:val="00A715F5"/>
    <w:rsid w:val="00A71A0F"/>
    <w:rsid w:val="00A71A49"/>
    <w:rsid w:val="00A72E29"/>
    <w:rsid w:val="00A7455C"/>
    <w:rsid w:val="00A75A61"/>
    <w:rsid w:val="00A7601E"/>
    <w:rsid w:val="00A762E0"/>
    <w:rsid w:val="00A76B58"/>
    <w:rsid w:val="00A76EE2"/>
    <w:rsid w:val="00A7745B"/>
    <w:rsid w:val="00A77F9D"/>
    <w:rsid w:val="00A8072A"/>
    <w:rsid w:val="00A809EF"/>
    <w:rsid w:val="00A80CA6"/>
    <w:rsid w:val="00A80E2C"/>
    <w:rsid w:val="00A815C1"/>
    <w:rsid w:val="00A827AC"/>
    <w:rsid w:val="00A82852"/>
    <w:rsid w:val="00A82C0C"/>
    <w:rsid w:val="00A8304B"/>
    <w:rsid w:val="00A8311E"/>
    <w:rsid w:val="00A83F7D"/>
    <w:rsid w:val="00A841B9"/>
    <w:rsid w:val="00A84BD4"/>
    <w:rsid w:val="00A85167"/>
    <w:rsid w:val="00A85D36"/>
    <w:rsid w:val="00A85D9F"/>
    <w:rsid w:val="00A85E2F"/>
    <w:rsid w:val="00A86190"/>
    <w:rsid w:val="00A87341"/>
    <w:rsid w:val="00A87D06"/>
    <w:rsid w:val="00A90243"/>
    <w:rsid w:val="00A90C03"/>
    <w:rsid w:val="00A9103B"/>
    <w:rsid w:val="00A91CBB"/>
    <w:rsid w:val="00A9209D"/>
    <w:rsid w:val="00A92426"/>
    <w:rsid w:val="00A92604"/>
    <w:rsid w:val="00A92683"/>
    <w:rsid w:val="00A92DC1"/>
    <w:rsid w:val="00A93606"/>
    <w:rsid w:val="00A94074"/>
    <w:rsid w:val="00A9413D"/>
    <w:rsid w:val="00A94F57"/>
    <w:rsid w:val="00A95A02"/>
    <w:rsid w:val="00A95FEB"/>
    <w:rsid w:val="00A9685E"/>
    <w:rsid w:val="00A96D74"/>
    <w:rsid w:val="00AA00A8"/>
    <w:rsid w:val="00AA0389"/>
    <w:rsid w:val="00AA04C2"/>
    <w:rsid w:val="00AA1FE0"/>
    <w:rsid w:val="00AA238E"/>
    <w:rsid w:val="00AA2BF7"/>
    <w:rsid w:val="00AA354F"/>
    <w:rsid w:val="00AA3951"/>
    <w:rsid w:val="00AA3B8B"/>
    <w:rsid w:val="00AA40EF"/>
    <w:rsid w:val="00AA417D"/>
    <w:rsid w:val="00AA515E"/>
    <w:rsid w:val="00AA5E43"/>
    <w:rsid w:val="00AA5F7B"/>
    <w:rsid w:val="00AA6E17"/>
    <w:rsid w:val="00AA72C9"/>
    <w:rsid w:val="00AA7514"/>
    <w:rsid w:val="00AB05A7"/>
    <w:rsid w:val="00AB1011"/>
    <w:rsid w:val="00AB1124"/>
    <w:rsid w:val="00AB2D29"/>
    <w:rsid w:val="00AB4646"/>
    <w:rsid w:val="00AB48CA"/>
    <w:rsid w:val="00AB4A0D"/>
    <w:rsid w:val="00AB4C26"/>
    <w:rsid w:val="00AB543D"/>
    <w:rsid w:val="00AB5DA3"/>
    <w:rsid w:val="00AB6745"/>
    <w:rsid w:val="00AB6B92"/>
    <w:rsid w:val="00AB6DC7"/>
    <w:rsid w:val="00AB74A8"/>
    <w:rsid w:val="00AB7724"/>
    <w:rsid w:val="00AC030E"/>
    <w:rsid w:val="00AC08B1"/>
    <w:rsid w:val="00AC0AC3"/>
    <w:rsid w:val="00AC0CFA"/>
    <w:rsid w:val="00AC0ED6"/>
    <w:rsid w:val="00AC11CB"/>
    <w:rsid w:val="00AC1AB8"/>
    <w:rsid w:val="00AC1BAC"/>
    <w:rsid w:val="00AC267C"/>
    <w:rsid w:val="00AC31FA"/>
    <w:rsid w:val="00AC35CB"/>
    <w:rsid w:val="00AC3B99"/>
    <w:rsid w:val="00AC4D91"/>
    <w:rsid w:val="00AC5373"/>
    <w:rsid w:val="00AC5D6B"/>
    <w:rsid w:val="00AC71AC"/>
    <w:rsid w:val="00AC7961"/>
    <w:rsid w:val="00AD098A"/>
    <w:rsid w:val="00AD17AE"/>
    <w:rsid w:val="00AD2030"/>
    <w:rsid w:val="00AD2647"/>
    <w:rsid w:val="00AD2A1C"/>
    <w:rsid w:val="00AD3234"/>
    <w:rsid w:val="00AD3C69"/>
    <w:rsid w:val="00AD46EC"/>
    <w:rsid w:val="00AD4C4F"/>
    <w:rsid w:val="00AD5407"/>
    <w:rsid w:val="00AD5DCB"/>
    <w:rsid w:val="00AD5F62"/>
    <w:rsid w:val="00AD6209"/>
    <w:rsid w:val="00AD69CB"/>
    <w:rsid w:val="00AD7232"/>
    <w:rsid w:val="00AD7885"/>
    <w:rsid w:val="00AE037C"/>
    <w:rsid w:val="00AE047F"/>
    <w:rsid w:val="00AE0B63"/>
    <w:rsid w:val="00AE0CEF"/>
    <w:rsid w:val="00AE168E"/>
    <w:rsid w:val="00AE1ABA"/>
    <w:rsid w:val="00AE2131"/>
    <w:rsid w:val="00AE2A70"/>
    <w:rsid w:val="00AE2ABE"/>
    <w:rsid w:val="00AE2D9D"/>
    <w:rsid w:val="00AE2E94"/>
    <w:rsid w:val="00AE3A6E"/>
    <w:rsid w:val="00AE3CAD"/>
    <w:rsid w:val="00AE42D1"/>
    <w:rsid w:val="00AE43A3"/>
    <w:rsid w:val="00AE5021"/>
    <w:rsid w:val="00AE5F36"/>
    <w:rsid w:val="00AE667A"/>
    <w:rsid w:val="00AE6CC5"/>
    <w:rsid w:val="00AE710F"/>
    <w:rsid w:val="00AF021E"/>
    <w:rsid w:val="00AF1541"/>
    <w:rsid w:val="00AF1620"/>
    <w:rsid w:val="00AF1ACA"/>
    <w:rsid w:val="00AF2B58"/>
    <w:rsid w:val="00AF3537"/>
    <w:rsid w:val="00AF388B"/>
    <w:rsid w:val="00AF577F"/>
    <w:rsid w:val="00AF5968"/>
    <w:rsid w:val="00AF5B21"/>
    <w:rsid w:val="00AF5EA6"/>
    <w:rsid w:val="00AF60DE"/>
    <w:rsid w:val="00AF62A1"/>
    <w:rsid w:val="00AF6B72"/>
    <w:rsid w:val="00AF7042"/>
    <w:rsid w:val="00AF7B65"/>
    <w:rsid w:val="00B007F9"/>
    <w:rsid w:val="00B0146B"/>
    <w:rsid w:val="00B01635"/>
    <w:rsid w:val="00B01C0B"/>
    <w:rsid w:val="00B01CC9"/>
    <w:rsid w:val="00B022AC"/>
    <w:rsid w:val="00B024A5"/>
    <w:rsid w:val="00B02F2C"/>
    <w:rsid w:val="00B036B8"/>
    <w:rsid w:val="00B04CF4"/>
    <w:rsid w:val="00B05EF0"/>
    <w:rsid w:val="00B06841"/>
    <w:rsid w:val="00B06DC1"/>
    <w:rsid w:val="00B074EA"/>
    <w:rsid w:val="00B07CE8"/>
    <w:rsid w:val="00B07D50"/>
    <w:rsid w:val="00B10F27"/>
    <w:rsid w:val="00B11FB2"/>
    <w:rsid w:val="00B1284B"/>
    <w:rsid w:val="00B12F4F"/>
    <w:rsid w:val="00B133E3"/>
    <w:rsid w:val="00B13B16"/>
    <w:rsid w:val="00B1446D"/>
    <w:rsid w:val="00B148D1"/>
    <w:rsid w:val="00B14950"/>
    <w:rsid w:val="00B149DE"/>
    <w:rsid w:val="00B1555A"/>
    <w:rsid w:val="00B1559B"/>
    <w:rsid w:val="00B166D5"/>
    <w:rsid w:val="00B17321"/>
    <w:rsid w:val="00B17548"/>
    <w:rsid w:val="00B17FEA"/>
    <w:rsid w:val="00B20174"/>
    <w:rsid w:val="00B20181"/>
    <w:rsid w:val="00B20657"/>
    <w:rsid w:val="00B21334"/>
    <w:rsid w:val="00B21AEE"/>
    <w:rsid w:val="00B21E79"/>
    <w:rsid w:val="00B221CD"/>
    <w:rsid w:val="00B22B05"/>
    <w:rsid w:val="00B233C8"/>
    <w:rsid w:val="00B2355A"/>
    <w:rsid w:val="00B239B5"/>
    <w:rsid w:val="00B23DD8"/>
    <w:rsid w:val="00B240D0"/>
    <w:rsid w:val="00B247AD"/>
    <w:rsid w:val="00B24C61"/>
    <w:rsid w:val="00B252E1"/>
    <w:rsid w:val="00B25C6C"/>
    <w:rsid w:val="00B26033"/>
    <w:rsid w:val="00B260A7"/>
    <w:rsid w:val="00B2659F"/>
    <w:rsid w:val="00B2695D"/>
    <w:rsid w:val="00B27F08"/>
    <w:rsid w:val="00B302CD"/>
    <w:rsid w:val="00B30E1D"/>
    <w:rsid w:val="00B3123A"/>
    <w:rsid w:val="00B31460"/>
    <w:rsid w:val="00B3174C"/>
    <w:rsid w:val="00B325BA"/>
    <w:rsid w:val="00B3261D"/>
    <w:rsid w:val="00B32A0B"/>
    <w:rsid w:val="00B33B81"/>
    <w:rsid w:val="00B33F24"/>
    <w:rsid w:val="00B34A73"/>
    <w:rsid w:val="00B34F1C"/>
    <w:rsid w:val="00B3529F"/>
    <w:rsid w:val="00B355C3"/>
    <w:rsid w:val="00B358FC"/>
    <w:rsid w:val="00B37B6B"/>
    <w:rsid w:val="00B37F4B"/>
    <w:rsid w:val="00B40171"/>
    <w:rsid w:val="00B409F2"/>
    <w:rsid w:val="00B40BD0"/>
    <w:rsid w:val="00B40E41"/>
    <w:rsid w:val="00B41552"/>
    <w:rsid w:val="00B41CF2"/>
    <w:rsid w:val="00B41F00"/>
    <w:rsid w:val="00B41FDC"/>
    <w:rsid w:val="00B424EE"/>
    <w:rsid w:val="00B429E1"/>
    <w:rsid w:val="00B4364E"/>
    <w:rsid w:val="00B4414A"/>
    <w:rsid w:val="00B44B80"/>
    <w:rsid w:val="00B458F3"/>
    <w:rsid w:val="00B46095"/>
    <w:rsid w:val="00B46877"/>
    <w:rsid w:val="00B4704C"/>
    <w:rsid w:val="00B4708F"/>
    <w:rsid w:val="00B47197"/>
    <w:rsid w:val="00B478F3"/>
    <w:rsid w:val="00B47C40"/>
    <w:rsid w:val="00B50729"/>
    <w:rsid w:val="00B507E3"/>
    <w:rsid w:val="00B50F37"/>
    <w:rsid w:val="00B51665"/>
    <w:rsid w:val="00B5168F"/>
    <w:rsid w:val="00B51959"/>
    <w:rsid w:val="00B52AD7"/>
    <w:rsid w:val="00B52C08"/>
    <w:rsid w:val="00B538E2"/>
    <w:rsid w:val="00B5458A"/>
    <w:rsid w:val="00B54935"/>
    <w:rsid w:val="00B55614"/>
    <w:rsid w:val="00B55B29"/>
    <w:rsid w:val="00B55CFF"/>
    <w:rsid w:val="00B55E1A"/>
    <w:rsid w:val="00B561CB"/>
    <w:rsid w:val="00B562E2"/>
    <w:rsid w:val="00B56472"/>
    <w:rsid w:val="00B566E8"/>
    <w:rsid w:val="00B575CE"/>
    <w:rsid w:val="00B605DD"/>
    <w:rsid w:val="00B608C3"/>
    <w:rsid w:val="00B60B6A"/>
    <w:rsid w:val="00B60F95"/>
    <w:rsid w:val="00B6144E"/>
    <w:rsid w:val="00B61D12"/>
    <w:rsid w:val="00B61DEA"/>
    <w:rsid w:val="00B621E9"/>
    <w:rsid w:val="00B6223B"/>
    <w:rsid w:val="00B624E8"/>
    <w:rsid w:val="00B635E2"/>
    <w:rsid w:val="00B642C0"/>
    <w:rsid w:val="00B648A1"/>
    <w:rsid w:val="00B6607A"/>
    <w:rsid w:val="00B665E0"/>
    <w:rsid w:val="00B66827"/>
    <w:rsid w:val="00B670F3"/>
    <w:rsid w:val="00B67409"/>
    <w:rsid w:val="00B6747F"/>
    <w:rsid w:val="00B67EDC"/>
    <w:rsid w:val="00B702ED"/>
    <w:rsid w:val="00B70391"/>
    <w:rsid w:val="00B70F03"/>
    <w:rsid w:val="00B71053"/>
    <w:rsid w:val="00B719D4"/>
    <w:rsid w:val="00B71B2D"/>
    <w:rsid w:val="00B71FD0"/>
    <w:rsid w:val="00B72115"/>
    <w:rsid w:val="00B72638"/>
    <w:rsid w:val="00B72A3C"/>
    <w:rsid w:val="00B736DE"/>
    <w:rsid w:val="00B73BFA"/>
    <w:rsid w:val="00B74324"/>
    <w:rsid w:val="00B7532F"/>
    <w:rsid w:val="00B75DCA"/>
    <w:rsid w:val="00B76550"/>
    <w:rsid w:val="00B768C8"/>
    <w:rsid w:val="00B80AF0"/>
    <w:rsid w:val="00B80E1A"/>
    <w:rsid w:val="00B812B6"/>
    <w:rsid w:val="00B8232A"/>
    <w:rsid w:val="00B8251F"/>
    <w:rsid w:val="00B8317D"/>
    <w:rsid w:val="00B83599"/>
    <w:rsid w:val="00B835D1"/>
    <w:rsid w:val="00B83AE9"/>
    <w:rsid w:val="00B84D21"/>
    <w:rsid w:val="00B856C7"/>
    <w:rsid w:val="00B85B6C"/>
    <w:rsid w:val="00B85D6C"/>
    <w:rsid w:val="00B864F5"/>
    <w:rsid w:val="00B86589"/>
    <w:rsid w:val="00B865B5"/>
    <w:rsid w:val="00B8694B"/>
    <w:rsid w:val="00B86AF3"/>
    <w:rsid w:val="00B87628"/>
    <w:rsid w:val="00B87ABD"/>
    <w:rsid w:val="00B91128"/>
    <w:rsid w:val="00B91419"/>
    <w:rsid w:val="00B9146A"/>
    <w:rsid w:val="00B9152A"/>
    <w:rsid w:val="00B91B78"/>
    <w:rsid w:val="00B924B6"/>
    <w:rsid w:val="00B92B53"/>
    <w:rsid w:val="00B92DB5"/>
    <w:rsid w:val="00B9353D"/>
    <w:rsid w:val="00B9441E"/>
    <w:rsid w:val="00B955B1"/>
    <w:rsid w:val="00B9656F"/>
    <w:rsid w:val="00B9692C"/>
    <w:rsid w:val="00B96A84"/>
    <w:rsid w:val="00B96C41"/>
    <w:rsid w:val="00B97620"/>
    <w:rsid w:val="00B97834"/>
    <w:rsid w:val="00BA0091"/>
    <w:rsid w:val="00BA021B"/>
    <w:rsid w:val="00BA0440"/>
    <w:rsid w:val="00BA0EBB"/>
    <w:rsid w:val="00BA1039"/>
    <w:rsid w:val="00BA2375"/>
    <w:rsid w:val="00BA246D"/>
    <w:rsid w:val="00BA3DF3"/>
    <w:rsid w:val="00BA4532"/>
    <w:rsid w:val="00BA48D1"/>
    <w:rsid w:val="00BA4A13"/>
    <w:rsid w:val="00BA5637"/>
    <w:rsid w:val="00BA56FA"/>
    <w:rsid w:val="00BA5762"/>
    <w:rsid w:val="00BA5FE5"/>
    <w:rsid w:val="00BA6274"/>
    <w:rsid w:val="00BA7278"/>
    <w:rsid w:val="00BA79CB"/>
    <w:rsid w:val="00BB02C1"/>
    <w:rsid w:val="00BB0618"/>
    <w:rsid w:val="00BB15FD"/>
    <w:rsid w:val="00BB1D5C"/>
    <w:rsid w:val="00BB23A0"/>
    <w:rsid w:val="00BB2CF4"/>
    <w:rsid w:val="00BB3E28"/>
    <w:rsid w:val="00BB3FFE"/>
    <w:rsid w:val="00BB74D1"/>
    <w:rsid w:val="00BB760C"/>
    <w:rsid w:val="00BB79D2"/>
    <w:rsid w:val="00BB7BBE"/>
    <w:rsid w:val="00BB7C6C"/>
    <w:rsid w:val="00BC0D61"/>
    <w:rsid w:val="00BC244A"/>
    <w:rsid w:val="00BC2719"/>
    <w:rsid w:val="00BC286F"/>
    <w:rsid w:val="00BC34F1"/>
    <w:rsid w:val="00BC34FA"/>
    <w:rsid w:val="00BC3BE4"/>
    <w:rsid w:val="00BC4219"/>
    <w:rsid w:val="00BC42EF"/>
    <w:rsid w:val="00BC4594"/>
    <w:rsid w:val="00BC4620"/>
    <w:rsid w:val="00BC4880"/>
    <w:rsid w:val="00BC4B57"/>
    <w:rsid w:val="00BC56EF"/>
    <w:rsid w:val="00BC5882"/>
    <w:rsid w:val="00BC5D6D"/>
    <w:rsid w:val="00BC6F61"/>
    <w:rsid w:val="00BC709B"/>
    <w:rsid w:val="00BC7F05"/>
    <w:rsid w:val="00BD0122"/>
    <w:rsid w:val="00BD02A1"/>
    <w:rsid w:val="00BD0425"/>
    <w:rsid w:val="00BD0B90"/>
    <w:rsid w:val="00BD1097"/>
    <w:rsid w:val="00BD15A5"/>
    <w:rsid w:val="00BD15CA"/>
    <w:rsid w:val="00BD20C4"/>
    <w:rsid w:val="00BD2282"/>
    <w:rsid w:val="00BD2750"/>
    <w:rsid w:val="00BD2C26"/>
    <w:rsid w:val="00BD334F"/>
    <w:rsid w:val="00BD37FE"/>
    <w:rsid w:val="00BD3882"/>
    <w:rsid w:val="00BD4EF7"/>
    <w:rsid w:val="00BD5852"/>
    <w:rsid w:val="00BD60A2"/>
    <w:rsid w:val="00BD6EAA"/>
    <w:rsid w:val="00BD73E8"/>
    <w:rsid w:val="00BD7ACF"/>
    <w:rsid w:val="00BD7C53"/>
    <w:rsid w:val="00BE0B8D"/>
    <w:rsid w:val="00BE14E6"/>
    <w:rsid w:val="00BE17B7"/>
    <w:rsid w:val="00BE18FF"/>
    <w:rsid w:val="00BE196B"/>
    <w:rsid w:val="00BE25E0"/>
    <w:rsid w:val="00BE328E"/>
    <w:rsid w:val="00BE3BCB"/>
    <w:rsid w:val="00BE3FFD"/>
    <w:rsid w:val="00BE4A3E"/>
    <w:rsid w:val="00BE5DC2"/>
    <w:rsid w:val="00BE5E9F"/>
    <w:rsid w:val="00BE69D1"/>
    <w:rsid w:val="00BE6C29"/>
    <w:rsid w:val="00BE76E5"/>
    <w:rsid w:val="00BE7986"/>
    <w:rsid w:val="00BF0503"/>
    <w:rsid w:val="00BF080A"/>
    <w:rsid w:val="00BF0881"/>
    <w:rsid w:val="00BF0903"/>
    <w:rsid w:val="00BF0A6B"/>
    <w:rsid w:val="00BF0C2F"/>
    <w:rsid w:val="00BF13E9"/>
    <w:rsid w:val="00BF16E6"/>
    <w:rsid w:val="00BF1A61"/>
    <w:rsid w:val="00BF22C2"/>
    <w:rsid w:val="00BF2D8B"/>
    <w:rsid w:val="00BF4436"/>
    <w:rsid w:val="00BF4518"/>
    <w:rsid w:val="00BF48F0"/>
    <w:rsid w:val="00BF62A4"/>
    <w:rsid w:val="00BF63B2"/>
    <w:rsid w:val="00BF675E"/>
    <w:rsid w:val="00BF7598"/>
    <w:rsid w:val="00BF793A"/>
    <w:rsid w:val="00BF7AFD"/>
    <w:rsid w:val="00C0018B"/>
    <w:rsid w:val="00C00284"/>
    <w:rsid w:val="00C0058B"/>
    <w:rsid w:val="00C00629"/>
    <w:rsid w:val="00C00D85"/>
    <w:rsid w:val="00C01B74"/>
    <w:rsid w:val="00C01C45"/>
    <w:rsid w:val="00C01E53"/>
    <w:rsid w:val="00C0252C"/>
    <w:rsid w:val="00C028AC"/>
    <w:rsid w:val="00C02B65"/>
    <w:rsid w:val="00C02BAF"/>
    <w:rsid w:val="00C03CAF"/>
    <w:rsid w:val="00C050BD"/>
    <w:rsid w:val="00C050C4"/>
    <w:rsid w:val="00C05AB5"/>
    <w:rsid w:val="00C05B0F"/>
    <w:rsid w:val="00C05E3A"/>
    <w:rsid w:val="00C0635C"/>
    <w:rsid w:val="00C06917"/>
    <w:rsid w:val="00C06A2F"/>
    <w:rsid w:val="00C06D28"/>
    <w:rsid w:val="00C06DB2"/>
    <w:rsid w:val="00C06ED0"/>
    <w:rsid w:val="00C074D5"/>
    <w:rsid w:val="00C07A1D"/>
    <w:rsid w:val="00C07AB1"/>
    <w:rsid w:val="00C07D03"/>
    <w:rsid w:val="00C07D94"/>
    <w:rsid w:val="00C10012"/>
    <w:rsid w:val="00C106D6"/>
    <w:rsid w:val="00C10C36"/>
    <w:rsid w:val="00C10D01"/>
    <w:rsid w:val="00C11333"/>
    <w:rsid w:val="00C11888"/>
    <w:rsid w:val="00C12420"/>
    <w:rsid w:val="00C1299A"/>
    <w:rsid w:val="00C12A26"/>
    <w:rsid w:val="00C134D8"/>
    <w:rsid w:val="00C136AE"/>
    <w:rsid w:val="00C138F4"/>
    <w:rsid w:val="00C13A57"/>
    <w:rsid w:val="00C140DE"/>
    <w:rsid w:val="00C143A6"/>
    <w:rsid w:val="00C14CB6"/>
    <w:rsid w:val="00C166B9"/>
    <w:rsid w:val="00C16CAD"/>
    <w:rsid w:val="00C16E86"/>
    <w:rsid w:val="00C17A4B"/>
    <w:rsid w:val="00C17DFD"/>
    <w:rsid w:val="00C17E3C"/>
    <w:rsid w:val="00C17F27"/>
    <w:rsid w:val="00C20107"/>
    <w:rsid w:val="00C203B1"/>
    <w:rsid w:val="00C212CB"/>
    <w:rsid w:val="00C218E2"/>
    <w:rsid w:val="00C22795"/>
    <w:rsid w:val="00C231DC"/>
    <w:rsid w:val="00C23346"/>
    <w:rsid w:val="00C23A42"/>
    <w:rsid w:val="00C241C0"/>
    <w:rsid w:val="00C24B24"/>
    <w:rsid w:val="00C24B99"/>
    <w:rsid w:val="00C250F1"/>
    <w:rsid w:val="00C256A2"/>
    <w:rsid w:val="00C256DC"/>
    <w:rsid w:val="00C25CB2"/>
    <w:rsid w:val="00C26202"/>
    <w:rsid w:val="00C26448"/>
    <w:rsid w:val="00C266EB"/>
    <w:rsid w:val="00C27397"/>
    <w:rsid w:val="00C273E9"/>
    <w:rsid w:val="00C27A1B"/>
    <w:rsid w:val="00C31805"/>
    <w:rsid w:val="00C323C3"/>
    <w:rsid w:val="00C32AE9"/>
    <w:rsid w:val="00C33C13"/>
    <w:rsid w:val="00C33E5B"/>
    <w:rsid w:val="00C34499"/>
    <w:rsid w:val="00C34572"/>
    <w:rsid w:val="00C346AC"/>
    <w:rsid w:val="00C34970"/>
    <w:rsid w:val="00C34DC4"/>
    <w:rsid w:val="00C35281"/>
    <w:rsid w:val="00C359C9"/>
    <w:rsid w:val="00C3616A"/>
    <w:rsid w:val="00C364BD"/>
    <w:rsid w:val="00C36599"/>
    <w:rsid w:val="00C369A5"/>
    <w:rsid w:val="00C36CC9"/>
    <w:rsid w:val="00C37013"/>
    <w:rsid w:val="00C37D57"/>
    <w:rsid w:val="00C40057"/>
    <w:rsid w:val="00C40FC5"/>
    <w:rsid w:val="00C41288"/>
    <w:rsid w:val="00C4162B"/>
    <w:rsid w:val="00C42776"/>
    <w:rsid w:val="00C42A8C"/>
    <w:rsid w:val="00C430F1"/>
    <w:rsid w:val="00C4422E"/>
    <w:rsid w:val="00C44577"/>
    <w:rsid w:val="00C44872"/>
    <w:rsid w:val="00C44F82"/>
    <w:rsid w:val="00C45431"/>
    <w:rsid w:val="00C45D32"/>
    <w:rsid w:val="00C4636E"/>
    <w:rsid w:val="00C5022F"/>
    <w:rsid w:val="00C509FF"/>
    <w:rsid w:val="00C50B75"/>
    <w:rsid w:val="00C521AD"/>
    <w:rsid w:val="00C52219"/>
    <w:rsid w:val="00C5275B"/>
    <w:rsid w:val="00C52836"/>
    <w:rsid w:val="00C52E6C"/>
    <w:rsid w:val="00C52F12"/>
    <w:rsid w:val="00C52FCB"/>
    <w:rsid w:val="00C53047"/>
    <w:rsid w:val="00C534DA"/>
    <w:rsid w:val="00C53596"/>
    <w:rsid w:val="00C54049"/>
    <w:rsid w:val="00C544B1"/>
    <w:rsid w:val="00C54530"/>
    <w:rsid w:val="00C54827"/>
    <w:rsid w:val="00C5529B"/>
    <w:rsid w:val="00C5581E"/>
    <w:rsid w:val="00C55EAB"/>
    <w:rsid w:val="00C566F7"/>
    <w:rsid w:val="00C5737E"/>
    <w:rsid w:val="00C57873"/>
    <w:rsid w:val="00C60317"/>
    <w:rsid w:val="00C613ED"/>
    <w:rsid w:val="00C6160A"/>
    <w:rsid w:val="00C625C6"/>
    <w:rsid w:val="00C62BE4"/>
    <w:rsid w:val="00C62E52"/>
    <w:rsid w:val="00C62F63"/>
    <w:rsid w:val="00C636EE"/>
    <w:rsid w:val="00C63A79"/>
    <w:rsid w:val="00C63CA4"/>
    <w:rsid w:val="00C6443A"/>
    <w:rsid w:val="00C64542"/>
    <w:rsid w:val="00C646F0"/>
    <w:rsid w:val="00C65227"/>
    <w:rsid w:val="00C6579D"/>
    <w:rsid w:val="00C65DF9"/>
    <w:rsid w:val="00C66B3F"/>
    <w:rsid w:val="00C67367"/>
    <w:rsid w:val="00C70040"/>
    <w:rsid w:val="00C707A8"/>
    <w:rsid w:val="00C70839"/>
    <w:rsid w:val="00C70BA9"/>
    <w:rsid w:val="00C70CA6"/>
    <w:rsid w:val="00C714EB"/>
    <w:rsid w:val="00C71B74"/>
    <w:rsid w:val="00C721D8"/>
    <w:rsid w:val="00C722C7"/>
    <w:rsid w:val="00C72BA5"/>
    <w:rsid w:val="00C73484"/>
    <w:rsid w:val="00C73FD9"/>
    <w:rsid w:val="00C74386"/>
    <w:rsid w:val="00C747E8"/>
    <w:rsid w:val="00C74C36"/>
    <w:rsid w:val="00C757B2"/>
    <w:rsid w:val="00C75E41"/>
    <w:rsid w:val="00C76111"/>
    <w:rsid w:val="00C77878"/>
    <w:rsid w:val="00C77A2F"/>
    <w:rsid w:val="00C77C3E"/>
    <w:rsid w:val="00C800B2"/>
    <w:rsid w:val="00C815E6"/>
    <w:rsid w:val="00C81FEE"/>
    <w:rsid w:val="00C828DF"/>
    <w:rsid w:val="00C82C0E"/>
    <w:rsid w:val="00C833B3"/>
    <w:rsid w:val="00C84202"/>
    <w:rsid w:val="00C84A15"/>
    <w:rsid w:val="00C84FD2"/>
    <w:rsid w:val="00C8500D"/>
    <w:rsid w:val="00C85994"/>
    <w:rsid w:val="00C85EC5"/>
    <w:rsid w:val="00C86686"/>
    <w:rsid w:val="00C87AF5"/>
    <w:rsid w:val="00C9032F"/>
    <w:rsid w:val="00C905D5"/>
    <w:rsid w:val="00C90B76"/>
    <w:rsid w:val="00C911CD"/>
    <w:rsid w:val="00C911ED"/>
    <w:rsid w:val="00C9152C"/>
    <w:rsid w:val="00C923B5"/>
    <w:rsid w:val="00C9250C"/>
    <w:rsid w:val="00C93E33"/>
    <w:rsid w:val="00C9486F"/>
    <w:rsid w:val="00C94E5E"/>
    <w:rsid w:val="00C95219"/>
    <w:rsid w:val="00C953E7"/>
    <w:rsid w:val="00C95C4C"/>
    <w:rsid w:val="00C965D6"/>
    <w:rsid w:val="00C969AE"/>
    <w:rsid w:val="00C96BE8"/>
    <w:rsid w:val="00C96D7A"/>
    <w:rsid w:val="00C9788E"/>
    <w:rsid w:val="00CA01F6"/>
    <w:rsid w:val="00CA0355"/>
    <w:rsid w:val="00CA0458"/>
    <w:rsid w:val="00CA0A7C"/>
    <w:rsid w:val="00CA0DC9"/>
    <w:rsid w:val="00CA1079"/>
    <w:rsid w:val="00CA10D1"/>
    <w:rsid w:val="00CA173E"/>
    <w:rsid w:val="00CA1838"/>
    <w:rsid w:val="00CA1B4B"/>
    <w:rsid w:val="00CA1D12"/>
    <w:rsid w:val="00CA1E0E"/>
    <w:rsid w:val="00CA1E9C"/>
    <w:rsid w:val="00CA2325"/>
    <w:rsid w:val="00CA25AE"/>
    <w:rsid w:val="00CA553D"/>
    <w:rsid w:val="00CA5711"/>
    <w:rsid w:val="00CA5721"/>
    <w:rsid w:val="00CA58F0"/>
    <w:rsid w:val="00CA6B0D"/>
    <w:rsid w:val="00CA6B24"/>
    <w:rsid w:val="00CA7E60"/>
    <w:rsid w:val="00CB0331"/>
    <w:rsid w:val="00CB03A5"/>
    <w:rsid w:val="00CB0604"/>
    <w:rsid w:val="00CB0C64"/>
    <w:rsid w:val="00CB118C"/>
    <w:rsid w:val="00CB185E"/>
    <w:rsid w:val="00CB18B4"/>
    <w:rsid w:val="00CB1D4D"/>
    <w:rsid w:val="00CB218F"/>
    <w:rsid w:val="00CB26A9"/>
    <w:rsid w:val="00CB271B"/>
    <w:rsid w:val="00CB2893"/>
    <w:rsid w:val="00CB2F74"/>
    <w:rsid w:val="00CB2F8E"/>
    <w:rsid w:val="00CB370A"/>
    <w:rsid w:val="00CB3854"/>
    <w:rsid w:val="00CB3AD9"/>
    <w:rsid w:val="00CB4118"/>
    <w:rsid w:val="00CB471A"/>
    <w:rsid w:val="00CB4807"/>
    <w:rsid w:val="00CB4814"/>
    <w:rsid w:val="00CB4D90"/>
    <w:rsid w:val="00CB4EAE"/>
    <w:rsid w:val="00CB5185"/>
    <w:rsid w:val="00CB6066"/>
    <w:rsid w:val="00CB61BD"/>
    <w:rsid w:val="00CB6E04"/>
    <w:rsid w:val="00CB7698"/>
    <w:rsid w:val="00CC0B2B"/>
    <w:rsid w:val="00CC0DC7"/>
    <w:rsid w:val="00CC1209"/>
    <w:rsid w:val="00CC20F1"/>
    <w:rsid w:val="00CC2481"/>
    <w:rsid w:val="00CC2938"/>
    <w:rsid w:val="00CC297A"/>
    <w:rsid w:val="00CC2B2E"/>
    <w:rsid w:val="00CC2E9D"/>
    <w:rsid w:val="00CC41BE"/>
    <w:rsid w:val="00CC43D2"/>
    <w:rsid w:val="00CC5B6E"/>
    <w:rsid w:val="00CC6293"/>
    <w:rsid w:val="00CC6CFD"/>
    <w:rsid w:val="00CC7488"/>
    <w:rsid w:val="00CC7852"/>
    <w:rsid w:val="00CC7DB3"/>
    <w:rsid w:val="00CD0B9F"/>
    <w:rsid w:val="00CD1FAC"/>
    <w:rsid w:val="00CD200A"/>
    <w:rsid w:val="00CD2B06"/>
    <w:rsid w:val="00CD3331"/>
    <w:rsid w:val="00CD35D6"/>
    <w:rsid w:val="00CD43EE"/>
    <w:rsid w:val="00CD560C"/>
    <w:rsid w:val="00CD5615"/>
    <w:rsid w:val="00CD62D7"/>
    <w:rsid w:val="00CD6AE9"/>
    <w:rsid w:val="00CD6C7D"/>
    <w:rsid w:val="00CD6CF6"/>
    <w:rsid w:val="00CD7A73"/>
    <w:rsid w:val="00CD7C54"/>
    <w:rsid w:val="00CE04FE"/>
    <w:rsid w:val="00CE0AB9"/>
    <w:rsid w:val="00CE1666"/>
    <w:rsid w:val="00CE1B20"/>
    <w:rsid w:val="00CE2544"/>
    <w:rsid w:val="00CE2CD5"/>
    <w:rsid w:val="00CE3199"/>
    <w:rsid w:val="00CE3EEE"/>
    <w:rsid w:val="00CE42DF"/>
    <w:rsid w:val="00CE4528"/>
    <w:rsid w:val="00CE4A3C"/>
    <w:rsid w:val="00CE58AF"/>
    <w:rsid w:val="00CE5BB4"/>
    <w:rsid w:val="00CE606E"/>
    <w:rsid w:val="00CE73BA"/>
    <w:rsid w:val="00CF1494"/>
    <w:rsid w:val="00CF1873"/>
    <w:rsid w:val="00CF1A5C"/>
    <w:rsid w:val="00CF2606"/>
    <w:rsid w:val="00CF270D"/>
    <w:rsid w:val="00CF2A32"/>
    <w:rsid w:val="00CF453F"/>
    <w:rsid w:val="00CF45E3"/>
    <w:rsid w:val="00CF48A7"/>
    <w:rsid w:val="00CF4975"/>
    <w:rsid w:val="00CF4C64"/>
    <w:rsid w:val="00CF51B4"/>
    <w:rsid w:val="00CF6CBD"/>
    <w:rsid w:val="00CF7144"/>
    <w:rsid w:val="00CF77D2"/>
    <w:rsid w:val="00D002E1"/>
    <w:rsid w:val="00D008C9"/>
    <w:rsid w:val="00D00913"/>
    <w:rsid w:val="00D010A4"/>
    <w:rsid w:val="00D014A8"/>
    <w:rsid w:val="00D02240"/>
    <w:rsid w:val="00D0387C"/>
    <w:rsid w:val="00D03BBC"/>
    <w:rsid w:val="00D03F1A"/>
    <w:rsid w:val="00D042B0"/>
    <w:rsid w:val="00D047FC"/>
    <w:rsid w:val="00D0545F"/>
    <w:rsid w:val="00D05503"/>
    <w:rsid w:val="00D0584A"/>
    <w:rsid w:val="00D05DB3"/>
    <w:rsid w:val="00D0629C"/>
    <w:rsid w:val="00D06850"/>
    <w:rsid w:val="00D070B3"/>
    <w:rsid w:val="00D07649"/>
    <w:rsid w:val="00D11AF2"/>
    <w:rsid w:val="00D12A62"/>
    <w:rsid w:val="00D12B14"/>
    <w:rsid w:val="00D136AF"/>
    <w:rsid w:val="00D13B21"/>
    <w:rsid w:val="00D13F0F"/>
    <w:rsid w:val="00D14103"/>
    <w:rsid w:val="00D14219"/>
    <w:rsid w:val="00D14808"/>
    <w:rsid w:val="00D1492A"/>
    <w:rsid w:val="00D149D9"/>
    <w:rsid w:val="00D15348"/>
    <w:rsid w:val="00D15AB2"/>
    <w:rsid w:val="00D16551"/>
    <w:rsid w:val="00D1723F"/>
    <w:rsid w:val="00D17921"/>
    <w:rsid w:val="00D2013E"/>
    <w:rsid w:val="00D20229"/>
    <w:rsid w:val="00D20338"/>
    <w:rsid w:val="00D212D5"/>
    <w:rsid w:val="00D214D2"/>
    <w:rsid w:val="00D21E71"/>
    <w:rsid w:val="00D21EE7"/>
    <w:rsid w:val="00D22B51"/>
    <w:rsid w:val="00D22DB9"/>
    <w:rsid w:val="00D2311C"/>
    <w:rsid w:val="00D2469E"/>
    <w:rsid w:val="00D24913"/>
    <w:rsid w:val="00D25120"/>
    <w:rsid w:val="00D2557A"/>
    <w:rsid w:val="00D25D30"/>
    <w:rsid w:val="00D25F62"/>
    <w:rsid w:val="00D26D87"/>
    <w:rsid w:val="00D270AF"/>
    <w:rsid w:val="00D300DC"/>
    <w:rsid w:val="00D3077D"/>
    <w:rsid w:val="00D314A6"/>
    <w:rsid w:val="00D31595"/>
    <w:rsid w:val="00D3177D"/>
    <w:rsid w:val="00D31790"/>
    <w:rsid w:val="00D31EE9"/>
    <w:rsid w:val="00D32A08"/>
    <w:rsid w:val="00D32CFD"/>
    <w:rsid w:val="00D332CA"/>
    <w:rsid w:val="00D33E23"/>
    <w:rsid w:val="00D33E2C"/>
    <w:rsid w:val="00D345C3"/>
    <w:rsid w:val="00D34C80"/>
    <w:rsid w:val="00D34F85"/>
    <w:rsid w:val="00D350B6"/>
    <w:rsid w:val="00D35832"/>
    <w:rsid w:val="00D35A9A"/>
    <w:rsid w:val="00D37490"/>
    <w:rsid w:val="00D37F0C"/>
    <w:rsid w:val="00D402B8"/>
    <w:rsid w:val="00D40670"/>
    <w:rsid w:val="00D40C0A"/>
    <w:rsid w:val="00D4128B"/>
    <w:rsid w:val="00D41648"/>
    <w:rsid w:val="00D41E59"/>
    <w:rsid w:val="00D425FE"/>
    <w:rsid w:val="00D427E3"/>
    <w:rsid w:val="00D42D57"/>
    <w:rsid w:val="00D4346C"/>
    <w:rsid w:val="00D444C9"/>
    <w:rsid w:val="00D44C53"/>
    <w:rsid w:val="00D44E72"/>
    <w:rsid w:val="00D45084"/>
    <w:rsid w:val="00D45416"/>
    <w:rsid w:val="00D456DA"/>
    <w:rsid w:val="00D460DC"/>
    <w:rsid w:val="00D4632B"/>
    <w:rsid w:val="00D46B51"/>
    <w:rsid w:val="00D46E88"/>
    <w:rsid w:val="00D47368"/>
    <w:rsid w:val="00D50248"/>
    <w:rsid w:val="00D50888"/>
    <w:rsid w:val="00D515EC"/>
    <w:rsid w:val="00D518C6"/>
    <w:rsid w:val="00D51C8D"/>
    <w:rsid w:val="00D521FE"/>
    <w:rsid w:val="00D5315E"/>
    <w:rsid w:val="00D53196"/>
    <w:rsid w:val="00D54F38"/>
    <w:rsid w:val="00D57E1E"/>
    <w:rsid w:val="00D6009E"/>
    <w:rsid w:val="00D60257"/>
    <w:rsid w:val="00D608DB"/>
    <w:rsid w:val="00D6096C"/>
    <w:rsid w:val="00D60CB6"/>
    <w:rsid w:val="00D61614"/>
    <w:rsid w:val="00D617EF"/>
    <w:rsid w:val="00D6195D"/>
    <w:rsid w:val="00D62C10"/>
    <w:rsid w:val="00D637E0"/>
    <w:rsid w:val="00D63870"/>
    <w:rsid w:val="00D63878"/>
    <w:rsid w:val="00D63CE6"/>
    <w:rsid w:val="00D644E2"/>
    <w:rsid w:val="00D645FD"/>
    <w:rsid w:val="00D649DB"/>
    <w:rsid w:val="00D64B5F"/>
    <w:rsid w:val="00D65503"/>
    <w:rsid w:val="00D65A65"/>
    <w:rsid w:val="00D6634B"/>
    <w:rsid w:val="00D67385"/>
    <w:rsid w:val="00D67D67"/>
    <w:rsid w:val="00D70ED0"/>
    <w:rsid w:val="00D7104C"/>
    <w:rsid w:val="00D7106A"/>
    <w:rsid w:val="00D7134F"/>
    <w:rsid w:val="00D7306C"/>
    <w:rsid w:val="00D7417B"/>
    <w:rsid w:val="00D749C2"/>
    <w:rsid w:val="00D7528F"/>
    <w:rsid w:val="00D75720"/>
    <w:rsid w:val="00D75A80"/>
    <w:rsid w:val="00D75C53"/>
    <w:rsid w:val="00D75E40"/>
    <w:rsid w:val="00D7658B"/>
    <w:rsid w:val="00D76B76"/>
    <w:rsid w:val="00D76DF2"/>
    <w:rsid w:val="00D776F4"/>
    <w:rsid w:val="00D77B82"/>
    <w:rsid w:val="00D77CF0"/>
    <w:rsid w:val="00D808D4"/>
    <w:rsid w:val="00D80A6C"/>
    <w:rsid w:val="00D8132D"/>
    <w:rsid w:val="00D8161B"/>
    <w:rsid w:val="00D826ED"/>
    <w:rsid w:val="00D82E8E"/>
    <w:rsid w:val="00D83610"/>
    <w:rsid w:val="00D8381A"/>
    <w:rsid w:val="00D84082"/>
    <w:rsid w:val="00D85D47"/>
    <w:rsid w:val="00D85F06"/>
    <w:rsid w:val="00D86122"/>
    <w:rsid w:val="00D86985"/>
    <w:rsid w:val="00D87425"/>
    <w:rsid w:val="00D8782A"/>
    <w:rsid w:val="00D87E03"/>
    <w:rsid w:val="00D87F97"/>
    <w:rsid w:val="00D90730"/>
    <w:rsid w:val="00D90A4F"/>
    <w:rsid w:val="00D90C4D"/>
    <w:rsid w:val="00D90E52"/>
    <w:rsid w:val="00D9111D"/>
    <w:rsid w:val="00D91ABD"/>
    <w:rsid w:val="00D9210C"/>
    <w:rsid w:val="00D9264D"/>
    <w:rsid w:val="00D92E22"/>
    <w:rsid w:val="00D93911"/>
    <w:rsid w:val="00D93928"/>
    <w:rsid w:val="00D94542"/>
    <w:rsid w:val="00D9469D"/>
    <w:rsid w:val="00D94D45"/>
    <w:rsid w:val="00D94DB1"/>
    <w:rsid w:val="00D95069"/>
    <w:rsid w:val="00D950B0"/>
    <w:rsid w:val="00D95149"/>
    <w:rsid w:val="00D9566A"/>
    <w:rsid w:val="00D956AD"/>
    <w:rsid w:val="00D96A12"/>
    <w:rsid w:val="00D97176"/>
    <w:rsid w:val="00D973F4"/>
    <w:rsid w:val="00D97D83"/>
    <w:rsid w:val="00DA0469"/>
    <w:rsid w:val="00DA07A2"/>
    <w:rsid w:val="00DA0FD6"/>
    <w:rsid w:val="00DA1218"/>
    <w:rsid w:val="00DA1B24"/>
    <w:rsid w:val="00DA1C77"/>
    <w:rsid w:val="00DA1F60"/>
    <w:rsid w:val="00DA26FD"/>
    <w:rsid w:val="00DA2879"/>
    <w:rsid w:val="00DA32F7"/>
    <w:rsid w:val="00DA3DBB"/>
    <w:rsid w:val="00DA52A5"/>
    <w:rsid w:val="00DA559E"/>
    <w:rsid w:val="00DA5736"/>
    <w:rsid w:val="00DA57EF"/>
    <w:rsid w:val="00DA6416"/>
    <w:rsid w:val="00DA6558"/>
    <w:rsid w:val="00DA674C"/>
    <w:rsid w:val="00DA726D"/>
    <w:rsid w:val="00DA72DD"/>
    <w:rsid w:val="00DA74F1"/>
    <w:rsid w:val="00DA79D0"/>
    <w:rsid w:val="00DA7BFB"/>
    <w:rsid w:val="00DB0B65"/>
    <w:rsid w:val="00DB1161"/>
    <w:rsid w:val="00DB11C1"/>
    <w:rsid w:val="00DB1217"/>
    <w:rsid w:val="00DB140F"/>
    <w:rsid w:val="00DB1831"/>
    <w:rsid w:val="00DB1C1A"/>
    <w:rsid w:val="00DB2840"/>
    <w:rsid w:val="00DB2D8F"/>
    <w:rsid w:val="00DB31CC"/>
    <w:rsid w:val="00DB35A1"/>
    <w:rsid w:val="00DB3893"/>
    <w:rsid w:val="00DB5238"/>
    <w:rsid w:val="00DB53D4"/>
    <w:rsid w:val="00DC0168"/>
    <w:rsid w:val="00DC037E"/>
    <w:rsid w:val="00DC04A7"/>
    <w:rsid w:val="00DC08EF"/>
    <w:rsid w:val="00DC0BB1"/>
    <w:rsid w:val="00DC0F11"/>
    <w:rsid w:val="00DC1494"/>
    <w:rsid w:val="00DC16D8"/>
    <w:rsid w:val="00DC1977"/>
    <w:rsid w:val="00DC1E0A"/>
    <w:rsid w:val="00DC2495"/>
    <w:rsid w:val="00DC344C"/>
    <w:rsid w:val="00DC434F"/>
    <w:rsid w:val="00DC461F"/>
    <w:rsid w:val="00DC4A15"/>
    <w:rsid w:val="00DC518F"/>
    <w:rsid w:val="00DC52C4"/>
    <w:rsid w:val="00DC610C"/>
    <w:rsid w:val="00DC6B02"/>
    <w:rsid w:val="00DC7400"/>
    <w:rsid w:val="00DC7C54"/>
    <w:rsid w:val="00DD04E1"/>
    <w:rsid w:val="00DD0804"/>
    <w:rsid w:val="00DD0BB4"/>
    <w:rsid w:val="00DD1237"/>
    <w:rsid w:val="00DD14EA"/>
    <w:rsid w:val="00DD2143"/>
    <w:rsid w:val="00DD2A02"/>
    <w:rsid w:val="00DD2A70"/>
    <w:rsid w:val="00DD2BD0"/>
    <w:rsid w:val="00DD2DEE"/>
    <w:rsid w:val="00DD2FF1"/>
    <w:rsid w:val="00DD420E"/>
    <w:rsid w:val="00DD44AC"/>
    <w:rsid w:val="00DD45A4"/>
    <w:rsid w:val="00DD4D80"/>
    <w:rsid w:val="00DD61C4"/>
    <w:rsid w:val="00DD6DF9"/>
    <w:rsid w:val="00DD78E2"/>
    <w:rsid w:val="00DD7959"/>
    <w:rsid w:val="00DD7CFE"/>
    <w:rsid w:val="00DE1281"/>
    <w:rsid w:val="00DE15AE"/>
    <w:rsid w:val="00DE15C7"/>
    <w:rsid w:val="00DE1778"/>
    <w:rsid w:val="00DE1783"/>
    <w:rsid w:val="00DE1E10"/>
    <w:rsid w:val="00DE2367"/>
    <w:rsid w:val="00DE2B24"/>
    <w:rsid w:val="00DE32FB"/>
    <w:rsid w:val="00DE397F"/>
    <w:rsid w:val="00DE3D9A"/>
    <w:rsid w:val="00DE4244"/>
    <w:rsid w:val="00DE4527"/>
    <w:rsid w:val="00DE4BB5"/>
    <w:rsid w:val="00DE583C"/>
    <w:rsid w:val="00DE5D91"/>
    <w:rsid w:val="00DE63A9"/>
    <w:rsid w:val="00DE65A5"/>
    <w:rsid w:val="00DE6B26"/>
    <w:rsid w:val="00DE6D02"/>
    <w:rsid w:val="00DE6EA0"/>
    <w:rsid w:val="00DE72A3"/>
    <w:rsid w:val="00DE75A3"/>
    <w:rsid w:val="00DF052E"/>
    <w:rsid w:val="00DF063E"/>
    <w:rsid w:val="00DF07D8"/>
    <w:rsid w:val="00DF082D"/>
    <w:rsid w:val="00DF1113"/>
    <w:rsid w:val="00DF19A8"/>
    <w:rsid w:val="00DF1AD6"/>
    <w:rsid w:val="00DF1DDC"/>
    <w:rsid w:val="00DF1EBF"/>
    <w:rsid w:val="00DF220E"/>
    <w:rsid w:val="00DF244F"/>
    <w:rsid w:val="00DF2BF8"/>
    <w:rsid w:val="00DF2DAC"/>
    <w:rsid w:val="00DF386E"/>
    <w:rsid w:val="00DF3FB0"/>
    <w:rsid w:val="00DF4192"/>
    <w:rsid w:val="00DF439C"/>
    <w:rsid w:val="00DF4727"/>
    <w:rsid w:val="00DF496E"/>
    <w:rsid w:val="00DF53CD"/>
    <w:rsid w:val="00DF561C"/>
    <w:rsid w:val="00DF5953"/>
    <w:rsid w:val="00DF5E77"/>
    <w:rsid w:val="00DF60B2"/>
    <w:rsid w:val="00DF79EA"/>
    <w:rsid w:val="00E00287"/>
    <w:rsid w:val="00E00593"/>
    <w:rsid w:val="00E00696"/>
    <w:rsid w:val="00E014EE"/>
    <w:rsid w:val="00E02FA2"/>
    <w:rsid w:val="00E048BE"/>
    <w:rsid w:val="00E0501B"/>
    <w:rsid w:val="00E055B3"/>
    <w:rsid w:val="00E05750"/>
    <w:rsid w:val="00E057AE"/>
    <w:rsid w:val="00E05892"/>
    <w:rsid w:val="00E05A17"/>
    <w:rsid w:val="00E05C3D"/>
    <w:rsid w:val="00E06D82"/>
    <w:rsid w:val="00E071E0"/>
    <w:rsid w:val="00E0726F"/>
    <w:rsid w:val="00E0763E"/>
    <w:rsid w:val="00E103BA"/>
    <w:rsid w:val="00E104DE"/>
    <w:rsid w:val="00E10D03"/>
    <w:rsid w:val="00E1121F"/>
    <w:rsid w:val="00E1140F"/>
    <w:rsid w:val="00E11A42"/>
    <w:rsid w:val="00E11EAC"/>
    <w:rsid w:val="00E11FFE"/>
    <w:rsid w:val="00E127AE"/>
    <w:rsid w:val="00E12C58"/>
    <w:rsid w:val="00E132FA"/>
    <w:rsid w:val="00E142B5"/>
    <w:rsid w:val="00E146CC"/>
    <w:rsid w:val="00E14B48"/>
    <w:rsid w:val="00E14F37"/>
    <w:rsid w:val="00E14FAB"/>
    <w:rsid w:val="00E15085"/>
    <w:rsid w:val="00E1542A"/>
    <w:rsid w:val="00E15C35"/>
    <w:rsid w:val="00E1629F"/>
    <w:rsid w:val="00E164BF"/>
    <w:rsid w:val="00E167E2"/>
    <w:rsid w:val="00E169D9"/>
    <w:rsid w:val="00E16CEB"/>
    <w:rsid w:val="00E1797D"/>
    <w:rsid w:val="00E17A6F"/>
    <w:rsid w:val="00E17B3B"/>
    <w:rsid w:val="00E17B99"/>
    <w:rsid w:val="00E2026D"/>
    <w:rsid w:val="00E21299"/>
    <w:rsid w:val="00E215E6"/>
    <w:rsid w:val="00E21791"/>
    <w:rsid w:val="00E21853"/>
    <w:rsid w:val="00E21F19"/>
    <w:rsid w:val="00E21FBC"/>
    <w:rsid w:val="00E2224E"/>
    <w:rsid w:val="00E22579"/>
    <w:rsid w:val="00E22B23"/>
    <w:rsid w:val="00E22F0F"/>
    <w:rsid w:val="00E23557"/>
    <w:rsid w:val="00E239F3"/>
    <w:rsid w:val="00E24C8B"/>
    <w:rsid w:val="00E24FB3"/>
    <w:rsid w:val="00E25070"/>
    <w:rsid w:val="00E2561B"/>
    <w:rsid w:val="00E256D7"/>
    <w:rsid w:val="00E25B1F"/>
    <w:rsid w:val="00E25EE6"/>
    <w:rsid w:val="00E25F62"/>
    <w:rsid w:val="00E278B4"/>
    <w:rsid w:val="00E27F79"/>
    <w:rsid w:val="00E3011A"/>
    <w:rsid w:val="00E302ED"/>
    <w:rsid w:val="00E30CDA"/>
    <w:rsid w:val="00E31674"/>
    <w:rsid w:val="00E317E0"/>
    <w:rsid w:val="00E31D12"/>
    <w:rsid w:val="00E33803"/>
    <w:rsid w:val="00E33BC4"/>
    <w:rsid w:val="00E33DB3"/>
    <w:rsid w:val="00E34465"/>
    <w:rsid w:val="00E34C0C"/>
    <w:rsid w:val="00E35C33"/>
    <w:rsid w:val="00E37558"/>
    <w:rsid w:val="00E377F0"/>
    <w:rsid w:val="00E37A44"/>
    <w:rsid w:val="00E4046C"/>
    <w:rsid w:val="00E41723"/>
    <w:rsid w:val="00E418B0"/>
    <w:rsid w:val="00E42A32"/>
    <w:rsid w:val="00E42B10"/>
    <w:rsid w:val="00E42CE8"/>
    <w:rsid w:val="00E435D8"/>
    <w:rsid w:val="00E43AED"/>
    <w:rsid w:val="00E43ECB"/>
    <w:rsid w:val="00E445FD"/>
    <w:rsid w:val="00E44771"/>
    <w:rsid w:val="00E44894"/>
    <w:rsid w:val="00E44E7A"/>
    <w:rsid w:val="00E44FF0"/>
    <w:rsid w:val="00E45C1A"/>
    <w:rsid w:val="00E45F0A"/>
    <w:rsid w:val="00E46C54"/>
    <w:rsid w:val="00E46E06"/>
    <w:rsid w:val="00E477FA"/>
    <w:rsid w:val="00E51069"/>
    <w:rsid w:val="00E51A65"/>
    <w:rsid w:val="00E51BB2"/>
    <w:rsid w:val="00E51E8A"/>
    <w:rsid w:val="00E51FF6"/>
    <w:rsid w:val="00E54060"/>
    <w:rsid w:val="00E541FC"/>
    <w:rsid w:val="00E54529"/>
    <w:rsid w:val="00E54867"/>
    <w:rsid w:val="00E54A20"/>
    <w:rsid w:val="00E55301"/>
    <w:rsid w:val="00E561F1"/>
    <w:rsid w:val="00E56A3E"/>
    <w:rsid w:val="00E57896"/>
    <w:rsid w:val="00E578EF"/>
    <w:rsid w:val="00E60BB8"/>
    <w:rsid w:val="00E613B3"/>
    <w:rsid w:val="00E617A1"/>
    <w:rsid w:val="00E6194B"/>
    <w:rsid w:val="00E6229F"/>
    <w:rsid w:val="00E62DB9"/>
    <w:rsid w:val="00E62F0F"/>
    <w:rsid w:val="00E62FF8"/>
    <w:rsid w:val="00E6302A"/>
    <w:rsid w:val="00E63920"/>
    <w:rsid w:val="00E63AB3"/>
    <w:rsid w:val="00E64895"/>
    <w:rsid w:val="00E648EA"/>
    <w:rsid w:val="00E64B5B"/>
    <w:rsid w:val="00E65805"/>
    <w:rsid w:val="00E65861"/>
    <w:rsid w:val="00E65D9A"/>
    <w:rsid w:val="00E66FC6"/>
    <w:rsid w:val="00E678AF"/>
    <w:rsid w:val="00E67B2B"/>
    <w:rsid w:val="00E67D4C"/>
    <w:rsid w:val="00E67D62"/>
    <w:rsid w:val="00E70626"/>
    <w:rsid w:val="00E70747"/>
    <w:rsid w:val="00E70E3F"/>
    <w:rsid w:val="00E70FAB"/>
    <w:rsid w:val="00E711F0"/>
    <w:rsid w:val="00E721ED"/>
    <w:rsid w:val="00E729D7"/>
    <w:rsid w:val="00E73BFF"/>
    <w:rsid w:val="00E746D1"/>
    <w:rsid w:val="00E751AA"/>
    <w:rsid w:val="00E76B9F"/>
    <w:rsid w:val="00E77B24"/>
    <w:rsid w:val="00E77BF5"/>
    <w:rsid w:val="00E81114"/>
    <w:rsid w:val="00E811BF"/>
    <w:rsid w:val="00E8126C"/>
    <w:rsid w:val="00E81635"/>
    <w:rsid w:val="00E816C7"/>
    <w:rsid w:val="00E82121"/>
    <w:rsid w:val="00E823D8"/>
    <w:rsid w:val="00E84CB8"/>
    <w:rsid w:val="00E854A1"/>
    <w:rsid w:val="00E860ED"/>
    <w:rsid w:val="00E8680B"/>
    <w:rsid w:val="00E86E63"/>
    <w:rsid w:val="00E870AC"/>
    <w:rsid w:val="00E8751C"/>
    <w:rsid w:val="00E87578"/>
    <w:rsid w:val="00E90FCF"/>
    <w:rsid w:val="00E91036"/>
    <w:rsid w:val="00E918EC"/>
    <w:rsid w:val="00E9193F"/>
    <w:rsid w:val="00E9195D"/>
    <w:rsid w:val="00E92074"/>
    <w:rsid w:val="00E92139"/>
    <w:rsid w:val="00E923A3"/>
    <w:rsid w:val="00E9242A"/>
    <w:rsid w:val="00E92D81"/>
    <w:rsid w:val="00E93390"/>
    <w:rsid w:val="00E93E38"/>
    <w:rsid w:val="00E9426A"/>
    <w:rsid w:val="00E94511"/>
    <w:rsid w:val="00E94571"/>
    <w:rsid w:val="00E95163"/>
    <w:rsid w:val="00E952DC"/>
    <w:rsid w:val="00E95404"/>
    <w:rsid w:val="00E957B2"/>
    <w:rsid w:val="00E95FF1"/>
    <w:rsid w:val="00E9689C"/>
    <w:rsid w:val="00E96D14"/>
    <w:rsid w:val="00E96FBB"/>
    <w:rsid w:val="00E97395"/>
    <w:rsid w:val="00E97AAB"/>
    <w:rsid w:val="00E97E69"/>
    <w:rsid w:val="00EA04F4"/>
    <w:rsid w:val="00EA181A"/>
    <w:rsid w:val="00EA183A"/>
    <w:rsid w:val="00EA203D"/>
    <w:rsid w:val="00EA277D"/>
    <w:rsid w:val="00EA2AB8"/>
    <w:rsid w:val="00EA2C17"/>
    <w:rsid w:val="00EA3BCB"/>
    <w:rsid w:val="00EA4435"/>
    <w:rsid w:val="00EA4737"/>
    <w:rsid w:val="00EA5189"/>
    <w:rsid w:val="00EA51E3"/>
    <w:rsid w:val="00EA5873"/>
    <w:rsid w:val="00EA5B0D"/>
    <w:rsid w:val="00EA6055"/>
    <w:rsid w:val="00EA722E"/>
    <w:rsid w:val="00EA755C"/>
    <w:rsid w:val="00EA79EB"/>
    <w:rsid w:val="00EA7ACC"/>
    <w:rsid w:val="00EB0AFC"/>
    <w:rsid w:val="00EB18C2"/>
    <w:rsid w:val="00EB19A4"/>
    <w:rsid w:val="00EB1AF0"/>
    <w:rsid w:val="00EB2F1E"/>
    <w:rsid w:val="00EB312A"/>
    <w:rsid w:val="00EB321C"/>
    <w:rsid w:val="00EB352C"/>
    <w:rsid w:val="00EB3982"/>
    <w:rsid w:val="00EB3B6F"/>
    <w:rsid w:val="00EB3BC7"/>
    <w:rsid w:val="00EB42B1"/>
    <w:rsid w:val="00EB512C"/>
    <w:rsid w:val="00EB6061"/>
    <w:rsid w:val="00EB67FC"/>
    <w:rsid w:val="00EB75BF"/>
    <w:rsid w:val="00EC05F9"/>
    <w:rsid w:val="00EC0F82"/>
    <w:rsid w:val="00EC14A6"/>
    <w:rsid w:val="00EC18CA"/>
    <w:rsid w:val="00EC1AC0"/>
    <w:rsid w:val="00EC2515"/>
    <w:rsid w:val="00EC2DBF"/>
    <w:rsid w:val="00EC34FF"/>
    <w:rsid w:val="00EC35C6"/>
    <w:rsid w:val="00EC3E67"/>
    <w:rsid w:val="00EC5212"/>
    <w:rsid w:val="00EC5AE0"/>
    <w:rsid w:val="00EC5DF4"/>
    <w:rsid w:val="00EC645B"/>
    <w:rsid w:val="00EC7C15"/>
    <w:rsid w:val="00ED047E"/>
    <w:rsid w:val="00ED096D"/>
    <w:rsid w:val="00ED1269"/>
    <w:rsid w:val="00ED15C6"/>
    <w:rsid w:val="00ED1930"/>
    <w:rsid w:val="00ED1A91"/>
    <w:rsid w:val="00ED4249"/>
    <w:rsid w:val="00ED4759"/>
    <w:rsid w:val="00ED4871"/>
    <w:rsid w:val="00ED5279"/>
    <w:rsid w:val="00ED56AB"/>
    <w:rsid w:val="00ED56E3"/>
    <w:rsid w:val="00ED595B"/>
    <w:rsid w:val="00ED64E1"/>
    <w:rsid w:val="00ED6E61"/>
    <w:rsid w:val="00ED75E4"/>
    <w:rsid w:val="00ED7628"/>
    <w:rsid w:val="00ED7AD8"/>
    <w:rsid w:val="00EE0443"/>
    <w:rsid w:val="00EE121F"/>
    <w:rsid w:val="00EE146F"/>
    <w:rsid w:val="00EE1F63"/>
    <w:rsid w:val="00EE2BC0"/>
    <w:rsid w:val="00EE3FB5"/>
    <w:rsid w:val="00EE48B7"/>
    <w:rsid w:val="00EE50FA"/>
    <w:rsid w:val="00EE5C43"/>
    <w:rsid w:val="00EE6DD3"/>
    <w:rsid w:val="00EE7055"/>
    <w:rsid w:val="00EE7253"/>
    <w:rsid w:val="00EE7667"/>
    <w:rsid w:val="00EE7A86"/>
    <w:rsid w:val="00EF091F"/>
    <w:rsid w:val="00EF09AA"/>
    <w:rsid w:val="00EF0BD5"/>
    <w:rsid w:val="00EF1D71"/>
    <w:rsid w:val="00EF2748"/>
    <w:rsid w:val="00EF3AFE"/>
    <w:rsid w:val="00EF3C54"/>
    <w:rsid w:val="00EF4499"/>
    <w:rsid w:val="00EF49A1"/>
    <w:rsid w:val="00EF4B8A"/>
    <w:rsid w:val="00EF4EAB"/>
    <w:rsid w:val="00EF4FDB"/>
    <w:rsid w:val="00EF5400"/>
    <w:rsid w:val="00EF5859"/>
    <w:rsid w:val="00EF6552"/>
    <w:rsid w:val="00EF66F4"/>
    <w:rsid w:val="00EF6FE6"/>
    <w:rsid w:val="00EF79A2"/>
    <w:rsid w:val="00F00204"/>
    <w:rsid w:val="00F00580"/>
    <w:rsid w:val="00F005E6"/>
    <w:rsid w:val="00F005F2"/>
    <w:rsid w:val="00F00F1C"/>
    <w:rsid w:val="00F031B9"/>
    <w:rsid w:val="00F0432E"/>
    <w:rsid w:val="00F04F20"/>
    <w:rsid w:val="00F05FEE"/>
    <w:rsid w:val="00F066BD"/>
    <w:rsid w:val="00F0677F"/>
    <w:rsid w:val="00F06E9E"/>
    <w:rsid w:val="00F07E1E"/>
    <w:rsid w:val="00F10410"/>
    <w:rsid w:val="00F10633"/>
    <w:rsid w:val="00F1063A"/>
    <w:rsid w:val="00F10C70"/>
    <w:rsid w:val="00F113A1"/>
    <w:rsid w:val="00F115C1"/>
    <w:rsid w:val="00F12B3F"/>
    <w:rsid w:val="00F12F85"/>
    <w:rsid w:val="00F13914"/>
    <w:rsid w:val="00F13F9F"/>
    <w:rsid w:val="00F14281"/>
    <w:rsid w:val="00F14B0B"/>
    <w:rsid w:val="00F14D4D"/>
    <w:rsid w:val="00F14DD8"/>
    <w:rsid w:val="00F15404"/>
    <w:rsid w:val="00F15B7F"/>
    <w:rsid w:val="00F15FFB"/>
    <w:rsid w:val="00F16383"/>
    <w:rsid w:val="00F16C30"/>
    <w:rsid w:val="00F1749F"/>
    <w:rsid w:val="00F17811"/>
    <w:rsid w:val="00F215CB"/>
    <w:rsid w:val="00F219A6"/>
    <w:rsid w:val="00F21C44"/>
    <w:rsid w:val="00F2231B"/>
    <w:rsid w:val="00F23726"/>
    <w:rsid w:val="00F23B2C"/>
    <w:rsid w:val="00F23E91"/>
    <w:rsid w:val="00F24A9C"/>
    <w:rsid w:val="00F24BDB"/>
    <w:rsid w:val="00F25263"/>
    <w:rsid w:val="00F25320"/>
    <w:rsid w:val="00F25666"/>
    <w:rsid w:val="00F25A79"/>
    <w:rsid w:val="00F25E05"/>
    <w:rsid w:val="00F26522"/>
    <w:rsid w:val="00F2798E"/>
    <w:rsid w:val="00F27A9F"/>
    <w:rsid w:val="00F27FC6"/>
    <w:rsid w:val="00F30477"/>
    <w:rsid w:val="00F30DCF"/>
    <w:rsid w:val="00F316C3"/>
    <w:rsid w:val="00F32174"/>
    <w:rsid w:val="00F32F6A"/>
    <w:rsid w:val="00F33C91"/>
    <w:rsid w:val="00F33CC7"/>
    <w:rsid w:val="00F33E72"/>
    <w:rsid w:val="00F34B56"/>
    <w:rsid w:val="00F34B92"/>
    <w:rsid w:val="00F34DFA"/>
    <w:rsid w:val="00F355CB"/>
    <w:rsid w:val="00F35B95"/>
    <w:rsid w:val="00F35D0C"/>
    <w:rsid w:val="00F36BDB"/>
    <w:rsid w:val="00F36D5D"/>
    <w:rsid w:val="00F371F5"/>
    <w:rsid w:val="00F37384"/>
    <w:rsid w:val="00F37FE1"/>
    <w:rsid w:val="00F40DED"/>
    <w:rsid w:val="00F4155A"/>
    <w:rsid w:val="00F41689"/>
    <w:rsid w:val="00F421E0"/>
    <w:rsid w:val="00F42CCA"/>
    <w:rsid w:val="00F42D9B"/>
    <w:rsid w:val="00F43289"/>
    <w:rsid w:val="00F43344"/>
    <w:rsid w:val="00F43392"/>
    <w:rsid w:val="00F43912"/>
    <w:rsid w:val="00F4393D"/>
    <w:rsid w:val="00F43BA2"/>
    <w:rsid w:val="00F43C86"/>
    <w:rsid w:val="00F43E54"/>
    <w:rsid w:val="00F447C8"/>
    <w:rsid w:val="00F448C8"/>
    <w:rsid w:val="00F45160"/>
    <w:rsid w:val="00F45264"/>
    <w:rsid w:val="00F45267"/>
    <w:rsid w:val="00F45573"/>
    <w:rsid w:val="00F473F3"/>
    <w:rsid w:val="00F47A82"/>
    <w:rsid w:val="00F509E7"/>
    <w:rsid w:val="00F50A2E"/>
    <w:rsid w:val="00F50DF8"/>
    <w:rsid w:val="00F512FE"/>
    <w:rsid w:val="00F5176C"/>
    <w:rsid w:val="00F5197D"/>
    <w:rsid w:val="00F51C9E"/>
    <w:rsid w:val="00F523FE"/>
    <w:rsid w:val="00F525B7"/>
    <w:rsid w:val="00F52CD3"/>
    <w:rsid w:val="00F52F05"/>
    <w:rsid w:val="00F537F2"/>
    <w:rsid w:val="00F53C36"/>
    <w:rsid w:val="00F54443"/>
    <w:rsid w:val="00F54AC0"/>
    <w:rsid w:val="00F54D8D"/>
    <w:rsid w:val="00F54DF3"/>
    <w:rsid w:val="00F54E1C"/>
    <w:rsid w:val="00F55379"/>
    <w:rsid w:val="00F55504"/>
    <w:rsid w:val="00F55ABA"/>
    <w:rsid w:val="00F562FC"/>
    <w:rsid w:val="00F56EDF"/>
    <w:rsid w:val="00F56F30"/>
    <w:rsid w:val="00F57045"/>
    <w:rsid w:val="00F578C2"/>
    <w:rsid w:val="00F57912"/>
    <w:rsid w:val="00F57A13"/>
    <w:rsid w:val="00F60FA1"/>
    <w:rsid w:val="00F612EB"/>
    <w:rsid w:val="00F61D28"/>
    <w:rsid w:val="00F61FD1"/>
    <w:rsid w:val="00F62B9B"/>
    <w:rsid w:val="00F6335C"/>
    <w:rsid w:val="00F6418B"/>
    <w:rsid w:val="00F643E6"/>
    <w:rsid w:val="00F6447A"/>
    <w:rsid w:val="00F646B5"/>
    <w:rsid w:val="00F64AE2"/>
    <w:rsid w:val="00F654AD"/>
    <w:rsid w:val="00F65C23"/>
    <w:rsid w:val="00F65C2F"/>
    <w:rsid w:val="00F65D05"/>
    <w:rsid w:val="00F65FFF"/>
    <w:rsid w:val="00F664BE"/>
    <w:rsid w:val="00F6664A"/>
    <w:rsid w:val="00F676B2"/>
    <w:rsid w:val="00F67976"/>
    <w:rsid w:val="00F67E3F"/>
    <w:rsid w:val="00F67EE9"/>
    <w:rsid w:val="00F67F7E"/>
    <w:rsid w:val="00F7041E"/>
    <w:rsid w:val="00F70A41"/>
    <w:rsid w:val="00F70B18"/>
    <w:rsid w:val="00F70BD1"/>
    <w:rsid w:val="00F70DD7"/>
    <w:rsid w:val="00F7123C"/>
    <w:rsid w:val="00F71437"/>
    <w:rsid w:val="00F71C33"/>
    <w:rsid w:val="00F720C7"/>
    <w:rsid w:val="00F720D3"/>
    <w:rsid w:val="00F721EE"/>
    <w:rsid w:val="00F7352C"/>
    <w:rsid w:val="00F73807"/>
    <w:rsid w:val="00F73A14"/>
    <w:rsid w:val="00F73A51"/>
    <w:rsid w:val="00F7457A"/>
    <w:rsid w:val="00F745EB"/>
    <w:rsid w:val="00F74BBA"/>
    <w:rsid w:val="00F75695"/>
    <w:rsid w:val="00F757C9"/>
    <w:rsid w:val="00F75C4D"/>
    <w:rsid w:val="00F75DEF"/>
    <w:rsid w:val="00F7601D"/>
    <w:rsid w:val="00F7615F"/>
    <w:rsid w:val="00F765B6"/>
    <w:rsid w:val="00F7675E"/>
    <w:rsid w:val="00F768B5"/>
    <w:rsid w:val="00F76B31"/>
    <w:rsid w:val="00F7705A"/>
    <w:rsid w:val="00F7759B"/>
    <w:rsid w:val="00F77816"/>
    <w:rsid w:val="00F7787A"/>
    <w:rsid w:val="00F77C63"/>
    <w:rsid w:val="00F77DC3"/>
    <w:rsid w:val="00F8008F"/>
    <w:rsid w:val="00F803E0"/>
    <w:rsid w:val="00F80BB6"/>
    <w:rsid w:val="00F81A94"/>
    <w:rsid w:val="00F81BB6"/>
    <w:rsid w:val="00F81BC3"/>
    <w:rsid w:val="00F81D95"/>
    <w:rsid w:val="00F81E65"/>
    <w:rsid w:val="00F82BD7"/>
    <w:rsid w:val="00F838BB"/>
    <w:rsid w:val="00F84013"/>
    <w:rsid w:val="00F843A0"/>
    <w:rsid w:val="00F84FCF"/>
    <w:rsid w:val="00F85621"/>
    <w:rsid w:val="00F85903"/>
    <w:rsid w:val="00F85932"/>
    <w:rsid w:val="00F863AE"/>
    <w:rsid w:val="00F867FD"/>
    <w:rsid w:val="00F8714B"/>
    <w:rsid w:val="00F87851"/>
    <w:rsid w:val="00F87B20"/>
    <w:rsid w:val="00F90097"/>
    <w:rsid w:val="00F90ACC"/>
    <w:rsid w:val="00F90D36"/>
    <w:rsid w:val="00F90E41"/>
    <w:rsid w:val="00F90E5F"/>
    <w:rsid w:val="00F90EBE"/>
    <w:rsid w:val="00F90FD3"/>
    <w:rsid w:val="00F911B3"/>
    <w:rsid w:val="00F9188E"/>
    <w:rsid w:val="00F923F1"/>
    <w:rsid w:val="00F924DD"/>
    <w:rsid w:val="00F9265D"/>
    <w:rsid w:val="00F929B3"/>
    <w:rsid w:val="00F92C0A"/>
    <w:rsid w:val="00F92E76"/>
    <w:rsid w:val="00F92EA2"/>
    <w:rsid w:val="00F93824"/>
    <w:rsid w:val="00F93CCC"/>
    <w:rsid w:val="00F94BCB"/>
    <w:rsid w:val="00F94CDE"/>
    <w:rsid w:val="00F94F3C"/>
    <w:rsid w:val="00F95195"/>
    <w:rsid w:val="00F951EA"/>
    <w:rsid w:val="00F95A00"/>
    <w:rsid w:val="00F96304"/>
    <w:rsid w:val="00F965E0"/>
    <w:rsid w:val="00F96637"/>
    <w:rsid w:val="00F96728"/>
    <w:rsid w:val="00F9678D"/>
    <w:rsid w:val="00F968C5"/>
    <w:rsid w:val="00F9692A"/>
    <w:rsid w:val="00F96D75"/>
    <w:rsid w:val="00F97807"/>
    <w:rsid w:val="00F97B70"/>
    <w:rsid w:val="00F97E86"/>
    <w:rsid w:val="00FA0164"/>
    <w:rsid w:val="00FA0283"/>
    <w:rsid w:val="00FA0749"/>
    <w:rsid w:val="00FA13DE"/>
    <w:rsid w:val="00FA1445"/>
    <w:rsid w:val="00FA1E73"/>
    <w:rsid w:val="00FA233C"/>
    <w:rsid w:val="00FA2392"/>
    <w:rsid w:val="00FA2C32"/>
    <w:rsid w:val="00FA33F6"/>
    <w:rsid w:val="00FA3827"/>
    <w:rsid w:val="00FA38A5"/>
    <w:rsid w:val="00FA38A9"/>
    <w:rsid w:val="00FA4964"/>
    <w:rsid w:val="00FA51A9"/>
    <w:rsid w:val="00FA534E"/>
    <w:rsid w:val="00FA62DC"/>
    <w:rsid w:val="00FA7146"/>
    <w:rsid w:val="00FA78CA"/>
    <w:rsid w:val="00FB004E"/>
    <w:rsid w:val="00FB0279"/>
    <w:rsid w:val="00FB02F2"/>
    <w:rsid w:val="00FB0426"/>
    <w:rsid w:val="00FB0A84"/>
    <w:rsid w:val="00FB0C34"/>
    <w:rsid w:val="00FB1663"/>
    <w:rsid w:val="00FB19CA"/>
    <w:rsid w:val="00FB1D69"/>
    <w:rsid w:val="00FB24A3"/>
    <w:rsid w:val="00FB265F"/>
    <w:rsid w:val="00FB2EF4"/>
    <w:rsid w:val="00FB30BB"/>
    <w:rsid w:val="00FB3114"/>
    <w:rsid w:val="00FB4552"/>
    <w:rsid w:val="00FB4BF1"/>
    <w:rsid w:val="00FB5001"/>
    <w:rsid w:val="00FB513A"/>
    <w:rsid w:val="00FB5FA6"/>
    <w:rsid w:val="00FB6005"/>
    <w:rsid w:val="00FB6273"/>
    <w:rsid w:val="00FB6AEE"/>
    <w:rsid w:val="00FB6B80"/>
    <w:rsid w:val="00FB7487"/>
    <w:rsid w:val="00FC00E6"/>
    <w:rsid w:val="00FC0B0D"/>
    <w:rsid w:val="00FC140F"/>
    <w:rsid w:val="00FC2E5A"/>
    <w:rsid w:val="00FC3123"/>
    <w:rsid w:val="00FC39BB"/>
    <w:rsid w:val="00FC433A"/>
    <w:rsid w:val="00FC4576"/>
    <w:rsid w:val="00FC58D9"/>
    <w:rsid w:val="00FC5907"/>
    <w:rsid w:val="00FC681B"/>
    <w:rsid w:val="00FC6CED"/>
    <w:rsid w:val="00FC7A97"/>
    <w:rsid w:val="00FD0605"/>
    <w:rsid w:val="00FD0893"/>
    <w:rsid w:val="00FD08D3"/>
    <w:rsid w:val="00FD0CD2"/>
    <w:rsid w:val="00FD1D18"/>
    <w:rsid w:val="00FD2926"/>
    <w:rsid w:val="00FD2B17"/>
    <w:rsid w:val="00FD34FE"/>
    <w:rsid w:val="00FD45B8"/>
    <w:rsid w:val="00FD4DBB"/>
    <w:rsid w:val="00FD5B10"/>
    <w:rsid w:val="00FD693A"/>
    <w:rsid w:val="00FD771D"/>
    <w:rsid w:val="00FD7F7C"/>
    <w:rsid w:val="00FE116F"/>
    <w:rsid w:val="00FE1585"/>
    <w:rsid w:val="00FE2746"/>
    <w:rsid w:val="00FE2880"/>
    <w:rsid w:val="00FE2F77"/>
    <w:rsid w:val="00FE2FC1"/>
    <w:rsid w:val="00FE3B22"/>
    <w:rsid w:val="00FE4070"/>
    <w:rsid w:val="00FE42E9"/>
    <w:rsid w:val="00FE44B5"/>
    <w:rsid w:val="00FE593F"/>
    <w:rsid w:val="00FE5FF2"/>
    <w:rsid w:val="00FE759B"/>
    <w:rsid w:val="00FE78A0"/>
    <w:rsid w:val="00FE7A2A"/>
    <w:rsid w:val="00FF0784"/>
    <w:rsid w:val="00FF0906"/>
    <w:rsid w:val="00FF1628"/>
    <w:rsid w:val="00FF1740"/>
    <w:rsid w:val="00FF1A2F"/>
    <w:rsid w:val="00FF2FF8"/>
    <w:rsid w:val="00FF3229"/>
    <w:rsid w:val="00FF3BB7"/>
    <w:rsid w:val="00FF4CE2"/>
    <w:rsid w:val="00FF4DD9"/>
    <w:rsid w:val="00FF53E6"/>
    <w:rsid w:val="00FF6174"/>
    <w:rsid w:val="00FF6A3F"/>
    <w:rsid w:val="00FF6E38"/>
    <w:rsid w:val="00FF72E3"/>
    <w:rsid w:val="00FF7BFD"/>
    <w:rsid w:val="00FF7E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21"/>
    <o:shapelayout v:ext="edit">
      <o:idmap v:ext="edit" data="1"/>
    </o:shapelayout>
  </w:shapeDefaults>
  <w:decimalSymbol w:val="."/>
  <w:listSeparator w:val=","/>
  <w14:docId w14:val="02E605F2"/>
  <w15:chartTrackingRefBased/>
  <w15:docId w15:val="{3F9F14C3-7AD6-46DB-BF0D-17A59D037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algun Gothic"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qFormat="1"/>
    <w:lsdException w:name="heading 4"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39"/>
    <w:lsdException w:name="toc 2" w:uiPriority="39"/>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qFormat="1"/>
    <w:lsdException w:name="Closing" w:locked="1" w:semiHidden="1" w:unhideWhenUsed="1"/>
    <w:lsdException w:name="Signature" w:locked="1" w:semiHidden="1" w:unhideWhenUsed="1"/>
    <w:lsdException w:name="Default Paragraph Font" w:uiPriority="0"/>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iPriority="0"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0"/>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14E"/>
    <w:rPr>
      <w:sz w:val="24"/>
      <w:szCs w:val="24"/>
      <w:lang w:eastAsia="en-US"/>
    </w:rPr>
  </w:style>
  <w:style w:type="paragraph" w:styleId="Heading1">
    <w:name w:val="heading 1"/>
    <w:basedOn w:val="Normal"/>
    <w:next w:val="Normal"/>
    <w:link w:val="Heading1Char"/>
    <w:uiPriority w:val="99"/>
    <w:qFormat/>
    <w:rsid w:val="00B07CE8"/>
    <w:pPr>
      <w:keepNext/>
      <w:jc w:val="both"/>
      <w:outlineLvl w:val="0"/>
    </w:pPr>
    <w:rPr>
      <w:b/>
      <w:bCs/>
      <w:kern w:val="32"/>
      <w:lang w:val="x-none"/>
    </w:rPr>
  </w:style>
  <w:style w:type="paragraph" w:styleId="Heading2">
    <w:name w:val="heading 2"/>
    <w:basedOn w:val="Normal"/>
    <w:next w:val="Normal"/>
    <w:link w:val="Heading2Char"/>
    <w:uiPriority w:val="99"/>
    <w:qFormat/>
    <w:rsid w:val="00C74C36"/>
    <w:pPr>
      <w:spacing w:line="480" w:lineRule="auto"/>
      <w:outlineLvl w:val="1"/>
    </w:pPr>
    <w:rPr>
      <w:b/>
    </w:rPr>
  </w:style>
  <w:style w:type="paragraph" w:styleId="Heading3">
    <w:name w:val="heading 3"/>
    <w:basedOn w:val="Normal"/>
    <w:next w:val="Normal"/>
    <w:link w:val="Heading3Char"/>
    <w:uiPriority w:val="99"/>
    <w:qFormat/>
    <w:rsid w:val="00436797"/>
    <w:pPr>
      <w:keepNext/>
      <w:jc w:val="center"/>
      <w:outlineLvl w:val="2"/>
    </w:pPr>
    <w:rPr>
      <w:rFonts w:ascii="Cambria" w:hAnsi="Cambria"/>
      <w:b/>
      <w:bCs/>
      <w:sz w:val="26"/>
      <w:szCs w:val="26"/>
      <w:lang w:val="x-none"/>
    </w:rPr>
  </w:style>
  <w:style w:type="paragraph" w:styleId="Heading4">
    <w:name w:val="heading 4"/>
    <w:basedOn w:val="Normal"/>
    <w:next w:val="Normal"/>
    <w:link w:val="Heading4Char"/>
    <w:uiPriority w:val="99"/>
    <w:qFormat/>
    <w:rsid w:val="00436797"/>
    <w:pPr>
      <w:keepNext/>
      <w:spacing w:line="480" w:lineRule="auto"/>
      <w:jc w:val="center"/>
      <w:outlineLvl w:val="3"/>
    </w:pPr>
    <w:rPr>
      <w:rFonts w:ascii="Calibri" w:hAnsi="Calibri"/>
      <w:b/>
      <w:b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B07CE8"/>
    <w:rPr>
      <w:b/>
      <w:bCs/>
      <w:kern w:val="32"/>
      <w:sz w:val="24"/>
      <w:szCs w:val="24"/>
      <w:lang w:val="x-none" w:eastAsia="en-US"/>
    </w:rPr>
  </w:style>
  <w:style w:type="character" w:customStyle="1" w:styleId="Heading2Char">
    <w:name w:val="Heading 2 Char"/>
    <w:link w:val="Heading2"/>
    <w:uiPriority w:val="99"/>
    <w:locked/>
    <w:rsid w:val="00C74C36"/>
    <w:rPr>
      <w:b/>
      <w:sz w:val="24"/>
      <w:szCs w:val="24"/>
      <w:lang w:eastAsia="en-US"/>
    </w:rPr>
  </w:style>
  <w:style w:type="character" w:customStyle="1" w:styleId="Heading3Char">
    <w:name w:val="Heading 3 Char"/>
    <w:link w:val="Heading3"/>
    <w:uiPriority w:val="99"/>
    <w:semiHidden/>
    <w:locked/>
    <w:rsid w:val="00436797"/>
    <w:rPr>
      <w:rFonts w:ascii="Cambria" w:hAnsi="Cambria" w:cs="Cambria"/>
      <w:b/>
      <w:bCs/>
      <w:sz w:val="26"/>
      <w:szCs w:val="26"/>
      <w:lang w:eastAsia="en-US"/>
    </w:rPr>
  </w:style>
  <w:style w:type="character" w:customStyle="1" w:styleId="Heading4Char">
    <w:name w:val="Heading 4 Char"/>
    <w:link w:val="Heading4"/>
    <w:uiPriority w:val="99"/>
    <w:semiHidden/>
    <w:locked/>
    <w:rsid w:val="00436797"/>
    <w:rPr>
      <w:rFonts w:ascii="Calibri" w:hAnsi="Calibri" w:cs="Calibri"/>
      <w:b/>
      <w:bCs/>
      <w:sz w:val="28"/>
      <w:szCs w:val="28"/>
      <w:lang w:eastAsia="en-US"/>
    </w:rPr>
  </w:style>
  <w:style w:type="paragraph" w:styleId="BodyText">
    <w:name w:val="Body Text"/>
    <w:basedOn w:val="Normal"/>
    <w:link w:val="BodyTextChar"/>
    <w:uiPriority w:val="99"/>
    <w:rsid w:val="00436797"/>
    <w:pPr>
      <w:jc w:val="both"/>
    </w:pPr>
    <w:rPr>
      <w:lang w:val="x-none"/>
    </w:rPr>
  </w:style>
  <w:style w:type="character" w:customStyle="1" w:styleId="BodyTextChar">
    <w:name w:val="Body Text Char"/>
    <w:link w:val="BodyText"/>
    <w:uiPriority w:val="99"/>
    <w:semiHidden/>
    <w:locked/>
    <w:rsid w:val="00436797"/>
    <w:rPr>
      <w:rFonts w:cs="Times New Roman"/>
      <w:sz w:val="24"/>
      <w:szCs w:val="24"/>
      <w:lang w:eastAsia="en-US"/>
    </w:rPr>
  </w:style>
  <w:style w:type="character" w:styleId="Hyperlink">
    <w:name w:val="Hyperlink"/>
    <w:uiPriority w:val="99"/>
    <w:rsid w:val="00436797"/>
    <w:rPr>
      <w:rFonts w:cs="Times New Roman"/>
      <w:color w:val="auto"/>
      <w:u w:val="single"/>
    </w:rPr>
  </w:style>
  <w:style w:type="paragraph" w:styleId="Title">
    <w:name w:val="Title"/>
    <w:basedOn w:val="Normal"/>
    <w:link w:val="TitleChar"/>
    <w:uiPriority w:val="99"/>
    <w:qFormat/>
    <w:rsid w:val="00C74C36"/>
    <w:pPr>
      <w:spacing w:line="480" w:lineRule="auto"/>
      <w:jc w:val="center"/>
    </w:pPr>
    <w:rPr>
      <w:b/>
    </w:rPr>
  </w:style>
  <w:style w:type="character" w:customStyle="1" w:styleId="TitleChar">
    <w:name w:val="Title Char"/>
    <w:link w:val="Title"/>
    <w:uiPriority w:val="99"/>
    <w:locked/>
    <w:rsid w:val="00C74C36"/>
    <w:rPr>
      <w:b/>
      <w:sz w:val="24"/>
      <w:szCs w:val="24"/>
      <w:lang w:eastAsia="en-US"/>
    </w:rPr>
  </w:style>
  <w:style w:type="paragraph" w:styleId="BodyText2">
    <w:name w:val="Body Text 2"/>
    <w:basedOn w:val="Normal"/>
    <w:link w:val="BodyText2Char"/>
    <w:uiPriority w:val="99"/>
    <w:rsid w:val="00436797"/>
    <w:pPr>
      <w:jc w:val="both"/>
    </w:pPr>
    <w:rPr>
      <w:lang w:val="x-none"/>
    </w:rPr>
  </w:style>
  <w:style w:type="character" w:customStyle="1" w:styleId="BodyText2Char">
    <w:name w:val="Body Text 2 Char"/>
    <w:link w:val="BodyText2"/>
    <w:uiPriority w:val="99"/>
    <w:locked/>
    <w:rsid w:val="00436797"/>
    <w:rPr>
      <w:rFonts w:cs="Times New Roman"/>
      <w:sz w:val="24"/>
      <w:szCs w:val="24"/>
      <w:lang w:eastAsia="en-US"/>
    </w:rPr>
  </w:style>
  <w:style w:type="paragraph" w:styleId="Footer">
    <w:name w:val="footer"/>
    <w:basedOn w:val="Normal"/>
    <w:link w:val="FooterChar"/>
    <w:uiPriority w:val="99"/>
    <w:rsid w:val="00436797"/>
    <w:pPr>
      <w:tabs>
        <w:tab w:val="center" w:pos="4320"/>
        <w:tab w:val="right" w:pos="8640"/>
      </w:tabs>
    </w:pPr>
    <w:rPr>
      <w:lang w:val="x-none"/>
    </w:rPr>
  </w:style>
  <w:style w:type="character" w:customStyle="1" w:styleId="FooterChar">
    <w:name w:val="Footer Char"/>
    <w:link w:val="Footer"/>
    <w:uiPriority w:val="99"/>
    <w:locked/>
    <w:rsid w:val="00436797"/>
    <w:rPr>
      <w:rFonts w:cs="Times New Roman"/>
      <w:sz w:val="24"/>
      <w:szCs w:val="24"/>
      <w:lang w:eastAsia="en-US"/>
    </w:rPr>
  </w:style>
  <w:style w:type="character" w:styleId="PageNumber">
    <w:name w:val="page number"/>
    <w:uiPriority w:val="99"/>
    <w:rsid w:val="00436797"/>
    <w:rPr>
      <w:rFonts w:cs="Times New Roman"/>
    </w:rPr>
  </w:style>
  <w:style w:type="paragraph" w:styleId="BalloonText">
    <w:name w:val="Balloon Text"/>
    <w:basedOn w:val="Normal"/>
    <w:link w:val="BalloonTextChar"/>
    <w:uiPriority w:val="99"/>
    <w:semiHidden/>
    <w:rsid w:val="00282EF9"/>
    <w:rPr>
      <w:rFonts w:ascii="Tahoma" w:hAnsi="Tahoma"/>
      <w:sz w:val="16"/>
      <w:szCs w:val="16"/>
      <w:lang w:val="x-none"/>
    </w:rPr>
  </w:style>
  <w:style w:type="character" w:customStyle="1" w:styleId="BalloonTextChar">
    <w:name w:val="Balloon Text Char"/>
    <w:link w:val="BalloonText"/>
    <w:uiPriority w:val="99"/>
    <w:semiHidden/>
    <w:locked/>
    <w:rsid w:val="00436797"/>
    <w:rPr>
      <w:rFonts w:ascii="Tahoma" w:hAnsi="Tahoma" w:cs="Tahoma"/>
      <w:sz w:val="16"/>
      <w:szCs w:val="16"/>
      <w:lang w:eastAsia="en-US"/>
    </w:rPr>
  </w:style>
  <w:style w:type="paragraph" w:customStyle="1" w:styleId="DataField11ptChar">
    <w:name w:val="Data Field 11pt Char"/>
    <w:basedOn w:val="Normal"/>
    <w:link w:val="DataField11ptCharChar"/>
    <w:uiPriority w:val="99"/>
    <w:rsid w:val="00ED7628"/>
    <w:pPr>
      <w:autoSpaceDE w:val="0"/>
      <w:autoSpaceDN w:val="0"/>
      <w:spacing w:line="300" w:lineRule="exact"/>
    </w:pPr>
    <w:rPr>
      <w:rFonts w:ascii="Arial" w:hAnsi="Arial"/>
    </w:rPr>
  </w:style>
  <w:style w:type="character" w:customStyle="1" w:styleId="DataField11ptCharChar">
    <w:name w:val="Data Field 11pt Char Char"/>
    <w:link w:val="DataField11ptChar"/>
    <w:uiPriority w:val="99"/>
    <w:locked/>
    <w:rsid w:val="00ED7628"/>
    <w:rPr>
      <w:rFonts w:ascii="Arial" w:hAnsi="Arial" w:cs="Arial"/>
      <w:sz w:val="24"/>
      <w:szCs w:val="24"/>
      <w:lang w:val="en-US" w:eastAsia="en-US"/>
    </w:rPr>
  </w:style>
  <w:style w:type="character" w:styleId="CommentReference">
    <w:name w:val="annotation reference"/>
    <w:uiPriority w:val="99"/>
    <w:rsid w:val="008C23DF"/>
    <w:rPr>
      <w:rFonts w:cs="Times New Roman"/>
      <w:sz w:val="16"/>
      <w:szCs w:val="16"/>
    </w:rPr>
  </w:style>
  <w:style w:type="paragraph" w:styleId="CommentText">
    <w:name w:val="annotation text"/>
    <w:basedOn w:val="Normal"/>
    <w:link w:val="CommentTextChar"/>
    <w:uiPriority w:val="99"/>
    <w:semiHidden/>
    <w:rsid w:val="008C23DF"/>
    <w:rPr>
      <w:sz w:val="20"/>
      <w:szCs w:val="20"/>
      <w:lang w:val="x-none"/>
    </w:rPr>
  </w:style>
  <w:style w:type="character" w:customStyle="1" w:styleId="CommentTextChar">
    <w:name w:val="Comment Text Char"/>
    <w:link w:val="CommentText"/>
    <w:uiPriority w:val="99"/>
    <w:semiHidden/>
    <w:locked/>
    <w:rsid w:val="00436797"/>
    <w:rPr>
      <w:rFonts w:cs="Times New Roman"/>
      <w:sz w:val="20"/>
      <w:szCs w:val="20"/>
      <w:lang w:eastAsia="en-US"/>
    </w:rPr>
  </w:style>
  <w:style w:type="paragraph" w:styleId="CommentSubject">
    <w:name w:val="annotation subject"/>
    <w:basedOn w:val="CommentText"/>
    <w:next w:val="CommentText"/>
    <w:link w:val="CommentSubjectChar"/>
    <w:uiPriority w:val="99"/>
    <w:semiHidden/>
    <w:rsid w:val="008C23DF"/>
    <w:rPr>
      <w:b/>
      <w:bCs/>
    </w:rPr>
  </w:style>
  <w:style w:type="character" w:customStyle="1" w:styleId="CommentSubjectChar">
    <w:name w:val="Comment Subject Char"/>
    <w:link w:val="CommentSubject"/>
    <w:uiPriority w:val="99"/>
    <w:semiHidden/>
    <w:locked/>
    <w:rsid w:val="00436797"/>
    <w:rPr>
      <w:rFonts w:cs="Times New Roman"/>
      <w:b/>
      <w:bCs/>
      <w:sz w:val="20"/>
      <w:szCs w:val="20"/>
      <w:lang w:eastAsia="en-US"/>
    </w:rPr>
  </w:style>
  <w:style w:type="paragraph" w:styleId="DocumentMap">
    <w:name w:val="Document Map"/>
    <w:basedOn w:val="Normal"/>
    <w:link w:val="DocumentMapChar"/>
    <w:uiPriority w:val="99"/>
    <w:semiHidden/>
    <w:rsid w:val="00EB321C"/>
    <w:pPr>
      <w:shd w:val="clear" w:color="auto" w:fill="000080"/>
    </w:pPr>
    <w:rPr>
      <w:rFonts w:ascii="Tahoma" w:hAnsi="Tahoma"/>
      <w:sz w:val="16"/>
      <w:szCs w:val="16"/>
      <w:lang w:val="x-none"/>
    </w:rPr>
  </w:style>
  <w:style w:type="character" w:customStyle="1" w:styleId="DocumentMapChar">
    <w:name w:val="Document Map Char"/>
    <w:link w:val="DocumentMap"/>
    <w:uiPriority w:val="99"/>
    <w:semiHidden/>
    <w:locked/>
    <w:rsid w:val="00436797"/>
    <w:rPr>
      <w:rFonts w:ascii="Tahoma" w:hAnsi="Tahoma" w:cs="Tahoma"/>
      <w:sz w:val="16"/>
      <w:szCs w:val="16"/>
      <w:lang w:eastAsia="en-US"/>
    </w:rPr>
  </w:style>
  <w:style w:type="paragraph" w:styleId="Header">
    <w:name w:val="header"/>
    <w:basedOn w:val="Normal"/>
    <w:link w:val="HeaderChar"/>
    <w:uiPriority w:val="99"/>
    <w:rsid w:val="00892322"/>
    <w:pPr>
      <w:tabs>
        <w:tab w:val="center" w:pos="4320"/>
        <w:tab w:val="right" w:pos="8640"/>
      </w:tabs>
    </w:pPr>
    <w:rPr>
      <w:lang w:val="x-none"/>
    </w:rPr>
  </w:style>
  <w:style w:type="character" w:customStyle="1" w:styleId="HeaderChar">
    <w:name w:val="Header Char"/>
    <w:link w:val="Header"/>
    <w:uiPriority w:val="99"/>
    <w:locked/>
    <w:rsid w:val="00436797"/>
    <w:rPr>
      <w:rFonts w:cs="Times New Roman"/>
      <w:sz w:val="24"/>
      <w:szCs w:val="24"/>
      <w:lang w:eastAsia="en-US"/>
    </w:rPr>
  </w:style>
  <w:style w:type="character" w:customStyle="1" w:styleId="ti2">
    <w:name w:val="ti2"/>
    <w:uiPriority w:val="99"/>
    <w:rsid w:val="00C44F82"/>
    <w:rPr>
      <w:rFonts w:cs="Times New Roman"/>
      <w:sz w:val="22"/>
      <w:szCs w:val="22"/>
    </w:rPr>
  </w:style>
  <w:style w:type="character" w:customStyle="1" w:styleId="ti">
    <w:name w:val="ti"/>
    <w:uiPriority w:val="99"/>
    <w:rsid w:val="00BF1A61"/>
    <w:rPr>
      <w:rFonts w:cs="Times New Roman"/>
    </w:rPr>
  </w:style>
  <w:style w:type="character" w:styleId="Emphasis">
    <w:name w:val="Emphasis"/>
    <w:uiPriority w:val="20"/>
    <w:qFormat/>
    <w:rsid w:val="00464533"/>
    <w:rPr>
      <w:rFonts w:cs="Times New Roman"/>
      <w:b/>
      <w:bCs/>
    </w:rPr>
  </w:style>
  <w:style w:type="character" w:styleId="Strong">
    <w:name w:val="Strong"/>
    <w:uiPriority w:val="99"/>
    <w:qFormat/>
    <w:rsid w:val="00FA2C32"/>
    <w:rPr>
      <w:rFonts w:cs="Times New Roman"/>
      <w:b/>
      <w:bCs/>
    </w:rPr>
  </w:style>
  <w:style w:type="character" w:customStyle="1" w:styleId="journalname">
    <w:name w:val="journalname"/>
    <w:uiPriority w:val="99"/>
    <w:rsid w:val="00BA1039"/>
    <w:rPr>
      <w:rFonts w:cs="Times New Roman"/>
    </w:rPr>
  </w:style>
  <w:style w:type="paragraph" w:styleId="HTMLPreformatted">
    <w:name w:val="HTML Preformatted"/>
    <w:basedOn w:val="Normal"/>
    <w:link w:val="HTMLPreformattedChar"/>
    <w:rsid w:val="006005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SimSun" w:hAnsi="Courier New"/>
      <w:sz w:val="20"/>
      <w:szCs w:val="20"/>
      <w:lang w:val="x-none" w:eastAsia="zh-CN"/>
    </w:rPr>
  </w:style>
  <w:style w:type="character" w:customStyle="1" w:styleId="HTMLPreformattedChar">
    <w:name w:val="HTML Preformatted Char"/>
    <w:link w:val="HTMLPreformatted"/>
    <w:locked/>
    <w:rsid w:val="0060059B"/>
    <w:rPr>
      <w:rFonts w:ascii="Courier New" w:eastAsia="SimSun" w:hAnsi="Courier New" w:cs="Courier New"/>
      <w:sz w:val="20"/>
      <w:szCs w:val="20"/>
      <w:lang w:eastAsia="zh-CN"/>
    </w:rPr>
  </w:style>
  <w:style w:type="character" w:customStyle="1" w:styleId="src1">
    <w:name w:val="src1"/>
    <w:uiPriority w:val="99"/>
    <w:rsid w:val="00010EE1"/>
    <w:rPr>
      <w:rFonts w:cs="Times New Roman"/>
    </w:rPr>
  </w:style>
  <w:style w:type="character" w:customStyle="1" w:styleId="jrnl">
    <w:name w:val="jrnl"/>
    <w:rsid w:val="00010EE1"/>
    <w:rPr>
      <w:rFonts w:cs="Times New Roman"/>
    </w:rPr>
  </w:style>
  <w:style w:type="paragraph" w:styleId="ListParagraph">
    <w:name w:val="List Paragraph"/>
    <w:basedOn w:val="Normal"/>
    <w:uiPriority w:val="34"/>
    <w:qFormat/>
    <w:rsid w:val="00C63A79"/>
    <w:pPr>
      <w:ind w:left="720"/>
    </w:pPr>
    <w:rPr>
      <w:rFonts w:eastAsia="SimSun"/>
      <w:lang w:eastAsia="zh-CN"/>
    </w:rPr>
  </w:style>
  <w:style w:type="paragraph" w:customStyle="1" w:styleId="desc1">
    <w:name w:val="desc1"/>
    <w:basedOn w:val="Normal"/>
    <w:rsid w:val="00C77878"/>
    <w:pPr>
      <w:spacing w:before="100" w:beforeAutospacing="1" w:after="100" w:afterAutospacing="1"/>
    </w:pPr>
    <w:rPr>
      <w:sz w:val="28"/>
      <w:szCs w:val="28"/>
      <w:lang w:eastAsia="zh-CN"/>
    </w:rPr>
  </w:style>
  <w:style w:type="paragraph" w:styleId="Revision">
    <w:name w:val="Revision"/>
    <w:hidden/>
    <w:uiPriority w:val="99"/>
    <w:semiHidden/>
    <w:rsid w:val="00316BCA"/>
    <w:rPr>
      <w:sz w:val="24"/>
      <w:szCs w:val="24"/>
      <w:lang w:eastAsia="en-US"/>
    </w:rPr>
  </w:style>
  <w:style w:type="paragraph" w:customStyle="1" w:styleId="title1">
    <w:name w:val="title1"/>
    <w:basedOn w:val="Normal"/>
    <w:rsid w:val="00EB75BF"/>
    <w:rPr>
      <w:rFonts w:eastAsia="Times New Roman"/>
      <w:sz w:val="29"/>
      <w:szCs w:val="29"/>
    </w:rPr>
  </w:style>
  <w:style w:type="paragraph" w:customStyle="1" w:styleId="desc2">
    <w:name w:val="desc2"/>
    <w:basedOn w:val="Normal"/>
    <w:rsid w:val="00EB75BF"/>
    <w:pPr>
      <w:spacing w:before="100" w:beforeAutospacing="1" w:after="100" w:afterAutospacing="1"/>
    </w:pPr>
    <w:rPr>
      <w:rFonts w:eastAsia="Times New Roman"/>
      <w:sz w:val="28"/>
      <w:szCs w:val="28"/>
    </w:rPr>
  </w:style>
  <w:style w:type="paragraph" w:customStyle="1" w:styleId="details1">
    <w:name w:val="details1"/>
    <w:basedOn w:val="Normal"/>
    <w:rsid w:val="00EB75BF"/>
    <w:pPr>
      <w:spacing w:before="100" w:beforeAutospacing="1" w:after="100" w:afterAutospacing="1"/>
    </w:pPr>
    <w:rPr>
      <w:rFonts w:eastAsia="Times New Roman"/>
    </w:rPr>
  </w:style>
  <w:style w:type="character" w:customStyle="1" w:styleId="highlight">
    <w:name w:val="highlight"/>
    <w:basedOn w:val="DefaultParagraphFont"/>
    <w:rsid w:val="00EB75BF"/>
  </w:style>
  <w:style w:type="paragraph" w:styleId="NormalWeb">
    <w:name w:val="Normal (Web)"/>
    <w:basedOn w:val="Normal"/>
    <w:uiPriority w:val="99"/>
    <w:unhideWhenUsed/>
    <w:locked/>
    <w:rsid w:val="00D3177D"/>
    <w:pPr>
      <w:spacing w:before="100" w:beforeAutospacing="1" w:after="100" w:afterAutospacing="1"/>
    </w:pPr>
    <w:rPr>
      <w:rFonts w:eastAsia="Times New Roman"/>
      <w:lang w:eastAsia="ko-KR"/>
    </w:rPr>
  </w:style>
  <w:style w:type="paragraph" w:customStyle="1" w:styleId="a">
    <w:name w:val="바탕글"/>
    <w:basedOn w:val="Normal"/>
    <w:rsid w:val="00520973"/>
    <w:pPr>
      <w:snapToGrid w:val="0"/>
      <w:spacing w:line="384" w:lineRule="auto"/>
      <w:jc w:val="both"/>
    </w:pPr>
    <w:rPr>
      <w:rFonts w:ascii="한양신명조" w:eastAsia="한양신명조" w:hAnsi="한양신명조"/>
      <w:color w:val="000000"/>
      <w:sz w:val="20"/>
      <w:szCs w:val="20"/>
      <w:lang w:eastAsia="ko-KR"/>
    </w:rPr>
  </w:style>
  <w:style w:type="character" w:customStyle="1" w:styleId="scientificmarkup">
    <w:name w:val="scientificmarkup"/>
    <w:rsid w:val="00806EFD"/>
  </w:style>
  <w:style w:type="paragraph" w:styleId="BodyTextIndent">
    <w:name w:val="Body Text Indent"/>
    <w:basedOn w:val="Normal"/>
    <w:link w:val="BodyTextIndentChar"/>
    <w:uiPriority w:val="99"/>
    <w:unhideWhenUsed/>
    <w:locked/>
    <w:rsid w:val="0069070C"/>
    <w:pPr>
      <w:spacing w:after="120"/>
      <w:ind w:left="360"/>
    </w:pPr>
    <w:rPr>
      <w:lang w:val="x-none" w:eastAsia="x-none"/>
    </w:rPr>
  </w:style>
  <w:style w:type="character" w:customStyle="1" w:styleId="BodyTextIndentChar">
    <w:name w:val="Body Text Indent Char"/>
    <w:link w:val="BodyTextIndent"/>
    <w:uiPriority w:val="99"/>
    <w:rsid w:val="0069070C"/>
    <w:rPr>
      <w:sz w:val="24"/>
      <w:szCs w:val="24"/>
    </w:rPr>
  </w:style>
  <w:style w:type="character" w:customStyle="1" w:styleId="highlight2">
    <w:name w:val="highlight2"/>
    <w:basedOn w:val="DefaultParagraphFont"/>
    <w:rsid w:val="00C646F0"/>
  </w:style>
  <w:style w:type="paragraph" w:customStyle="1" w:styleId="citation">
    <w:name w:val="citation"/>
    <w:basedOn w:val="Normal"/>
    <w:uiPriority w:val="99"/>
    <w:rsid w:val="00664A24"/>
    <w:pPr>
      <w:spacing w:before="100" w:beforeAutospacing="1" w:after="100" w:afterAutospacing="1"/>
    </w:pPr>
    <w:rPr>
      <w:rFonts w:eastAsia="SimSun"/>
      <w:lang w:eastAsia="zh-CN"/>
    </w:rPr>
  </w:style>
  <w:style w:type="paragraph" w:customStyle="1" w:styleId="authlist">
    <w:name w:val="auth_list"/>
    <w:basedOn w:val="Normal"/>
    <w:uiPriority w:val="99"/>
    <w:rsid w:val="00664A24"/>
    <w:pPr>
      <w:spacing w:before="100" w:beforeAutospacing="1" w:after="100" w:afterAutospacing="1"/>
    </w:pPr>
    <w:rPr>
      <w:rFonts w:eastAsia="SimSun"/>
      <w:lang w:eastAsia="zh-CN"/>
    </w:rPr>
  </w:style>
  <w:style w:type="paragraph" w:customStyle="1" w:styleId="desc">
    <w:name w:val="desc"/>
    <w:basedOn w:val="Normal"/>
    <w:rsid w:val="00664A24"/>
    <w:pPr>
      <w:spacing w:before="100" w:beforeAutospacing="1" w:after="100" w:afterAutospacing="1"/>
    </w:pPr>
    <w:rPr>
      <w:lang w:eastAsia="ko-KR"/>
    </w:rPr>
  </w:style>
  <w:style w:type="paragraph" w:styleId="Date">
    <w:name w:val="Date"/>
    <w:basedOn w:val="Normal"/>
    <w:next w:val="Normal"/>
    <w:link w:val="DateChar"/>
    <w:uiPriority w:val="99"/>
    <w:semiHidden/>
    <w:unhideWhenUsed/>
    <w:locked/>
    <w:rsid w:val="00664A24"/>
    <w:rPr>
      <w:lang w:val="x-none"/>
    </w:rPr>
  </w:style>
  <w:style w:type="character" w:customStyle="1" w:styleId="DateChar">
    <w:name w:val="Date Char"/>
    <w:link w:val="Date"/>
    <w:uiPriority w:val="99"/>
    <w:semiHidden/>
    <w:rsid w:val="00664A24"/>
    <w:rPr>
      <w:sz w:val="24"/>
      <w:szCs w:val="24"/>
      <w:lang w:eastAsia="en-US"/>
    </w:rPr>
  </w:style>
  <w:style w:type="character" w:customStyle="1" w:styleId="st1">
    <w:name w:val="st1"/>
    <w:rsid w:val="00664A24"/>
  </w:style>
  <w:style w:type="character" w:customStyle="1" w:styleId="intexthighlight">
    <w:name w:val="intexthighlight"/>
    <w:rsid w:val="0096260C"/>
  </w:style>
  <w:style w:type="character" w:customStyle="1" w:styleId="ref-journal">
    <w:name w:val="ref-journal"/>
    <w:rsid w:val="00831F81"/>
  </w:style>
  <w:style w:type="character" w:customStyle="1" w:styleId="ref-vol">
    <w:name w:val="ref-vol"/>
    <w:rsid w:val="00831F81"/>
  </w:style>
  <w:style w:type="character" w:customStyle="1" w:styleId="apple-converted-space">
    <w:name w:val="apple-converted-space"/>
    <w:rsid w:val="009D41A1"/>
  </w:style>
  <w:style w:type="character" w:customStyle="1" w:styleId="docsum-authors2">
    <w:name w:val="docsum-authors2"/>
    <w:basedOn w:val="DefaultParagraphFont"/>
    <w:rsid w:val="00E43ECB"/>
  </w:style>
  <w:style w:type="character" w:customStyle="1" w:styleId="docsum-journal-citation">
    <w:name w:val="docsum-journal-citation"/>
    <w:basedOn w:val="DefaultParagraphFont"/>
    <w:rsid w:val="00E43ECB"/>
  </w:style>
  <w:style w:type="paragraph" w:customStyle="1" w:styleId="p">
    <w:name w:val="p"/>
    <w:basedOn w:val="Normal"/>
    <w:rsid w:val="00935B89"/>
    <w:pPr>
      <w:spacing w:before="100" w:beforeAutospacing="1" w:after="100" w:afterAutospacing="1"/>
    </w:pPr>
    <w:rPr>
      <w:rFonts w:eastAsia="Times New Roman"/>
    </w:rPr>
  </w:style>
  <w:style w:type="character" w:customStyle="1" w:styleId="citation-publication-date">
    <w:name w:val="citation-publication-date"/>
    <w:basedOn w:val="DefaultParagraphFont"/>
    <w:rsid w:val="006F07BA"/>
  </w:style>
  <w:style w:type="character" w:customStyle="1" w:styleId="cit">
    <w:name w:val="cit"/>
    <w:basedOn w:val="DefaultParagraphFont"/>
    <w:rsid w:val="00C509FF"/>
  </w:style>
  <w:style w:type="character" w:customStyle="1" w:styleId="mixed-citation">
    <w:name w:val="mixed-citation"/>
    <w:basedOn w:val="DefaultParagraphFont"/>
    <w:rsid w:val="00C509FF"/>
  </w:style>
  <w:style w:type="character" w:customStyle="1" w:styleId="ref-title">
    <w:name w:val="ref-title"/>
    <w:basedOn w:val="DefaultParagraphFont"/>
    <w:rsid w:val="00C509FF"/>
  </w:style>
  <w:style w:type="character" w:customStyle="1" w:styleId="authors-list-item2">
    <w:name w:val="authors-list-item2"/>
    <w:basedOn w:val="DefaultParagraphFont"/>
    <w:rsid w:val="00C509FF"/>
  </w:style>
  <w:style w:type="character" w:customStyle="1" w:styleId="comma">
    <w:name w:val="comma"/>
    <w:basedOn w:val="DefaultParagraphFont"/>
    <w:rsid w:val="00C509FF"/>
  </w:style>
  <w:style w:type="paragraph" w:styleId="TOCHeading">
    <w:name w:val="TOC Heading"/>
    <w:basedOn w:val="Heading1"/>
    <w:next w:val="Normal"/>
    <w:uiPriority w:val="39"/>
    <w:unhideWhenUsed/>
    <w:qFormat/>
    <w:rsid w:val="00C74C36"/>
    <w:pPr>
      <w:keepLines/>
      <w:spacing w:before="480" w:line="276" w:lineRule="auto"/>
      <w:jc w:val="left"/>
      <w:outlineLvl w:val="9"/>
    </w:pPr>
    <w:rPr>
      <w:rFonts w:asciiTheme="majorHAnsi" w:eastAsiaTheme="majorEastAsia" w:hAnsiTheme="majorHAnsi" w:cstheme="majorBidi"/>
      <w:color w:val="2E74B5" w:themeColor="accent1" w:themeShade="BF"/>
      <w:kern w:val="0"/>
      <w:sz w:val="28"/>
      <w:szCs w:val="28"/>
      <w:lang w:val="en-US"/>
    </w:rPr>
  </w:style>
  <w:style w:type="paragraph" w:styleId="TOC1">
    <w:name w:val="toc 1"/>
    <w:basedOn w:val="Normal"/>
    <w:next w:val="Normal"/>
    <w:autoRedefine/>
    <w:uiPriority w:val="39"/>
    <w:rsid w:val="00C74C36"/>
    <w:pPr>
      <w:tabs>
        <w:tab w:val="right" w:leader="dot" w:pos="9350"/>
      </w:tabs>
      <w:spacing w:before="120"/>
      <w:outlineLvl w:val="0"/>
    </w:pPr>
    <w:rPr>
      <w:rFonts w:asciiTheme="minorHAnsi" w:hAnsiTheme="minorHAnsi" w:cstheme="minorHAnsi"/>
      <w:b/>
      <w:bCs/>
      <w:i/>
      <w:iCs/>
    </w:rPr>
  </w:style>
  <w:style w:type="paragraph" w:styleId="TOC2">
    <w:name w:val="toc 2"/>
    <w:basedOn w:val="Normal"/>
    <w:next w:val="Normal"/>
    <w:autoRedefine/>
    <w:uiPriority w:val="39"/>
    <w:rsid w:val="00C74C36"/>
    <w:pPr>
      <w:spacing w:before="120"/>
      <w:ind w:left="240"/>
    </w:pPr>
    <w:rPr>
      <w:rFonts w:asciiTheme="minorHAnsi" w:hAnsiTheme="minorHAnsi" w:cstheme="minorHAnsi"/>
      <w:b/>
      <w:bCs/>
      <w:sz w:val="22"/>
      <w:szCs w:val="22"/>
    </w:rPr>
  </w:style>
  <w:style w:type="paragraph" w:styleId="TOC3">
    <w:name w:val="toc 3"/>
    <w:basedOn w:val="Normal"/>
    <w:next w:val="Normal"/>
    <w:autoRedefine/>
    <w:rsid w:val="00C74C36"/>
    <w:pPr>
      <w:ind w:left="480"/>
    </w:pPr>
    <w:rPr>
      <w:rFonts w:asciiTheme="minorHAnsi" w:hAnsiTheme="minorHAnsi" w:cstheme="minorHAnsi"/>
      <w:sz w:val="20"/>
      <w:szCs w:val="20"/>
    </w:rPr>
  </w:style>
  <w:style w:type="paragraph" w:styleId="TOC4">
    <w:name w:val="toc 4"/>
    <w:basedOn w:val="Normal"/>
    <w:next w:val="Normal"/>
    <w:autoRedefine/>
    <w:rsid w:val="00C74C36"/>
    <w:pPr>
      <w:ind w:left="720"/>
    </w:pPr>
    <w:rPr>
      <w:rFonts w:asciiTheme="minorHAnsi" w:hAnsiTheme="minorHAnsi" w:cstheme="minorHAnsi"/>
      <w:sz w:val="20"/>
      <w:szCs w:val="20"/>
    </w:rPr>
  </w:style>
  <w:style w:type="paragraph" w:styleId="TOC5">
    <w:name w:val="toc 5"/>
    <w:basedOn w:val="Normal"/>
    <w:next w:val="Normal"/>
    <w:autoRedefine/>
    <w:rsid w:val="00C74C36"/>
    <w:pPr>
      <w:ind w:left="960"/>
    </w:pPr>
    <w:rPr>
      <w:rFonts w:asciiTheme="minorHAnsi" w:hAnsiTheme="minorHAnsi" w:cstheme="minorHAnsi"/>
      <w:sz w:val="20"/>
      <w:szCs w:val="20"/>
    </w:rPr>
  </w:style>
  <w:style w:type="paragraph" w:styleId="TOC6">
    <w:name w:val="toc 6"/>
    <w:basedOn w:val="Normal"/>
    <w:next w:val="Normal"/>
    <w:autoRedefine/>
    <w:rsid w:val="00C74C36"/>
    <w:pPr>
      <w:ind w:left="1200"/>
    </w:pPr>
    <w:rPr>
      <w:rFonts w:asciiTheme="minorHAnsi" w:hAnsiTheme="minorHAnsi" w:cstheme="minorHAnsi"/>
      <w:sz w:val="20"/>
      <w:szCs w:val="20"/>
    </w:rPr>
  </w:style>
  <w:style w:type="paragraph" w:styleId="TOC7">
    <w:name w:val="toc 7"/>
    <w:basedOn w:val="Normal"/>
    <w:next w:val="Normal"/>
    <w:autoRedefine/>
    <w:rsid w:val="00C74C36"/>
    <w:pPr>
      <w:ind w:left="1440"/>
    </w:pPr>
    <w:rPr>
      <w:rFonts w:asciiTheme="minorHAnsi" w:hAnsiTheme="minorHAnsi" w:cstheme="minorHAnsi"/>
      <w:sz w:val="20"/>
      <w:szCs w:val="20"/>
    </w:rPr>
  </w:style>
  <w:style w:type="paragraph" w:styleId="TOC8">
    <w:name w:val="toc 8"/>
    <w:basedOn w:val="Normal"/>
    <w:next w:val="Normal"/>
    <w:autoRedefine/>
    <w:rsid w:val="00C74C36"/>
    <w:pPr>
      <w:ind w:left="1680"/>
    </w:pPr>
    <w:rPr>
      <w:rFonts w:asciiTheme="minorHAnsi" w:hAnsiTheme="minorHAnsi" w:cstheme="minorHAnsi"/>
      <w:sz w:val="20"/>
      <w:szCs w:val="20"/>
    </w:rPr>
  </w:style>
  <w:style w:type="paragraph" w:styleId="TOC9">
    <w:name w:val="toc 9"/>
    <w:basedOn w:val="Normal"/>
    <w:next w:val="Normal"/>
    <w:autoRedefine/>
    <w:rsid w:val="00C74C36"/>
    <w:pPr>
      <w:ind w:left="1920"/>
    </w:pPr>
    <w:rPr>
      <w:rFonts w:asciiTheme="minorHAnsi" w:hAnsiTheme="minorHAnsi" w:cstheme="minorHAnsi"/>
      <w:sz w:val="20"/>
      <w:szCs w:val="20"/>
    </w:rPr>
  </w:style>
  <w:style w:type="table" w:styleId="TableGrid">
    <w:name w:val="Table Grid"/>
    <w:basedOn w:val="TableNormal"/>
    <w:rsid w:val="00F12F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632042">
      <w:bodyDiv w:val="1"/>
      <w:marLeft w:val="0"/>
      <w:marRight w:val="0"/>
      <w:marTop w:val="0"/>
      <w:marBottom w:val="0"/>
      <w:divBdr>
        <w:top w:val="none" w:sz="0" w:space="0" w:color="auto"/>
        <w:left w:val="none" w:sz="0" w:space="0" w:color="auto"/>
        <w:bottom w:val="none" w:sz="0" w:space="0" w:color="auto"/>
        <w:right w:val="none" w:sz="0" w:space="0" w:color="auto"/>
      </w:divBdr>
    </w:div>
    <w:div w:id="234319880">
      <w:bodyDiv w:val="1"/>
      <w:marLeft w:val="0"/>
      <w:marRight w:val="0"/>
      <w:marTop w:val="0"/>
      <w:marBottom w:val="0"/>
      <w:divBdr>
        <w:top w:val="none" w:sz="0" w:space="0" w:color="auto"/>
        <w:left w:val="none" w:sz="0" w:space="0" w:color="auto"/>
        <w:bottom w:val="none" w:sz="0" w:space="0" w:color="auto"/>
        <w:right w:val="none" w:sz="0" w:space="0" w:color="auto"/>
      </w:divBdr>
    </w:div>
    <w:div w:id="438376390">
      <w:bodyDiv w:val="1"/>
      <w:marLeft w:val="0"/>
      <w:marRight w:val="0"/>
      <w:marTop w:val="0"/>
      <w:marBottom w:val="0"/>
      <w:divBdr>
        <w:top w:val="none" w:sz="0" w:space="0" w:color="auto"/>
        <w:left w:val="none" w:sz="0" w:space="0" w:color="auto"/>
        <w:bottom w:val="none" w:sz="0" w:space="0" w:color="auto"/>
        <w:right w:val="none" w:sz="0" w:space="0" w:color="auto"/>
      </w:divBdr>
      <w:divsChild>
        <w:div w:id="1210146183">
          <w:marLeft w:val="0"/>
          <w:marRight w:val="0"/>
          <w:marTop w:val="0"/>
          <w:marBottom w:val="0"/>
          <w:divBdr>
            <w:top w:val="none" w:sz="0" w:space="0" w:color="auto"/>
            <w:left w:val="none" w:sz="0" w:space="0" w:color="auto"/>
            <w:bottom w:val="none" w:sz="0" w:space="0" w:color="auto"/>
            <w:right w:val="none" w:sz="0" w:space="0" w:color="auto"/>
          </w:divBdr>
          <w:divsChild>
            <w:div w:id="665982569">
              <w:marLeft w:val="0"/>
              <w:marRight w:val="0"/>
              <w:marTop w:val="0"/>
              <w:marBottom w:val="0"/>
              <w:divBdr>
                <w:top w:val="none" w:sz="0" w:space="0" w:color="auto"/>
                <w:left w:val="none" w:sz="0" w:space="0" w:color="auto"/>
                <w:bottom w:val="none" w:sz="0" w:space="0" w:color="auto"/>
                <w:right w:val="none" w:sz="0" w:space="0" w:color="auto"/>
              </w:divBdr>
              <w:divsChild>
                <w:div w:id="1468741400">
                  <w:marLeft w:val="0"/>
                  <w:marRight w:val="-6084"/>
                  <w:marTop w:val="0"/>
                  <w:marBottom w:val="0"/>
                  <w:divBdr>
                    <w:top w:val="none" w:sz="0" w:space="0" w:color="auto"/>
                    <w:left w:val="none" w:sz="0" w:space="0" w:color="auto"/>
                    <w:bottom w:val="none" w:sz="0" w:space="0" w:color="auto"/>
                    <w:right w:val="none" w:sz="0" w:space="0" w:color="auto"/>
                  </w:divBdr>
                  <w:divsChild>
                    <w:div w:id="1318025146">
                      <w:marLeft w:val="0"/>
                      <w:marRight w:val="5844"/>
                      <w:marTop w:val="0"/>
                      <w:marBottom w:val="0"/>
                      <w:divBdr>
                        <w:top w:val="none" w:sz="0" w:space="0" w:color="auto"/>
                        <w:left w:val="none" w:sz="0" w:space="0" w:color="auto"/>
                        <w:bottom w:val="none" w:sz="0" w:space="0" w:color="auto"/>
                        <w:right w:val="none" w:sz="0" w:space="0" w:color="auto"/>
                      </w:divBdr>
                      <w:divsChild>
                        <w:div w:id="1911424182">
                          <w:marLeft w:val="0"/>
                          <w:marRight w:val="0"/>
                          <w:marTop w:val="0"/>
                          <w:marBottom w:val="0"/>
                          <w:divBdr>
                            <w:top w:val="none" w:sz="0" w:space="0" w:color="auto"/>
                            <w:left w:val="none" w:sz="0" w:space="0" w:color="auto"/>
                            <w:bottom w:val="none" w:sz="0" w:space="0" w:color="auto"/>
                            <w:right w:val="none" w:sz="0" w:space="0" w:color="auto"/>
                          </w:divBdr>
                          <w:divsChild>
                            <w:div w:id="794911340">
                              <w:marLeft w:val="0"/>
                              <w:marRight w:val="0"/>
                              <w:marTop w:val="120"/>
                              <w:marBottom w:val="360"/>
                              <w:divBdr>
                                <w:top w:val="none" w:sz="0" w:space="0" w:color="auto"/>
                                <w:left w:val="none" w:sz="0" w:space="0" w:color="auto"/>
                                <w:bottom w:val="none" w:sz="0" w:space="0" w:color="auto"/>
                                <w:right w:val="none" w:sz="0" w:space="0" w:color="auto"/>
                              </w:divBdr>
                              <w:divsChild>
                                <w:div w:id="1504007509">
                                  <w:marLeft w:val="210"/>
                                  <w:marRight w:val="0"/>
                                  <w:marTop w:val="0"/>
                                  <w:marBottom w:val="0"/>
                                  <w:divBdr>
                                    <w:top w:val="none" w:sz="0" w:space="0" w:color="auto"/>
                                    <w:left w:val="none" w:sz="0" w:space="0" w:color="auto"/>
                                    <w:bottom w:val="none" w:sz="0" w:space="0" w:color="auto"/>
                                    <w:right w:val="none" w:sz="0" w:space="0" w:color="auto"/>
                                  </w:divBdr>
                                  <w:divsChild>
                                    <w:div w:id="177631937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33887781">
      <w:bodyDiv w:val="1"/>
      <w:marLeft w:val="0"/>
      <w:marRight w:val="0"/>
      <w:marTop w:val="0"/>
      <w:marBottom w:val="0"/>
      <w:divBdr>
        <w:top w:val="none" w:sz="0" w:space="0" w:color="auto"/>
        <w:left w:val="none" w:sz="0" w:space="0" w:color="auto"/>
        <w:bottom w:val="none" w:sz="0" w:space="0" w:color="auto"/>
        <w:right w:val="none" w:sz="0" w:space="0" w:color="auto"/>
      </w:divBdr>
    </w:div>
    <w:div w:id="601304373">
      <w:bodyDiv w:val="1"/>
      <w:marLeft w:val="0"/>
      <w:marRight w:val="0"/>
      <w:marTop w:val="0"/>
      <w:marBottom w:val="0"/>
      <w:divBdr>
        <w:top w:val="none" w:sz="0" w:space="0" w:color="auto"/>
        <w:left w:val="none" w:sz="0" w:space="0" w:color="auto"/>
        <w:bottom w:val="none" w:sz="0" w:space="0" w:color="auto"/>
        <w:right w:val="none" w:sz="0" w:space="0" w:color="auto"/>
      </w:divBdr>
    </w:div>
    <w:div w:id="924073946">
      <w:bodyDiv w:val="1"/>
      <w:marLeft w:val="0"/>
      <w:marRight w:val="0"/>
      <w:marTop w:val="0"/>
      <w:marBottom w:val="0"/>
      <w:divBdr>
        <w:top w:val="none" w:sz="0" w:space="0" w:color="auto"/>
        <w:left w:val="none" w:sz="0" w:space="0" w:color="auto"/>
        <w:bottom w:val="none" w:sz="0" w:space="0" w:color="auto"/>
        <w:right w:val="none" w:sz="0" w:space="0" w:color="auto"/>
      </w:divBdr>
    </w:div>
    <w:div w:id="948391088">
      <w:marLeft w:val="0"/>
      <w:marRight w:val="0"/>
      <w:marTop w:val="0"/>
      <w:marBottom w:val="0"/>
      <w:divBdr>
        <w:top w:val="none" w:sz="0" w:space="0" w:color="auto"/>
        <w:left w:val="none" w:sz="0" w:space="0" w:color="auto"/>
        <w:bottom w:val="none" w:sz="0" w:space="0" w:color="auto"/>
        <w:right w:val="none" w:sz="0" w:space="0" w:color="auto"/>
      </w:divBdr>
      <w:divsChild>
        <w:div w:id="948391131">
          <w:marLeft w:val="0"/>
          <w:marRight w:val="0"/>
          <w:marTop w:val="0"/>
          <w:marBottom w:val="0"/>
          <w:divBdr>
            <w:top w:val="none" w:sz="0" w:space="0" w:color="auto"/>
            <w:left w:val="none" w:sz="0" w:space="0" w:color="auto"/>
            <w:bottom w:val="none" w:sz="0" w:space="0" w:color="auto"/>
            <w:right w:val="none" w:sz="0" w:space="0" w:color="auto"/>
          </w:divBdr>
          <w:divsChild>
            <w:div w:id="948391133">
              <w:marLeft w:val="0"/>
              <w:marRight w:val="0"/>
              <w:marTop w:val="0"/>
              <w:marBottom w:val="0"/>
              <w:divBdr>
                <w:top w:val="none" w:sz="0" w:space="0" w:color="auto"/>
                <w:left w:val="none" w:sz="0" w:space="0" w:color="auto"/>
                <w:bottom w:val="none" w:sz="0" w:space="0" w:color="auto"/>
                <w:right w:val="none" w:sz="0" w:space="0" w:color="auto"/>
              </w:divBdr>
              <w:divsChild>
                <w:div w:id="948391086">
                  <w:marLeft w:val="0"/>
                  <w:marRight w:val="-6084"/>
                  <w:marTop w:val="0"/>
                  <w:marBottom w:val="0"/>
                  <w:divBdr>
                    <w:top w:val="none" w:sz="0" w:space="0" w:color="auto"/>
                    <w:left w:val="none" w:sz="0" w:space="0" w:color="auto"/>
                    <w:bottom w:val="none" w:sz="0" w:space="0" w:color="auto"/>
                    <w:right w:val="none" w:sz="0" w:space="0" w:color="auto"/>
                  </w:divBdr>
                  <w:divsChild>
                    <w:div w:id="948391087">
                      <w:marLeft w:val="0"/>
                      <w:marRight w:val="5844"/>
                      <w:marTop w:val="0"/>
                      <w:marBottom w:val="0"/>
                      <w:divBdr>
                        <w:top w:val="none" w:sz="0" w:space="0" w:color="auto"/>
                        <w:left w:val="none" w:sz="0" w:space="0" w:color="auto"/>
                        <w:bottom w:val="none" w:sz="0" w:space="0" w:color="auto"/>
                        <w:right w:val="none" w:sz="0" w:space="0" w:color="auto"/>
                      </w:divBdr>
                      <w:divsChild>
                        <w:div w:id="948391132">
                          <w:marLeft w:val="0"/>
                          <w:marRight w:val="0"/>
                          <w:marTop w:val="0"/>
                          <w:marBottom w:val="0"/>
                          <w:divBdr>
                            <w:top w:val="none" w:sz="0" w:space="0" w:color="auto"/>
                            <w:left w:val="none" w:sz="0" w:space="0" w:color="auto"/>
                            <w:bottom w:val="none" w:sz="0" w:space="0" w:color="auto"/>
                            <w:right w:val="none" w:sz="0" w:space="0" w:color="auto"/>
                          </w:divBdr>
                          <w:divsChild>
                            <w:div w:id="948391089">
                              <w:marLeft w:val="0"/>
                              <w:marRight w:val="0"/>
                              <w:marTop w:val="120"/>
                              <w:marBottom w:val="360"/>
                              <w:divBdr>
                                <w:top w:val="none" w:sz="0" w:space="0" w:color="auto"/>
                                <w:left w:val="none" w:sz="0" w:space="0" w:color="auto"/>
                                <w:bottom w:val="none" w:sz="0" w:space="0" w:color="auto"/>
                                <w:right w:val="none" w:sz="0" w:space="0" w:color="auto"/>
                              </w:divBdr>
                              <w:divsChild>
                                <w:div w:id="94839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8391092">
      <w:marLeft w:val="0"/>
      <w:marRight w:val="0"/>
      <w:marTop w:val="0"/>
      <w:marBottom w:val="0"/>
      <w:divBdr>
        <w:top w:val="none" w:sz="0" w:space="0" w:color="auto"/>
        <w:left w:val="none" w:sz="0" w:space="0" w:color="auto"/>
        <w:bottom w:val="none" w:sz="0" w:space="0" w:color="auto"/>
        <w:right w:val="none" w:sz="0" w:space="0" w:color="auto"/>
      </w:divBdr>
      <w:divsChild>
        <w:div w:id="948391095">
          <w:marLeft w:val="0"/>
          <w:marRight w:val="0"/>
          <w:marTop w:val="0"/>
          <w:marBottom w:val="0"/>
          <w:divBdr>
            <w:top w:val="none" w:sz="0" w:space="0" w:color="auto"/>
            <w:left w:val="none" w:sz="0" w:space="0" w:color="auto"/>
            <w:bottom w:val="none" w:sz="0" w:space="0" w:color="auto"/>
            <w:right w:val="none" w:sz="0" w:space="0" w:color="auto"/>
          </w:divBdr>
          <w:divsChild>
            <w:div w:id="948391097">
              <w:marLeft w:val="0"/>
              <w:marRight w:val="0"/>
              <w:marTop w:val="0"/>
              <w:marBottom w:val="0"/>
              <w:divBdr>
                <w:top w:val="none" w:sz="0" w:space="0" w:color="auto"/>
                <w:left w:val="none" w:sz="0" w:space="0" w:color="auto"/>
                <w:bottom w:val="none" w:sz="0" w:space="0" w:color="auto"/>
                <w:right w:val="none" w:sz="0" w:space="0" w:color="auto"/>
              </w:divBdr>
              <w:divsChild>
                <w:div w:id="948391121">
                  <w:marLeft w:val="0"/>
                  <w:marRight w:val="-6084"/>
                  <w:marTop w:val="0"/>
                  <w:marBottom w:val="0"/>
                  <w:divBdr>
                    <w:top w:val="none" w:sz="0" w:space="0" w:color="auto"/>
                    <w:left w:val="none" w:sz="0" w:space="0" w:color="auto"/>
                    <w:bottom w:val="none" w:sz="0" w:space="0" w:color="auto"/>
                    <w:right w:val="none" w:sz="0" w:space="0" w:color="auto"/>
                  </w:divBdr>
                  <w:divsChild>
                    <w:div w:id="948391128">
                      <w:marLeft w:val="0"/>
                      <w:marRight w:val="5844"/>
                      <w:marTop w:val="0"/>
                      <w:marBottom w:val="0"/>
                      <w:divBdr>
                        <w:top w:val="none" w:sz="0" w:space="0" w:color="auto"/>
                        <w:left w:val="none" w:sz="0" w:space="0" w:color="auto"/>
                        <w:bottom w:val="none" w:sz="0" w:space="0" w:color="auto"/>
                        <w:right w:val="none" w:sz="0" w:space="0" w:color="auto"/>
                      </w:divBdr>
                      <w:divsChild>
                        <w:div w:id="948391125">
                          <w:marLeft w:val="0"/>
                          <w:marRight w:val="0"/>
                          <w:marTop w:val="0"/>
                          <w:marBottom w:val="0"/>
                          <w:divBdr>
                            <w:top w:val="none" w:sz="0" w:space="0" w:color="auto"/>
                            <w:left w:val="none" w:sz="0" w:space="0" w:color="auto"/>
                            <w:bottom w:val="none" w:sz="0" w:space="0" w:color="auto"/>
                            <w:right w:val="none" w:sz="0" w:space="0" w:color="auto"/>
                          </w:divBdr>
                          <w:divsChild>
                            <w:div w:id="948391124">
                              <w:marLeft w:val="0"/>
                              <w:marRight w:val="0"/>
                              <w:marTop w:val="120"/>
                              <w:marBottom w:val="360"/>
                              <w:divBdr>
                                <w:top w:val="none" w:sz="0" w:space="0" w:color="auto"/>
                                <w:left w:val="none" w:sz="0" w:space="0" w:color="auto"/>
                                <w:bottom w:val="none" w:sz="0" w:space="0" w:color="auto"/>
                                <w:right w:val="none" w:sz="0" w:space="0" w:color="auto"/>
                              </w:divBdr>
                              <w:divsChild>
                                <w:div w:id="948391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8391096">
      <w:marLeft w:val="0"/>
      <w:marRight w:val="0"/>
      <w:marTop w:val="0"/>
      <w:marBottom w:val="0"/>
      <w:divBdr>
        <w:top w:val="none" w:sz="0" w:space="0" w:color="auto"/>
        <w:left w:val="none" w:sz="0" w:space="0" w:color="auto"/>
        <w:bottom w:val="none" w:sz="0" w:space="0" w:color="auto"/>
        <w:right w:val="none" w:sz="0" w:space="0" w:color="auto"/>
      </w:divBdr>
      <w:divsChild>
        <w:div w:id="948391091">
          <w:marLeft w:val="0"/>
          <w:marRight w:val="0"/>
          <w:marTop w:val="0"/>
          <w:marBottom w:val="0"/>
          <w:divBdr>
            <w:top w:val="none" w:sz="0" w:space="0" w:color="auto"/>
            <w:left w:val="none" w:sz="0" w:space="0" w:color="auto"/>
            <w:bottom w:val="none" w:sz="0" w:space="0" w:color="auto"/>
            <w:right w:val="none" w:sz="0" w:space="0" w:color="auto"/>
          </w:divBdr>
          <w:divsChild>
            <w:div w:id="948391123">
              <w:marLeft w:val="0"/>
              <w:marRight w:val="0"/>
              <w:marTop w:val="0"/>
              <w:marBottom w:val="0"/>
              <w:divBdr>
                <w:top w:val="none" w:sz="0" w:space="0" w:color="auto"/>
                <w:left w:val="none" w:sz="0" w:space="0" w:color="auto"/>
                <w:bottom w:val="none" w:sz="0" w:space="0" w:color="auto"/>
                <w:right w:val="none" w:sz="0" w:space="0" w:color="auto"/>
              </w:divBdr>
              <w:divsChild>
                <w:div w:id="948391127">
                  <w:marLeft w:val="0"/>
                  <w:marRight w:val="-6084"/>
                  <w:marTop w:val="0"/>
                  <w:marBottom w:val="0"/>
                  <w:divBdr>
                    <w:top w:val="none" w:sz="0" w:space="0" w:color="auto"/>
                    <w:left w:val="none" w:sz="0" w:space="0" w:color="auto"/>
                    <w:bottom w:val="none" w:sz="0" w:space="0" w:color="auto"/>
                    <w:right w:val="none" w:sz="0" w:space="0" w:color="auto"/>
                  </w:divBdr>
                  <w:divsChild>
                    <w:div w:id="948391126">
                      <w:marLeft w:val="0"/>
                      <w:marRight w:val="5844"/>
                      <w:marTop w:val="0"/>
                      <w:marBottom w:val="0"/>
                      <w:divBdr>
                        <w:top w:val="none" w:sz="0" w:space="0" w:color="auto"/>
                        <w:left w:val="none" w:sz="0" w:space="0" w:color="auto"/>
                        <w:bottom w:val="none" w:sz="0" w:space="0" w:color="auto"/>
                        <w:right w:val="none" w:sz="0" w:space="0" w:color="auto"/>
                      </w:divBdr>
                      <w:divsChild>
                        <w:div w:id="948391130">
                          <w:marLeft w:val="0"/>
                          <w:marRight w:val="0"/>
                          <w:marTop w:val="0"/>
                          <w:marBottom w:val="0"/>
                          <w:divBdr>
                            <w:top w:val="none" w:sz="0" w:space="0" w:color="auto"/>
                            <w:left w:val="none" w:sz="0" w:space="0" w:color="auto"/>
                            <w:bottom w:val="none" w:sz="0" w:space="0" w:color="auto"/>
                            <w:right w:val="none" w:sz="0" w:space="0" w:color="auto"/>
                          </w:divBdr>
                          <w:divsChild>
                            <w:div w:id="948391122">
                              <w:marLeft w:val="0"/>
                              <w:marRight w:val="0"/>
                              <w:marTop w:val="120"/>
                              <w:marBottom w:val="360"/>
                              <w:divBdr>
                                <w:top w:val="none" w:sz="0" w:space="0" w:color="auto"/>
                                <w:left w:val="none" w:sz="0" w:space="0" w:color="auto"/>
                                <w:bottom w:val="none" w:sz="0" w:space="0" w:color="auto"/>
                                <w:right w:val="none" w:sz="0" w:space="0" w:color="auto"/>
                              </w:divBdr>
                              <w:divsChild>
                                <w:div w:id="948391093">
                                  <w:marLeft w:val="420"/>
                                  <w:marRight w:val="0"/>
                                  <w:marTop w:val="0"/>
                                  <w:marBottom w:val="0"/>
                                  <w:divBdr>
                                    <w:top w:val="none" w:sz="0" w:space="0" w:color="auto"/>
                                    <w:left w:val="none" w:sz="0" w:space="0" w:color="auto"/>
                                    <w:bottom w:val="none" w:sz="0" w:space="0" w:color="auto"/>
                                    <w:right w:val="none" w:sz="0" w:space="0" w:color="auto"/>
                                  </w:divBdr>
                                  <w:divsChild>
                                    <w:div w:id="94839109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48391098">
      <w:marLeft w:val="0"/>
      <w:marRight w:val="0"/>
      <w:marTop w:val="0"/>
      <w:marBottom w:val="0"/>
      <w:divBdr>
        <w:top w:val="none" w:sz="0" w:space="0" w:color="auto"/>
        <w:left w:val="none" w:sz="0" w:space="0" w:color="auto"/>
        <w:bottom w:val="none" w:sz="0" w:space="0" w:color="auto"/>
        <w:right w:val="none" w:sz="0" w:space="0" w:color="auto"/>
      </w:divBdr>
    </w:div>
    <w:div w:id="948391099">
      <w:marLeft w:val="0"/>
      <w:marRight w:val="0"/>
      <w:marTop w:val="0"/>
      <w:marBottom w:val="0"/>
      <w:divBdr>
        <w:top w:val="none" w:sz="0" w:space="0" w:color="auto"/>
        <w:left w:val="none" w:sz="0" w:space="0" w:color="auto"/>
        <w:bottom w:val="none" w:sz="0" w:space="0" w:color="auto"/>
        <w:right w:val="none" w:sz="0" w:space="0" w:color="auto"/>
      </w:divBdr>
    </w:div>
    <w:div w:id="948391100">
      <w:marLeft w:val="0"/>
      <w:marRight w:val="0"/>
      <w:marTop w:val="0"/>
      <w:marBottom w:val="0"/>
      <w:divBdr>
        <w:top w:val="none" w:sz="0" w:space="0" w:color="auto"/>
        <w:left w:val="none" w:sz="0" w:space="0" w:color="auto"/>
        <w:bottom w:val="none" w:sz="0" w:space="0" w:color="auto"/>
        <w:right w:val="none" w:sz="0" w:space="0" w:color="auto"/>
      </w:divBdr>
    </w:div>
    <w:div w:id="948391101">
      <w:marLeft w:val="0"/>
      <w:marRight w:val="0"/>
      <w:marTop w:val="0"/>
      <w:marBottom w:val="0"/>
      <w:divBdr>
        <w:top w:val="none" w:sz="0" w:space="0" w:color="auto"/>
        <w:left w:val="none" w:sz="0" w:space="0" w:color="auto"/>
        <w:bottom w:val="none" w:sz="0" w:space="0" w:color="auto"/>
        <w:right w:val="none" w:sz="0" w:space="0" w:color="auto"/>
      </w:divBdr>
    </w:div>
    <w:div w:id="948391102">
      <w:marLeft w:val="0"/>
      <w:marRight w:val="0"/>
      <w:marTop w:val="0"/>
      <w:marBottom w:val="0"/>
      <w:divBdr>
        <w:top w:val="none" w:sz="0" w:space="0" w:color="auto"/>
        <w:left w:val="none" w:sz="0" w:space="0" w:color="auto"/>
        <w:bottom w:val="none" w:sz="0" w:space="0" w:color="auto"/>
        <w:right w:val="none" w:sz="0" w:space="0" w:color="auto"/>
      </w:divBdr>
    </w:div>
    <w:div w:id="948391103">
      <w:marLeft w:val="0"/>
      <w:marRight w:val="0"/>
      <w:marTop w:val="0"/>
      <w:marBottom w:val="0"/>
      <w:divBdr>
        <w:top w:val="none" w:sz="0" w:space="0" w:color="auto"/>
        <w:left w:val="none" w:sz="0" w:space="0" w:color="auto"/>
        <w:bottom w:val="none" w:sz="0" w:space="0" w:color="auto"/>
        <w:right w:val="none" w:sz="0" w:space="0" w:color="auto"/>
      </w:divBdr>
    </w:div>
    <w:div w:id="948391104">
      <w:marLeft w:val="0"/>
      <w:marRight w:val="0"/>
      <w:marTop w:val="0"/>
      <w:marBottom w:val="0"/>
      <w:divBdr>
        <w:top w:val="none" w:sz="0" w:space="0" w:color="auto"/>
        <w:left w:val="none" w:sz="0" w:space="0" w:color="auto"/>
        <w:bottom w:val="none" w:sz="0" w:space="0" w:color="auto"/>
        <w:right w:val="none" w:sz="0" w:space="0" w:color="auto"/>
      </w:divBdr>
    </w:div>
    <w:div w:id="948391105">
      <w:marLeft w:val="0"/>
      <w:marRight w:val="0"/>
      <w:marTop w:val="0"/>
      <w:marBottom w:val="0"/>
      <w:divBdr>
        <w:top w:val="none" w:sz="0" w:space="0" w:color="auto"/>
        <w:left w:val="none" w:sz="0" w:space="0" w:color="auto"/>
        <w:bottom w:val="none" w:sz="0" w:space="0" w:color="auto"/>
        <w:right w:val="none" w:sz="0" w:space="0" w:color="auto"/>
      </w:divBdr>
    </w:div>
    <w:div w:id="948391106">
      <w:marLeft w:val="0"/>
      <w:marRight w:val="0"/>
      <w:marTop w:val="0"/>
      <w:marBottom w:val="0"/>
      <w:divBdr>
        <w:top w:val="none" w:sz="0" w:space="0" w:color="auto"/>
        <w:left w:val="none" w:sz="0" w:space="0" w:color="auto"/>
        <w:bottom w:val="none" w:sz="0" w:space="0" w:color="auto"/>
        <w:right w:val="none" w:sz="0" w:space="0" w:color="auto"/>
      </w:divBdr>
    </w:div>
    <w:div w:id="948391107">
      <w:marLeft w:val="0"/>
      <w:marRight w:val="0"/>
      <w:marTop w:val="0"/>
      <w:marBottom w:val="0"/>
      <w:divBdr>
        <w:top w:val="none" w:sz="0" w:space="0" w:color="auto"/>
        <w:left w:val="none" w:sz="0" w:space="0" w:color="auto"/>
        <w:bottom w:val="none" w:sz="0" w:space="0" w:color="auto"/>
        <w:right w:val="none" w:sz="0" w:space="0" w:color="auto"/>
      </w:divBdr>
    </w:div>
    <w:div w:id="948391108">
      <w:marLeft w:val="0"/>
      <w:marRight w:val="0"/>
      <w:marTop w:val="0"/>
      <w:marBottom w:val="0"/>
      <w:divBdr>
        <w:top w:val="none" w:sz="0" w:space="0" w:color="auto"/>
        <w:left w:val="none" w:sz="0" w:space="0" w:color="auto"/>
        <w:bottom w:val="none" w:sz="0" w:space="0" w:color="auto"/>
        <w:right w:val="none" w:sz="0" w:space="0" w:color="auto"/>
      </w:divBdr>
    </w:div>
    <w:div w:id="948391109">
      <w:marLeft w:val="0"/>
      <w:marRight w:val="0"/>
      <w:marTop w:val="0"/>
      <w:marBottom w:val="0"/>
      <w:divBdr>
        <w:top w:val="none" w:sz="0" w:space="0" w:color="auto"/>
        <w:left w:val="none" w:sz="0" w:space="0" w:color="auto"/>
        <w:bottom w:val="none" w:sz="0" w:space="0" w:color="auto"/>
        <w:right w:val="none" w:sz="0" w:space="0" w:color="auto"/>
      </w:divBdr>
      <w:divsChild>
        <w:div w:id="948391111">
          <w:marLeft w:val="0"/>
          <w:marRight w:val="0"/>
          <w:marTop w:val="0"/>
          <w:marBottom w:val="0"/>
          <w:divBdr>
            <w:top w:val="none" w:sz="0" w:space="0" w:color="auto"/>
            <w:left w:val="none" w:sz="0" w:space="0" w:color="auto"/>
            <w:bottom w:val="none" w:sz="0" w:space="0" w:color="auto"/>
            <w:right w:val="none" w:sz="0" w:space="0" w:color="auto"/>
          </w:divBdr>
          <w:divsChild>
            <w:div w:id="94839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391113">
      <w:marLeft w:val="0"/>
      <w:marRight w:val="0"/>
      <w:marTop w:val="0"/>
      <w:marBottom w:val="0"/>
      <w:divBdr>
        <w:top w:val="none" w:sz="0" w:space="0" w:color="auto"/>
        <w:left w:val="none" w:sz="0" w:space="0" w:color="auto"/>
        <w:bottom w:val="none" w:sz="0" w:space="0" w:color="auto"/>
        <w:right w:val="none" w:sz="0" w:space="0" w:color="auto"/>
      </w:divBdr>
      <w:divsChild>
        <w:div w:id="948391114">
          <w:marLeft w:val="0"/>
          <w:marRight w:val="0"/>
          <w:marTop w:val="0"/>
          <w:marBottom w:val="0"/>
          <w:divBdr>
            <w:top w:val="none" w:sz="0" w:space="0" w:color="auto"/>
            <w:left w:val="none" w:sz="0" w:space="0" w:color="auto"/>
            <w:bottom w:val="none" w:sz="0" w:space="0" w:color="auto"/>
            <w:right w:val="none" w:sz="0" w:space="0" w:color="auto"/>
          </w:divBdr>
          <w:divsChild>
            <w:div w:id="948391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391115">
      <w:marLeft w:val="0"/>
      <w:marRight w:val="0"/>
      <w:marTop w:val="0"/>
      <w:marBottom w:val="0"/>
      <w:divBdr>
        <w:top w:val="none" w:sz="0" w:space="0" w:color="auto"/>
        <w:left w:val="none" w:sz="0" w:space="0" w:color="auto"/>
        <w:bottom w:val="none" w:sz="0" w:space="0" w:color="auto"/>
        <w:right w:val="none" w:sz="0" w:space="0" w:color="auto"/>
      </w:divBdr>
    </w:div>
    <w:div w:id="948391116">
      <w:marLeft w:val="0"/>
      <w:marRight w:val="0"/>
      <w:marTop w:val="0"/>
      <w:marBottom w:val="0"/>
      <w:divBdr>
        <w:top w:val="none" w:sz="0" w:space="0" w:color="auto"/>
        <w:left w:val="none" w:sz="0" w:space="0" w:color="auto"/>
        <w:bottom w:val="none" w:sz="0" w:space="0" w:color="auto"/>
        <w:right w:val="none" w:sz="0" w:space="0" w:color="auto"/>
      </w:divBdr>
    </w:div>
    <w:div w:id="948391117">
      <w:marLeft w:val="0"/>
      <w:marRight w:val="0"/>
      <w:marTop w:val="0"/>
      <w:marBottom w:val="0"/>
      <w:divBdr>
        <w:top w:val="none" w:sz="0" w:space="0" w:color="auto"/>
        <w:left w:val="none" w:sz="0" w:space="0" w:color="auto"/>
        <w:bottom w:val="none" w:sz="0" w:space="0" w:color="auto"/>
        <w:right w:val="none" w:sz="0" w:space="0" w:color="auto"/>
      </w:divBdr>
    </w:div>
    <w:div w:id="948391118">
      <w:marLeft w:val="0"/>
      <w:marRight w:val="0"/>
      <w:marTop w:val="0"/>
      <w:marBottom w:val="0"/>
      <w:divBdr>
        <w:top w:val="none" w:sz="0" w:space="0" w:color="auto"/>
        <w:left w:val="none" w:sz="0" w:space="0" w:color="auto"/>
        <w:bottom w:val="none" w:sz="0" w:space="0" w:color="auto"/>
        <w:right w:val="none" w:sz="0" w:space="0" w:color="auto"/>
      </w:divBdr>
    </w:div>
    <w:div w:id="948391119">
      <w:marLeft w:val="0"/>
      <w:marRight w:val="0"/>
      <w:marTop w:val="0"/>
      <w:marBottom w:val="0"/>
      <w:divBdr>
        <w:top w:val="none" w:sz="0" w:space="0" w:color="auto"/>
        <w:left w:val="none" w:sz="0" w:space="0" w:color="auto"/>
        <w:bottom w:val="none" w:sz="0" w:space="0" w:color="auto"/>
        <w:right w:val="none" w:sz="0" w:space="0" w:color="auto"/>
      </w:divBdr>
    </w:div>
    <w:div w:id="948391120">
      <w:marLeft w:val="0"/>
      <w:marRight w:val="0"/>
      <w:marTop w:val="0"/>
      <w:marBottom w:val="0"/>
      <w:divBdr>
        <w:top w:val="none" w:sz="0" w:space="0" w:color="auto"/>
        <w:left w:val="none" w:sz="0" w:space="0" w:color="auto"/>
        <w:bottom w:val="none" w:sz="0" w:space="0" w:color="auto"/>
        <w:right w:val="none" w:sz="0" w:space="0" w:color="auto"/>
      </w:divBdr>
    </w:div>
    <w:div w:id="1111706781">
      <w:bodyDiv w:val="1"/>
      <w:marLeft w:val="0"/>
      <w:marRight w:val="0"/>
      <w:marTop w:val="0"/>
      <w:marBottom w:val="0"/>
      <w:divBdr>
        <w:top w:val="none" w:sz="0" w:space="0" w:color="auto"/>
        <w:left w:val="none" w:sz="0" w:space="0" w:color="auto"/>
        <w:bottom w:val="none" w:sz="0" w:space="0" w:color="auto"/>
        <w:right w:val="none" w:sz="0" w:space="0" w:color="auto"/>
      </w:divBdr>
    </w:div>
    <w:div w:id="1682119158">
      <w:bodyDiv w:val="1"/>
      <w:marLeft w:val="0"/>
      <w:marRight w:val="0"/>
      <w:marTop w:val="0"/>
      <w:marBottom w:val="0"/>
      <w:divBdr>
        <w:top w:val="none" w:sz="0" w:space="0" w:color="auto"/>
        <w:left w:val="none" w:sz="0" w:space="0" w:color="auto"/>
        <w:bottom w:val="none" w:sz="0" w:space="0" w:color="auto"/>
        <w:right w:val="none" w:sz="0" w:space="0" w:color="auto"/>
      </w:divBdr>
    </w:div>
    <w:div w:id="1688554909">
      <w:bodyDiv w:val="1"/>
      <w:marLeft w:val="0"/>
      <w:marRight w:val="0"/>
      <w:marTop w:val="0"/>
      <w:marBottom w:val="0"/>
      <w:divBdr>
        <w:top w:val="none" w:sz="0" w:space="0" w:color="auto"/>
        <w:left w:val="none" w:sz="0" w:space="0" w:color="auto"/>
        <w:bottom w:val="none" w:sz="0" w:space="0" w:color="auto"/>
        <w:right w:val="none" w:sz="0" w:space="0" w:color="auto"/>
      </w:divBdr>
      <w:divsChild>
        <w:div w:id="1713504409">
          <w:marLeft w:val="0"/>
          <w:marRight w:val="0"/>
          <w:marTop w:val="0"/>
          <w:marBottom w:val="0"/>
          <w:divBdr>
            <w:top w:val="none" w:sz="0" w:space="0" w:color="auto"/>
            <w:left w:val="none" w:sz="0" w:space="0" w:color="auto"/>
            <w:bottom w:val="none" w:sz="0" w:space="0" w:color="auto"/>
            <w:right w:val="none" w:sz="0" w:space="0" w:color="auto"/>
          </w:divBdr>
          <w:divsChild>
            <w:div w:id="1712076943">
              <w:marLeft w:val="0"/>
              <w:marRight w:val="0"/>
              <w:marTop w:val="0"/>
              <w:marBottom w:val="0"/>
              <w:divBdr>
                <w:top w:val="none" w:sz="0" w:space="0" w:color="auto"/>
                <w:left w:val="none" w:sz="0" w:space="0" w:color="auto"/>
                <w:bottom w:val="none" w:sz="0" w:space="0" w:color="auto"/>
                <w:right w:val="none" w:sz="0" w:space="0" w:color="auto"/>
              </w:divBdr>
              <w:divsChild>
                <w:div w:id="1937713938">
                  <w:marLeft w:val="0"/>
                  <w:marRight w:val="-6084"/>
                  <w:marTop w:val="0"/>
                  <w:marBottom w:val="0"/>
                  <w:divBdr>
                    <w:top w:val="none" w:sz="0" w:space="0" w:color="auto"/>
                    <w:left w:val="none" w:sz="0" w:space="0" w:color="auto"/>
                    <w:bottom w:val="none" w:sz="0" w:space="0" w:color="auto"/>
                    <w:right w:val="none" w:sz="0" w:space="0" w:color="auto"/>
                  </w:divBdr>
                  <w:divsChild>
                    <w:div w:id="849417080">
                      <w:marLeft w:val="0"/>
                      <w:marRight w:val="5844"/>
                      <w:marTop w:val="0"/>
                      <w:marBottom w:val="0"/>
                      <w:divBdr>
                        <w:top w:val="none" w:sz="0" w:space="0" w:color="auto"/>
                        <w:left w:val="none" w:sz="0" w:space="0" w:color="auto"/>
                        <w:bottom w:val="none" w:sz="0" w:space="0" w:color="auto"/>
                        <w:right w:val="none" w:sz="0" w:space="0" w:color="auto"/>
                      </w:divBdr>
                      <w:divsChild>
                        <w:div w:id="1542281427">
                          <w:marLeft w:val="0"/>
                          <w:marRight w:val="0"/>
                          <w:marTop w:val="0"/>
                          <w:marBottom w:val="0"/>
                          <w:divBdr>
                            <w:top w:val="none" w:sz="0" w:space="0" w:color="auto"/>
                            <w:left w:val="none" w:sz="0" w:space="0" w:color="auto"/>
                            <w:bottom w:val="none" w:sz="0" w:space="0" w:color="auto"/>
                            <w:right w:val="none" w:sz="0" w:space="0" w:color="auto"/>
                          </w:divBdr>
                          <w:divsChild>
                            <w:div w:id="934246290">
                              <w:marLeft w:val="0"/>
                              <w:marRight w:val="0"/>
                              <w:marTop w:val="120"/>
                              <w:marBottom w:val="360"/>
                              <w:divBdr>
                                <w:top w:val="none" w:sz="0" w:space="0" w:color="auto"/>
                                <w:left w:val="none" w:sz="0" w:space="0" w:color="auto"/>
                                <w:bottom w:val="none" w:sz="0" w:space="0" w:color="auto"/>
                                <w:right w:val="none" w:sz="0" w:space="0" w:color="auto"/>
                              </w:divBdr>
                              <w:divsChild>
                                <w:div w:id="2138529480">
                                  <w:marLeft w:val="210"/>
                                  <w:marRight w:val="0"/>
                                  <w:marTop w:val="0"/>
                                  <w:marBottom w:val="0"/>
                                  <w:divBdr>
                                    <w:top w:val="none" w:sz="0" w:space="0" w:color="auto"/>
                                    <w:left w:val="none" w:sz="0" w:space="0" w:color="auto"/>
                                    <w:bottom w:val="none" w:sz="0" w:space="0" w:color="auto"/>
                                    <w:right w:val="none" w:sz="0" w:space="0" w:color="auto"/>
                                  </w:divBdr>
                                  <w:divsChild>
                                    <w:div w:id="773480872">
                                      <w:marLeft w:val="0"/>
                                      <w:marRight w:val="0"/>
                                      <w:marTop w:val="0"/>
                                      <w:marBottom w:val="0"/>
                                      <w:divBdr>
                                        <w:top w:val="none" w:sz="0" w:space="0" w:color="auto"/>
                                        <w:left w:val="none" w:sz="0" w:space="0" w:color="auto"/>
                                        <w:bottom w:val="none" w:sz="0" w:space="0" w:color="auto"/>
                                        <w:right w:val="none" w:sz="0" w:space="0" w:color="auto"/>
                                      </w:divBdr>
                                      <w:divsChild>
                                        <w:div w:id="1552765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001324">
                              <w:marLeft w:val="0"/>
                              <w:marRight w:val="0"/>
                              <w:marTop w:val="120"/>
                              <w:marBottom w:val="360"/>
                              <w:divBdr>
                                <w:top w:val="none" w:sz="0" w:space="0" w:color="auto"/>
                                <w:left w:val="none" w:sz="0" w:space="0" w:color="auto"/>
                                <w:bottom w:val="none" w:sz="0" w:space="0" w:color="auto"/>
                                <w:right w:val="none" w:sz="0" w:space="0" w:color="auto"/>
                              </w:divBdr>
                              <w:divsChild>
                                <w:div w:id="578101817">
                                  <w:marLeft w:val="210"/>
                                  <w:marRight w:val="0"/>
                                  <w:marTop w:val="0"/>
                                  <w:marBottom w:val="0"/>
                                  <w:divBdr>
                                    <w:top w:val="none" w:sz="0" w:space="0" w:color="auto"/>
                                    <w:left w:val="none" w:sz="0" w:space="0" w:color="auto"/>
                                    <w:bottom w:val="none" w:sz="0" w:space="0" w:color="auto"/>
                                    <w:right w:val="none" w:sz="0" w:space="0" w:color="auto"/>
                                  </w:divBdr>
                                  <w:divsChild>
                                    <w:div w:id="1842697900">
                                      <w:marLeft w:val="0"/>
                                      <w:marRight w:val="0"/>
                                      <w:marTop w:val="34"/>
                                      <w:marBottom w:val="34"/>
                                      <w:divBdr>
                                        <w:top w:val="none" w:sz="0" w:space="0" w:color="auto"/>
                                        <w:left w:val="none" w:sz="0" w:space="0" w:color="auto"/>
                                        <w:bottom w:val="none" w:sz="0" w:space="0" w:color="auto"/>
                                        <w:right w:val="none" w:sz="0" w:space="0" w:color="auto"/>
                                      </w:divBdr>
                                    </w:div>
                                  </w:divsChild>
                                </w:div>
                                <w:div w:id="116956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93749855">
      <w:bodyDiv w:val="1"/>
      <w:marLeft w:val="0"/>
      <w:marRight w:val="0"/>
      <w:marTop w:val="0"/>
      <w:marBottom w:val="0"/>
      <w:divBdr>
        <w:top w:val="none" w:sz="0" w:space="0" w:color="auto"/>
        <w:left w:val="none" w:sz="0" w:space="0" w:color="auto"/>
        <w:bottom w:val="none" w:sz="0" w:space="0" w:color="auto"/>
        <w:right w:val="none" w:sz="0" w:space="0" w:color="auto"/>
      </w:divBdr>
    </w:div>
    <w:div w:id="1931156651">
      <w:bodyDiv w:val="1"/>
      <w:marLeft w:val="0"/>
      <w:marRight w:val="0"/>
      <w:marTop w:val="0"/>
      <w:marBottom w:val="0"/>
      <w:divBdr>
        <w:top w:val="none" w:sz="0" w:space="0" w:color="auto"/>
        <w:left w:val="none" w:sz="0" w:space="0" w:color="auto"/>
        <w:bottom w:val="none" w:sz="0" w:space="0" w:color="auto"/>
        <w:right w:val="none" w:sz="0" w:space="0" w:color="auto"/>
      </w:divBdr>
      <w:divsChild>
        <w:div w:id="1631396192">
          <w:marLeft w:val="0"/>
          <w:marRight w:val="0"/>
          <w:marTop w:val="0"/>
          <w:marBottom w:val="0"/>
          <w:divBdr>
            <w:top w:val="none" w:sz="0" w:space="0" w:color="auto"/>
            <w:left w:val="none" w:sz="0" w:space="0" w:color="auto"/>
            <w:bottom w:val="none" w:sz="0" w:space="0" w:color="auto"/>
            <w:right w:val="none" w:sz="0" w:space="0" w:color="auto"/>
          </w:divBdr>
          <w:divsChild>
            <w:div w:id="1274164704">
              <w:marLeft w:val="0"/>
              <w:marRight w:val="0"/>
              <w:marTop w:val="0"/>
              <w:marBottom w:val="0"/>
              <w:divBdr>
                <w:top w:val="none" w:sz="0" w:space="0" w:color="auto"/>
                <w:left w:val="none" w:sz="0" w:space="0" w:color="auto"/>
                <w:bottom w:val="none" w:sz="0" w:space="0" w:color="auto"/>
                <w:right w:val="none" w:sz="0" w:space="0" w:color="auto"/>
              </w:divBdr>
              <w:divsChild>
                <w:div w:id="713965264">
                  <w:marLeft w:val="0"/>
                  <w:marRight w:val="-6084"/>
                  <w:marTop w:val="0"/>
                  <w:marBottom w:val="0"/>
                  <w:divBdr>
                    <w:top w:val="none" w:sz="0" w:space="0" w:color="auto"/>
                    <w:left w:val="none" w:sz="0" w:space="0" w:color="auto"/>
                    <w:bottom w:val="none" w:sz="0" w:space="0" w:color="auto"/>
                    <w:right w:val="none" w:sz="0" w:space="0" w:color="auto"/>
                  </w:divBdr>
                  <w:divsChild>
                    <w:div w:id="1130710906">
                      <w:marLeft w:val="0"/>
                      <w:marRight w:val="5844"/>
                      <w:marTop w:val="0"/>
                      <w:marBottom w:val="0"/>
                      <w:divBdr>
                        <w:top w:val="none" w:sz="0" w:space="0" w:color="auto"/>
                        <w:left w:val="none" w:sz="0" w:space="0" w:color="auto"/>
                        <w:bottom w:val="none" w:sz="0" w:space="0" w:color="auto"/>
                        <w:right w:val="none" w:sz="0" w:space="0" w:color="auto"/>
                      </w:divBdr>
                      <w:divsChild>
                        <w:div w:id="349066211">
                          <w:marLeft w:val="0"/>
                          <w:marRight w:val="0"/>
                          <w:marTop w:val="0"/>
                          <w:marBottom w:val="0"/>
                          <w:divBdr>
                            <w:top w:val="none" w:sz="0" w:space="0" w:color="auto"/>
                            <w:left w:val="none" w:sz="0" w:space="0" w:color="auto"/>
                            <w:bottom w:val="none" w:sz="0" w:space="0" w:color="auto"/>
                            <w:right w:val="none" w:sz="0" w:space="0" w:color="auto"/>
                          </w:divBdr>
                          <w:divsChild>
                            <w:div w:id="746074536">
                              <w:marLeft w:val="0"/>
                              <w:marRight w:val="0"/>
                              <w:marTop w:val="120"/>
                              <w:marBottom w:val="360"/>
                              <w:divBdr>
                                <w:top w:val="none" w:sz="0" w:space="0" w:color="auto"/>
                                <w:left w:val="none" w:sz="0" w:space="0" w:color="auto"/>
                                <w:bottom w:val="none" w:sz="0" w:space="0" w:color="auto"/>
                                <w:right w:val="none" w:sz="0" w:space="0" w:color="auto"/>
                              </w:divBdr>
                              <w:divsChild>
                                <w:div w:id="1938365767">
                                  <w:marLeft w:val="210"/>
                                  <w:marRight w:val="0"/>
                                  <w:marTop w:val="0"/>
                                  <w:marBottom w:val="0"/>
                                  <w:divBdr>
                                    <w:top w:val="none" w:sz="0" w:space="0" w:color="auto"/>
                                    <w:left w:val="none" w:sz="0" w:space="0" w:color="auto"/>
                                    <w:bottom w:val="none" w:sz="0" w:space="0" w:color="auto"/>
                                    <w:right w:val="none" w:sz="0" w:space="0" w:color="auto"/>
                                  </w:divBdr>
                                  <w:divsChild>
                                    <w:div w:id="112797212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7564630">
      <w:bodyDiv w:val="1"/>
      <w:marLeft w:val="0"/>
      <w:marRight w:val="0"/>
      <w:marTop w:val="0"/>
      <w:marBottom w:val="0"/>
      <w:divBdr>
        <w:top w:val="none" w:sz="0" w:space="0" w:color="auto"/>
        <w:left w:val="none" w:sz="0" w:space="0" w:color="auto"/>
        <w:bottom w:val="none" w:sz="0" w:space="0" w:color="auto"/>
        <w:right w:val="none" w:sz="0" w:space="0" w:color="auto"/>
      </w:divBdr>
      <w:divsChild>
        <w:div w:id="453401149">
          <w:marLeft w:val="0"/>
          <w:marRight w:val="1"/>
          <w:marTop w:val="0"/>
          <w:marBottom w:val="0"/>
          <w:divBdr>
            <w:top w:val="none" w:sz="0" w:space="0" w:color="auto"/>
            <w:left w:val="none" w:sz="0" w:space="0" w:color="auto"/>
            <w:bottom w:val="none" w:sz="0" w:space="0" w:color="auto"/>
            <w:right w:val="none" w:sz="0" w:space="0" w:color="auto"/>
          </w:divBdr>
          <w:divsChild>
            <w:div w:id="1278030345">
              <w:marLeft w:val="0"/>
              <w:marRight w:val="0"/>
              <w:marTop w:val="0"/>
              <w:marBottom w:val="0"/>
              <w:divBdr>
                <w:top w:val="none" w:sz="0" w:space="0" w:color="auto"/>
                <w:left w:val="none" w:sz="0" w:space="0" w:color="auto"/>
                <w:bottom w:val="none" w:sz="0" w:space="0" w:color="auto"/>
                <w:right w:val="none" w:sz="0" w:space="0" w:color="auto"/>
              </w:divBdr>
              <w:divsChild>
                <w:div w:id="1814059633">
                  <w:marLeft w:val="0"/>
                  <w:marRight w:val="1"/>
                  <w:marTop w:val="0"/>
                  <w:marBottom w:val="0"/>
                  <w:divBdr>
                    <w:top w:val="none" w:sz="0" w:space="0" w:color="auto"/>
                    <w:left w:val="none" w:sz="0" w:space="0" w:color="auto"/>
                    <w:bottom w:val="none" w:sz="0" w:space="0" w:color="auto"/>
                    <w:right w:val="none" w:sz="0" w:space="0" w:color="auto"/>
                  </w:divBdr>
                  <w:divsChild>
                    <w:div w:id="944263630">
                      <w:marLeft w:val="0"/>
                      <w:marRight w:val="0"/>
                      <w:marTop w:val="0"/>
                      <w:marBottom w:val="0"/>
                      <w:divBdr>
                        <w:top w:val="none" w:sz="0" w:space="0" w:color="auto"/>
                        <w:left w:val="none" w:sz="0" w:space="0" w:color="auto"/>
                        <w:bottom w:val="none" w:sz="0" w:space="0" w:color="auto"/>
                        <w:right w:val="none" w:sz="0" w:space="0" w:color="auto"/>
                      </w:divBdr>
                      <w:divsChild>
                        <w:div w:id="354579145">
                          <w:marLeft w:val="0"/>
                          <w:marRight w:val="0"/>
                          <w:marTop w:val="0"/>
                          <w:marBottom w:val="0"/>
                          <w:divBdr>
                            <w:top w:val="none" w:sz="0" w:space="0" w:color="auto"/>
                            <w:left w:val="none" w:sz="0" w:space="0" w:color="auto"/>
                            <w:bottom w:val="none" w:sz="0" w:space="0" w:color="auto"/>
                            <w:right w:val="none" w:sz="0" w:space="0" w:color="auto"/>
                          </w:divBdr>
                          <w:divsChild>
                            <w:div w:id="1871144210">
                              <w:marLeft w:val="0"/>
                              <w:marRight w:val="0"/>
                              <w:marTop w:val="120"/>
                              <w:marBottom w:val="360"/>
                              <w:divBdr>
                                <w:top w:val="none" w:sz="0" w:space="0" w:color="auto"/>
                                <w:left w:val="none" w:sz="0" w:space="0" w:color="auto"/>
                                <w:bottom w:val="none" w:sz="0" w:space="0" w:color="auto"/>
                                <w:right w:val="none" w:sz="0" w:space="0" w:color="auto"/>
                              </w:divBdr>
                              <w:divsChild>
                                <w:div w:id="2093503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7804412">
      <w:bodyDiv w:val="1"/>
      <w:marLeft w:val="0"/>
      <w:marRight w:val="0"/>
      <w:marTop w:val="0"/>
      <w:marBottom w:val="0"/>
      <w:divBdr>
        <w:top w:val="none" w:sz="0" w:space="0" w:color="auto"/>
        <w:left w:val="none" w:sz="0" w:space="0" w:color="auto"/>
        <w:bottom w:val="none" w:sz="0" w:space="0" w:color="auto"/>
        <w:right w:val="none" w:sz="0" w:space="0" w:color="auto"/>
      </w:divBdr>
      <w:divsChild>
        <w:div w:id="1886060687">
          <w:marLeft w:val="0"/>
          <w:marRight w:val="1"/>
          <w:marTop w:val="0"/>
          <w:marBottom w:val="0"/>
          <w:divBdr>
            <w:top w:val="none" w:sz="0" w:space="0" w:color="auto"/>
            <w:left w:val="none" w:sz="0" w:space="0" w:color="auto"/>
            <w:bottom w:val="none" w:sz="0" w:space="0" w:color="auto"/>
            <w:right w:val="none" w:sz="0" w:space="0" w:color="auto"/>
          </w:divBdr>
          <w:divsChild>
            <w:div w:id="281112960">
              <w:marLeft w:val="0"/>
              <w:marRight w:val="0"/>
              <w:marTop w:val="0"/>
              <w:marBottom w:val="0"/>
              <w:divBdr>
                <w:top w:val="none" w:sz="0" w:space="0" w:color="auto"/>
                <w:left w:val="none" w:sz="0" w:space="0" w:color="auto"/>
                <w:bottom w:val="none" w:sz="0" w:space="0" w:color="auto"/>
                <w:right w:val="none" w:sz="0" w:space="0" w:color="auto"/>
              </w:divBdr>
              <w:divsChild>
                <w:div w:id="381487682">
                  <w:marLeft w:val="0"/>
                  <w:marRight w:val="1"/>
                  <w:marTop w:val="0"/>
                  <w:marBottom w:val="0"/>
                  <w:divBdr>
                    <w:top w:val="none" w:sz="0" w:space="0" w:color="auto"/>
                    <w:left w:val="none" w:sz="0" w:space="0" w:color="auto"/>
                    <w:bottom w:val="none" w:sz="0" w:space="0" w:color="auto"/>
                    <w:right w:val="none" w:sz="0" w:space="0" w:color="auto"/>
                  </w:divBdr>
                  <w:divsChild>
                    <w:div w:id="660735644">
                      <w:marLeft w:val="0"/>
                      <w:marRight w:val="0"/>
                      <w:marTop w:val="0"/>
                      <w:marBottom w:val="0"/>
                      <w:divBdr>
                        <w:top w:val="none" w:sz="0" w:space="0" w:color="auto"/>
                        <w:left w:val="none" w:sz="0" w:space="0" w:color="auto"/>
                        <w:bottom w:val="none" w:sz="0" w:space="0" w:color="auto"/>
                        <w:right w:val="none" w:sz="0" w:space="0" w:color="auto"/>
                      </w:divBdr>
                      <w:divsChild>
                        <w:div w:id="1942490080">
                          <w:marLeft w:val="0"/>
                          <w:marRight w:val="0"/>
                          <w:marTop w:val="0"/>
                          <w:marBottom w:val="0"/>
                          <w:divBdr>
                            <w:top w:val="none" w:sz="0" w:space="0" w:color="auto"/>
                            <w:left w:val="none" w:sz="0" w:space="0" w:color="auto"/>
                            <w:bottom w:val="none" w:sz="0" w:space="0" w:color="auto"/>
                            <w:right w:val="none" w:sz="0" w:space="0" w:color="auto"/>
                          </w:divBdr>
                          <w:divsChild>
                            <w:div w:id="794980399">
                              <w:marLeft w:val="0"/>
                              <w:marRight w:val="0"/>
                              <w:marTop w:val="120"/>
                              <w:marBottom w:val="360"/>
                              <w:divBdr>
                                <w:top w:val="none" w:sz="0" w:space="0" w:color="auto"/>
                                <w:left w:val="none" w:sz="0" w:space="0" w:color="auto"/>
                                <w:bottom w:val="none" w:sz="0" w:space="0" w:color="auto"/>
                                <w:right w:val="none" w:sz="0" w:space="0" w:color="auto"/>
                              </w:divBdr>
                              <w:divsChild>
                                <w:div w:id="190664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2972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26" Type="http://schemas.openxmlformats.org/officeDocument/2006/relationships/hyperlink" Target="https://www.ncbi.nlm.nih.gov/pubmed/?term=Lin%20X%5BAuthor%5D&amp;cauthor=true&amp;cauthor_uid=23236443" TargetMode="External"/><Relationship Id="rId3" Type="http://schemas.openxmlformats.org/officeDocument/2006/relationships/styles" Target="styles.xml"/><Relationship Id="rId21" Type="http://schemas.openxmlformats.org/officeDocument/2006/relationships/image" Target="media/image7.png"/><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emf"/><Relationship Id="rId25" Type="http://schemas.openxmlformats.org/officeDocument/2006/relationships/hyperlink" Target="https://www.ncbi.nlm.nih.gov/pubmed/?term=Wu%20D%5BAuthor%5D&amp;cauthor=true&amp;cauthor_uid=23236443" TargetMode="External"/><Relationship Id="rId33" Type="http://schemas.openxmlformats.org/officeDocument/2006/relationships/fontTable" Target="fontTable.xml"/><Relationship Id="rId2" Type="http://schemas.openxmlformats.org/officeDocument/2006/relationships/numbering" Target="numbering.xml"/><Relationship Id="rId20" Type="http://schemas.openxmlformats.org/officeDocument/2006/relationships/image" Target="media/image8.emf"/><Relationship Id="rId29" Type="http://schemas.openxmlformats.org/officeDocument/2006/relationships/hyperlink" Target="https://www.ncbi.nlm.nih.gov/pubmed/?term=Doods%20H%5BAuthor%5D&amp;cauthor=true&amp;cauthor_uid=2323644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0.emf"/><Relationship Id="rId32" Type="http://schemas.openxmlformats.org/officeDocument/2006/relationships/footer" Target="footer1.xml"/><Relationship Id="rId74" Type="http://schemas.microsoft.com/office/2016/09/relationships/commentsIds" Target="commentsIds.xml"/><Relationship Id="rId5" Type="http://schemas.openxmlformats.org/officeDocument/2006/relationships/webSettings" Target="webSettings.xml"/><Relationship Id="rId23" Type="http://schemas.openxmlformats.org/officeDocument/2006/relationships/image" Target="media/image9.emf"/><Relationship Id="rId28" Type="http://schemas.openxmlformats.org/officeDocument/2006/relationships/hyperlink" Target="https://www.ncbi.nlm.nih.gov/pubmed/?term=Hildebrandt%20T%5BAuthor%5D&amp;cauthor=true&amp;cauthor_uid=23236443" TargetMode="External"/><Relationship Id="rId10" Type="http://schemas.openxmlformats.org/officeDocument/2006/relationships/hyperlink" Target="https://en.wikipedia.org/wiki/Waltham,_Massachusetts" TargetMode="External"/><Relationship Id="rId19" Type="http://schemas.openxmlformats.org/officeDocument/2006/relationships/image" Target="media/image7.emf"/><Relationship Id="rId31" Type="http://schemas.openxmlformats.org/officeDocument/2006/relationships/header" Target="header1.xml"/><Relationship Id="rId73"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emf"/><Relationship Id="rId22" Type="http://schemas.openxmlformats.org/officeDocument/2006/relationships/image" Target="media/image8.png"/><Relationship Id="rId27" Type="http://schemas.openxmlformats.org/officeDocument/2006/relationships/hyperlink" Target="https://www.ncbi.nlm.nih.gov/pubmed/?term=Bernloehr%20C%5BAuthor%5D&amp;cauthor=true&amp;cauthor_uid=23236443" TargetMode="External"/><Relationship Id="rId30" Type="http://schemas.openxmlformats.org/officeDocument/2006/relationships/hyperlink" Target="https://www.ncbi.nlm.nih.gov/pmc/articles/PMC35174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F2AB9C-2B26-4C52-ABFA-634B1B1FBE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8</Pages>
  <Words>2404</Words>
  <Characters>1424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Regional blood flow during cardiopulmonary resuscitation with periodic acceleration in pigs</vt:lpstr>
    </vt:vector>
  </TitlesOfParts>
  <Company>Mount Sinai Medical Center</Company>
  <LinksUpToDate>false</LinksUpToDate>
  <CharactersWithSpaces>16611</CharactersWithSpaces>
  <SharedDoc>false</SharedDoc>
  <HLinks>
    <vt:vector size="1254" baseType="variant">
      <vt:variant>
        <vt:i4>196702</vt:i4>
      </vt:variant>
      <vt:variant>
        <vt:i4>624</vt:i4>
      </vt:variant>
      <vt:variant>
        <vt:i4>0</vt:i4>
      </vt:variant>
      <vt:variant>
        <vt:i4>5</vt:i4>
      </vt:variant>
      <vt:variant>
        <vt:lpwstr>https://www.ncbi.nlm.nih.gov/pubmed/18602702</vt:lpwstr>
      </vt:variant>
      <vt:variant>
        <vt:lpwstr/>
      </vt:variant>
      <vt:variant>
        <vt:i4>7012443</vt:i4>
      </vt:variant>
      <vt:variant>
        <vt:i4>621</vt:i4>
      </vt:variant>
      <vt:variant>
        <vt:i4>0</vt:i4>
      </vt:variant>
      <vt:variant>
        <vt:i4>5</vt:i4>
      </vt:variant>
      <vt:variant>
        <vt:lpwstr>https://www.ncbi.nlm.nih.gov/pubmed/?term=Troadec%20JD%5BAuthor%5D&amp;cauthor=true&amp;cauthor_uid=18602702</vt:lpwstr>
      </vt:variant>
      <vt:variant>
        <vt:lpwstr/>
      </vt:variant>
      <vt:variant>
        <vt:i4>2490460</vt:i4>
      </vt:variant>
      <vt:variant>
        <vt:i4>618</vt:i4>
      </vt:variant>
      <vt:variant>
        <vt:i4>0</vt:i4>
      </vt:variant>
      <vt:variant>
        <vt:i4>5</vt:i4>
      </vt:variant>
      <vt:variant>
        <vt:lpwstr>https://www.ncbi.nlm.nih.gov/pubmed/?term=Thirion%20S%5BAuthor%5D&amp;cauthor=true&amp;cauthor_uid=18602702</vt:lpwstr>
      </vt:variant>
      <vt:variant>
        <vt:lpwstr/>
      </vt:variant>
      <vt:variant>
        <vt:i4>3407873</vt:i4>
      </vt:variant>
      <vt:variant>
        <vt:i4>615</vt:i4>
      </vt:variant>
      <vt:variant>
        <vt:i4>0</vt:i4>
      </vt:variant>
      <vt:variant>
        <vt:i4>5</vt:i4>
      </vt:variant>
      <vt:variant>
        <vt:lpwstr>https://www.ncbi.nlm.nih.gov/pubmed/?term=Jean%20A%5BAuthor%5D&amp;cauthor=true&amp;cauthor_uid=18602702</vt:lpwstr>
      </vt:variant>
      <vt:variant>
        <vt:lpwstr/>
      </vt:variant>
      <vt:variant>
        <vt:i4>6094968</vt:i4>
      </vt:variant>
      <vt:variant>
        <vt:i4>612</vt:i4>
      </vt:variant>
      <vt:variant>
        <vt:i4>0</vt:i4>
      </vt:variant>
      <vt:variant>
        <vt:i4>5</vt:i4>
      </vt:variant>
      <vt:variant>
        <vt:lpwstr>https://www.ncbi.nlm.nih.gov/pubmed/?term=Dallaporta%20M%5BAuthor%5D&amp;cauthor=true&amp;cauthor_uid=18602702</vt:lpwstr>
      </vt:variant>
      <vt:variant>
        <vt:lpwstr/>
      </vt:variant>
      <vt:variant>
        <vt:i4>5505137</vt:i4>
      </vt:variant>
      <vt:variant>
        <vt:i4>609</vt:i4>
      </vt:variant>
      <vt:variant>
        <vt:i4>0</vt:i4>
      </vt:variant>
      <vt:variant>
        <vt:i4>5</vt:i4>
      </vt:variant>
      <vt:variant>
        <vt:lpwstr>https://www.ncbi.nlm.nih.gov/pubmed/?term=Pecchi%20E%5BAuthor%5D&amp;cauthor=true&amp;cauthor_uid=18602702</vt:lpwstr>
      </vt:variant>
      <vt:variant>
        <vt:lpwstr/>
      </vt:variant>
      <vt:variant>
        <vt:i4>983130</vt:i4>
      </vt:variant>
      <vt:variant>
        <vt:i4>606</vt:i4>
      </vt:variant>
      <vt:variant>
        <vt:i4>0</vt:i4>
      </vt:variant>
      <vt:variant>
        <vt:i4>5</vt:i4>
      </vt:variant>
      <vt:variant>
        <vt:lpwstr>https://www.ncbi.nlm.nih.gov/pubmed/25164664</vt:lpwstr>
      </vt:variant>
      <vt:variant>
        <vt:lpwstr/>
      </vt:variant>
      <vt:variant>
        <vt:i4>3407960</vt:i4>
      </vt:variant>
      <vt:variant>
        <vt:i4>603</vt:i4>
      </vt:variant>
      <vt:variant>
        <vt:i4>0</vt:i4>
      </vt:variant>
      <vt:variant>
        <vt:i4>5</vt:i4>
      </vt:variant>
      <vt:variant>
        <vt:lpwstr>https://www.ncbi.nlm.nih.gov/pubmed/?term=Engblom%20D%5BAuthor%5D&amp;cauthor=true&amp;cauthor_uid=25164664</vt:lpwstr>
      </vt:variant>
      <vt:variant>
        <vt:lpwstr/>
      </vt:variant>
      <vt:variant>
        <vt:i4>5439551</vt:i4>
      </vt:variant>
      <vt:variant>
        <vt:i4>600</vt:i4>
      </vt:variant>
      <vt:variant>
        <vt:i4>0</vt:i4>
      </vt:variant>
      <vt:variant>
        <vt:i4>5</vt:i4>
      </vt:variant>
      <vt:variant>
        <vt:lpwstr>https://www.ncbi.nlm.nih.gov/pubmed/?term=Blomqvist%20A%5BAuthor%5D&amp;cauthor=true&amp;cauthor_uid=25164664</vt:lpwstr>
      </vt:variant>
      <vt:variant>
        <vt:lpwstr/>
      </vt:variant>
      <vt:variant>
        <vt:i4>2490452</vt:i4>
      </vt:variant>
      <vt:variant>
        <vt:i4>597</vt:i4>
      </vt:variant>
      <vt:variant>
        <vt:i4>0</vt:i4>
      </vt:variant>
      <vt:variant>
        <vt:i4>5</vt:i4>
      </vt:variant>
      <vt:variant>
        <vt:lpwstr>https://www.ncbi.nlm.nih.gov/pubmed/?term=Schwaninger%20M%5BAuthor%5D&amp;cauthor=true&amp;cauthor_uid=25164664</vt:lpwstr>
      </vt:variant>
      <vt:variant>
        <vt:lpwstr/>
      </vt:variant>
      <vt:variant>
        <vt:i4>1572923</vt:i4>
      </vt:variant>
      <vt:variant>
        <vt:i4>594</vt:i4>
      </vt:variant>
      <vt:variant>
        <vt:i4>0</vt:i4>
      </vt:variant>
      <vt:variant>
        <vt:i4>5</vt:i4>
      </vt:variant>
      <vt:variant>
        <vt:lpwstr>https://www.ncbi.nlm.nih.gov/pubmed/?term=Herschman%20HR%5BAuthor%5D&amp;cauthor=true&amp;cauthor_uid=25164664</vt:lpwstr>
      </vt:variant>
      <vt:variant>
        <vt:lpwstr/>
      </vt:variant>
      <vt:variant>
        <vt:i4>7012362</vt:i4>
      </vt:variant>
      <vt:variant>
        <vt:i4>591</vt:i4>
      </vt:variant>
      <vt:variant>
        <vt:i4>0</vt:i4>
      </vt:variant>
      <vt:variant>
        <vt:i4>5</vt:i4>
      </vt:variant>
      <vt:variant>
        <vt:lpwstr>https://www.ncbi.nlm.nih.gov/pubmed/?term=Ridder%20DA%5BAuthor%5D&amp;cauthor=true&amp;cauthor_uid=25164664</vt:lpwstr>
      </vt:variant>
      <vt:variant>
        <vt:lpwstr/>
      </vt:variant>
      <vt:variant>
        <vt:i4>3080196</vt:i4>
      </vt:variant>
      <vt:variant>
        <vt:i4>588</vt:i4>
      </vt:variant>
      <vt:variant>
        <vt:i4>0</vt:i4>
      </vt:variant>
      <vt:variant>
        <vt:i4>5</vt:i4>
      </vt:variant>
      <vt:variant>
        <vt:lpwstr>https://www.ncbi.nlm.nih.gov/pubmed/?term=Klar%20C%5BAuthor%5D&amp;cauthor=true&amp;cauthor_uid=25164664</vt:lpwstr>
      </vt:variant>
      <vt:variant>
        <vt:lpwstr/>
      </vt:variant>
      <vt:variant>
        <vt:i4>7864408</vt:i4>
      </vt:variant>
      <vt:variant>
        <vt:i4>585</vt:i4>
      </vt:variant>
      <vt:variant>
        <vt:i4>0</vt:i4>
      </vt:variant>
      <vt:variant>
        <vt:i4>5</vt:i4>
      </vt:variant>
      <vt:variant>
        <vt:lpwstr>https://www.ncbi.nlm.nih.gov/pubmed/?term=Kugelberg%20U%C3%96%5BAuthor%5D&amp;cauthor=true&amp;cauthor_uid=25164664</vt:lpwstr>
      </vt:variant>
      <vt:variant>
        <vt:lpwstr/>
      </vt:variant>
      <vt:variant>
        <vt:i4>5308449</vt:i4>
      </vt:variant>
      <vt:variant>
        <vt:i4>582</vt:i4>
      </vt:variant>
      <vt:variant>
        <vt:i4>0</vt:i4>
      </vt:variant>
      <vt:variant>
        <vt:i4>5</vt:i4>
      </vt:variant>
      <vt:variant>
        <vt:lpwstr>https://www.ncbi.nlm.nih.gov/pubmed/?term=Eskilsson%20A%5BAuthor%5D&amp;cauthor=true&amp;cauthor_uid=25164664</vt:lpwstr>
      </vt:variant>
      <vt:variant>
        <vt:lpwstr/>
      </vt:variant>
      <vt:variant>
        <vt:i4>3342364</vt:i4>
      </vt:variant>
      <vt:variant>
        <vt:i4>579</vt:i4>
      </vt:variant>
      <vt:variant>
        <vt:i4>0</vt:i4>
      </vt:variant>
      <vt:variant>
        <vt:i4>5</vt:i4>
      </vt:variant>
      <vt:variant>
        <vt:lpwstr>https://www.ncbi.nlm.nih.gov/pubmed/?term=Mirrasekhian%20E%5BAuthor%5D&amp;cauthor=true&amp;cauthor_uid=25164664</vt:lpwstr>
      </vt:variant>
      <vt:variant>
        <vt:lpwstr/>
      </vt:variant>
      <vt:variant>
        <vt:i4>3670097</vt:i4>
      </vt:variant>
      <vt:variant>
        <vt:i4>576</vt:i4>
      </vt:variant>
      <vt:variant>
        <vt:i4>0</vt:i4>
      </vt:variant>
      <vt:variant>
        <vt:i4>5</vt:i4>
      </vt:variant>
      <vt:variant>
        <vt:lpwstr>https://www.ncbi.nlm.nih.gov/pubmed/?term=Kirilov%20M%5BAuthor%5D&amp;cauthor=true&amp;cauthor_uid=25164664</vt:lpwstr>
      </vt:variant>
      <vt:variant>
        <vt:lpwstr/>
      </vt:variant>
      <vt:variant>
        <vt:i4>655465</vt:i4>
      </vt:variant>
      <vt:variant>
        <vt:i4>573</vt:i4>
      </vt:variant>
      <vt:variant>
        <vt:i4>0</vt:i4>
      </vt:variant>
      <vt:variant>
        <vt:i4>5</vt:i4>
      </vt:variant>
      <vt:variant>
        <vt:lpwstr>https://www.ncbi.nlm.nih.gov/pubmed/?term=Wilhelms%20DB%5BAuthor%5D&amp;cauthor=true&amp;cauthor_uid=25164664</vt:lpwstr>
      </vt:variant>
      <vt:variant>
        <vt:lpwstr/>
      </vt:variant>
      <vt:variant>
        <vt:i4>589913</vt:i4>
      </vt:variant>
      <vt:variant>
        <vt:i4>570</vt:i4>
      </vt:variant>
      <vt:variant>
        <vt:i4>0</vt:i4>
      </vt:variant>
      <vt:variant>
        <vt:i4>5</vt:i4>
      </vt:variant>
      <vt:variant>
        <vt:lpwstr>https://www.ncbi.nlm.nih.gov/pubmed/15677520</vt:lpwstr>
      </vt:variant>
      <vt:variant>
        <vt:lpwstr/>
      </vt:variant>
      <vt:variant>
        <vt:i4>5242941</vt:i4>
      </vt:variant>
      <vt:variant>
        <vt:i4>567</vt:i4>
      </vt:variant>
      <vt:variant>
        <vt:i4>0</vt:i4>
      </vt:variant>
      <vt:variant>
        <vt:i4>5</vt:i4>
      </vt:variant>
      <vt:variant>
        <vt:lpwstr>https://www.ncbi.nlm.nih.gov/pubmed/?term=Blomqvist%20A%5BAuthor%5D&amp;cauthor=true&amp;cauthor_uid=15677520</vt:lpwstr>
      </vt:variant>
      <vt:variant>
        <vt:lpwstr/>
      </vt:variant>
      <vt:variant>
        <vt:i4>720932</vt:i4>
      </vt:variant>
      <vt:variant>
        <vt:i4>564</vt:i4>
      </vt:variant>
      <vt:variant>
        <vt:i4>0</vt:i4>
      </vt:variant>
      <vt:variant>
        <vt:i4>5</vt:i4>
      </vt:variant>
      <vt:variant>
        <vt:lpwstr>https://www.ncbi.nlm.nih.gov/pubmed/?term=Jakobsson%20PJ%5BAuthor%5D&amp;cauthor=true&amp;cauthor_uid=15677520</vt:lpwstr>
      </vt:variant>
      <vt:variant>
        <vt:lpwstr/>
      </vt:variant>
      <vt:variant>
        <vt:i4>5111932</vt:i4>
      </vt:variant>
      <vt:variant>
        <vt:i4>561</vt:i4>
      </vt:variant>
      <vt:variant>
        <vt:i4>0</vt:i4>
      </vt:variant>
      <vt:variant>
        <vt:i4>5</vt:i4>
      </vt:variant>
      <vt:variant>
        <vt:lpwstr>https://www.ncbi.nlm.nih.gov/pubmed/?term=Mackerlova%20L%5BAuthor%5D&amp;cauthor=true&amp;cauthor_uid=15677520</vt:lpwstr>
      </vt:variant>
      <vt:variant>
        <vt:lpwstr/>
      </vt:variant>
      <vt:variant>
        <vt:i4>4915262</vt:i4>
      </vt:variant>
      <vt:variant>
        <vt:i4>558</vt:i4>
      </vt:variant>
      <vt:variant>
        <vt:i4>0</vt:i4>
      </vt:variant>
      <vt:variant>
        <vt:i4>5</vt:i4>
      </vt:variant>
      <vt:variant>
        <vt:lpwstr>https://www.ncbi.nlm.nih.gov/pubmed/?term=Engstr%C3%B6m%20L%5BAuthor%5D&amp;cauthor=true&amp;cauthor_uid=15677520</vt:lpwstr>
      </vt:variant>
      <vt:variant>
        <vt:lpwstr/>
      </vt:variant>
      <vt:variant>
        <vt:i4>2555926</vt:i4>
      </vt:variant>
      <vt:variant>
        <vt:i4>555</vt:i4>
      </vt:variant>
      <vt:variant>
        <vt:i4>0</vt:i4>
      </vt:variant>
      <vt:variant>
        <vt:i4>5</vt:i4>
      </vt:variant>
      <vt:variant>
        <vt:lpwstr>https://www.ncbi.nlm.nih.gov/pubmed/?term=Saha%20S%5BAuthor%5D&amp;cauthor=true&amp;cauthor_uid=15677520</vt:lpwstr>
      </vt:variant>
      <vt:variant>
        <vt:lpwstr/>
      </vt:variant>
      <vt:variant>
        <vt:i4>786514</vt:i4>
      </vt:variant>
      <vt:variant>
        <vt:i4>552</vt:i4>
      </vt:variant>
      <vt:variant>
        <vt:i4>0</vt:i4>
      </vt:variant>
      <vt:variant>
        <vt:i4>5</vt:i4>
      </vt:variant>
      <vt:variant>
        <vt:lpwstr>https://www.ncbi.nlm.nih.gov/pubmed/22926547</vt:lpwstr>
      </vt:variant>
      <vt:variant>
        <vt:lpwstr/>
      </vt:variant>
      <vt:variant>
        <vt:i4>5046335</vt:i4>
      </vt:variant>
      <vt:variant>
        <vt:i4>549</vt:i4>
      </vt:variant>
      <vt:variant>
        <vt:i4>0</vt:i4>
      </vt:variant>
      <vt:variant>
        <vt:i4>5</vt:i4>
      </vt:variant>
      <vt:variant>
        <vt:lpwstr>https://www.ncbi.nlm.nih.gov/pubmed/?term=Herlenius%20E%5BAuthor%5D&amp;cauthor=true&amp;cauthor_uid=22926547</vt:lpwstr>
      </vt:variant>
      <vt:variant>
        <vt:lpwstr/>
      </vt:variant>
      <vt:variant>
        <vt:i4>917551</vt:i4>
      </vt:variant>
      <vt:variant>
        <vt:i4>546</vt:i4>
      </vt:variant>
      <vt:variant>
        <vt:i4>0</vt:i4>
      </vt:variant>
      <vt:variant>
        <vt:i4>5</vt:i4>
      </vt:variant>
      <vt:variant>
        <vt:lpwstr>https://www.ncbi.nlm.nih.gov/pubmed/?term=Jakobsson%20PJ%5BAuthor%5D&amp;cauthor=true&amp;cauthor_uid=22926547</vt:lpwstr>
      </vt:variant>
      <vt:variant>
        <vt:lpwstr/>
      </vt:variant>
      <vt:variant>
        <vt:i4>7798855</vt:i4>
      </vt:variant>
      <vt:variant>
        <vt:i4>543</vt:i4>
      </vt:variant>
      <vt:variant>
        <vt:i4>0</vt:i4>
      </vt:variant>
      <vt:variant>
        <vt:i4>5</vt:i4>
      </vt:variant>
      <vt:variant>
        <vt:lpwstr>https://www.ncbi.nlm.nih.gov/pubmed/?term=Olsson%20Hofstetter%20A%5BAuthor%5D&amp;cauthor=true&amp;cauthor_uid=22926547</vt:lpwstr>
      </vt:variant>
      <vt:variant>
        <vt:lpwstr/>
      </vt:variant>
      <vt:variant>
        <vt:i4>3801117</vt:i4>
      </vt:variant>
      <vt:variant>
        <vt:i4>540</vt:i4>
      </vt:variant>
      <vt:variant>
        <vt:i4>0</vt:i4>
      </vt:variant>
      <vt:variant>
        <vt:i4>5</vt:i4>
      </vt:variant>
      <vt:variant>
        <vt:lpwstr>https://www.ncbi.nlm.nih.gov/pubmed/?term=Siljehav%20V%5BAuthor%5D&amp;cauthor=true&amp;cauthor_uid=22926547</vt:lpwstr>
      </vt:variant>
      <vt:variant>
        <vt:lpwstr/>
      </vt:variant>
      <vt:variant>
        <vt:i4>196698</vt:i4>
      </vt:variant>
      <vt:variant>
        <vt:i4>537</vt:i4>
      </vt:variant>
      <vt:variant>
        <vt:i4>0</vt:i4>
      </vt:variant>
      <vt:variant>
        <vt:i4>5</vt:i4>
      </vt:variant>
      <vt:variant>
        <vt:lpwstr>https://www.ncbi.nlm.nih.gov/pubmed/17535900</vt:lpwstr>
      </vt:variant>
      <vt:variant>
        <vt:lpwstr/>
      </vt:variant>
      <vt:variant>
        <vt:i4>4522039</vt:i4>
      </vt:variant>
      <vt:variant>
        <vt:i4>534</vt:i4>
      </vt:variant>
      <vt:variant>
        <vt:i4>0</vt:i4>
      </vt:variant>
      <vt:variant>
        <vt:i4>5</vt:i4>
      </vt:variant>
      <vt:variant>
        <vt:lpwstr>https://www.ncbi.nlm.nih.gov/pubmed/?term=Herlenius%20E%5BAuthor%5D&amp;cauthor=true&amp;cauthor_uid=17535900</vt:lpwstr>
      </vt:variant>
      <vt:variant>
        <vt:lpwstr/>
      </vt:variant>
      <vt:variant>
        <vt:i4>65575</vt:i4>
      </vt:variant>
      <vt:variant>
        <vt:i4>531</vt:i4>
      </vt:variant>
      <vt:variant>
        <vt:i4>0</vt:i4>
      </vt:variant>
      <vt:variant>
        <vt:i4>5</vt:i4>
      </vt:variant>
      <vt:variant>
        <vt:lpwstr>https://www.ncbi.nlm.nih.gov/pubmed/?term=Jakobsson%20PJ%5BAuthor%5D&amp;cauthor=true&amp;cauthor_uid=17535900</vt:lpwstr>
      </vt:variant>
      <vt:variant>
        <vt:lpwstr/>
      </vt:variant>
      <vt:variant>
        <vt:i4>3473429</vt:i4>
      </vt:variant>
      <vt:variant>
        <vt:i4>528</vt:i4>
      </vt:variant>
      <vt:variant>
        <vt:i4>0</vt:i4>
      </vt:variant>
      <vt:variant>
        <vt:i4>5</vt:i4>
      </vt:variant>
      <vt:variant>
        <vt:lpwstr>https://www.ncbi.nlm.nih.gov/pubmed/?term=Siljehav%20V%5BAuthor%5D&amp;cauthor=true&amp;cauthor_uid=17535900</vt:lpwstr>
      </vt:variant>
      <vt:variant>
        <vt:lpwstr/>
      </vt:variant>
      <vt:variant>
        <vt:i4>2949141</vt:i4>
      </vt:variant>
      <vt:variant>
        <vt:i4>525</vt:i4>
      </vt:variant>
      <vt:variant>
        <vt:i4>0</vt:i4>
      </vt:variant>
      <vt:variant>
        <vt:i4>5</vt:i4>
      </vt:variant>
      <vt:variant>
        <vt:lpwstr>https://www.ncbi.nlm.nih.gov/pubmed/?term=Saha%20S%5BAuthor%5D&amp;cauthor=true&amp;cauthor_uid=17535900</vt:lpwstr>
      </vt:variant>
      <vt:variant>
        <vt:lpwstr/>
      </vt:variant>
      <vt:variant>
        <vt:i4>7208980</vt:i4>
      </vt:variant>
      <vt:variant>
        <vt:i4>522</vt:i4>
      </vt:variant>
      <vt:variant>
        <vt:i4>0</vt:i4>
      </vt:variant>
      <vt:variant>
        <vt:i4>5</vt:i4>
      </vt:variant>
      <vt:variant>
        <vt:lpwstr>https://www.ncbi.nlm.nih.gov/pubmed/?term=Hofstetter%20AO%5BAuthor%5D&amp;cauthor=true&amp;cauthor_uid=17535900</vt:lpwstr>
      </vt:variant>
      <vt:variant>
        <vt:lpwstr/>
      </vt:variant>
      <vt:variant>
        <vt:i4>524372</vt:i4>
      </vt:variant>
      <vt:variant>
        <vt:i4>519</vt:i4>
      </vt:variant>
      <vt:variant>
        <vt:i4>0</vt:i4>
      </vt:variant>
      <vt:variant>
        <vt:i4>5</vt:i4>
      </vt:variant>
      <vt:variant>
        <vt:lpwstr>https://www.ncbi.nlm.nih.gov/pubmed/25698933</vt:lpwstr>
      </vt:variant>
      <vt:variant>
        <vt:lpwstr/>
      </vt:variant>
      <vt:variant>
        <vt:i4>4128798</vt:i4>
      </vt:variant>
      <vt:variant>
        <vt:i4>516</vt:i4>
      </vt:variant>
      <vt:variant>
        <vt:i4>0</vt:i4>
      </vt:variant>
      <vt:variant>
        <vt:i4>5</vt:i4>
      </vt:variant>
      <vt:variant>
        <vt:lpwstr>https://www.ncbi.nlm.nih.gov/pubmed/?term=Vald%C3%A9s-Ferrer%20SI%5BAuthor%5D&amp;cauthor=true&amp;cauthor_uid=25698933</vt:lpwstr>
      </vt:variant>
      <vt:variant>
        <vt:lpwstr/>
      </vt:variant>
      <vt:variant>
        <vt:i4>6094903</vt:i4>
      </vt:variant>
      <vt:variant>
        <vt:i4>513</vt:i4>
      </vt:variant>
      <vt:variant>
        <vt:i4>0</vt:i4>
      </vt:variant>
      <vt:variant>
        <vt:i4>5</vt:i4>
      </vt:variant>
      <vt:variant>
        <vt:lpwstr>https://www.ncbi.nlm.nih.gov/pubmed/?term=Mader%20S%5BAuthor%5D&amp;cauthor=true&amp;cauthor_uid=25698933</vt:lpwstr>
      </vt:variant>
      <vt:variant>
        <vt:lpwstr/>
      </vt:variant>
      <vt:variant>
        <vt:i4>5177381</vt:i4>
      </vt:variant>
      <vt:variant>
        <vt:i4>510</vt:i4>
      </vt:variant>
      <vt:variant>
        <vt:i4>0</vt:i4>
      </vt:variant>
      <vt:variant>
        <vt:i4>5</vt:i4>
      </vt:variant>
      <vt:variant>
        <vt:lpwstr>https://www.ncbi.nlm.nih.gov/pubmed/?term=Sankowski%20R%5BAuthor%5D&amp;cauthor=true&amp;cauthor_uid=25698933</vt:lpwstr>
      </vt:variant>
      <vt:variant>
        <vt:lpwstr/>
      </vt:variant>
      <vt:variant>
        <vt:i4>655443</vt:i4>
      </vt:variant>
      <vt:variant>
        <vt:i4>507</vt:i4>
      </vt:variant>
      <vt:variant>
        <vt:i4>0</vt:i4>
      </vt:variant>
      <vt:variant>
        <vt:i4>5</vt:i4>
      </vt:variant>
      <vt:variant>
        <vt:lpwstr>https://www.ncbi.nlm.nih.gov/pubmed/29458169</vt:lpwstr>
      </vt:variant>
      <vt:variant>
        <vt:lpwstr/>
      </vt:variant>
      <vt:variant>
        <vt:i4>5439597</vt:i4>
      </vt:variant>
      <vt:variant>
        <vt:i4>504</vt:i4>
      </vt:variant>
      <vt:variant>
        <vt:i4>0</vt:i4>
      </vt:variant>
      <vt:variant>
        <vt:i4>5</vt:i4>
      </vt:variant>
      <vt:variant>
        <vt:lpwstr>https://www.ncbi.nlm.nih.gov/pubmed/?term=Majima%20M%5BAuthor%5D&amp;cauthor=true&amp;cauthor_uid=29458169</vt:lpwstr>
      </vt:variant>
      <vt:variant>
        <vt:lpwstr/>
      </vt:variant>
      <vt:variant>
        <vt:i4>4063240</vt:i4>
      </vt:variant>
      <vt:variant>
        <vt:i4>501</vt:i4>
      </vt:variant>
      <vt:variant>
        <vt:i4>0</vt:i4>
      </vt:variant>
      <vt:variant>
        <vt:i4>5</vt:i4>
      </vt:variant>
      <vt:variant>
        <vt:lpwstr>https://www.ncbi.nlm.nih.gov/pubmed/?term=Watanabe%20M%5BAuthor%5D&amp;cauthor=true&amp;cauthor_uid=29458169</vt:lpwstr>
      </vt:variant>
      <vt:variant>
        <vt:lpwstr/>
      </vt:variant>
      <vt:variant>
        <vt:i4>3670031</vt:i4>
      </vt:variant>
      <vt:variant>
        <vt:i4>498</vt:i4>
      </vt:variant>
      <vt:variant>
        <vt:i4>0</vt:i4>
      </vt:variant>
      <vt:variant>
        <vt:i4>5</vt:i4>
      </vt:variant>
      <vt:variant>
        <vt:lpwstr>https://www.ncbi.nlm.nih.gov/pubmed/?term=Narumiya%20S%5BAuthor%5D&amp;cauthor=true&amp;cauthor_uid=29458169</vt:lpwstr>
      </vt:variant>
      <vt:variant>
        <vt:lpwstr/>
      </vt:variant>
      <vt:variant>
        <vt:i4>4653101</vt:i4>
      </vt:variant>
      <vt:variant>
        <vt:i4>495</vt:i4>
      </vt:variant>
      <vt:variant>
        <vt:i4>0</vt:i4>
      </vt:variant>
      <vt:variant>
        <vt:i4>5</vt:i4>
      </vt:variant>
      <vt:variant>
        <vt:lpwstr>https://www.ncbi.nlm.nih.gov/pubmed/?term=Akira%20S%5BAuthor%5D&amp;cauthor=true&amp;cauthor_uid=29458169</vt:lpwstr>
      </vt:variant>
      <vt:variant>
        <vt:lpwstr/>
      </vt:variant>
      <vt:variant>
        <vt:i4>2687069</vt:i4>
      </vt:variant>
      <vt:variant>
        <vt:i4>492</vt:i4>
      </vt:variant>
      <vt:variant>
        <vt:i4>0</vt:i4>
      </vt:variant>
      <vt:variant>
        <vt:i4>5</vt:i4>
      </vt:variant>
      <vt:variant>
        <vt:lpwstr>https://www.ncbi.nlm.nih.gov/pubmed/?term=Uematsu%20S%5BAuthor%5D&amp;cauthor=true&amp;cauthor_uid=29458169</vt:lpwstr>
      </vt:variant>
      <vt:variant>
        <vt:lpwstr/>
      </vt:variant>
      <vt:variant>
        <vt:i4>524334</vt:i4>
      </vt:variant>
      <vt:variant>
        <vt:i4>489</vt:i4>
      </vt:variant>
      <vt:variant>
        <vt:i4>0</vt:i4>
      </vt:variant>
      <vt:variant>
        <vt:i4>5</vt:i4>
      </vt:variant>
      <vt:variant>
        <vt:lpwstr>https://www.ncbi.nlm.nih.gov/pubmed/?term=Jakobsson%20PJ%5BAuthor%5D&amp;cauthor=true&amp;cauthor_uid=29458169</vt:lpwstr>
      </vt:variant>
      <vt:variant>
        <vt:lpwstr/>
      </vt:variant>
      <vt:variant>
        <vt:i4>4849702</vt:i4>
      </vt:variant>
      <vt:variant>
        <vt:i4>486</vt:i4>
      </vt:variant>
      <vt:variant>
        <vt:i4>0</vt:i4>
      </vt:variant>
      <vt:variant>
        <vt:i4>5</vt:i4>
      </vt:variant>
      <vt:variant>
        <vt:lpwstr>https://www.ncbi.nlm.nih.gov/pubmed/?term=Raouf%20J%5BAuthor%5D&amp;cauthor=true&amp;cauthor_uid=29458169</vt:lpwstr>
      </vt:variant>
      <vt:variant>
        <vt:lpwstr/>
      </vt:variant>
      <vt:variant>
        <vt:i4>4522016</vt:i4>
      </vt:variant>
      <vt:variant>
        <vt:i4>483</vt:i4>
      </vt:variant>
      <vt:variant>
        <vt:i4>0</vt:i4>
      </vt:variant>
      <vt:variant>
        <vt:i4>5</vt:i4>
      </vt:variant>
      <vt:variant>
        <vt:lpwstr>https://www.ncbi.nlm.nih.gov/pubmed/?term=Inoue%20T%5BAuthor%5D&amp;cauthor=true&amp;cauthor_uid=29458169</vt:lpwstr>
      </vt:variant>
      <vt:variant>
        <vt:lpwstr/>
      </vt:variant>
      <vt:variant>
        <vt:i4>3932166</vt:i4>
      </vt:variant>
      <vt:variant>
        <vt:i4>480</vt:i4>
      </vt:variant>
      <vt:variant>
        <vt:i4>0</vt:i4>
      </vt:variant>
      <vt:variant>
        <vt:i4>5</vt:i4>
      </vt:variant>
      <vt:variant>
        <vt:lpwstr>https://www.ncbi.nlm.nih.gov/pubmed/?term=Kojo%20K%5BAuthor%5D&amp;cauthor=true&amp;cauthor_uid=29458169</vt:lpwstr>
      </vt:variant>
      <vt:variant>
        <vt:lpwstr/>
      </vt:variant>
      <vt:variant>
        <vt:i4>5046369</vt:i4>
      </vt:variant>
      <vt:variant>
        <vt:i4>477</vt:i4>
      </vt:variant>
      <vt:variant>
        <vt:i4>0</vt:i4>
      </vt:variant>
      <vt:variant>
        <vt:i4>5</vt:i4>
      </vt:variant>
      <vt:variant>
        <vt:lpwstr>https://www.ncbi.nlm.nih.gov/pubmed/?term=Ohkubo%20H%5BAuthor%5D&amp;cauthor=true&amp;cauthor_uid=29458169</vt:lpwstr>
      </vt:variant>
      <vt:variant>
        <vt:lpwstr/>
      </vt:variant>
      <vt:variant>
        <vt:i4>4653159</vt:i4>
      </vt:variant>
      <vt:variant>
        <vt:i4>474</vt:i4>
      </vt:variant>
      <vt:variant>
        <vt:i4>0</vt:i4>
      </vt:variant>
      <vt:variant>
        <vt:i4>5</vt:i4>
      </vt:variant>
      <vt:variant>
        <vt:lpwstr>https://www.ncbi.nlm.nih.gov/pubmed/?term=Eshima%20K%5BAuthor%5D&amp;cauthor=true&amp;cauthor_uid=29458169</vt:lpwstr>
      </vt:variant>
      <vt:variant>
        <vt:lpwstr/>
      </vt:variant>
      <vt:variant>
        <vt:i4>2752584</vt:i4>
      </vt:variant>
      <vt:variant>
        <vt:i4>471</vt:i4>
      </vt:variant>
      <vt:variant>
        <vt:i4>0</vt:i4>
      </vt:variant>
      <vt:variant>
        <vt:i4>5</vt:i4>
      </vt:variant>
      <vt:variant>
        <vt:lpwstr>https://www.ncbi.nlm.nih.gov/pubmed/?term=Ito%20Y%5BAuthor%5D&amp;cauthor=true&amp;cauthor_uid=29458169</vt:lpwstr>
      </vt:variant>
      <vt:variant>
        <vt:lpwstr/>
      </vt:variant>
      <vt:variant>
        <vt:i4>5373997</vt:i4>
      </vt:variant>
      <vt:variant>
        <vt:i4>468</vt:i4>
      </vt:variant>
      <vt:variant>
        <vt:i4>0</vt:i4>
      </vt:variant>
      <vt:variant>
        <vt:i4>5</vt:i4>
      </vt:variant>
      <vt:variant>
        <vt:lpwstr>https://www.ncbi.nlm.nih.gov/pubmed/?term=Nishizawa%20N%5BAuthor%5D&amp;cauthor=true&amp;cauthor_uid=29458169</vt:lpwstr>
      </vt:variant>
      <vt:variant>
        <vt:lpwstr/>
      </vt:variant>
      <vt:variant>
        <vt:i4>786522</vt:i4>
      </vt:variant>
      <vt:variant>
        <vt:i4>465</vt:i4>
      </vt:variant>
      <vt:variant>
        <vt:i4>0</vt:i4>
      </vt:variant>
      <vt:variant>
        <vt:i4>5</vt:i4>
      </vt:variant>
      <vt:variant>
        <vt:lpwstr>https://www.ncbi.nlm.nih.gov/pubmed/30463256</vt:lpwstr>
      </vt:variant>
      <vt:variant>
        <vt:lpwstr/>
      </vt:variant>
      <vt:variant>
        <vt:i4>3932172</vt:i4>
      </vt:variant>
      <vt:variant>
        <vt:i4>462</vt:i4>
      </vt:variant>
      <vt:variant>
        <vt:i4>0</vt:i4>
      </vt:variant>
      <vt:variant>
        <vt:i4>5</vt:i4>
      </vt:variant>
      <vt:variant>
        <vt:lpwstr>https://www.ncbi.nlm.nih.gov/pubmed/?term=Takeuchi%20C%5BAuthor%5D&amp;cauthor=true&amp;cauthor_uid=30463256</vt:lpwstr>
      </vt:variant>
      <vt:variant>
        <vt:lpwstr/>
      </vt:variant>
      <vt:variant>
        <vt:i4>3407892</vt:i4>
      </vt:variant>
      <vt:variant>
        <vt:i4>459</vt:i4>
      </vt:variant>
      <vt:variant>
        <vt:i4>0</vt:i4>
      </vt:variant>
      <vt:variant>
        <vt:i4>5</vt:i4>
      </vt:variant>
      <vt:variant>
        <vt:lpwstr>https://www.ncbi.nlm.nih.gov/pubmed/?term=Kawakami%20M%5BAuthor%5D&amp;cauthor=true&amp;cauthor_uid=30463256</vt:lpwstr>
      </vt:variant>
      <vt:variant>
        <vt:lpwstr/>
      </vt:variant>
      <vt:variant>
        <vt:i4>2686981</vt:i4>
      </vt:variant>
      <vt:variant>
        <vt:i4>456</vt:i4>
      </vt:variant>
      <vt:variant>
        <vt:i4>0</vt:i4>
      </vt:variant>
      <vt:variant>
        <vt:i4>5</vt:i4>
      </vt:variant>
      <vt:variant>
        <vt:lpwstr>https://www.ncbi.nlm.nih.gov/pubmed/?term=Takemiya%20T%5BAuthor%5D&amp;cauthor=true&amp;cauthor_uid=30463256</vt:lpwstr>
      </vt:variant>
      <vt:variant>
        <vt:lpwstr/>
      </vt:variant>
      <vt:variant>
        <vt:i4>393301</vt:i4>
      </vt:variant>
      <vt:variant>
        <vt:i4>453</vt:i4>
      </vt:variant>
      <vt:variant>
        <vt:i4>0</vt:i4>
      </vt:variant>
      <vt:variant>
        <vt:i4>5</vt:i4>
      </vt:variant>
      <vt:variant>
        <vt:lpwstr>https://www.ncbi.nlm.nih.gov/pubmed/27758933</vt:lpwstr>
      </vt:variant>
      <vt:variant>
        <vt:lpwstr/>
      </vt:variant>
      <vt:variant>
        <vt:i4>4522047</vt:i4>
      </vt:variant>
      <vt:variant>
        <vt:i4>450</vt:i4>
      </vt:variant>
      <vt:variant>
        <vt:i4>0</vt:i4>
      </vt:variant>
      <vt:variant>
        <vt:i4>5</vt:i4>
      </vt:variant>
      <vt:variant>
        <vt:lpwstr>https://www.ncbi.nlm.nih.gov/pubmed/?term=Korotkova%20M%5BAuthor%5D&amp;cauthor=true&amp;cauthor_uid=27758933</vt:lpwstr>
      </vt:variant>
      <vt:variant>
        <vt:lpwstr/>
      </vt:variant>
      <vt:variant>
        <vt:i4>262184</vt:i4>
      </vt:variant>
      <vt:variant>
        <vt:i4>447</vt:i4>
      </vt:variant>
      <vt:variant>
        <vt:i4>0</vt:i4>
      </vt:variant>
      <vt:variant>
        <vt:i4>5</vt:i4>
      </vt:variant>
      <vt:variant>
        <vt:lpwstr>https://www.ncbi.nlm.nih.gov/pubmed/?term=Jakobsson%20PJ%5BAuthor%5D&amp;cauthor=true&amp;cauthor_uid=27758933</vt:lpwstr>
      </vt:variant>
      <vt:variant>
        <vt:lpwstr/>
      </vt:variant>
      <vt:variant>
        <vt:i4>2424921</vt:i4>
      </vt:variant>
      <vt:variant>
        <vt:i4>444</vt:i4>
      </vt:variant>
      <vt:variant>
        <vt:i4>0</vt:i4>
      </vt:variant>
      <vt:variant>
        <vt:i4>5</vt:i4>
      </vt:variant>
      <vt:variant>
        <vt:lpwstr>https://www.ncbi.nlm.nih.gov/pubmed/?term=Larsson%20K%5BAuthor%5D&amp;cauthor=true&amp;cauthor_uid=27758933</vt:lpwstr>
      </vt:variant>
      <vt:variant>
        <vt:lpwstr/>
      </vt:variant>
      <vt:variant>
        <vt:i4>3866649</vt:i4>
      </vt:variant>
      <vt:variant>
        <vt:i4>441</vt:i4>
      </vt:variant>
      <vt:variant>
        <vt:i4>0</vt:i4>
      </vt:variant>
      <vt:variant>
        <vt:i4>5</vt:i4>
      </vt:variant>
      <vt:variant>
        <vt:lpwstr>https://www.ncbi.nlm.nih.gov/pubmed/?term=Mobarrez%20F%5BAuthor%5D&amp;cauthor=true&amp;cauthor_uid=27758933</vt:lpwstr>
      </vt:variant>
      <vt:variant>
        <vt:lpwstr/>
      </vt:variant>
      <vt:variant>
        <vt:i4>4980768</vt:i4>
      </vt:variant>
      <vt:variant>
        <vt:i4>438</vt:i4>
      </vt:variant>
      <vt:variant>
        <vt:i4>0</vt:i4>
      </vt:variant>
      <vt:variant>
        <vt:i4>5</vt:i4>
      </vt:variant>
      <vt:variant>
        <vt:lpwstr>https://www.ncbi.nlm.nih.gov/pubmed/?term=Raouf%20J%5BAuthor%5D&amp;cauthor=true&amp;cauthor_uid=27758933</vt:lpwstr>
      </vt:variant>
      <vt:variant>
        <vt:lpwstr/>
      </vt:variant>
      <vt:variant>
        <vt:i4>7864414</vt:i4>
      </vt:variant>
      <vt:variant>
        <vt:i4>435</vt:i4>
      </vt:variant>
      <vt:variant>
        <vt:i4>0</vt:i4>
      </vt:variant>
      <vt:variant>
        <vt:i4>5</vt:i4>
      </vt:variant>
      <vt:variant>
        <vt:lpwstr>javascript:AL_get(this, 'jour', 'Proc Natl Acad Sci U S A.');</vt:lpwstr>
      </vt:variant>
      <vt:variant>
        <vt:lpwstr/>
      </vt:variant>
      <vt:variant>
        <vt:i4>1835077</vt:i4>
      </vt:variant>
      <vt:variant>
        <vt:i4>432</vt:i4>
      </vt:variant>
      <vt:variant>
        <vt:i4>0</vt:i4>
      </vt:variant>
      <vt:variant>
        <vt:i4>5</vt:i4>
      </vt:variant>
      <vt:variant>
        <vt:lpwstr>http://www.ncbi.nlm.nih.gov/sites/entrez?Db=pubmed&amp;Cmd=Search&amp;Term=%22Sasaki%20Y%22%5BAuthor%5D&amp;itool=EntrezSystem2.PEntrez.Pubmed.Pubmed_ResultsPanel.Pubmed_RVAbstractPlus</vt:lpwstr>
      </vt:variant>
      <vt:variant>
        <vt:lpwstr/>
      </vt:variant>
      <vt:variant>
        <vt:i4>3145826</vt:i4>
      </vt:variant>
      <vt:variant>
        <vt:i4>429</vt:i4>
      </vt:variant>
      <vt:variant>
        <vt:i4>0</vt:i4>
      </vt:variant>
      <vt:variant>
        <vt:i4>5</vt:i4>
      </vt:variant>
      <vt:variant>
        <vt:lpwstr>http://www.ncbi.nlm.nih.gov/sites/entrez?Db=pubmed&amp;Cmd=Search&amp;Term=%22Akira%20S%22%5BAuthor%5D&amp;itool=EntrezSystem2.PEntrez.Pubmed.Pubmed_ResultsPanel.Pubmed_RVAbstractPlus</vt:lpwstr>
      </vt:variant>
      <vt:variant>
        <vt:lpwstr/>
      </vt:variant>
      <vt:variant>
        <vt:i4>6160402</vt:i4>
      </vt:variant>
      <vt:variant>
        <vt:i4>426</vt:i4>
      </vt:variant>
      <vt:variant>
        <vt:i4>0</vt:i4>
      </vt:variant>
      <vt:variant>
        <vt:i4>5</vt:i4>
      </vt:variant>
      <vt:variant>
        <vt:lpwstr>http://www.ncbi.nlm.nih.gov/sites/entrez?Db=pubmed&amp;Cmd=Search&amp;Term=%22Uematsu%20S%22%5BAuthor%5D&amp;itool=EntrezSystem2.PEntrez.Pubmed.Pubmed_ResultsPanel.Pubmed_RVAbstractPlus</vt:lpwstr>
      </vt:variant>
      <vt:variant>
        <vt:lpwstr/>
      </vt:variant>
      <vt:variant>
        <vt:i4>852039</vt:i4>
      </vt:variant>
      <vt:variant>
        <vt:i4>423</vt:i4>
      </vt:variant>
      <vt:variant>
        <vt:i4>0</vt:i4>
      </vt:variant>
      <vt:variant>
        <vt:i4>5</vt:i4>
      </vt:variant>
      <vt:variant>
        <vt:lpwstr>http://www.ncbi.nlm.nih.gov/sites/entrez?Db=pubmed&amp;Cmd=Search&amp;Term=%22Fukada%20T%22%5BAuthor%5D&amp;itool=EntrezSystem2.PEntrez.Pubmed.Pubmed_ResultsPanel.Pubmed_RVAbstractPlus</vt:lpwstr>
      </vt:variant>
      <vt:variant>
        <vt:lpwstr/>
      </vt:variant>
      <vt:variant>
        <vt:i4>6094871</vt:i4>
      </vt:variant>
      <vt:variant>
        <vt:i4>420</vt:i4>
      </vt:variant>
      <vt:variant>
        <vt:i4>0</vt:i4>
      </vt:variant>
      <vt:variant>
        <vt:i4>5</vt:i4>
      </vt:variant>
      <vt:variant>
        <vt:lpwstr>http://www.ncbi.nlm.nih.gov/sites/entrez?Db=pubmed&amp;Cmd=Search&amp;Term=%22Ota%20A%22%5BAuthor%5D&amp;itool=EntrezSystem2.PEntrez.Pubmed.Pubmed_ResultsPanel.Pubmed_RVAbstractPlus</vt:lpwstr>
      </vt:variant>
      <vt:variant>
        <vt:lpwstr/>
      </vt:variant>
      <vt:variant>
        <vt:i4>2752559</vt:i4>
      </vt:variant>
      <vt:variant>
        <vt:i4>417</vt:i4>
      </vt:variant>
      <vt:variant>
        <vt:i4>0</vt:i4>
      </vt:variant>
      <vt:variant>
        <vt:i4>5</vt:i4>
      </vt:variant>
      <vt:variant>
        <vt:lpwstr>http://www.ncbi.nlm.nih.gov/sites/entrez?Db=pubmed&amp;Cmd=Search&amp;Term=%22Ikeda-Matsuo%20Y%22%5BAuthor%5D&amp;itool=EntrezSystem2.PEntrez.Pubmed.Pubmed_ResultsPanel.Pubmed_RVAbstractPlus</vt:lpwstr>
      </vt:variant>
      <vt:variant>
        <vt:lpwstr/>
      </vt:variant>
      <vt:variant>
        <vt:i4>3211369</vt:i4>
      </vt:variant>
      <vt:variant>
        <vt:i4>414</vt:i4>
      </vt:variant>
      <vt:variant>
        <vt:i4>0</vt:i4>
      </vt:variant>
      <vt:variant>
        <vt:i4>5</vt:i4>
      </vt:variant>
      <vt:variant>
        <vt:lpwstr>http://www.ncbi.nlm.nih.gov/sites/entrez?Db=pubmed&amp;Cmd=ShowDetailView&amp;TermToSearch=16973753&amp;ordinalpos=1&amp;itool=EntrezSystem2.PEntrez.Pubmed.Pubmed_ResultsPanel.Pubmed_RVDocSum</vt:lpwstr>
      </vt:variant>
      <vt:variant>
        <vt:lpwstr/>
      </vt:variant>
      <vt:variant>
        <vt:i4>3145810</vt:i4>
      </vt:variant>
      <vt:variant>
        <vt:i4>411</vt:i4>
      </vt:variant>
      <vt:variant>
        <vt:i4>0</vt:i4>
      </vt:variant>
      <vt:variant>
        <vt:i4>5</vt:i4>
      </vt:variant>
      <vt:variant>
        <vt:lpwstr>javascript:AL_get(this, 'jour', 'Circulation.');</vt:lpwstr>
      </vt:variant>
      <vt:variant>
        <vt:lpwstr/>
      </vt:variant>
      <vt:variant>
        <vt:i4>2555905</vt:i4>
      </vt:variant>
      <vt:variant>
        <vt:i4>408</vt:i4>
      </vt:variant>
      <vt:variant>
        <vt:i4>0</vt:i4>
      </vt:variant>
      <vt:variant>
        <vt:i4>5</vt:i4>
      </vt:variant>
      <vt:variant>
        <vt:lpwstr>http://www.ncbi.nlm.nih.gov/sites/entrez?Db=pubmed&amp;Cmd=Search&amp;Term=%22Song%20W%22%5BAuthor%5D&amp;itool=EntrezSystem2.PEntrez.Pubmed.Pubmed_ResultsPanel.Pubmed_DiscoveryPanel.Pubmed_RVAbstractPlus</vt:lpwstr>
      </vt:variant>
      <vt:variant>
        <vt:lpwstr/>
      </vt:variant>
      <vt:variant>
        <vt:i4>8257600</vt:i4>
      </vt:variant>
      <vt:variant>
        <vt:i4>405</vt:i4>
      </vt:variant>
      <vt:variant>
        <vt:i4>0</vt:i4>
      </vt:variant>
      <vt:variant>
        <vt:i4>5</vt:i4>
      </vt:variant>
      <vt:variant>
        <vt:lpwstr>http://www.ncbi.nlm.nih.gov/sites/entrez?Db=pubmed&amp;Cmd=Search&amp;Term=%22Lee%20E%22%5BAuthor%5D&amp;itool=EntrezSystem2.PEntrez.Pubmed.Pubmed_ResultsPanel.Pubmed_DiscoveryPanel.Pubmed_RVAbstractPlus</vt:lpwstr>
      </vt:variant>
      <vt:variant>
        <vt:lpwstr/>
      </vt:variant>
      <vt:variant>
        <vt:i4>3342341</vt:i4>
      </vt:variant>
      <vt:variant>
        <vt:i4>402</vt:i4>
      </vt:variant>
      <vt:variant>
        <vt:i4>0</vt:i4>
      </vt:variant>
      <vt:variant>
        <vt:i4>5</vt:i4>
      </vt:variant>
      <vt:variant>
        <vt:lpwstr>http://www.ncbi.nlm.nih.gov/sites/entrez?Db=pubmed&amp;Cmd=Search&amp;Term=%22Wang%20M%22%5BAuthor%5D&amp;itool=EntrezSystem2.PEntrez.Pubmed.Pubmed_ResultsPanel.Pubmed_DiscoveryPanel.Pubmed_RVAbstractPlus</vt:lpwstr>
      </vt:variant>
      <vt:variant>
        <vt:lpwstr/>
      </vt:variant>
      <vt:variant>
        <vt:i4>1507407</vt:i4>
      </vt:variant>
      <vt:variant>
        <vt:i4>399</vt:i4>
      </vt:variant>
      <vt:variant>
        <vt:i4>0</vt:i4>
      </vt:variant>
      <vt:variant>
        <vt:i4>5</vt:i4>
      </vt:variant>
      <vt:variant>
        <vt:lpwstr>https://www.ncbi.nlm.nih.gov/pubmed/?term=Impaired+inflammatory+and+pain+responses+in+mice+lacking+an+inducible+prostaglandin+E+synthase.</vt:lpwstr>
      </vt:variant>
      <vt:variant>
        <vt:lpwstr/>
      </vt:variant>
      <vt:variant>
        <vt:i4>7536641</vt:i4>
      </vt:variant>
      <vt:variant>
        <vt:i4>396</vt:i4>
      </vt:variant>
      <vt:variant>
        <vt:i4>0</vt:i4>
      </vt:variant>
      <vt:variant>
        <vt:i4>5</vt:i4>
      </vt:variant>
      <vt:variant>
        <vt:lpwstr>https://www.ncbi.nlm.nih.gov/pubmed/?term=Audoly%20LP%5BAuthor%5D&amp;cauthor=true&amp;cauthor_uid=12835414</vt:lpwstr>
      </vt:variant>
      <vt:variant>
        <vt:lpwstr/>
      </vt:variant>
      <vt:variant>
        <vt:i4>458807</vt:i4>
      </vt:variant>
      <vt:variant>
        <vt:i4>393</vt:i4>
      </vt:variant>
      <vt:variant>
        <vt:i4>0</vt:i4>
      </vt:variant>
      <vt:variant>
        <vt:i4>5</vt:i4>
      </vt:variant>
      <vt:variant>
        <vt:lpwstr>https://www.ncbi.nlm.nih.gov/pubmed/?term=Perez%20JR%5BAuthor%5D&amp;cauthor=true&amp;cauthor_uid=12835414</vt:lpwstr>
      </vt:variant>
      <vt:variant>
        <vt:lpwstr/>
      </vt:variant>
      <vt:variant>
        <vt:i4>655417</vt:i4>
      </vt:variant>
      <vt:variant>
        <vt:i4>390</vt:i4>
      </vt:variant>
      <vt:variant>
        <vt:i4>0</vt:i4>
      </vt:variant>
      <vt:variant>
        <vt:i4>5</vt:i4>
      </vt:variant>
      <vt:variant>
        <vt:lpwstr>https://www.ncbi.nlm.nih.gov/pubmed/?term=Carty%20TJ%5BAuthor%5D&amp;cauthor=true&amp;cauthor_uid=12835414</vt:lpwstr>
      </vt:variant>
      <vt:variant>
        <vt:lpwstr/>
      </vt:variant>
      <vt:variant>
        <vt:i4>852011</vt:i4>
      </vt:variant>
      <vt:variant>
        <vt:i4>387</vt:i4>
      </vt:variant>
      <vt:variant>
        <vt:i4>0</vt:i4>
      </vt:variant>
      <vt:variant>
        <vt:i4>5</vt:i4>
      </vt:variant>
      <vt:variant>
        <vt:lpwstr>https://www.ncbi.nlm.nih.gov/pubmed/?term=Jakobsson%20PJ%5BAuthor%5D&amp;cauthor=true&amp;cauthor_uid=12835414</vt:lpwstr>
      </vt:variant>
      <vt:variant>
        <vt:lpwstr/>
      </vt:variant>
      <vt:variant>
        <vt:i4>6750231</vt:i4>
      </vt:variant>
      <vt:variant>
        <vt:i4>384</vt:i4>
      </vt:variant>
      <vt:variant>
        <vt:i4>0</vt:i4>
      </vt:variant>
      <vt:variant>
        <vt:i4>5</vt:i4>
      </vt:variant>
      <vt:variant>
        <vt:lpwstr>https://www.ncbi.nlm.nih.gov/pubmed/?term=Hambor%20JE%5BAuthor%5D&amp;cauthor=true&amp;cauthor_uid=12835414</vt:lpwstr>
      </vt:variant>
      <vt:variant>
        <vt:lpwstr/>
      </vt:variant>
      <vt:variant>
        <vt:i4>6553677</vt:i4>
      </vt:variant>
      <vt:variant>
        <vt:i4>381</vt:i4>
      </vt:variant>
      <vt:variant>
        <vt:i4>0</vt:i4>
      </vt:variant>
      <vt:variant>
        <vt:i4>5</vt:i4>
      </vt:variant>
      <vt:variant>
        <vt:lpwstr>https://www.ncbi.nlm.nih.gov/pubmed/?term=McNeish%20JD%5BAuthor%5D&amp;cauthor=true&amp;cauthor_uid=12835414</vt:lpwstr>
      </vt:variant>
      <vt:variant>
        <vt:lpwstr/>
      </vt:variant>
      <vt:variant>
        <vt:i4>1376372</vt:i4>
      </vt:variant>
      <vt:variant>
        <vt:i4>378</vt:i4>
      </vt:variant>
      <vt:variant>
        <vt:i4>0</vt:i4>
      </vt:variant>
      <vt:variant>
        <vt:i4>5</vt:i4>
      </vt:variant>
      <vt:variant>
        <vt:lpwstr>https://www.ncbi.nlm.nih.gov/pubmed/?term=Durtschi%20BA%5BAuthor%5D&amp;cauthor=true&amp;cauthor_uid=12835414</vt:lpwstr>
      </vt:variant>
      <vt:variant>
        <vt:lpwstr/>
      </vt:variant>
      <vt:variant>
        <vt:i4>6553603</vt:i4>
      </vt:variant>
      <vt:variant>
        <vt:i4>375</vt:i4>
      </vt:variant>
      <vt:variant>
        <vt:i4>0</vt:i4>
      </vt:variant>
      <vt:variant>
        <vt:i4>5</vt:i4>
      </vt:variant>
      <vt:variant>
        <vt:lpwstr>https://www.ncbi.nlm.nih.gov/pubmed/?term=Thomas%20NA%5BAuthor%5D&amp;cauthor=true&amp;cauthor_uid=12835414</vt:lpwstr>
      </vt:variant>
      <vt:variant>
        <vt:lpwstr/>
      </vt:variant>
      <vt:variant>
        <vt:i4>5308534</vt:i4>
      </vt:variant>
      <vt:variant>
        <vt:i4>372</vt:i4>
      </vt:variant>
      <vt:variant>
        <vt:i4>0</vt:i4>
      </vt:variant>
      <vt:variant>
        <vt:i4>5</vt:i4>
      </vt:variant>
      <vt:variant>
        <vt:lpwstr>https://www.ncbi.nlm.nih.gov/pubmed/?term=Carter%20D%5BAuthor%5D&amp;cauthor=true&amp;cauthor_uid=12835414</vt:lpwstr>
      </vt:variant>
      <vt:variant>
        <vt:lpwstr/>
      </vt:variant>
      <vt:variant>
        <vt:i4>1376307</vt:i4>
      </vt:variant>
      <vt:variant>
        <vt:i4>369</vt:i4>
      </vt:variant>
      <vt:variant>
        <vt:i4>0</vt:i4>
      </vt:variant>
      <vt:variant>
        <vt:i4>5</vt:i4>
      </vt:variant>
      <vt:variant>
        <vt:lpwstr>https://www.ncbi.nlm.nih.gov/pubmed/?term=Roach%20ML%5BAuthor%5D&amp;cauthor=true&amp;cauthor_uid=12835414</vt:lpwstr>
      </vt:variant>
      <vt:variant>
        <vt:lpwstr/>
      </vt:variant>
      <vt:variant>
        <vt:i4>2162713</vt:i4>
      </vt:variant>
      <vt:variant>
        <vt:i4>366</vt:i4>
      </vt:variant>
      <vt:variant>
        <vt:i4>0</vt:i4>
      </vt:variant>
      <vt:variant>
        <vt:i4>5</vt:i4>
      </vt:variant>
      <vt:variant>
        <vt:lpwstr>https://www.ncbi.nlm.nih.gov/pubmed/?term=Saha%20S%5BAuthor%5D&amp;cauthor=true&amp;cauthor_uid=12835414</vt:lpwstr>
      </vt:variant>
      <vt:variant>
        <vt:lpwstr/>
      </vt:variant>
      <vt:variant>
        <vt:i4>1245300</vt:i4>
      </vt:variant>
      <vt:variant>
        <vt:i4>363</vt:i4>
      </vt:variant>
      <vt:variant>
        <vt:i4>0</vt:i4>
      </vt:variant>
      <vt:variant>
        <vt:i4>5</vt:i4>
      </vt:variant>
      <vt:variant>
        <vt:lpwstr>https://www.ncbi.nlm.nih.gov/pubmed/?term=Lapointe%20JM%5BAuthor%5D&amp;cauthor=true&amp;cauthor_uid=12835414</vt:lpwstr>
      </vt:variant>
      <vt:variant>
        <vt:lpwstr/>
      </vt:variant>
      <vt:variant>
        <vt:i4>3866704</vt:i4>
      </vt:variant>
      <vt:variant>
        <vt:i4>360</vt:i4>
      </vt:variant>
      <vt:variant>
        <vt:i4>0</vt:i4>
      </vt:variant>
      <vt:variant>
        <vt:i4>5</vt:i4>
      </vt:variant>
      <vt:variant>
        <vt:lpwstr>https://www.ncbi.nlm.nih.gov/pubmed/?term=Pandher%20K%5BAuthor%5D&amp;cauthor=true&amp;cauthor_uid=12835414</vt:lpwstr>
      </vt:variant>
      <vt:variant>
        <vt:lpwstr/>
      </vt:variant>
      <vt:variant>
        <vt:i4>8257567</vt:i4>
      </vt:variant>
      <vt:variant>
        <vt:i4>357</vt:i4>
      </vt:variant>
      <vt:variant>
        <vt:i4>0</vt:i4>
      </vt:variant>
      <vt:variant>
        <vt:i4>5</vt:i4>
      </vt:variant>
      <vt:variant>
        <vt:lpwstr>https://www.ncbi.nlm.nih.gov/pubmed/?term=Umland%20JP%5BAuthor%5D&amp;cauthor=true&amp;cauthor_uid=12835414</vt:lpwstr>
      </vt:variant>
      <vt:variant>
        <vt:lpwstr/>
      </vt:variant>
      <vt:variant>
        <vt:i4>786494</vt:i4>
      </vt:variant>
      <vt:variant>
        <vt:i4>354</vt:i4>
      </vt:variant>
      <vt:variant>
        <vt:i4>0</vt:i4>
      </vt:variant>
      <vt:variant>
        <vt:i4>5</vt:i4>
      </vt:variant>
      <vt:variant>
        <vt:lpwstr>https://www.ncbi.nlm.nih.gov/pubmed/?term=Wachtmann%20TS%5BAuthor%5D&amp;cauthor=true&amp;cauthor_uid=12835414</vt:lpwstr>
      </vt:variant>
      <vt:variant>
        <vt:lpwstr/>
      </vt:variant>
      <vt:variant>
        <vt:i4>8126483</vt:i4>
      </vt:variant>
      <vt:variant>
        <vt:i4>351</vt:i4>
      </vt:variant>
      <vt:variant>
        <vt:i4>0</vt:i4>
      </vt:variant>
      <vt:variant>
        <vt:i4>5</vt:i4>
      </vt:variant>
      <vt:variant>
        <vt:lpwstr>https://www.ncbi.nlm.nih.gov/pubmed/?term=Naiman%20BM%5BAuthor%5D&amp;cauthor=true&amp;cauthor_uid=12835414</vt:lpwstr>
      </vt:variant>
      <vt:variant>
        <vt:lpwstr/>
      </vt:variant>
      <vt:variant>
        <vt:i4>6291551</vt:i4>
      </vt:variant>
      <vt:variant>
        <vt:i4>348</vt:i4>
      </vt:variant>
      <vt:variant>
        <vt:i4>0</vt:i4>
      </vt:variant>
      <vt:variant>
        <vt:i4>5</vt:i4>
      </vt:variant>
      <vt:variant>
        <vt:lpwstr>https://www.ncbi.nlm.nih.gov/pubmed/?term=Gibbons%20CP%5BAuthor%5D&amp;cauthor=true&amp;cauthor_uid=12835414</vt:lpwstr>
      </vt:variant>
      <vt:variant>
        <vt:lpwstr/>
      </vt:variant>
      <vt:variant>
        <vt:i4>917560</vt:i4>
      </vt:variant>
      <vt:variant>
        <vt:i4>345</vt:i4>
      </vt:variant>
      <vt:variant>
        <vt:i4>0</vt:i4>
      </vt:variant>
      <vt:variant>
        <vt:i4>5</vt:i4>
      </vt:variant>
      <vt:variant>
        <vt:lpwstr>https://www.ncbi.nlm.nih.gov/pubmed/?term=Stock%20JL%5BAuthor%5D&amp;cauthor=true&amp;cauthor_uid=12835414</vt:lpwstr>
      </vt:variant>
      <vt:variant>
        <vt:lpwstr/>
      </vt:variant>
      <vt:variant>
        <vt:i4>7209041</vt:i4>
      </vt:variant>
      <vt:variant>
        <vt:i4>342</vt:i4>
      </vt:variant>
      <vt:variant>
        <vt:i4>0</vt:i4>
      </vt:variant>
      <vt:variant>
        <vt:i4>5</vt:i4>
      </vt:variant>
      <vt:variant>
        <vt:lpwstr>https://www.ncbi.nlm.nih.gov/pubmed/?term=Trebino%20CE%5BAuthor%5D&amp;cauthor=true&amp;cauthor_uid=12835414</vt:lpwstr>
      </vt:variant>
      <vt:variant>
        <vt:lpwstr/>
      </vt:variant>
      <vt:variant>
        <vt:i4>262234</vt:i4>
      </vt:variant>
      <vt:variant>
        <vt:i4>339</vt:i4>
      </vt:variant>
      <vt:variant>
        <vt:i4>0</vt:i4>
      </vt:variant>
      <vt:variant>
        <vt:i4>5</vt:i4>
      </vt:variant>
      <vt:variant>
        <vt:lpwstr>https://www.ncbi.nlm.nih.gov/pubmed/22308189</vt:lpwstr>
      </vt:variant>
      <vt:variant>
        <vt:lpwstr/>
      </vt:variant>
      <vt:variant>
        <vt:i4>196716</vt:i4>
      </vt:variant>
      <vt:variant>
        <vt:i4>336</vt:i4>
      </vt:variant>
      <vt:variant>
        <vt:i4>0</vt:i4>
      </vt:variant>
      <vt:variant>
        <vt:i4>5</vt:i4>
      </vt:variant>
      <vt:variant>
        <vt:lpwstr>https://www.ncbi.nlm.nih.gov/pubmed/?term=Crofford%20LJ%5BAuthor%5D&amp;cauthor=true&amp;cauthor_uid=22308189</vt:lpwstr>
      </vt:variant>
      <vt:variant>
        <vt:lpwstr/>
      </vt:variant>
      <vt:variant>
        <vt:i4>3735578</vt:i4>
      </vt:variant>
      <vt:variant>
        <vt:i4>333</vt:i4>
      </vt:variant>
      <vt:variant>
        <vt:i4>0</vt:i4>
      </vt:variant>
      <vt:variant>
        <vt:i4>5</vt:i4>
      </vt:variant>
      <vt:variant>
        <vt:lpwstr>https://www.ncbi.nlm.nih.gov/pubmed/?term=Ushikubi%20F%5BAuthor%5D&amp;cauthor=true&amp;cauthor_uid=22308189</vt:lpwstr>
      </vt:variant>
      <vt:variant>
        <vt:lpwstr/>
      </vt:variant>
      <vt:variant>
        <vt:i4>5701695</vt:i4>
      </vt:variant>
      <vt:variant>
        <vt:i4>330</vt:i4>
      </vt:variant>
      <vt:variant>
        <vt:i4>0</vt:i4>
      </vt:variant>
      <vt:variant>
        <vt:i4>5</vt:i4>
      </vt:variant>
      <vt:variant>
        <vt:lpwstr>https://www.ncbi.nlm.nih.gov/pubmed/?term=Kawai%20S%5BAuthor%5D&amp;cauthor=true&amp;cauthor_uid=22308189</vt:lpwstr>
      </vt:variant>
      <vt:variant>
        <vt:lpwstr/>
      </vt:variant>
      <vt:variant>
        <vt:i4>7864394</vt:i4>
      </vt:variant>
      <vt:variant>
        <vt:i4>327</vt:i4>
      </vt:variant>
      <vt:variant>
        <vt:i4>0</vt:i4>
      </vt:variant>
      <vt:variant>
        <vt:i4>5</vt:i4>
      </vt:variant>
      <vt:variant>
        <vt:lpwstr>https://www.ncbi.nlm.nih.gov/pubmed/?term=Matnani%20RG%5BAuthor%5D&amp;cauthor=true&amp;cauthor_uid=22308189</vt:lpwstr>
      </vt:variant>
      <vt:variant>
        <vt:lpwstr/>
      </vt:variant>
      <vt:variant>
        <vt:i4>5767266</vt:i4>
      </vt:variant>
      <vt:variant>
        <vt:i4>324</vt:i4>
      </vt:variant>
      <vt:variant>
        <vt:i4>0</vt:i4>
      </vt:variant>
      <vt:variant>
        <vt:i4>5</vt:i4>
      </vt:variant>
      <vt:variant>
        <vt:lpwstr>https://www.ncbi.nlm.nih.gov/pubmed/?term=Kojima%20F%5BAuthor%5D&amp;cauthor=true&amp;cauthor_uid=22308189</vt:lpwstr>
      </vt:variant>
      <vt:variant>
        <vt:lpwstr/>
      </vt:variant>
      <vt:variant>
        <vt:i4>131162</vt:i4>
      </vt:variant>
      <vt:variant>
        <vt:i4>321</vt:i4>
      </vt:variant>
      <vt:variant>
        <vt:i4>0</vt:i4>
      </vt:variant>
      <vt:variant>
        <vt:i4>5</vt:i4>
      </vt:variant>
      <vt:variant>
        <vt:lpwstr>https://www.ncbi.nlm.nih.gov/pubmed/21046059</vt:lpwstr>
      </vt:variant>
      <vt:variant>
        <vt:lpwstr/>
      </vt:variant>
      <vt:variant>
        <vt:i4>2162736</vt:i4>
      </vt:variant>
      <vt:variant>
        <vt:i4>318</vt:i4>
      </vt:variant>
      <vt:variant>
        <vt:i4>0</vt:i4>
      </vt:variant>
      <vt:variant>
        <vt:i4>5</vt:i4>
      </vt:variant>
      <vt:variant>
        <vt:lpwstr>https://www.ncbi.nlm.nih.gov/pubmed/?term=CXCR2+in+Acute+Lung+Injury+and+Konrad</vt:lpwstr>
      </vt:variant>
      <vt:variant>
        <vt:lpwstr/>
      </vt:variant>
      <vt:variant>
        <vt:i4>5701748</vt:i4>
      </vt:variant>
      <vt:variant>
        <vt:i4>315</vt:i4>
      </vt:variant>
      <vt:variant>
        <vt:i4>0</vt:i4>
      </vt:variant>
      <vt:variant>
        <vt:i4>5</vt:i4>
      </vt:variant>
      <vt:variant>
        <vt:lpwstr>https://www.ncbi.nlm.nih.gov/pubmed/?term=Reutershan%20J%5BAuthor%5D&amp;cauthor=true&amp;cauthor_uid=22719179</vt:lpwstr>
      </vt:variant>
      <vt:variant>
        <vt:lpwstr/>
      </vt:variant>
      <vt:variant>
        <vt:i4>6619158</vt:i4>
      </vt:variant>
      <vt:variant>
        <vt:i4>312</vt:i4>
      </vt:variant>
      <vt:variant>
        <vt:i4>0</vt:i4>
      </vt:variant>
      <vt:variant>
        <vt:i4>5</vt:i4>
      </vt:variant>
      <vt:variant>
        <vt:lpwstr>https://www.ncbi.nlm.nih.gov/pubmed/?term=Konrad%20FM%5BAuthor%5D&amp;cauthor=true&amp;cauthor_uid=22719179</vt:lpwstr>
      </vt:variant>
      <vt:variant>
        <vt:lpwstr/>
      </vt:variant>
      <vt:variant>
        <vt:i4>4784201</vt:i4>
      </vt:variant>
      <vt:variant>
        <vt:i4>309</vt:i4>
      </vt:variant>
      <vt:variant>
        <vt:i4>0</vt:i4>
      </vt:variant>
      <vt:variant>
        <vt:i4>5</vt:i4>
      </vt:variant>
      <vt:variant>
        <vt:lpwstr>https://www.ncbi.nlm.nih.gov/pubmed/?term=Effect+of+serum+amyloid+A+on+selected+in+vitro+functions+of+isolated+human+neutrophils</vt:lpwstr>
      </vt:variant>
      <vt:variant>
        <vt:lpwstr/>
      </vt:variant>
      <vt:variant>
        <vt:i4>3080270</vt:i4>
      </vt:variant>
      <vt:variant>
        <vt:i4>306</vt:i4>
      </vt:variant>
      <vt:variant>
        <vt:i4>0</vt:i4>
      </vt:variant>
      <vt:variant>
        <vt:i4>5</vt:i4>
      </vt:variant>
      <vt:variant>
        <vt:lpwstr>https://www.ncbi.nlm.nih.gov/pubmed/?term=Matzner%20Y%5BAuthor%5D&amp;cauthor=true&amp;cauthor_uid=9823935</vt:lpwstr>
      </vt:variant>
      <vt:variant>
        <vt:lpwstr/>
      </vt:variant>
      <vt:variant>
        <vt:i4>1703997</vt:i4>
      </vt:variant>
      <vt:variant>
        <vt:i4>303</vt:i4>
      </vt:variant>
      <vt:variant>
        <vt:i4>0</vt:i4>
      </vt:variant>
      <vt:variant>
        <vt:i4>5</vt:i4>
      </vt:variant>
      <vt:variant>
        <vt:lpwstr>https://www.ncbi.nlm.nih.gov/pubmed/?term=Azar%20Y%5BAuthor%5D&amp;cauthor=true&amp;cauthor_uid=9823935</vt:lpwstr>
      </vt:variant>
      <vt:variant>
        <vt:lpwstr/>
      </vt:variant>
      <vt:variant>
        <vt:i4>5439521</vt:i4>
      </vt:variant>
      <vt:variant>
        <vt:i4>300</vt:i4>
      </vt:variant>
      <vt:variant>
        <vt:i4>0</vt:i4>
      </vt:variant>
      <vt:variant>
        <vt:i4>5</vt:i4>
      </vt:variant>
      <vt:variant>
        <vt:lpwstr>https://www.ncbi.nlm.nih.gov/pubmed/?term=Calco%20S%5BAuthor%5D&amp;cauthor=true&amp;cauthor_uid=9823935</vt:lpwstr>
      </vt:variant>
      <vt:variant>
        <vt:lpwstr/>
      </vt:variant>
      <vt:variant>
        <vt:i4>3014741</vt:i4>
      </vt:variant>
      <vt:variant>
        <vt:i4>297</vt:i4>
      </vt:variant>
      <vt:variant>
        <vt:i4>0</vt:i4>
      </vt:variant>
      <vt:variant>
        <vt:i4>5</vt:i4>
      </vt:variant>
      <vt:variant>
        <vt:lpwstr>https://www.ncbi.nlm.nih.gov/pubmed/?term=Fridkin%20M%5BAuthor%5D&amp;cauthor=true&amp;cauthor_uid=9823935</vt:lpwstr>
      </vt:variant>
      <vt:variant>
        <vt:lpwstr/>
      </vt:variant>
      <vt:variant>
        <vt:i4>4849790</vt:i4>
      </vt:variant>
      <vt:variant>
        <vt:i4>294</vt:i4>
      </vt:variant>
      <vt:variant>
        <vt:i4>0</vt:i4>
      </vt:variant>
      <vt:variant>
        <vt:i4>5</vt:i4>
      </vt:variant>
      <vt:variant>
        <vt:lpwstr>https://www.ncbi.nlm.nih.gov/pubmed/?term=Preciado-Patt%20L%5BAuthor%5D&amp;cauthor=true&amp;cauthor_uid=9823935</vt:lpwstr>
      </vt:variant>
      <vt:variant>
        <vt:lpwstr/>
      </vt:variant>
      <vt:variant>
        <vt:i4>5374062</vt:i4>
      </vt:variant>
      <vt:variant>
        <vt:i4>291</vt:i4>
      </vt:variant>
      <vt:variant>
        <vt:i4>0</vt:i4>
      </vt:variant>
      <vt:variant>
        <vt:i4>5</vt:i4>
      </vt:variant>
      <vt:variant>
        <vt:lpwstr>https://www.ncbi.nlm.nih.gov/pubmed/?term=Urieli-Shoval%20S%5BAuthor%5D&amp;cauthor=true&amp;cauthor_uid=9823935</vt:lpwstr>
      </vt:variant>
      <vt:variant>
        <vt:lpwstr/>
      </vt:variant>
      <vt:variant>
        <vt:i4>917603</vt:i4>
      </vt:variant>
      <vt:variant>
        <vt:i4>288</vt:i4>
      </vt:variant>
      <vt:variant>
        <vt:i4>0</vt:i4>
      </vt:variant>
      <vt:variant>
        <vt:i4>5</vt:i4>
      </vt:variant>
      <vt:variant>
        <vt:lpwstr>https://www.ncbi.nlm.nih.gov/pubmed/?term=Gatt%20ME%5BAuthor%5D&amp;cauthor=true&amp;cauthor_uid=9823935</vt:lpwstr>
      </vt:variant>
      <vt:variant>
        <vt:lpwstr/>
      </vt:variant>
      <vt:variant>
        <vt:i4>655451</vt:i4>
      </vt:variant>
      <vt:variant>
        <vt:i4>285</vt:i4>
      </vt:variant>
      <vt:variant>
        <vt:i4>0</vt:i4>
      </vt:variant>
      <vt:variant>
        <vt:i4>5</vt:i4>
      </vt:variant>
      <vt:variant>
        <vt:lpwstr>https://www.ncbi.nlm.nih.gov/pubmed/26310310</vt:lpwstr>
      </vt:variant>
      <vt:variant>
        <vt:lpwstr/>
      </vt:variant>
      <vt:variant>
        <vt:i4>655444</vt:i4>
      </vt:variant>
      <vt:variant>
        <vt:i4>282</vt:i4>
      </vt:variant>
      <vt:variant>
        <vt:i4>0</vt:i4>
      </vt:variant>
      <vt:variant>
        <vt:i4>5</vt:i4>
      </vt:variant>
      <vt:variant>
        <vt:lpwstr>https://www.ncbi.nlm.nih.gov/pubmed/26468713</vt:lpwstr>
      </vt:variant>
      <vt:variant>
        <vt:lpwstr/>
      </vt:variant>
      <vt:variant>
        <vt:i4>852057</vt:i4>
      </vt:variant>
      <vt:variant>
        <vt:i4>279</vt:i4>
      </vt:variant>
      <vt:variant>
        <vt:i4>0</vt:i4>
      </vt:variant>
      <vt:variant>
        <vt:i4>5</vt:i4>
      </vt:variant>
      <vt:variant>
        <vt:lpwstr>https://www.ncbi.nlm.nih.gov/pubmed/26123522</vt:lpwstr>
      </vt:variant>
      <vt:variant>
        <vt:lpwstr/>
      </vt:variant>
      <vt:variant>
        <vt:i4>2097160</vt:i4>
      </vt:variant>
      <vt:variant>
        <vt:i4>276</vt:i4>
      </vt:variant>
      <vt:variant>
        <vt:i4>0</vt:i4>
      </vt:variant>
      <vt:variant>
        <vt:i4>5</vt:i4>
      </vt:variant>
      <vt:variant>
        <vt:lpwstr>https://www.ncbi.nlm.nih.gov/pubmed/?term=Werz%20O%5BAuthor%5D&amp;cauthor=true&amp;cauthor_uid=26123522</vt:lpwstr>
      </vt:variant>
      <vt:variant>
        <vt:lpwstr/>
      </vt:variant>
      <vt:variant>
        <vt:i4>2818058</vt:i4>
      </vt:variant>
      <vt:variant>
        <vt:i4>273</vt:i4>
      </vt:variant>
      <vt:variant>
        <vt:i4>0</vt:i4>
      </vt:variant>
      <vt:variant>
        <vt:i4>5</vt:i4>
      </vt:variant>
      <vt:variant>
        <vt:lpwstr>https://www.ncbi.nlm.nih.gov/pubmed/?term=Koeberle%20A%5BAuthor%5D&amp;cauthor=true&amp;cauthor_uid=26123522</vt:lpwstr>
      </vt:variant>
      <vt:variant>
        <vt:lpwstr/>
      </vt:variant>
      <vt:variant>
        <vt:i4>327762</vt:i4>
      </vt:variant>
      <vt:variant>
        <vt:i4>270</vt:i4>
      </vt:variant>
      <vt:variant>
        <vt:i4>0</vt:i4>
      </vt:variant>
      <vt:variant>
        <vt:i4>5</vt:i4>
      </vt:variant>
      <vt:variant>
        <vt:lpwstr>https://www.ncbi.nlm.nih.gov/pubmed/16946079</vt:lpwstr>
      </vt:variant>
      <vt:variant>
        <vt:lpwstr/>
      </vt:variant>
      <vt:variant>
        <vt:i4>5963832</vt:i4>
      </vt:variant>
      <vt:variant>
        <vt:i4>267</vt:i4>
      </vt:variant>
      <vt:variant>
        <vt:i4>0</vt:i4>
      </vt:variant>
      <vt:variant>
        <vt:i4>5</vt:i4>
      </vt:variant>
      <vt:variant>
        <vt:lpwstr>https://www.ncbi.nlm.nih.gov/pubmed/?term=Blomqvist%20A%5BAuthor%5D&amp;cauthor=true&amp;cauthor_uid=16946079</vt:lpwstr>
      </vt:variant>
      <vt:variant>
        <vt:lpwstr/>
      </vt:variant>
      <vt:variant>
        <vt:i4>3538947</vt:i4>
      </vt:variant>
      <vt:variant>
        <vt:i4>264</vt:i4>
      </vt:variant>
      <vt:variant>
        <vt:i4>0</vt:i4>
      </vt:variant>
      <vt:variant>
        <vt:i4>5</vt:i4>
      </vt:variant>
      <vt:variant>
        <vt:lpwstr>https://www.ncbi.nlm.nih.gov/pubmed/?term=Hallbeck%20M%5BAuthor%5D&amp;cauthor=true&amp;cauthor_uid=16946079</vt:lpwstr>
      </vt:variant>
      <vt:variant>
        <vt:lpwstr/>
      </vt:variant>
      <vt:variant>
        <vt:i4>4194363</vt:i4>
      </vt:variant>
      <vt:variant>
        <vt:i4>261</vt:i4>
      </vt:variant>
      <vt:variant>
        <vt:i4>0</vt:i4>
      </vt:variant>
      <vt:variant>
        <vt:i4>5</vt:i4>
      </vt:variant>
      <vt:variant>
        <vt:lpwstr>https://www.ncbi.nlm.nih.gov/pubmed/?term=Engstr%C3%B6m%20L%5BAuthor%5D&amp;cauthor=true&amp;cauthor_uid=16946079</vt:lpwstr>
      </vt:variant>
      <vt:variant>
        <vt:lpwstr/>
      </vt:variant>
      <vt:variant>
        <vt:i4>3670086</vt:i4>
      </vt:variant>
      <vt:variant>
        <vt:i4>258</vt:i4>
      </vt:variant>
      <vt:variant>
        <vt:i4>0</vt:i4>
      </vt:variant>
      <vt:variant>
        <vt:i4>5</vt:i4>
      </vt:variant>
      <vt:variant>
        <vt:lpwstr>https://www.ncbi.nlm.nih.gov/pubmed/?term=Elander%20L%5BAuthor%5D&amp;cauthor=true&amp;cauthor_uid=16946079</vt:lpwstr>
      </vt:variant>
      <vt:variant>
        <vt:lpwstr/>
      </vt:variant>
      <vt:variant>
        <vt:i4>917597</vt:i4>
      </vt:variant>
      <vt:variant>
        <vt:i4>255</vt:i4>
      </vt:variant>
      <vt:variant>
        <vt:i4>0</vt:i4>
      </vt:variant>
      <vt:variant>
        <vt:i4>5</vt:i4>
      </vt:variant>
      <vt:variant>
        <vt:lpwstr>https://www.ncbi.nlm.nih.gov/pubmed/19275907</vt:lpwstr>
      </vt:variant>
      <vt:variant>
        <vt:lpwstr/>
      </vt:variant>
      <vt:variant>
        <vt:i4>6684760</vt:i4>
      </vt:variant>
      <vt:variant>
        <vt:i4>252</vt:i4>
      </vt:variant>
      <vt:variant>
        <vt:i4>0</vt:i4>
      </vt:variant>
      <vt:variant>
        <vt:i4>5</vt:i4>
      </vt:variant>
      <vt:variant>
        <vt:lpwstr>https://www.ncbi.nlm.nih.gov/pubmed/?term=Troadec%20JD%5BAuthor%5D&amp;cauthor=true&amp;cauthor_uid=19275907</vt:lpwstr>
      </vt:variant>
      <vt:variant>
        <vt:lpwstr/>
      </vt:variant>
      <vt:variant>
        <vt:i4>2424916</vt:i4>
      </vt:variant>
      <vt:variant>
        <vt:i4>249</vt:i4>
      </vt:variant>
      <vt:variant>
        <vt:i4>0</vt:i4>
      </vt:variant>
      <vt:variant>
        <vt:i4>5</vt:i4>
      </vt:variant>
      <vt:variant>
        <vt:lpwstr>https://www.ncbi.nlm.nih.gov/pubmed/?term=Thirion%20S%5BAuthor%5D&amp;cauthor=true&amp;cauthor_uid=19275907</vt:lpwstr>
      </vt:variant>
      <vt:variant>
        <vt:lpwstr/>
      </vt:variant>
      <vt:variant>
        <vt:i4>3735554</vt:i4>
      </vt:variant>
      <vt:variant>
        <vt:i4>246</vt:i4>
      </vt:variant>
      <vt:variant>
        <vt:i4>0</vt:i4>
      </vt:variant>
      <vt:variant>
        <vt:i4>5</vt:i4>
      </vt:variant>
      <vt:variant>
        <vt:lpwstr>https://www.ncbi.nlm.nih.gov/pubmed/?term=Jean%20A%5BAuthor%5D&amp;cauthor=true&amp;cauthor_uid=19275907</vt:lpwstr>
      </vt:variant>
      <vt:variant>
        <vt:lpwstr/>
      </vt:variant>
      <vt:variant>
        <vt:i4>5243003</vt:i4>
      </vt:variant>
      <vt:variant>
        <vt:i4>243</vt:i4>
      </vt:variant>
      <vt:variant>
        <vt:i4>0</vt:i4>
      </vt:variant>
      <vt:variant>
        <vt:i4>5</vt:i4>
      </vt:variant>
      <vt:variant>
        <vt:lpwstr>https://www.ncbi.nlm.nih.gov/pubmed/?term=Dallaporta%20M%5BAuthor%5D&amp;cauthor=true&amp;cauthor_uid=19275907</vt:lpwstr>
      </vt:variant>
      <vt:variant>
        <vt:lpwstr/>
      </vt:variant>
      <vt:variant>
        <vt:i4>5832818</vt:i4>
      </vt:variant>
      <vt:variant>
        <vt:i4>240</vt:i4>
      </vt:variant>
      <vt:variant>
        <vt:i4>0</vt:i4>
      </vt:variant>
      <vt:variant>
        <vt:i4>5</vt:i4>
      </vt:variant>
      <vt:variant>
        <vt:lpwstr>https://www.ncbi.nlm.nih.gov/pubmed/?term=Pecchi%20E%5BAuthor%5D&amp;cauthor=true&amp;cauthor_uid=19275907</vt:lpwstr>
      </vt:variant>
      <vt:variant>
        <vt:lpwstr/>
      </vt:variant>
      <vt:variant>
        <vt:i4>84</vt:i4>
      </vt:variant>
      <vt:variant>
        <vt:i4>237</vt:i4>
      </vt:variant>
      <vt:variant>
        <vt:i4>0</vt:i4>
      </vt:variant>
      <vt:variant>
        <vt:i4>5</vt:i4>
      </vt:variant>
      <vt:variant>
        <vt:lpwstr>https://www.ncbi.nlm.nih.gov/pubmed/27827823</vt:lpwstr>
      </vt:variant>
      <vt:variant>
        <vt:lpwstr/>
      </vt:variant>
      <vt:variant>
        <vt:i4>2359307</vt:i4>
      </vt:variant>
      <vt:variant>
        <vt:i4>234</vt:i4>
      </vt:variant>
      <vt:variant>
        <vt:i4>0</vt:i4>
      </vt:variant>
      <vt:variant>
        <vt:i4>5</vt:i4>
      </vt:variant>
      <vt:variant>
        <vt:lpwstr>https://www.ncbi.nlm.nih.gov/pubmed/?term=Katayama%20Y%5BAuthor%5D&amp;cauthor=true&amp;cauthor_uid=27827823</vt:lpwstr>
      </vt:variant>
      <vt:variant>
        <vt:lpwstr/>
      </vt:variant>
      <vt:variant>
        <vt:i4>5374060</vt:i4>
      </vt:variant>
      <vt:variant>
        <vt:i4>231</vt:i4>
      </vt:variant>
      <vt:variant>
        <vt:i4>0</vt:i4>
      </vt:variant>
      <vt:variant>
        <vt:i4>5</vt:i4>
      </vt:variant>
      <vt:variant>
        <vt:lpwstr>https://www.ncbi.nlm.nih.gov/pubmed/?term=Matsui%20T%5BAuthor%5D&amp;cauthor=true&amp;cauthor_uid=27827823</vt:lpwstr>
      </vt:variant>
      <vt:variant>
        <vt:lpwstr/>
      </vt:variant>
      <vt:variant>
        <vt:i4>3276808</vt:i4>
      </vt:variant>
      <vt:variant>
        <vt:i4>228</vt:i4>
      </vt:variant>
      <vt:variant>
        <vt:i4>0</vt:i4>
      </vt:variant>
      <vt:variant>
        <vt:i4>5</vt:i4>
      </vt:variant>
      <vt:variant>
        <vt:lpwstr>https://www.ncbi.nlm.nih.gov/pubmed/?term=Narumiya%20S%5BAuthor%5D&amp;cauthor=true&amp;cauthor_uid=27827823</vt:lpwstr>
      </vt:variant>
      <vt:variant>
        <vt:lpwstr/>
      </vt:variant>
      <vt:variant>
        <vt:i4>2686993</vt:i4>
      </vt:variant>
      <vt:variant>
        <vt:i4>225</vt:i4>
      </vt:variant>
      <vt:variant>
        <vt:i4>0</vt:i4>
      </vt:variant>
      <vt:variant>
        <vt:i4>5</vt:i4>
      </vt:variant>
      <vt:variant>
        <vt:lpwstr>https://www.ncbi.nlm.nih.gov/pubmed/?term=Uede%20T%5BAuthor%5D&amp;cauthor=true&amp;cauthor_uid=27827823</vt:lpwstr>
      </vt:variant>
      <vt:variant>
        <vt:lpwstr/>
      </vt:variant>
      <vt:variant>
        <vt:i4>4194349</vt:i4>
      </vt:variant>
      <vt:variant>
        <vt:i4>222</vt:i4>
      </vt:variant>
      <vt:variant>
        <vt:i4>0</vt:i4>
      </vt:variant>
      <vt:variant>
        <vt:i4>5</vt:i4>
      </vt:variant>
      <vt:variant>
        <vt:lpwstr>https://www.ncbi.nlm.nih.gov/pubmed/?term=Akira%20S%5BAuthor%5D&amp;cauthor=true&amp;cauthor_uid=27827823</vt:lpwstr>
      </vt:variant>
      <vt:variant>
        <vt:lpwstr/>
      </vt:variant>
      <vt:variant>
        <vt:i4>3014749</vt:i4>
      </vt:variant>
      <vt:variant>
        <vt:i4>219</vt:i4>
      </vt:variant>
      <vt:variant>
        <vt:i4>0</vt:i4>
      </vt:variant>
      <vt:variant>
        <vt:i4>5</vt:i4>
      </vt:variant>
      <vt:variant>
        <vt:lpwstr>https://www.ncbi.nlm.nih.gov/pubmed/?term=Uematsu%20S%5BAuthor%5D&amp;cauthor=true&amp;cauthor_uid=27827823</vt:lpwstr>
      </vt:variant>
      <vt:variant>
        <vt:lpwstr/>
      </vt:variant>
      <vt:variant>
        <vt:i4>3866717</vt:i4>
      </vt:variant>
      <vt:variant>
        <vt:i4>216</vt:i4>
      </vt:variant>
      <vt:variant>
        <vt:i4>0</vt:i4>
      </vt:variant>
      <vt:variant>
        <vt:i4>5</vt:i4>
      </vt:variant>
      <vt:variant>
        <vt:lpwstr>https://www.ncbi.nlm.nih.gov/pubmed/?term=Furuyashiki%20T%5BAuthor%5D&amp;cauthor=true&amp;cauthor_uid=27827823</vt:lpwstr>
      </vt:variant>
      <vt:variant>
        <vt:lpwstr/>
      </vt:variant>
      <vt:variant>
        <vt:i4>3932183</vt:i4>
      </vt:variant>
      <vt:variant>
        <vt:i4>213</vt:i4>
      </vt:variant>
      <vt:variant>
        <vt:i4>0</vt:i4>
      </vt:variant>
      <vt:variant>
        <vt:i4>5</vt:i4>
      </vt:variant>
      <vt:variant>
        <vt:lpwstr>https://www.ncbi.nlm.nih.gov/pubmed/?term=Sada%20A%5BAuthor%5D&amp;cauthor=true&amp;cauthor_uid=27827823</vt:lpwstr>
      </vt:variant>
      <vt:variant>
        <vt:lpwstr/>
      </vt:variant>
      <vt:variant>
        <vt:i4>4063251</vt:i4>
      </vt:variant>
      <vt:variant>
        <vt:i4>210</vt:i4>
      </vt:variant>
      <vt:variant>
        <vt:i4>0</vt:i4>
      </vt:variant>
      <vt:variant>
        <vt:i4>5</vt:i4>
      </vt:variant>
      <vt:variant>
        <vt:lpwstr>https://www.ncbi.nlm.nih.gov/pubmed/?term=Minagawa%20K%5BAuthor%5D&amp;cauthor=true&amp;cauthor_uid=27827823</vt:lpwstr>
      </vt:variant>
      <vt:variant>
        <vt:lpwstr/>
      </vt:variant>
      <vt:variant>
        <vt:i4>5898354</vt:i4>
      </vt:variant>
      <vt:variant>
        <vt:i4>207</vt:i4>
      </vt:variant>
      <vt:variant>
        <vt:i4>0</vt:i4>
      </vt:variant>
      <vt:variant>
        <vt:i4>5</vt:i4>
      </vt:variant>
      <vt:variant>
        <vt:lpwstr>https://www.ncbi.nlm.nih.gov/pubmed/?term=Kawano%20H%5BAuthor%5D&amp;cauthor=true&amp;cauthor_uid=27827823</vt:lpwstr>
      </vt:variant>
      <vt:variant>
        <vt:lpwstr/>
      </vt:variant>
      <vt:variant>
        <vt:i4>5111864</vt:i4>
      </vt:variant>
      <vt:variant>
        <vt:i4>204</vt:i4>
      </vt:variant>
      <vt:variant>
        <vt:i4>0</vt:i4>
      </vt:variant>
      <vt:variant>
        <vt:i4>5</vt:i4>
      </vt:variant>
      <vt:variant>
        <vt:lpwstr>https://www.ncbi.nlm.nih.gov/pubmed/?term=Asada%20N%5BAuthor%5D&amp;cauthor=true&amp;cauthor_uid=27827823</vt:lpwstr>
      </vt:variant>
      <vt:variant>
        <vt:lpwstr/>
      </vt:variant>
      <vt:variant>
        <vt:i4>4063239</vt:i4>
      </vt:variant>
      <vt:variant>
        <vt:i4>201</vt:i4>
      </vt:variant>
      <vt:variant>
        <vt:i4>0</vt:i4>
      </vt:variant>
      <vt:variant>
        <vt:i4>5</vt:i4>
      </vt:variant>
      <vt:variant>
        <vt:lpwstr>https://www.ncbi.nlm.nih.gov/pubmed/?term=Sato%20M%5BAuthor%5D&amp;cauthor=true&amp;cauthor_uid=27827823</vt:lpwstr>
      </vt:variant>
      <vt:variant>
        <vt:lpwstr/>
      </vt:variant>
      <vt:variant>
        <vt:i4>4194402</vt:i4>
      </vt:variant>
      <vt:variant>
        <vt:i4>198</vt:i4>
      </vt:variant>
      <vt:variant>
        <vt:i4>0</vt:i4>
      </vt:variant>
      <vt:variant>
        <vt:i4>5</vt:i4>
      </vt:variant>
      <vt:variant>
        <vt:lpwstr>https://www.ncbi.nlm.nih.gov/pubmed/?term=Suzuki%20T%5BAuthor%5D&amp;cauthor=true&amp;cauthor_uid=27827823</vt:lpwstr>
      </vt:variant>
      <vt:variant>
        <vt:lpwstr/>
      </vt:variant>
      <vt:variant>
        <vt:i4>4390956</vt:i4>
      </vt:variant>
      <vt:variant>
        <vt:i4>195</vt:i4>
      </vt:variant>
      <vt:variant>
        <vt:i4>0</vt:i4>
      </vt:variant>
      <vt:variant>
        <vt:i4>5</vt:i4>
      </vt:variant>
      <vt:variant>
        <vt:lpwstr>https://www.ncbi.nlm.nih.gov/pubmed/?term=Ishii%20S%5BAuthor%5D&amp;cauthor=true&amp;cauthor_uid=27827823</vt:lpwstr>
      </vt:variant>
      <vt:variant>
        <vt:lpwstr/>
      </vt:variant>
      <vt:variant>
        <vt:i4>5242930</vt:i4>
      </vt:variant>
      <vt:variant>
        <vt:i4>192</vt:i4>
      </vt:variant>
      <vt:variant>
        <vt:i4>0</vt:i4>
      </vt:variant>
      <vt:variant>
        <vt:i4>5</vt:i4>
      </vt:variant>
      <vt:variant>
        <vt:lpwstr>https://www.ncbi.nlm.nih.gov/pubmed/?term=Wakahashi%20K%5BAuthor%5D&amp;cauthor=true&amp;cauthor_uid=27827823</vt:lpwstr>
      </vt:variant>
      <vt:variant>
        <vt:lpwstr/>
      </vt:variant>
      <vt:variant>
        <vt:i4>4522031</vt:i4>
      </vt:variant>
      <vt:variant>
        <vt:i4>189</vt:i4>
      </vt:variant>
      <vt:variant>
        <vt:i4>0</vt:i4>
      </vt:variant>
      <vt:variant>
        <vt:i4>5</vt:i4>
      </vt:variant>
      <vt:variant>
        <vt:lpwstr>https://www.ncbi.nlm.nih.gov/pubmed/?term=Shinohara%20M%5BAuthor%5D&amp;cauthor=true&amp;cauthor_uid=27827823</vt:lpwstr>
      </vt:variant>
      <vt:variant>
        <vt:lpwstr/>
      </vt:variant>
      <vt:variant>
        <vt:i4>5832752</vt:i4>
      </vt:variant>
      <vt:variant>
        <vt:i4>186</vt:i4>
      </vt:variant>
      <vt:variant>
        <vt:i4>0</vt:i4>
      </vt:variant>
      <vt:variant>
        <vt:i4>5</vt:i4>
      </vt:variant>
      <vt:variant>
        <vt:lpwstr>https://www.ncbi.nlm.nih.gov/pubmed/?term=Fukui%20C%5BAuthor%5D&amp;cauthor=true&amp;cauthor_uid=27827823</vt:lpwstr>
      </vt:variant>
      <vt:variant>
        <vt:lpwstr/>
      </vt:variant>
      <vt:variant>
        <vt:i4>4915314</vt:i4>
      </vt:variant>
      <vt:variant>
        <vt:i4>183</vt:i4>
      </vt:variant>
      <vt:variant>
        <vt:i4>0</vt:i4>
      </vt:variant>
      <vt:variant>
        <vt:i4>5</vt:i4>
      </vt:variant>
      <vt:variant>
        <vt:lpwstr>https://www.ncbi.nlm.nih.gov/pubmed/?term=Kawano%20Y%5BAuthor%5D&amp;cauthor=true&amp;cauthor_uid=27827823</vt:lpwstr>
      </vt:variant>
      <vt:variant>
        <vt:lpwstr/>
      </vt:variant>
      <vt:variant>
        <vt:i4>720979</vt:i4>
      </vt:variant>
      <vt:variant>
        <vt:i4>180</vt:i4>
      </vt:variant>
      <vt:variant>
        <vt:i4>0</vt:i4>
      </vt:variant>
      <vt:variant>
        <vt:i4>5</vt:i4>
      </vt:variant>
      <vt:variant>
        <vt:lpwstr>https://www.ncbi.nlm.nih.gov/pubmed/28438967</vt:lpwstr>
      </vt:variant>
      <vt:variant>
        <vt:lpwstr/>
      </vt:variant>
      <vt:variant>
        <vt:i4>5898296</vt:i4>
      </vt:variant>
      <vt:variant>
        <vt:i4>177</vt:i4>
      </vt:variant>
      <vt:variant>
        <vt:i4>0</vt:i4>
      </vt:variant>
      <vt:variant>
        <vt:i4>5</vt:i4>
      </vt:variant>
      <vt:variant>
        <vt:lpwstr>https://www.ncbi.nlm.nih.gov/pubmed/?term=Blomqvist%20A%5BAuthor%5D&amp;cauthor=true&amp;cauthor_uid=28438967</vt:lpwstr>
      </vt:variant>
      <vt:variant>
        <vt:lpwstr/>
      </vt:variant>
      <vt:variant>
        <vt:i4>3997791</vt:i4>
      </vt:variant>
      <vt:variant>
        <vt:i4>174</vt:i4>
      </vt:variant>
      <vt:variant>
        <vt:i4>0</vt:i4>
      </vt:variant>
      <vt:variant>
        <vt:i4>5</vt:i4>
      </vt:variant>
      <vt:variant>
        <vt:lpwstr>https://www.ncbi.nlm.nih.gov/pubmed/?term=Engblom%20D%5BAuthor%5D&amp;cauthor=true&amp;cauthor_uid=28438967</vt:lpwstr>
      </vt:variant>
      <vt:variant>
        <vt:lpwstr/>
      </vt:variant>
      <vt:variant>
        <vt:i4>3080275</vt:i4>
      </vt:variant>
      <vt:variant>
        <vt:i4>171</vt:i4>
      </vt:variant>
      <vt:variant>
        <vt:i4>0</vt:i4>
      </vt:variant>
      <vt:variant>
        <vt:i4>5</vt:i4>
      </vt:variant>
      <vt:variant>
        <vt:lpwstr>https://www.ncbi.nlm.nih.gov/pubmed/?term=Schwaninger%20M%5BAuthor%5D&amp;cauthor=true&amp;cauthor_uid=28438967</vt:lpwstr>
      </vt:variant>
      <vt:variant>
        <vt:lpwstr/>
      </vt:variant>
      <vt:variant>
        <vt:i4>5570674</vt:i4>
      </vt:variant>
      <vt:variant>
        <vt:i4>168</vt:i4>
      </vt:variant>
      <vt:variant>
        <vt:i4>0</vt:i4>
      </vt:variant>
      <vt:variant>
        <vt:i4>5</vt:i4>
      </vt:variant>
      <vt:variant>
        <vt:lpwstr>https://www.ncbi.nlm.nih.gov/pubmed/?term=Zajdel%20J%5BAuthor%5D&amp;cauthor=true&amp;cauthor_uid=28438967</vt:lpwstr>
      </vt:variant>
      <vt:variant>
        <vt:lpwstr/>
      </vt:variant>
      <vt:variant>
        <vt:i4>3604501</vt:i4>
      </vt:variant>
      <vt:variant>
        <vt:i4>165</vt:i4>
      </vt:variant>
      <vt:variant>
        <vt:i4>0</vt:i4>
      </vt:variant>
      <vt:variant>
        <vt:i4>5</vt:i4>
      </vt:variant>
      <vt:variant>
        <vt:lpwstr>https://www.ncbi.nlm.nih.gov/pubmed/?term=Mirrasekhian%20E%5BAuthor%5D&amp;cauthor=true&amp;cauthor_uid=28438967</vt:lpwstr>
      </vt:variant>
      <vt:variant>
        <vt:lpwstr/>
      </vt:variant>
      <vt:variant>
        <vt:i4>3407882</vt:i4>
      </vt:variant>
      <vt:variant>
        <vt:i4>162</vt:i4>
      </vt:variant>
      <vt:variant>
        <vt:i4>0</vt:i4>
      </vt:variant>
      <vt:variant>
        <vt:i4>5</vt:i4>
      </vt:variant>
      <vt:variant>
        <vt:lpwstr>https://www.ncbi.nlm.nih.gov/pubmed/?term=Shionoya%20K%5BAuthor%5D&amp;cauthor=true&amp;cauthor_uid=28438967</vt:lpwstr>
      </vt:variant>
      <vt:variant>
        <vt:lpwstr/>
      </vt:variant>
      <vt:variant>
        <vt:i4>5242920</vt:i4>
      </vt:variant>
      <vt:variant>
        <vt:i4>159</vt:i4>
      </vt:variant>
      <vt:variant>
        <vt:i4>0</vt:i4>
      </vt:variant>
      <vt:variant>
        <vt:i4>5</vt:i4>
      </vt:variant>
      <vt:variant>
        <vt:lpwstr>https://www.ncbi.nlm.nih.gov/pubmed/?term=Matsuwaki%20T%5BAuthor%5D&amp;cauthor=true&amp;cauthor_uid=28438967</vt:lpwstr>
      </vt:variant>
      <vt:variant>
        <vt:lpwstr/>
      </vt:variant>
      <vt:variant>
        <vt:i4>5767206</vt:i4>
      </vt:variant>
      <vt:variant>
        <vt:i4>156</vt:i4>
      </vt:variant>
      <vt:variant>
        <vt:i4>0</vt:i4>
      </vt:variant>
      <vt:variant>
        <vt:i4>5</vt:i4>
      </vt:variant>
      <vt:variant>
        <vt:lpwstr>https://www.ncbi.nlm.nih.gov/pubmed/?term=Eskilsson%20A%5BAuthor%5D&amp;cauthor=true&amp;cauthor_uid=28438967</vt:lpwstr>
      </vt:variant>
      <vt:variant>
        <vt:lpwstr/>
      </vt:variant>
      <vt:variant>
        <vt:i4>786514</vt:i4>
      </vt:variant>
      <vt:variant>
        <vt:i4>153</vt:i4>
      </vt:variant>
      <vt:variant>
        <vt:i4>0</vt:i4>
      </vt:variant>
      <vt:variant>
        <vt:i4>5</vt:i4>
      </vt:variant>
      <vt:variant>
        <vt:lpwstr>https://www.ncbi.nlm.nih.gov/pubmed/22926547</vt:lpwstr>
      </vt:variant>
      <vt:variant>
        <vt:lpwstr/>
      </vt:variant>
      <vt:variant>
        <vt:i4>5046335</vt:i4>
      </vt:variant>
      <vt:variant>
        <vt:i4>150</vt:i4>
      </vt:variant>
      <vt:variant>
        <vt:i4>0</vt:i4>
      </vt:variant>
      <vt:variant>
        <vt:i4>5</vt:i4>
      </vt:variant>
      <vt:variant>
        <vt:lpwstr>https://www.ncbi.nlm.nih.gov/pubmed/?term=Herlenius%20E%5BAuthor%5D&amp;cauthor=true&amp;cauthor_uid=22926547</vt:lpwstr>
      </vt:variant>
      <vt:variant>
        <vt:lpwstr/>
      </vt:variant>
      <vt:variant>
        <vt:i4>917551</vt:i4>
      </vt:variant>
      <vt:variant>
        <vt:i4>147</vt:i4>
      </vt:variant>
      <vt:variant>
        <vt:i4>0</vt:i4>
      </vt:variant>
      <vt:variant>
        <vt:i4>5</vt:i4>
      </vt:variant>
      <vt:variant>
        <vt:lpwstr>https://www.ncbi.nlm.nih.gov/pubmed/?term=Jakobsson%20PJ%5BAuthor%5D&amp;cauthor=true&amp;cauthor_uid=22926547</vt:lpwstr>
      </vt:variant>
      <vt:variant>
        <vt:lpwstr/>
      </vt:variant>
      <vt:variant>
        <vt:i4>7798855</vt:i4>
      </vt:variant>
      <vt:variant>
        <vt:i4>144</vt:i4>
      </vt:variant>
      <vt:variant>
        <vt:i4>0</vt:i4>
      </vt:variant>
      <vt:variant>
        <vt:i4>5</vt:i4>
      </vt:variant>
      <vt:variant>
        <vt:lpwstr>https://www.ncbi.nlm.nih.gov/pubmed/?term=Olsson%20Hofstetter%20A%5BAuthor%5D&amp;cauthor=true&amp;cauthor_uid=22926547</vt:lpwstr>
      </vt:variant>
      <vt:variant>
        <vt:lpwstr/>
      </vt:variant>
      <vt:variant>
        <vt:i4>3801117</vt:i4>
      </vt:variant>
      <vt:variant>
        <vt:i4>141</vt:i4>
      </vt:variant>
      <vt:variant>
        <vt:i4>0</vt:i4>
      </vt:variant>
      <vt:variant>
        <vt:i4>5</vt:i4>
      </vt:variant>
      <vt:variant>
        <vt:lpwstr>https://www.ncbi.nlm.nih.gov/pubmed/?term=Siljehav%20V%5BAuthor%5D&amp;cauthor=true&amp;cauthor_uid=22926547</vt:lpwstr>
      </vt:variant>
      <vt:variant>
        <vt:lpwstr/>
      </vt:variant>
      <vt:variant>
        <vt:i4>196698</vt:i4>
      </vt:variant>
      <vt:variant>
        <vt:i4>138</vt:i4>
      </vt:variant>
      <vt:variant>
        <vt:i4>0</vt:i4>
      </vt:variant>
      <vt:variant>
        <vt:i4>5</vt:i4>
      </vt:variant>
      <vt:variant>
        <vt:lpwstr>https://www.ncbi.nlm.nih.gov/pubmed/17535900</vt:lpwstr>
      </vt:variant>
      <vt:variant>
        <vt:lpwstr/>
      </vt:variant>
      <vt:variant>
        <vt:i4>4522039</vt:i4>
      </vt:variant>
      <vt:variant>
        <vt:i4>135</vt:i4>
      </vt:variant>
      <vt:variant>
        <vt:i4>0</vt:i4>
      </vt:variant>
      <vt:variant>
        <vt:i4>5</vt:i4>
      </vt:variant>
      <vt:variant>
        <vt:lpwstr>https://www.ncbi.nlm.nih.gov/pubmed/?term=Herlenius%20E%5BAuthor%5D&amp;cauthor=true&amp;cauthor_uid=17535900</vt:lpwstr>
      </vt:variant>
      <vt:variant>
        <vt:lpwstr/>
      </vt:variant>
      <vt:variant>
        <vt:i4>65575</vt:i4>
      </vt:variant>
      <vt:variant>
        <vt:i4>132</vt:i4>
      </vt:variant>
      <vt:variant>
        <vt:i4>0</vt:i4>
      </vt:variant>
      <vt:variant>
        <vt:i4>5</vt:i4>
      </vt:variant>
      <vt:variant>
        <vt:lpwstr>https://www.ncbi.nlm.nih.gov/pubmed/?term=Jakobsson%20PJ%5BAuthor%5D&amp;cauthor=true&amp;cauthor_uid=17535900</vt:lpwstr>
      </vt:variant>
      <vt:variant>
        <vt:lpwstr/>
      </vt:variant>
      <vt:variant>
        <vt:i4>3473429</vt:i4>
      </vt:variant>
      <vt:variant>
        <vt:i4>129</vt:i4>
      </vt:variant>
      <vt:variant>
        <vt:i4>0</vt:i4>
      </vt:variant>
      <vt:variant>
        <vt:i4>5</vt:i4>
      </vt:variant>
      <vt:variant>
        <vt:lpwstr>https://www.ncbi.nlm.nih.gov/pubmed/?term=Siljehav%20V%5BAuthor%5D&amp;cauthor=true&amp;cauthor_uid=17535900</vt:lpwstr>
      </vt:variant>
      <vt:variant>
        <vt:lpwstr/>
      </vt:variant>
      <vt:variant>
        <vt:i4>2949141</vt:i4>
      </vt:variant>
      <vt:variant>
        <vt:i4>126</vt:i4>
      </vt:variant>
      <vt:variant>
        <vt:i4>0</vt:i4>
      </vt:variant>
      <vt:variant>
        <vt:i4>5</vt:i4>
      </vt:variant>
      <vt:variant>
        <vt:lpwstr>https://www.ncbi.nlm.nih.gov/pubmed/?term=Saha%20S%5BAuthor%5D&amp;cauthor=true&amp;cauthor_uid=17535900</vt:lpwstr>
      </vt:variant>
      <vt:variant>
        <vt:lpwstr/>
      </vt:variant>
      <vt:variant>
        <vt:i4>7208980</vt:i4>
      </vt:variant>
      <vt:variant>
        <vt:i4>123</vt:i4>
      </vt:variant>
      <vt:variant>
        <vt:i4>0</vt:i4>
      </vt:variant>
      <vt:variant>
        <vt:i4>5</vt:i4>
      </vt:variant>
      <vt:variant>
        <vt:lpwstr>https://www.ncbi.nlm.nih.gov/pubmed/?term=Hofstetter%20AO%5BAuthor%5D&amp;cauthor=true&amp;cauthor_uid=17535900</vt:lpwstr>
      </vt:variant>
      <vt:variant>
        <vt:lpwstr/>
      </vt:variant>
      <vt:variant>
        <vt:i4>65617</vt:i4>
      </vt:variant>
      <vt:variant>
        <vt:i4>120</vt:i4>
      </vt:variant>
      <vt:variant>
        <vt:i4>0</vt:i4>
      </vt:variant>
      <vt:variant>
        <vt:i4>5</vt:i4>
      </vt:variant>
      <vt:variant>
        <vt:lpwstr>https://www.ncbi.nlm.nih.gov/pubmed/28458341</vt:lpwstr>
      </vt:variant>
      <vt:variant>
        <vt:lpwstr/>
      </vt:variant>
      <vt:variant>
        <vt:i4>7995396</vt:i4>
      </vt:variant>
      <vt:variant>
        <vt:i4>117</vt:i4>
      </vt:variant>
      <vt:variant>
        <vt:i4>0</vt:i4>
      </vt:variant>
      <vt:variant>
        <vt:i4>5</vt:i4>
      </vt:variant>
      <vt:variant>
        <vt:lpwstr>https://www.ncbi.nlm.nih.gov/pubmed/?term=Ikeda-Matsuo%20Y%5BAuthor%5D&amp;cauthor=true&amp;cauthor_uid=28458341</vt:lpwstr>
      </vt:variant>
      <vt:variant>
        <vt:lpwstr/>
      </vt:variant>
      <vt:variant>
        <vt:i4>3211308</vt:i4>
      </vt:variant>
      <vt:variant>
        <vt:i4>114</vt:i4>
      </vt:variant>
      <vt:variant>
        <vt:i4>0</vt:i4>
      </vt:variant>
      <vt:variant>
        <vt:i4>5</vt:i4>
      </vt:variant>
      <vt:variant>
        <vt:lpwstr>https://www.ncbi.nlm.nih.gov/pubmed/?term=Reduced+Pain+Hypersensitivity+and+Inflammation+in+Mice+Lacking+Microsomal+Prostaglandin+E+Synthase-1</vt:lpwstr>
      </vt:variant>
      <vt:variant>
        <vt:lpwstr/>
      </vt:variant>
      <vt:variant>
        <vt:i4>3014665</vt:i4>
      </vt:variant>
      <vt:variant>
        <vt:i4>111</vt:i4>
      </vt:variant>
      <vt:variant>
        <vt:i4>0</vt:i4>
      </vt:variant>
      <vt:variant>
        <vt:i4>5</vt:i4>
      </vt:variant>
      <vt:variant>
        <vt:lpwstr>https://www.ncbi.nlm.nih.gov/pubmed/?term=Kudo%20I%5BAuthor%5D&amp;cauthor=true&amp;cauthor_uid=15140897</vt:lpwstr>
      </vt:variant>
      <vt:variant>
        <vt:lpwstr/>
      </vt:variant>
      <vt:variant>
        <vt:i4>2883615</vt:i4>
      </vt:variant>
      <vt:variant>
        <vt:i4>108</vt:i4>
      </vt:variant>
      <vt:variant>
        <vt:i4>0</vt:i4>
      </vt:variant>
      <vt:variant>
        <vt:i4>5</vt:i4>
      </vt:variant>
      <vt:variant>
        <vt:lpwstr>https://www.ncbi.nlm.nih.gov/pubmed/?term=Murakami%20M%5BAuthor%5D&amp;cauthor=true&amp;cauthor_uid=15140897</vt:lpwstr>
      </vt:variant>
      <vt:variant>
        <vt:lpwstr/>
      </vt:variant>
      <vt:variant>
        <vt:i4>4587561</vt:i4>
      </vt:variant>
      <vt:variant>
        <vt:i4>105</vt:i4>
      </vt:variant>
      <vt:variant>
        <vt:i4>0</vt:i4>
      </vt:variant>
      <vt:variant>
        <vt:i4>5</vt:i4>
      </vt:variant>
      <vt:variant>
        <vt:lpwstr>https://www.ncbi.nlm.nih.gov/pubmed/?term=Akira%20S%5BAuthor%5D&amp;cauthor=true&amp;cauthor_uid=15140897</vt:lpwstr>
      </vt:variant>
      <vt:variant>
        <vt:lpwstr/>
      </vt:variant>
      <vt:variant>
        <vt:i4>2621529</vt:i4>
      </vt:variant>
      <vt:variant>
        <vt:i4>102</vt:i4>
      </vt:variant>
      <vt:variant>
        <vt:i4>0</vt:i4>
      </vt:variant>
      <vt:variant>
        <vt:i4>5</vt:i4>
      </vt:variant>
      <vt:variant>
        <vt:lpwstr>https://www.ncbi.nlm.nih.gov/pubmed/?term=Uematsu%20S%5BAuthor%5D&amp;cauthor=true&amp;cauthor_uid=15140897</vt:lpwstr>
      </vt:variant>
      <vt:variant>
        <vt:lpwstr/>
      </vt:variant>
      <vt:variant>
        <vt:i4>4522031</vt:i4>
      </vt:variant>
      <vt:variant>
        <vt:i4>99</vt:i4>
      </vt:variant>
      <vt:variant>
        <vt:i4>0</vt:i4>
      </vt:variant>
      <vt:variant>
        <vt:i4>5</vt:i4>
      </vt:variant>
      <vt:variant>
        <vt:lpwstr>https://www.ncbi.nlm.nih.gov/pubmed/?term=Ishii%20T%5BAuthor%5D&amp;cauthor=true&amp;cauthor_uid=15140897</vt:lpwstr>
      </vt:variant>
      <vt:variant>
        <vt:lpwstr/>
      </vt:variant>
      <vt:variant>
        <vt:i4>4063259</vt:i4>
      </vt:variant>
      <vt:variant>
        <vt:i4>96</vt:i4>
      </vt:variant>
      <vt:variant>
        <vt:i4>0</vt:i4>
      </vt:variant>
      <vt:variant>
        <vt:i4>5</vt:i4>
      </vt:variant>
      <vt:variant>
        <vt:lpwstr>https://www.ncbi.nlm.nih.gov/pubmed/?term=Ishikawa%20Y%5BAuthor%5D&amp;cauthor=true&amp;cauthor_uid=15140897</vt:lpwstr>
      </vt:variant>
      <vt:variant>
        <vt:lpwstr/>
      </vt:variant>
      <vt:variant>
        <vt:i4>4325418</vt:i4>
      </vt:variant>
      <vt:variant>
        <vt:i4>93</vt:i4>
      </vt:variant>
      <vt:variant>
        <vt:i4>0</vt:i4>
      </vt:variant>
      <vt:variant>
        <vt:i4>5</vt:i4>
      </vt:variant>
      <vt:variant>
        <vt:lpwstr>https://www.ncbi.nlm.nih.gov/pubmed/?term=Kawaguchi%20H%5BAuthor%5D&amp;cauthor=true&amp;cauthor_uid=15140897</vt:lpwstr>
      </vt:variant>
      <vt:variant>
        <vt:lpwstr/>
      </vt:variant>
      <vt:variant>
        <vt:i4>5505140</vt:i4>
      </vt:variant>
      <vt:variant>
        <vt:i4>90</vt:i4>
      </vt:variant>
      <vt:variant>
        <vt:i4>0</vt:i4>
      </vt:variant>
      <vt:variant>
        <vt:i4>5</vt:i4>
      </vt:variant>
      <vt:variant>
        <vt:lpwstr>https://www.ncbi.nlm.nih.gov/pubmed/?term=Ohuchi%20K%5BAuthor%5D&amp;cauthor=true&amp;cauthor_uid=15140897</vt:lpwstr>
      </vt:variant>
      <vt:variant>
        <vt:lpwstr/>
      </vt:variant>
      <vt:variant>
        <vt:i4>3866648</vt:i4>
      </vt:variant>
      <vt:variant>
        <vt:i4>87</vt:i4>
      </vt:variant>
      <vt:variant>
        <vt:i4>0</vt:i4>
      </vt:variant>
      <vt:variant>
        <vt:i4>5</vt:i4>
      </vt:variant>
      <vt:variant>
        <vt:lpwstr>https://www.ncbi.nlm.nih.gov/pubmed/?term=Hirasawa%20N%5BAuthor%5D&amp;cauthor=true&amp;cauthor_uid=15140897</vt:lpwstr>
      </vt:variant>
      <vt:variant>
        <vt:lpwstr/>
      </vt:variant>
      <vt:variant>
        <vt:i4>4718655</vt:i4>
      </vt:variant>
      <vt:variant>
        <vt:i4>84</vt:i4>
      </vt:variant>
      <vt:variant>
        <vt:i4>0</vt:i4>
      </vt:variant>
      <vt:variant>
        <vt:i4>5</vt:i4>
      </vt:variant>
      <vt:variant>
        <vt:lpwstr>https://www.ncbi.nlm.nih.gov/pubmed/?term=Azuma%20Y%5BAuthor%5D&amp;cauthor=true&amp;cauthor_uid=15140897</vt:lpwstr>
      </vt:variant>
      <vt:variant>
        <vt:lpwstr/>
      </vt:variant>
      <vt:variant>
        <vt:i4>4915256</vt:i4>
      </vt:variant>
      <vt:variant>
        <vt:i4>81</vt:i4>
      </vt:variant>
      <vt:variant>
        <vt:i4>0</vt:i4>
      </vt:variant>
      <vt:variant>
        <vt:i4>5</vt:i4>
      </vt:variant>
      <vt:variant>
        <vt:lpwstr>https://www.ncbi.nlm.nih.gov/pubmed/?term=Yasui%20H%5BAuthor%5D&amp;cauthor=true&amp;cauthor_uid=15140897</vt:lpwstr>
      </vt:variant>
      <vt:variant>
        <vt:lpwstr/>
      </vt:variant>
      <vt:variant>
        <vt:i4>3538968</vt:i4>
      </vt:variant>
      <vt:variant>
        <vt:i4>78</vt:i4>
      </vt:variant>
      <vt:variant>
        <vt:i4>0</vt:i4>
      </vt:variant>
      <vt:variant>
        <vt:i4>5</vt:i4>
      </vt:variant>
      <vt:variant>
        <vt:lpwstr>https://www.ncbi.nlm.nih.gov/pubmed/?term=Oh-Ishi%20S%5BAuthor%5D&amp;cauthor=true&amp;cauthor_uid=15140897</vt:lpwstr>
      </vt:variant>
      <vt:variant>
        <vt:lpwstr/>
      </vt:variant>
      <vt:variant>
        <vt:i4>2883609</vt:i4>
      </vt:variant>
      <vt:variant>
        <vt:i4>75</vt:i4>
      </vt:variant>
      <vt:variant>
        <vt:i4>0</vt:i4>
      </vt:variant>
      <vt:variant>
        <vt:i4>5</vt:i4>
      </vt:variant>
      <vt:variant>
        <vt:lpwstr>https://www.ncbi.nlm.nih.gov/pubmed/?term=Nakatani%20Y%5BAuthor%5D&amp;cauthor=true&amp;cauthor_uid=15140897</vt:lpwstr>
      </vt:variant>
      <vt:variant>
        <vt:lpwstr/>
      </vt:variant>
      <vt:variant>
        <vt:i4>2097217</vt:i4>
      </vt:variant>
      <vt:variant>
        <vt:i4>72</vt:i4>
      </vt:variant>
      <vt:variant>
        <vt:i4>0</vt:i4>
      </vt:variant>
      <vt:variant>
        <vt:i4>5</vt:i4>
      </vt:variant>
      <vt:variant>
        <vt:lpwstr>https://www.ncbi.nlm.nih.gov/pubmed/?term=Mikami-Nakanishi%20M%5BAuthor%5D&amp;cauthor=true&amp;cauthor_uid=15140897</vt:lpwstr>
      </vt:variant>
      <vt:variant>
        <vt:lpwstr/>
      </vt:variant>
      <vt:variant>
        <vt:i4>6029352</vt:i4>
      </vt:variant>
      <vt:variant>
        <vt:i4>69</vt:i4>
      </vt:variant>
      <vt:variant>
        <vt:i4>0</vt:i4>
      </vt:variant>
      <vt:variant>
        <vt:i4>5</vt:i4>
      </vt:variant>
      <vt:variant>
        <vt:lpwstr>https://www.ncbi.nlm.nih.gov/pubmed/?term=Takegoshi%20Y%5BAuthor%5D&amp;cauthor=true&amp;cauthor_uid=15140897</vt:lpwstr>
      </vt:variant>
      <vt:variant>
        <vt:lpwstr/>
      </vt:variant>
      <vt:variant>
        <vt:i4>3538958</vt:i4>
      </vt:variant>
      <vt:variant>
        <vt:i4>66</vt:i4>
      </vt:variant>
      <vt:variant>
        <vt:i4>0</vt:i4>
      </vt:variant>
      <vt:variant>
        <vt:i4>5</vt:i4>
      </vt:variant>
      <vt:variant>
        <vt:lpwstr>https://www.ncbi.nlm.nih.gov/pubmed/?term=Yamakawa%20K%5BAuthor%5D&amp;cauthor=true&amp;cauthor_uid=15140897</vt:lpwstr>
      </vt:variant>
      <vt:variant>
        <vt:lpwstr/>
      </vt:variant>
      <vt:variant>
        <vt:i4>5963832</vt:i4>
      </vt:variant>
      <vt:variant>
        <vt:i4>63</vt:i4>
      </vt:variant>
      <vt:variant>
        <vt:i4>0</vt:i4>
      </vt:variant>
      <vt:variant>
        <vt:i4>5</vt:i4>
      </vt:variant>
      <vt:variant>
        <vt:lpwstr>https://www.ncbi.nlm.nih.gov/pubmed/?term=Kamei%20D%5BAuthor%5D&amp;cauthor=true&amp;cauthor_uid=15140897</vt:lpwstr>
      </vt:variant>
      <vt:variant>
        <vt:lpwstr/>
      </vt:variant>
      <vt:variant>
        <vt:i4>3932275</vt:i4>
      </vt:variant>
      <vt:variant>
        <vt:i4>60</vt:i4>
      </vt:variant>
      <vt:variant>
        <vt:i4>0</vt:i4>
      </vt:variant>
      <vt:variant>
        <vt:i4>5</vt:i4>
      </vt:variant>
      <vt:variant>
        <vt:lpwstr>https://www.ncbi.nlm.nih.gov/pubmed/?term=Prostaglandin+E2+synthesis+and+secretion%3A+The+role+of+PGE2+synthases+and+park+J</vt:lpwstr>
      </vt:variant>
      <vt:variant>
        <vt:lpwstr/>
      </vt:variant>
      <vt:variant>
        <vt:i4>2031727</vt:i4>
      </vt:variant>
      <vt:variant>
        <vt:i4>57</vt:i4>
      </vt:variant>
      <vt:variant>
        <vt:i4>0</vt:i4>
      </vt:variant>
      <vt:variant>
        <vt:i4>5</vt:i4>
      </vt:variant>
      <vt:variant>
        <vt:lpwstr>https://www.ncbi.nlm.nih.gov/pubmed/?term=Abramson%20SB%5BAuthor%5D&amp;cauthor=true&amp;cauthor_uid=16540375</vt:lpwstr>
      </vt:variant>
      <vt:variant>
        <vt:lpwstr/>
      </vt:variant>
      <vt:variant>
        <vt:i4>1441830</vt:i4>
      </vt:variant>
      <vt:variant>
        <vt:i4>54</vt:i4>
      </vt:variant>
      <vt:variant>
        <vt:i4>0</vt:i4>
      </vt:variant>
      <vt:variant>
        <vt:i4>5</vt:i4>
      </vt:variant>
      <vt:variant>
        <vt:lpwstr>https://www.ncbi.nlm.nih.gov/pubmed/?term=Pillinger%20MH%5BAuthor%5D&amp;cauthor=true&amp;cauthor_uid=16540375</vt:lpwstr>
      </vt:variant>
      <vt:variant>
        <vt:lpwstr/>
      </vt:variant>
      <vt:variant>
        <vt:i4>1179751</vt:i4>
      </vt:variant>
      <vt:variant>
        <vt:i4>51</vt:i4>
      </vt:variant>
      <vt:variant>
        <vt:i4>0</vt:i4>
      </vt:variant>
      <vt:variant>
        <vt:i4>5</vt:i4>
      </vt:variant>
      <vt:variant>
        <vt:lpwstr>https://www.ncbi.nlm.nih.gov/pubmed/?term=Park%20JY%5BAuthor%5D&amp;cauthor=true&amp;cauthor_uid=16540375</vt:lpwstr>
      </vt:variant>
      <vt:variant>
        <vt:lpwstr/>
      </vt:variant>
      <vt:variant>
        <vt:i4>917510</vt:i4>
      </vt:variant>
      <vt:variant>
        <vt:i4>48</vt:i4>
      </vt:variant>
      <vt:variant>
        <vt:i4>0</vt:i4>
      </vt:variant>
      <vt:variant>
        <vt:i4>5</vt:i4>
      </vt:variant>
      <vt:variant>
        <vt:lpwstr>https://www.ncbi.nlm.nih.gov/pubmed?term=Pharmacology%5BTitle%5D%20AND%20Acute%5BTitle%5D%20AND%20Lung%5BTitle%5D%20AND%20Injury%5BTitle%5D%20AND%20Sepsis%5BTitle%5D</vt:lpwstr>
      </vt:variant>
      <vt:variant>
        <vt:lpwstr/>
      </vt:variant>
      <vt:variant>
        <vt:i4>7471197</vt:i4>
      </vt:variant>
      <vt:variant>
        <vt:i4>45</vt:i4>
      </vt:variant>
      <vt:variant>
        <vt:i4>0</vt:i4>
      </vt:variant>
      <vt:variant>
        <vt:i4>5</vt:i4>
      </vt:variant>
      <vt:variant>
        <vt:lpwstr>https://www.ncbi.nlm.nih.gov/pubmed/?term=Varisco%20BM%5BAuthor%5D&amp;cauthor=true&amp;cauthor_uid=21738527</vt:lpwstr>
      </vt:variant>
      <vt:variant>
        <vt:lpwstr/>
      </vt:variant>
      <vt:variant>
        <vt:i4>3211296</vt:i4>
      </vt:variant>
      <vt:variant>
        <vt:i4>42</vt:i4>
      </vt:variant>
      <vt:variant>
        <vt:i4>0</vt:i4>
      </vt:variant>
      <vt:variant>
        <vt:i4>5</vt:i4>
      </vt:variant>
      <vt:variant>
        <vt:lpwstr>http://www.ncbi.nlm.nih.gov/pubmed/16514111</vt:lpwstr>
      </vt:variant>
      <vt:variant>
        <vt:lpwstr/>
      </vt:variant>
      <vt:variant>
        <vt:i4>6619200</vt:i4>
      </vt:variant>
      <vt:variant>
        <vt:i4>39</vt:i4>
      </vt:variant>
      <vt:variant>
        <vt:i4>0</vt:i4>
      </vt:variant>
      <vt:variant>
        <vt:i4>5</vt:i4>
      </vt:variant>
      <vt:variant>
        <vt:lpwstr>http://www.ncbi.nlm.nih.gov/pubmed?term=Kawkitinarong%20K%5BAuthor%5D&amp;cauthor=true&amp;cauthor_uid=16514111</vt:lpwstr>
      </vt:variant>
      <vt:variant>
        <vt:lpwstr/>
      </vt:variant>
      <vt:variant>
        <vt:i4>7602184</vt:i4>
      </vt:variant>
      <vt:variant>
        <vt:i4>36</vt:i4>
      </vt:variant>
      <vt:variant>
        <vt:i4>0</vt:i4>
      </vt:variant>
      <vt:variant>
        <vt:i4>5</vt:i4>
      </vt:variant>
      <vt:variant>
        <vt:lpwstr>http://www.ncbi.nlm.nih.gov/pubmed?term=Miller%20I%5BAuthor%5D&amp;cauthor=true&amp;cauthor_uid=16514111</vt:lpwstr>
      </vt:variant>
      <vt:variant>
        <vt:lpwstr/>
      </vt:variant>
      <vt:variant>
        <vt:i4>6750302</vt:i4>
      </vt:variant>
      <vt:variant>
        <vt:i4>33</vt:i4>
      </vt:variant>
      <vt:variant>
        <vt:i4>0</vt:i4>
      </vt:variant>
      <vt:variant>
        <vt:i4>5</vt:i4>
      </vt:variant>
      <vt:variant>
        <vt:lpwstr>http://www.ncbi.nlm.nih.gov/pubmed?term=Nonas%20S%5BAuthor%5D&amp;cauthor=true&amp;cauthor_uid=16514111</vt:lpwstr>
      </vt:variant>
      <vt:variant>
        <vt:lpwstr/>
      </vt:variant>
      <vt:variant>
        <vt:i4>917593</vt:i4>
      </vt:variant>
      <vt:variant>
        <vt:i4>30</vt:i4>
      </vt:variant>
      <vt:variant>
        <vt:i4>0</vt:i4>
      </vt:variant>
      <vt:variant>
        <vt:i4>5</vt:i4>
      </vt:variant>
      <vt:variant>
        <vt:lpwstr>https://www.ncbi.nlm.nih.gov/pubmed/30570146</vt:lpwstr>
      </vt:variant>
      <vt:variant>
        <vt:lpwstr/>
      </vt:variant>
      <vt:variant>
        <vt:i4>8323165</vt:i4>
      </vt:variant>
      <vt:variant>
        <vt:i4>27</vt:i4>
      </vt:variant>
      <vt:variant>
        <vt:i4>0</vt:i4>
      </vt:variant>
      <vt:variant>
        <vt:i4>5</vt:i4>
      </vt:variant>
      <vt:variant>
        <vt:lpwstr>https://www.ncbi.nlm.nih.gov/pubmed/?term=Dorward%20DA%5BAuthor%5D&amp;cauthor=true&amp;cauthor_uid=30570146</vt:lpwstr>
      </vt:variant>
      <vt:variant>
        <vt:lpwstr/>
      </vt:variant>
      <vt:variant>
        <vt:i4>262197</vt:i4>
      </vt:variant>
      <vt:variant>
        <vt:i4>24</vt:i4>
      </vt:variant>
      <vt:variant>
        <vt:i4>0</vt:i4>
      </vt:variant>
      <vt:variant>
        <vt:i4>5</vt:i4>
      </vt:variant>
      <vt:variant>
        <vt:lpwstr>https://www.ncbi.nlm.nih.gov/pubmed/?term=Lucas%20CD%5BAuthor%5D&amp;cauthor=true&amp;cauthor_uid=30570146</vt:lpwstr>
      </vt:variant>
      <vt:variant>
        <vt:lpwstr/>
      </vt:variant>
      <vt:variant>
        <vt:i4>983075</vt:i4>
      </vt:variant>
      <vt:variant>
        <vt:i4>21</vt:i4>
      </vt:variant>
      <vt:variant>
        <vt:i4>0</vt:i4>
      </vt:variant>
      <vt:variant>
        <vt:i4>5</vt:i4>
      </vt:variant>
      <vt:variant>
        <vt:lpwstr>https://www.ncbi.nlm.nih.gov/pubmed/?term=Rossi%20AG%5BAuthor%5D&amp;cauthor=true&amp;cauthor_uid=30570146</vt:lpwstr>
      </vt:variant>
      <vt:variant>
        <vt:lpwstr/>
      </vt:variant>
      <vt:variant>
        <vt:i4>3342421</vt:i4>
      </vt:variant>
      <vt:variant>
        <vt:i4>18</vt:i4>
      </vt:variant>
      <vt:variant>
        <vt:i4>0</vt:i4>
      </vt:variant>
      <vt:variant>
        <vt:i4>5</vt:i4>
      </vt:variant>
      <vt:variant>
        <vt:lpwstr>https://www.ncbi.nlm.nih.gov/pubmed/?term=Potey%20PMD%5BAuthor%5D&amp;cauthor=true&amp;cauthor_uid=30570146</vt:lpwstr>
      </vt:variant>
      <vt:variant>
        <vt:lpwstr/>
      </vt:variant>
      <vt:variant>
        <vt:i4>3145785</vt:i4>
      </vt:variant>
      <vt:variant>
        <vt:i4>15</vt:i4>
      </vt:variant>
      <vt:variant>
        <vt:i4>0</vt:i4>
      </vt:variant>
      <vt:variant>
        <vt:i4>5</vt:i4>
      </vt:variant>
      <vt:variant>
        <vt:lpwstr>http://www.ncbi.nlm.nih.gov/pubmed</vt:lpwstr>
      </vt:variant>
      <vt:variant>
        <vt:lpwstr/>
      </vt:variant>
      <vt:variant>
        <vt:i4>3276841</vt:i4>
      </vt:variant>
      <vt:variant>
        <vt:i4>12</vt:i4>
      </vt:variant>
      <vt:variant>
        <vt:i4>0</vt:i4>
      </vt:variant>
      <vt:variant>
        <vt:i4>5</vt:i4>
      </vt:variant>
      <vt:variant>
        <vt:lpwstr>http://www.ncbi.nlm.nih.gov/pubmed/22850883</vt:lpwstr>
      </vt:variant>
      <vt:variant>
        <vt:lpwstr/>
      </vt:variant>
      <vt:variant>
        <vt:i4>3997789</vt:i4>
      </vt:variant>
      <vt:variant>
        <vt:i4>9</vt:i4>
      </vt:variant>
      <vt:variant>
        <vt:i4>0</vt:i4>
      </vt:variant>
      <vt:variant>
        <vt:i4>5</vt:i4>
      </vt:variant>
      <vt:variant>
        <vt:lpwstr>http://www.ncbi.nlm.nih.gov/pubmed?term=Zimmerman%20GA%5BAuthor%5D&amp;cauthor=true&amp;cauthor_uid=24853585</vt:lpwstr>
      </vt:variant>
      <vt:variant>
        <vt:lpwstr/>
      </vt:variant>
      <vt:variant>
        <vt:i4>2490396</vt:i4>
      </vt:variant>
      <vt:variant>
        <vt:i4>6</vt:i4>
      </vt:variant>
      <vt:variant>
        <vt:i4>0</vt:i4>
      </vt:variant>
      <vt:variant>
        <vt:i4>5</vt:i4>
      </vt:variant>
      <vt:variant>
        <vt:lpwstr>http://www.ncbi.nlm.nih.gov/pubmed?term=Ware%20LB%5BAuthor%5D&amp;cauthor=true&amp;cauthor_uid=24853585</vt:lpwstr>
      </vt:variant>
      <vt:variant>
        <vt:lpwstr/>
      </vt:variant>
      <vt:variant>
        <vt:i4>6160430</vt:i4>
      </vt:variant>
      <vt:variant>
        <vt:i4>3</vt:i4>
      </vt:variant>
      <vt:variant>
        <vt:i4>0</vt:i4>
      </vt:variant>
      <vt:variant>
        <vt:i4>5</vt:i4>
      </vt:variant>
      <vt:variant>
        <vt:lpwstr>http://www.ncbi.nlm.nih.gov/pubmed?term=Matthay%20MA%5BAuthor%5D&amp;cauthor=true&amp;cauthor_uid=24853585</vt:lpwstr>
      </vt:variant>
      <vt:variant>
        <vt:lpwstr/>
      </vt:variant>
      <vt:variant>
        <vt:i4>1441824</vt:i4>
      </vt:variant>
      <vt:variant>
        <vt:i4>0</vt:i4>
      </vt:variant>
      <vt:variant>
        <vt:i4>0</vt:i4>
      </vt:variant>
      <vt:variant>
        <vt:i4>5</vt:i4>
      </vt:variant>
      <vt:variant>
        <vt:lpwstr>https://en.wikipedia.org/wiki/Waltham,_Massachusett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gional blood flow during cardiopulmonary resuscitation with periodic acceleration in pigs</dc:title>
  <dc:subject/>
  <dc:creator>Dongmei Wu</dc:creator>
  <cp:keywords/>
  <cp:lastModifiedBy>Dongmei Wu</cp:lastModifiedBy>
  <cp:revision>23</cp:revision>
  <cp:lastPrinted>2015-06-11T10:00:00Z</cp:lastPrinted>
  <dcterms:created xsi:type="dcterms:W3CDTF">2022-02-09T16:05:00Z</dcterms:created>
  <dcterms:modified xsi:type="dcterms:W3CDTF">2022-12-11T16:40:00Z</dcterms:modified>
</cp:coreProperties>
</file>